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9F32C1" w14:textId="02DF2881" w:rsidR="003931ED" w:rsidRPr="003931ED" w:rsidRDefault="000C668B" w:rsidP="000C668B">
      <w:pPr>
        <w:rPr>
          <w:rFonts w:asciiTheme="minorHAnsi" w:hAnsiTheme="minorHAnsi"/>
          <w:sz w:val="22"/>
          <w:szCs w:val="22"/>
        </w:rPr>
      </w:pPr>
      <w:r w:rsidRPr="00BA4C1F">
        <w:rPr>
          <w:rFonts w:asciiTheme="minorHAnsi" w:hAnsiTheme="minorHAnsi"/>
          <w:b/>
          <w:bCs/>
          <w:sz w:val="22"/>
          <w:szCs w:val="22"/>
        </w:rPr>
        <w:t>Supplementary Table S</w:t>
      </w:r>
      <w:r>
        <w:rPr>
          <w:rFonts w:asciiTheme="minorHAnsi" w:hAnsiTheme="minorHAnsi"/>
          <w:b/>
          <w:bCs/>
          <w:sz w:val="22"/>
          <w:szCs w:val="22"/>
        </w:rPr>
        <w:t>5</w:t>
      </w:r>
      <w:r w:rsidR="00DF481F">
        <w:rPr>
          <w:rFonts w:asciiTheme="minorHAnsi" w:hAnsiTheme="minorHAnsi"/>
          <w:sz w:val="22"/>
          <w:szCs w:val="22"/>
        </w:rPr>
        <w:t xml:space="preserve">. </w:t>
      </w:r>
      <w:r w:rsidR="003931ED" w:rsidRPr="003931ED">
        <w:rPr>
          <w:rFonts w:asciiTheme="minorHAnsi" w:hAnsiTheme="minorHAnsi"/>
          <w:sz w:val="22"/>
          <w:szCs w:val="22"/>
        </w:rPr>
        <w:t>Common genes identified in the Responder groups and shared between different specificities.</w:t>
      </w:r>
    </w:p>
    <w:tbl>
      <w:tblPr>
        <w:tblW w:w="157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97"/>
        <w:gridCol w:w="2410"/>
        <w:gridCol w:w="9921"/>
      </w:tblGrid>
      <w:tr w:rsidR="000C668B" w:rsidRPr="00E403FC" w14:paraId="52EE2B00" w14:textId="77777777" w:rsidTr="00845549">
        <w:trPr>
          <w:trHeight w:val="800"/>
        </w:trPr>
        <w:tc>
          <w:tcPr>
            <w:tcW w:w="3397" w:type="dxa"/>
            <w:noWrap/>
            <w:vAlign w:val="center"/>
            <w:hideMark/>
          </w:tcPr>
          <w:p w14:paraId="062DEF28" w14:textId="77777777" w:rsidR="000C668B" w:rsidRPr="00E403FC" w:rsidRDefault="000C668B" w:rsidP="00845549">
            <w:pPr>
              <w:jc w:val="center"/>
              <w:rPr>
                <w:rFonts w:ascii="Aptos" w:hAnsi="Aptos"/>
                <w:b/>
                <w:bCs/>
                <w:color w:val="000000"/>
                <w:sz w:val="20"/>
                <w:szCs w:val="20"/>
              </w:rPr>
            </w:pPr>
            <w:r w:rsidRPr="00E403FC">
              <w:rPr>
                <w:rFonts w:ascii="Aptos" w:hAnsi="Aptos"/>
                <w:b/>
                <w:bCs/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2410" w:type="dxa"/>
            <w:noWrap/>
            <w:vAlign w:val="center"/>
            <w:hideMark/>
          </w:tcPr>
          <w:p w14:paraId="2B3C7BB8" w14:textId="77777777" w:rsidR="000C668B" w:rsidRPr="00E403FC" w:rsidRDefault="000C668B" w:rsidP="00845549">
            <w:pPr>
              <w:rPr>
                <w:rFonts w:ascii="Aptos" w:hAnsi="Aptos"/>
                <w:b/>
                <w:bCs/>
                <w:color w:val="000000"/>
                <w:sz w:val="20"/>
                <w:szCs w:val="20"/>
              </w:rPr>
            </w:pPr>
            <w:r w:rsidRPr="00E403FC">
              <w:rPr>
                <w:rFonts w:ascii="Aptos" w:hAnsi="Aptos"/>
                <w:b/>
                <w:bCs/>
                <w:color w:val="000000"/>
                <w:sz w:val="20"/>
                <w:szCs w:val="20"/>
              </w:rPr>
              <w:t>Number of common elements</w:t>
            </w:r>
          </w:p>
        </w:tc>
        <w:tc>
          <w:tcPr>
            <w:tcW w:w="9921" w:type="dxa"/>
            <w:noWrap/>
            <w:vAlign w:val="center"/>
            <w:hideMark/>
          </w:tcPr>
          <w:p w14:paraId="4A62FF6F" w14:textId="77777777" w:rsidR="000C668B" w:rsidRPr="00E403FC" w:rsidRDefault="000C668B" w:rsidP="00845549">
            <w:pPr>
              <w:rPr>
                <w:rFonts w:ascii="Aptos" w:hAnsi="Aptos"/>
                <w:b/>
                <w:bCs/>
                <w:color w:val="000000"/>
                <w:sz w:val="20"/>
                <w:szCs w:val="20"/>
              </w:rPr>
            </w:pPr>
            <w:r w:rsidRPr="00E403FC">
              <w:rPr>
                <w:rFonts w:ascii="Aptos" w:hAnsi="Aptos"/>
                <w:b/>
                <w:bCs/>
                <w:color w:val="000000"/>
                <w:sz w:val="20"/>
                <w:szCs w:val="20"/>
              </w:rPr>
              <w:t>Common elements</w:t>
            </w:r>
          </w:p>
        </w:tc>
      </w:tr>
      <w:tr w:rsidR="000C668B" w:rsidRPr="00E403FC" w14:paraId="24CA924A" w14:textId="77777777" w:rsidTr="00845549">
        <w:trPr>
          <w:trHeight w:val="700"/>
        </w:trPr>
        <w:tc>
          <w:tcPr>
            <w:tcW w:w="3397" w:type="dxa"/>
            <w:noWrap/>
            <w:vAlign w:val="center"/>
            <w:hideMark/>
          </w:tcPr>
          <w:p w14:paraId="15F48B80" w14:textId="77777777" w:rsidR="000C668B" w:rsidRPr="00E403FC" w:rsidRDefault="000C668B" w:rsidP="00845549">
            <w:pPr>
              <w:jc w:val="center"/>
              <w:rPr>
                <w:rFonts w:ascii="Aptos" w:hAnsi="Aptos"/>
                <w:color w:val="000000"/>
                <w:sz w:val="20"/>
                <w:szCs w:val="20"/>
              </w:rPr>
            </w:pPr>
            <w:r w:rsidRPr="00E403FC">
              <w:rPr>
                <w:rFonts w:ascii="Aptos" w:hAnsi="Aptos"/>
                <w:color w:val="000000"/>
                <w:sz w:val="20"/>
                <w:szCs w:val="20"/>
              </w:rPr>
              <w:t>H3N2, H1N1, B/Vic and B/Yam</w:t>
            </w:r>
          </w:p>
        </w:tc>
        <w:tc>
          <w:tcPr>
            <w:tcW w:w="2410" w:type="dxa"/>
            <w:noWrap/>
            <w:vAlign w:val="center"/>
            <w:hideMark/>
          </w:tcPr>
          <w:p w14:paraId="61986193" w14:textId="77777777" w:rsidR="000C668B" w:rsidRPr="00E403FC" w:rsidRDefault="000C668B" w:rsidP="00845549">
            <w:pPr>
              <w:jc w:val="center"/>
              <w:rPr>
                <w:rFonts w:ascii="Aptos" w:hAnsi="Aptos"/>
                <w:color w:val="000000"/>
                <w:sz w:val="20"/>
                <w:szCs w:val="20"/>
              </w:rPr>
            </w:pPr>
            <w:r w:rsidRPr="00E403FC">
              <w:rPr>
                <w:rFonts w:ascii="Aptos" w:hAnsi="Aptos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1" w:type="dxa"/>
            <w:noWrap/>
            <w:vAlign w:val="center"/>
            <w:hideMark/>
          </w:tcPr>
          <w:p w14:paraId="2DE42775" w14:textId="77777777" w:rsidR="000C668B" w:rsidRPr="00E403FC" w:rsidRDefault="000C668B" w:rsidP="00845549">
            <w:pPr>
              <w:jc w:val="center"/>
              <w:rPr>
                <w:rFonts w:ascii="Aptos" w:hAnsi="Aptos"/>
                <w:color w:val="000000"/>
                <w:sz w:val="20"/>
                <w:szCs w:val="20"/>
              </w:rPr>
            </w:pPr>
          </w:p>
        </w:tc>
      </w:tr>
      <w:tr w:rsidR="000C668B" w:rsidRPr="00E403FC" w14:paraId="7507A1E4" w14:textId="77777777" w:rsidTr="00845549">
        <w:trPr>
          <w:trHeight w:val="700"/>
        </w:trPr>
        <w:tc>
          <w:tcPr>
            <w:tcW w:w="3397" w:type="dxa"/>
            <w:noWrap/>
            <w:vAlign w:val="center"/>
            <w:hideMark/>
          </w:tcPr>
          <w:p w14:paraId="0A5AF21C" w14:textId="77777777" w:rsidR="000C668B" w:rsidRPr="00E403FC" w:rsidRDefault="000C668B" w:rsidP="00845549">
            <w:pPr>
              <w:jc w:val="center"/>
              <w:rPr>
                <w:rFonts w:ascii="Aptos" w:hAnsi="Aptos"/>
                <w:color w:val="000000"/>
                <w:sz w:val="20"/>
                <w:szCs w:val="20"/>
              </w:rPr>
            </w:pPr>
            <w:r w:rsidRPr="00E403FC">
              <w:rPr>
                <w:rFonts w:ascii="Aptos" w:hAnsi="Aptos"/>
                <w:color w:val="000000"/>
                <w:sz w:val="20"/>
                <w:szCs w:val="20"/>
              </w:rPr>
              <w:t>H3N2, H1N1 and B/Yam</w:t>
            </w:r>
          </w:p>
        </w:tc>
        <w:tc>
          <w:tcPr>
            <w:tcW w:w="2410" w:type="dxa"/>
            <w:noWrap/>
            <w:vAlign w:val="center"/>
            <w:hideMark/>
          </w:tcPr>
          <w:p w14:paraId="5E06CBC0" w14:textId="77777777" w:rsidR="000C668B" w:rsidRPr="00E403FC" w:rsidRDefault="000C668B" w:rsidP="00845549">
            <w:pPr>
              <w:jc w:val="center"/>
              <w:rPr>
                <w:rFonts w:ascii="Aptos" w:hAnsi="Aptos"/>
                <w:color w:val="000000"/>
                <w:sz w:val="20"/>
                <w:szCs w:val="20"/>
              </w:rPr>
            </w:pPr>
            <w:r w:rsidRPr="00E403FC">
              <w:rPr>
                <w:rFonts w:ascii="Aptos" w:hAnsi="Aptos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1" w:type="dxa"/>
            <w:noWrap/>
            <w:vAlign w:val="center"/>
            <w:hideMark/>
          </w:tcPr>
          <w:p w14:paraId="45C36BB4" w14:textId="77777777" w:rsidR="000C668B" w:rsidRPr="00E403FC" w:rsidRDefault="000C668B" w:rsidP="00845549">
            <w:pPr>
              <w:jc w:val="center"/>
              <w:rPr>
                <w:rFonts w:ascii="Aptos" w:hAnsi="Aptos"/>
                <w:color w:val="000000"/>
                <w:sz w:val="20"/>
                <w:szCs w:val="20"/>
              </w:rPr>
            </w:pPr>
          </w:p>
        </w:tc>
      </w:tr>
      <w:tr w:rsidR="000C668B" w:rsidRPr="00E403FC" w14:paraId="0C3B276E" w14:textId="77777777" w:rsidTr="00845549">
        <w:trPr>
          <w:trHeight w:val="700"/>
        </w:trPr>
        <w:tc>
          <w:tcPr>
            <w:tcW w:w="3397" w:type="dxa"/>
            <w:noWrap/>
            <w:vAlign w:val="center"/>
            <w:hideMark/>
          </w:tcPr>
          <w:p w14:paraId="40DAAF4C" w14:textId="77777777" w:rsidR="000C668B" w:rsidRPr="00E403FC" w:rsidRDefault="000C668B" w:rsidP="00845549">
            <w:pPr>
              <w:jc w:val="center"/>
              <w:rPr>
                <w:rFonts w:ascii="Aptos" w:hAnsi="Aptos"/>
                <w:color w:val="000000"/>
                <w:sz w:val="20"/>
                <w:szCs w:val="20"/>
              </w:rPr>
            </w:pPr>
            <w:r w:rsidRPr="00E403FC">
              <w:rPr>
                <w:rFonts w:ascii="Aptos" w:hAnsi="Aptos"/>
                <w:color w:val="000000"/>
                <w:sz w:val="20"/>
                <w:szCs w:val="20"/>
              </w:rPr>
              <w:t>H3N2, B/Vic and B/Yam</w:t>
            </w:r>
          </w:p>
        </w:tc>
        <w:tc>
          <w:tcPr>
            <w:tcW w:w="2410" w:type="dxa"/>
            <w:noWrap/>
            <w:vAlign w:val="center"/>
            <w:hideMark/>
          </w:tcPr>
          <w:p w14:paraId="2083E009" w14:textId="77777777" w:rsidR="000C668B" w:rsidRPr="00E403FC" w:rsidRDefault="000C668B" w:rsidP="00845549">
            <w:pPr>
              <w:jc w:val="center"/>
              <w:rPr>
                <w:rFonts w:ascii="Aptos" w:hAnsi="Aptos"/>
                <w:color w:val="000000"/>
                <w:sz w:val="20"/>
                <w:szCs w:val="20"/>
              </w:rPr>
            </w:pPr>
            <w:r w:rsidRPr="00E403FC">
              <w:rPr>
                <w:rFonts w:ascii="Aptos" w:hAnsi="Aptos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1" w:type="dxa"/>
            <w:noWrap/>
            <w:vAlign w:val="center"/>
            <w:hideMark/>
          </w:tcPr>
          <w:p w14:paraId="7E36828C" w14:textId="77777777" w:rsidR="000C668B" w:rsidRPr="00E403FC" w:rsidRDefault="000C668B" w:rsidP="00845549">
            <w:pPr>
              <w:jc w:val="center"/>
              <w:rPr>
                <w:rFonts w:ascii="Aptos" w:hAnsi="Aptos"/>
                <w:color w:val="000000"/>
                <w:sz w:val="20"/>
                <w:szCs w:val="20"/>
              </w:rPr>
            </w:pPr>
          </w:p>
        </w:tc>
      </w:tr>
      <w:tr w:rsidR="000C668B" w:rsidRPr="00E403FC" w14:paraId="65F743CE" w14:textId="77777777" w:rsidTr="00845549">
        <w:trPr>
          <w:trHeight w:val="700"/>
        </w:trPr>
        <w:tc>
          <w:tcPr>
            <w:tcW w:w="3397" w:type="dxa"/>
            <w:noWrap/>
            <w:vAlign w:val="center"/>
            <w:hideMark/>
          </w:tcPr>
          <w:p w14:paraId="54645018" w14:textId="77777777" w:rsidR="000C668B" w:rsidRPr="00E403FC" w:rsidRDefault="000C668B" w:rsidP="00845549">
            <w:pPr>
              <w:jc w:val="center"/>
              <w:rPr>
                <w:rFonts w:ascii="Aptos" w:hAnsi="Aptos"/>
                <w:color w:val="000000"/>
                <w:sz w:val="20"/>
                <w:szCs w:val="20"/>
              </w:rPr>
            </w:pPr>
            <w:r w:rsidRPr="00E403FC">
              <w:rPr>
                <w:rFonts w:ascii="Aptos" w:hAnsi="Aptos"/>
                <w:color w:val="000000"/>
                <w:sz w:val="20"/>
                <w:szCs w:val="20"/>
              </w:rPr>
              <w:t>H1N1, B/Vic and B/Yam</w:t>
            </w:r>
          </w:p>
        </w:tc>
        <w:tc>
          <w:tcPr>
            <w:tcW w:w="2410" w:type="dxa"/>
            <w:noWrap/>
            <w:vAlign w:val="center"/>
            <w:hideMark/>
          </w:tcPr>
          <w:p w14:paraId="27619E35" w14:textId="77777777" w:rsidR="000C668B" w:rsidRPr="00E403FC" w:rsidRDefault="000C668B" w:rsidP="00845549">
            <w:pPr>
              <w:jc w:val="center"/>
              <w:rPr>
                <w:rFonts w:ascii="Aptos" w:hAnsi="Aptos"/>
                <w:color w:val="000000"/>
                <w:sz w:val="20"/>
                <w:szCs w:val="20"/>
              </w:rPr>
            </w:pPr>
            <w:r w:rsidRPr="00E403FC">
              <w:rPr>
                <w:rFonts w:ascii="Aptos" w:hAnsi="Aptos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1" w:type="dxa"/>
            <w:noWrap/>
            <w:vAlign w:val="center"/>
            <w:hideMark/>
          </w:tcPr>
          <w:p w14:paraId="66FF29E6" w14:textId="77777777" w:rsidR="000C668B" w:rsidRPr="00E403FC" w:rsidRDefault="000C668B" w:rsidP="00845549">
            <w:pPr>
              <w:rPr>
                <w:rFonts w:ascii="Aptos" w:hAnsi="Aptos"/>
                <w:i/>
                <w:iCs/>
                <w:color w:val="000000"/>
                <w:sz w:val="20"/>
                <w:szCs w:val="20"/>
              </w:rPr>
            </w:pPr>
            <w:r w:rsidRPr="00E403FC">
              <w:rPr>
                <w:rFonts w:ascii="Aptos" w:hAnsi="Aptos"/>
                <w:i/>
                <w:iCs/>
                <w:color w:val="000000"/>
                <w:sz w:val="20"/>
                <w:szCs w:val="20"/>
              </w:rPr>
              <w:t>AK8, LCK, SH2D3A, PRIM1</w:t>
            </w:r>
          </w:p>
        </w:tc>
      </w:tr>
      <w:tr w:rsidR="000C668B" w:rsidRPr="00E403FC" w14:paraId="6FA0F134" w14:textId="77777777" w:rsidTr="00845549">
        <w:trPr>
          <w:trHeight w:val="700"/>
        </w:trPr>
        <w:tc>
          <w:tcPr>
            <w:tcW w:w="3397" w:type="dxa"/>
            <w:noWrap/>
            <w:vAlign w:val="center"/>
            <w:hideMark/>
          </w:tcPr>
          <w:p w14:paraId="59F11B36" w14:textId="77777777" w:rsidR="000C668B" w:rsidRPr="00E403FC" w:rsidRDefault="000C668B" w:rsidP="00845549">
            <w:pPr>
              <w:jc w:val="center"/>
              <w:rPr>
                <w:rFonts w:ascii="Aptos" w:hAnsi="Aptos"/>
                <w:color w:val="000000"/>
                <w:sz w:val="20"/>
                <w:szCs w:val="20"/>
              </w:rPr>
            </w:pPr>
            <w:r w:rsidRPr="00E403FC">
              <w:rPr>
                <w:rFonts w:ascii="Aptos" w:hAnsi="Aptos"/>
                <w:color w:val="000000"/>
                <w:sz w:val="20"/>
                <w:szCs w:val="20"/>
              </w:rPr>
              <w:t>H3N2, H1N1 and B/Vic</w:t>
            </w:r>
          </w:p>
        </w:tc>
        <w:tc>
          <w:tcPr>
            <w:tcW w:w="2410" w:type="dxa"/>
            <w:noWrap/>
            <w:vAlign w:val="center"/>
            <w:hideMark/>
          </w:tcPr>
          <w:p w14:paraId="11ADDD9B" w14:textId="77777777" w:rsidR="000C668B" w:rsidRPr="00E403FC" w:rsidRDefault="000C668B" w:rsidP="00845549">
            <w:pPr>
              <w:jc w:val="center"/>
              <w:rPr>
                <w:rFonts w:ascii="Aptos" w:hAnsi="Aptos"/>
                <w:color w:val="000000"/>
                <w:sz w:val="20"/>
                <w:szCs w:val="20"/>
              </w:rPr>
            </w:pPr>
            <w:r w:rsidRPr="00E403FC">
              <w:rPr>
                <w:rFonts w:ascii="Aptos" w:hAnsi="Aptos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21" w:type="dxa"/>
            <w:noWrap/>
            <w:vAlign w:val="center"/>
            <w:hideMark/>
          </w:tcPr>
          <w:p w14:paraId="561B47DE" w14:textId="77777777" w:rsidR="000C668B" w:rsidRPr="00E403FC" w:rsidRDefault="000C668B" w:rsidP="00845549">
            <w:pPr>
              <w:rPr>
                <w:rFonts w:ascii="Aptos" w:hAnsi="Aptos"/>
                <w:i/>
                <w:iCs/>
                <w:color w:val="000000"/>
                <w:sz w:val="20"/>
                <w:szCs w:val="20"/>
              </w:rPr>
            </w:pPr>
            <w:r w:rsidRPr="00E403FC">
              <w:rPr>
                <w:rFonts w:ascii="Aptos" w:hAnsi="Aptos"/>
                <w:i/>
                <w:iCs/>
                <w:color w:val="000000"/>
                <w:sz w:val="20"/>
                <w:szCs w:val="20"/>
              </w:rPr>
              <w:t>CNTNAP2, SETD9, NEIL1, XXYLT1, AC253572.2, IFNG-AS1, TSGA10, FGD6, EPHA4, ABHD5</w:t>
            </w:r>
          </w:p>
        </w:tc>
      </w:tr>
      <w:tr w:rsidR="000C668B" w:rsidRPr="00E403FC" w14:paraId="3FC149A5" w14:textId="77777777" w:rsidTr="00845549">
        <w:trPr>
          <w:trHeight w:val="700"/>
        </w:trPr>
        <w:tc>
          <w:tcPr>
            <w:tcW w:w="3397" w:type="dxa"/>
            <w:noWrap/>
            <w:vAlign w:val="center"/>
            <w:hideMark/>
          </w:tcPr>
          <w:p w14:paraId="0C5244C4" w14:textId="77777777" w:rsidR="000C668B" w:rsidRPr="00E403FC" w:rsidRDefault="000C668B" w:rsidP="00845549">
            <w:pPr>
              <w:jc w:val="center"/>
              <w:rPr>
                <w:rFonts w:ascii="Aptos" w:hAnsi="Aptos"/>
                <w:color w:val="000000"/>
                <w:sz w:val="20"/>
                <w:szCs w:val="20"/>
              </w:rPr>
            </w:pPr>
            <w:r w:rsidRPr="00E403FC">
              <w:rPr>
                <w:rFonts w:ascii="Aptos" w:hAnsi="Aptos"/>
                <w:color w:val="000000"/>
                <w:sz w:val="20"/>
                <w:szCs w:val="20"/>
              </w:rPr>
              <w:t>H3N2 and B/Yam</w:t>
            </w:r>
          </w:p>
        </w:tc>
        <w:tc>
          <w:tcPr>
            <w:tcW w:w="2410" w:type="dxa"/>
            <w:noWrap/>
            <w:vAlign w:val="center"/>
            <w:hideMark/>
          </w:tcPr>
          <w:p w14:paraId="4B24C3D5" w14:textId="77777777" w:rsidR="000C668B" w:rsidRPr="00E403FC" w:rsidRDefault="000C668B" w:rsidP="00845549">
            <w:pPr>
              <w:jc w:val="center"/>
              <w:rPr>
                <w:rFonts w:ascii="Aptos" w:hAnsi="Aptos"/>
                <w:color w:val="000000"/>
                <w:sz w:val="20"/>
                <w:szCs w:val="20"/>
              </w:rPr>
            </w:pPr>
            <w:r w:rsidRPr="00E403FC">
              <w:rPr>
                <w:rFonts w:ascii="Aptos" w:hAnsi="Aptos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1" w:type="dxa"/>
            <w:noWrap/>
            <w:vAlign w:val="center"/>
            <w:hideMark/>
          </w:tcPr>
          <w:p w14:paraId="5C7997CC" w14:textId="77777777" w:rsidR="000C668B" w:rsidRPr="00E403FC" w:rsidRDefault="000C668B" w:rsidP="00845549">
            <w:pPr>
              <w:rPr>
                <w:rFonts w:ascii="Aptos" w:hAnsi="Aptos"/>
                <w:i/>
                <w:iCs/>
                <w:color w:val="000000"/>
                <w:sz w:val="20"/>
                <w:szCs w:val="20"/>
              </w:rPr>
            </w:pPr>
            <w:r w:rsidRPr="00E403FC">
              <w:rPr>
                <w:rFonts w:ascii="Aptos" w:hAnsi="Aptos"/>
                <w:i/>
                <w:iCs/>
                <w:color w:val="000000"/>
                <w:sz w:val="20"/>
                <w:szCs w:val="20"/>
              </w:rPr>
              <w:t>MTRNR2L8, TXNL4B</w:t>
            </w:r>
          </w:p>
        </w:tc>
      </w:tr>
      <w:tr w:rsidR="000C668B" w:rsidRPr="00E403FC" w14:paraId="7F2C293C" w14:textId="77777777" w:rsidTr="00845549">
        <w:trPr>
          <w:trHeight w:val="700"/>
        </w:trPr>
        <w:tc>
          <w:tcPr>
            <w:tcW w:w="3397" w:type="dxa"/>
            <w:noWrap/>
            <w:vAlign w:val="center"/>
            <w:hideMark/>
          </w:tcPr>
          <w:p w14:paraId="7533254A" w14:textId="77777777" w:rsidR="000C668B" w:rsidRPr="00E403FC" w:rsidRDefault="000C668B" w:rsidP="00845549">
            <w:pPr>
              <w:jc w:val="center"/>
              <w:rPr>
                <w:rFonts w:ascii="Aptos" w:hAnsi="Aptos"/>
                <w:color w:val="000000"/>
                <w:sz w:val="20"/>
                <w:szCs w:val="20"/>
              </w:rPr>
            </w:pPr>
            <w:r w:rsidRPr="00E403FC">
              <w:rPr>
                <w:rFonts w:ascii="Aptos" w:hAnsi="Aptos"/>
                <w:color w:val="000000"/>
                <w:sz w:val="20"/>
                <w:szCs w:val="20"/>
              </w:rPr>
              <w:t>H1N1 and B/Yam</w:t>
            </w:r>
          </w:p>
        </w:tc>
        <w:tc>
          <w:tcPr>
            <w:tcW w:w="2410" w:type="dxa"/>
            <w:noWrap/>
            <w:vAlign w:val="center"/>
            <w:hideMark/>
          </w:tcPr>
          <w:p w14:paraId="462A8CBB" w14:textId="77777777" w:rsidR="000C668B" w:rsidRPr="00E403FC" w:rsidRDefault="000C668B" w:rsidP="00845549">
            <w:pPr>
              <w:jc w:val="center"/>
              <w:rPr>
                <w:rFonts w:ascii="Aptos" w:hAnsi="Aptos"/>
                <w:color w:val="000000"/>
                <w:sz w:val="20"/>
                <w:szCs w:val="20"/>
              </w:rPr>
            </w:pPr>
            <w:r w:rsidRPr="00E403FC">
              <w:rPr>
                <w:rFonts w:ascii="Aptos" w:hAnsi="Aptos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1" w:type="dxa"/>
            <w:noWrap/>
            <w:vAlign w:val="center"/>
            <w:hideMark/>
          </w:tcPr>
          <w:p w14:paraId="6965BDB8" w14:textId="77777777" w:rsidR="000C668B" w:rsidRPr="00E403FC" w:rsidRDefault="000C668B" w:rsidP="00845549">
            <w:pPr>
              <w:rPr>
                <w:rFonts w:ascii="Aptos" w:hAnsi="Aptos"/>
                <w:i/>
                <w:iCs/>
                <w:color w:val="000000"/>
                <w:sz w:val="20"/>
                <w:szCs w:val="20"/>
              </w:rPr>
            </w:pPr>
            <w:r w:rsidRPr="00E403FC">
              <w:rPr>
                <w:rFonts w:ascii="Aptos" w:hAnsi="Aptos"/>
                <w:i/>
                <w:iCs/>
                <w:color w:val="000000"/>
                <w:sz w:val="20"/>
                <w:szCs w:val="20"/>
              </w:rPr>
              <w:t>TSPAN13</w:t>
            </w:r>
          </w:p>
        </w:tc>
      </w:tr>
      <w:tr w:rsidR="000C668B" w:rsidRPr="00E403FC" w14:paraId="55AD68C4" w14:textId="77777777" w:rsidTr="00845549">
        <w:trPr>
          <w:trHeight w:val="700"/>
        </w:trPr>
        <w:tc>
          <w:tcPr>
            <w:tcW w:w="3397" w:type="dxa"/>
            <w:noWrap/>
            <w:vAlign w:val="center"/>
            <w:hideMark/>
          </w:tcPr>
          <w:p w14:paraId="5C36EA7E" w14:textId="77777777" w:rsidR="000C668B" w:rsidRPr="00E403FC" w:rsidRDefault="000C668B" w:rsidP="00845549">
            <w:pPr>
              <w:jc w:val="center"/>
              <w:rPr>
                <w:rFonts w:ascii="Aptos" w:hAnsi="Aptos"/>
                <w:color w:val="000000"/>
                <w:sz w:val="20"/>
                <w:szCs w:val="20"/>
              </w:rPr>
            </w:pPr>
            <w:r w:rsidRPr="00E403FC">
              <w:rPr>
                <w:rFonts w:ascii="Aptos" w:hAnsi="Aptos"/>
                <w:color w:val="000000"/>
                <w:sz w:val="20"/>
                <w:szCs w:val="20"/>
              </w:rPr>
              <w:t>H3N2 and B/Vic</w:t>
            </w:r>
          </w:p>
        </w:tc>
        <w:tc>
          <w:tcPr>
            <w:tcW w:w="2410" w:type="dxa"/>
            <w:noWrap/>
            <w:vAlign w:val="center"/>
            <w:hideMark/>
          </w:tcPr>
          <w:p w14:paraId="41CEBBD0" w14:textId="77777777" w:rsidR="000C668B" w:rsidRPr="00E403FC" w:rsidRDefault="000C668B" w:rsidP="00845549">
            <w:pPr>
              <w:jc w:val="center"/>
              <w:rPr>
                <w:rFonts w:ascii="Aptos" w:hAnsi="Aptos"/>
                <w:color w:val="000000"/>
                <w:sz w:val="20"/>
                <w:szCs w:val="20"/>
              </w:rPr>
            </w:pPr>
            <w:r w:rsidRPr="00E403FC">
              <w:rPr>
                <w:rFonts w:ascii="Aptos" w:hAnsi="Aptos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21" w:type="dxa"/>
            <w:noWrap/>
            <w:vAlign w:val="center"/>
            <w:hideMark/>
          </w:tcPr>
          <w:p w14:paraId="330804D0" w14:textId="77777777" w:rsidR="000C668B" w:rsidRPr="00E403FC" w:rsidRDefault="000C668B" w:rsidP="00845549">
            <w:pPr>
              <w:rPr>
                <w:rFonts w:ascii="Aptos" w:hAnsi="Aptos"/>
                <w:i/>
                <w:iCs/>
                <w:color w:val="000000"/>
                <w:sz w:val="20"/>
                <w:szCs w:val="20"/>
              </w:rPr>
            </w:pPr>
            <w:r w:rsidRPr="00E403FC">
              <w:rPr>
                <w:rFonts w:ascii="Aptos" w:hAnsi="Aptos"/>
                <w:i/>
                <w:iCs/>
                <w:color w:val="000000"/>
                <w:sz w:val="20"/>
                <w:szCs w:val="20"/>
              </w:rPr>
              <w:t>NUDT19, LINS1, S100Z, NBPF12, TMEM191B, METRN, MFAP1, POC1B-AS1, GDPD5, NLK, MOB1B, TEX9, ARNT, AC245014.3, ADCK2, ZSWIM9, SBF2, AL136419.3, RAD17, CAMK4</w:t>
            </w:r>
          </w:p>
        </w:tc>
      </w:tr>
      <w:tr w:rsidR="000C668B" w:rsidRPr="00E403FC" w14:paraId="27B4F8BE" w14:textId="77777777" w:rsidTr="00845549">
        <w:trPr>
          <w:trHeight w:val="700"/>
        </w:trPr>
        <w:tc>
          <w:tcPr>
            <w:tcW w:w="3397" w:type="dxa"/>
            <w:noWrap/>
            <w:vAlign w:val="center"/>
            <w:hideMark/>
          </w:tcPr>
          <w:p w14:paraId="789912CC" w14:textId="77777777" w:rsidR="000C668B" w:rsidRPr="00E403FC" w:rsidRDefault="000C668B" w:rsidP="00845549">
            <w:pPr>
              <w:jc w:val="center"/>
              <w:rPr>
                <w:rFonts w:ascii="Aptos" w:hAnsi="Aptos"/>
                <w:color w:val="000000"/>
                <w:sz w:val="20"/>
                <w:szCs w:val="20"/>
              </w:rPr>
            </w:pPr>
            <w:r w:rsidRPr="00E403FC">
              <w:rPr>
                <w:rFonts w:ascii="Aptos" w:hAnsi="Aptos"/>
                <w:color w:val="000000"/>
                <w:sz w:val="20"/>
                <w:szCs w:val="20"/>
              </w:rPr>
              <w:t>H1N1 and B/Vic</w:t>
            </w:r>
          </w:p>
        </w:tc>
        <w:tc>
          <w:tcPr>
            <w:tcW w:w="2410" w:type="dxa"/>
            <w:noWrap/>
            <w:vAlign w:val="center"/>
            <w:hideMark/>
          </w:tcPr>
          <w:p w14:paraId="23731605" w14:textId="77777777" w:rsidR="000C668B" w:rsidRPr="00E403FC" w:rsidRDefault="000C668B" w:rsidP="00845549">
            <w:pPr>
              <w:jc w:val="center"/>
              <w:rPr>
                <w:rFonts w:ascii="Aptos" w:hAnsi="Aptos"/>
                <w:color w:val="000000"/>
                <w:sz w:val="20"/>
                <w:szCs w:val="20"/>
              </w:rPr>
            </w:pPr>
            <w:r w:rsidRPr="00E403FC">
              <w:rPr>
                <w:rFonts w:ascii="Aptos" w:hAnsi="Aptos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921" w:type="dxa"/>
            <w:noWrap/>
            <w:vAlign w:val="center"/>
            <w:hideMark/>
          </w:tcPr>
          <w:p w14:paraId="112085AD" w14:textId="77777777" w:rsidR="000C668B" w:rsidRPr="00E403FC" w:rsidRDefault="000C668B" w:rsidP="00845549">
            <w:pPr>
              <w:rPr>
                <w:rFonts w:ascii="Aptos" w:hAnsi="Aptos"/>
                <w:i/>
                <w:iCs/>
                <w:color w:val="000000"/>
                <w:sz w:val="20"/>
                <w:szCs w:val="20"/>
              </w:rPr>
            </w:pPr>
            <w:r w:rsidRPr="00E403FC">
              <w:rPr>
                <w:rFonts w:ascii="Aptos" w:hAnsi="Aptos"/>
                <w:i/>
                <w:iCs/>
                <w:color w:val="000000"/>
                <w:sz w:val="20"/>
                <w:szCs w:val="20"/>
              </w:rPr>
              <w:t>HLA-DQB2, SGPP2, AC092944.1, ZNF528, BRIP1, AC006115.2, SPATA24, AC135507.1, TMEM53, MARC2, HTR3A, DNAJC5B, NIF3L1, BTN3A2, SCCPDH, THAP7-AS1, KLF8, PRMT7, DSE</w:t>
            </w:r>
          </w:p>
        </w:tc>
      </w:tr>
      <w:tr w:rsidR="000C668B" w:rsidRPr="00E403FC" w14:paraId="043901FE" w14:textId="77777777" w:rsidTr="00845549">
        <w:trPr>
          <w:trHeight w:val="700"/>
        </w:trPr>
        <w:tc>
          <w:tcPr>
            <w:tcW w:w="3397" w:type="dxa"/>
            <w:noWrap/>
            <w:vAlign w:val="center"/>
            <w:hideMark/>
          </w:tcPr>
          <w:p w14:paraId="64B76205" w14:textId="77777777" w:rsidR="000C668B" w:rsidRPr="00E403FC" w:rsidRDefault="000C668B" w:rsidP="00845549">
            <w:pPr>
              <w:jc w:val="center"/>
              <w:rPr>
                <w:rFonts w:ascii="Aptos" w:hAnsi="Aptos"/>
                <w:color w:val="000000"/>
                <w:sz w:val="20"/>
                <w:szCs w:val="20"/>
              </w:rPr>
            </w:pPr>
            <w:r w:rsidRPr="00E403FC">
              <w:rPr>
                <w:rFonts w:ascii="Aptos" w:hAnsi="Aptos"/>
                <w:color w:val="000000"/>
                <w:sz w:val="20"/>
                <w:szCs w:val="20"/>
              </w:rPr>
              <w:t>H3N2 and H1N1</w:t>
            </w:r>
          </w:p>
        </w:tc>
        <w:tc>
          <w:tcPr>
            <w:tcW w:w="2410" w:type="dxa"/>
            <w:noWrap/>
            <w:vAlign w:val="center"/>
            <w:hideMark/>
          </w:tcPr>
          <w:p w14:paraId="6A384137" w14:textId="77777777" w:rsidR="000C668B" w:rsidRPr="00E403FC" w:rsidRDefault="000C668B" w:rsidP="00845549">
            <w:pPr>
              <w:jc w:val="center"/>
              <w:rPr>
                <w:rFonts w:ascii="Aptos" w:hAnsi="Aptos"/>
                <w:color w:val="000000"/>
                <w:sz w:val="20"/>
                <w:szCs w:val="20"/>
              </w:rPr>
            </w:pPr>
            <w:r w:rsidRPr="00E403FC">
              <w:rPr>
                <w:rFonts w:ascii="Aptos" w:hAnsi="Aptos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921" w:type="dxa"/>
            <w:noWrap/>
            <w:vAlign w:val="center"/>
            <w:hideMark/>
          </w:tcPr>
          <w:p w14:paraId="0B2ACE4C" w14:textId="77777777" w:rsidR="000C668B" w:rsidRPr="00E403FC" w:rsidRDefault="000C668B" w:rsidP="00845549">
            <w:pPr>
              <w:rPr>
                <w:rFonts w:ascii="Aptos" w:hAnsi="Aptos"/>
                <w:i/>
                <w:iCs/>
                <w:color w:val="000000"/>
                <w:sz w:val="20"/>
                <w:szCs w:val="20"/>
              </w:rPr>
            </w:pPr>
            <w:r w:rsidRPr="00E403FC">
              <w:rPr>
                <w:rFonts w:ascii="Aptos" w:hAnsi="Aptos"/>
                <w:i/>
                <w:iCs/>
                <w:color w:val="000000"/>
                <w:sz w:val="20"/>
                <w:szCs w:val="20"/>
              </w:rPr>
              <w:t>PTPDC1, CAMK2N1, FCHO2, AL022332.1, AL356512.1, AL049830.3, FAM50B, AL034397.3, ZNF862, AC104596.1, PIK3R4, TCF7, CCDC127, LINC00324, ZNF322, KCNA3, CRIP2, ASB16-AS1, CYP2U1, GPR160, AC100810.1, BEND5</w:t>
            </w:r>
          </w:p>
        </w:tc>
      </w:tr>
      <w:tr w:rsidR="000C668B" w:rsidRPr="00E403FC" w14:paraId="713C6F9B" w14:textId="77777777" w:rsidTr="00845549">
        <w:trPr>
          <w:trHeight w:val="700"/>
        </w:trPr>
        <w:tc>
          <w:tcPr>
            <w:tcW w:w="3397" w:type="dxa"/>
            <w:noWrap/>
            <w:vAlign w:val="center"/>
            <w:hideMark/>
          </w:tcPr>
          <w:p w14:paraId="1A0E3296" w14:textId="77777777" w:rsidR="000C668B" w:rsidRPr="00E403FC" w:rsidRDefault="000C668B" w:rsidP="00845549">
            <w:pPr>
              <w:jc w:val="center"/>
              <w:rPr>
                <w:rFonts w:ascii="Aptos" w:hAnsi="Aptos"/>
                <w:color w:val="000000"/>
                <w:sz w:val="20"/>
                <w:szCs w:val="20"/>
              </w:rPr>
            </w:pPr>
            <w:r w:rsidRPr="00E403FC">
              <w:rPr>
                <w:rFonts w:ascii="Aptos" w:hAnsi="Aptos"/>
                <w:color w:val="000000"/>
                <w:sz w:val="20"/>
                <w:szCs w:val="20"/>
              </w:rPr>
              <w:t>B/Vic and B/Yam</w:t>
            </w:r>
          </w:p>
        </w:tc>
        <w:tc>
          <w:tcPr>
            <w:tcW w:w="2410" w:type="dxa"/>
            <w:noWrap/>
            <w:vAlign w:val="center"/>
            <w:hideMark/>
          </w:tcPr>
          <w:p w14:paraId="2DB758A5" w14:textId="77777777" w:rsidR="000C668B" w:rsidRPr="00E403FC" w:rsidRDefault="000C668B" w:rsidP="00845549">
            <w:pPr>
              <w:jc w:val="center"/>
              <w:rPr>
                <w:rFonts w:ascii="Aptos" w:hAnsi="Aptos"/>
                <w:color w:val="000000"/>
                <w:sz w:val="20"/>
                <w:szCs w:val="20"/>
              </w:rPr>
            </w:pPr>
            <w:r w:rsidRPr="00E403FC">
              <w:rPr>
                <w:rFonts w:ascii="Aptos" w:hAnsi="Aptos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921" w:type="dxa"/>
            <w:noWrap/>
            <w:vAlign w:val="center"/>
            <w:hideMark/>
          </w:tcPr>
          <w:p w14:paraId="6DD07599" w14:textId="77777777" w:rsidR="000C668B" w:rsidRPr="00E403FC" w:rsidRDefault="000C668B" w:rsidP="00845549">
            <w:pPr>
              <w:rPr>
                <w:rFonts w:ascii="Aptos" w:hAnsi="Aptos"/>
                <w:i/>
                <w:iCs/>
                <w:color w:val="000000"/>
                <w:sz w:val="20"/>
                <w:szCs w:val="20"/>
              </w:rPr>
            </w:pPr>
            <w:r w:rsidRPr="00E403FC">
              <w:rPr>
                <w:rFonts w:ascii="Aptos" w:hAnsi="Aptos"/>
                <w:i/>
                <w:iCs/>
                <w:color w:val="000000"/>
                <w:sz w:val="20"/>
                <w:szCs w:val="20"/>
              </w:rPr>
              <w:t>HLA-DQA2, PTOV1-AS1, CPM, GPR155, AHI1, LINC00996, BRF2, GK, SLC38A11, DHFR, FLVCR1-DT, AC124248.1, BTNL9, SYNPO, CYP4V2, TNFRSF17, PASK, EID2, UTP14A</w:t>
            </w:r>
          </w:p>
        </w:tc>
      </w:tr>
    </w:tbl>
    <w:p w14:paraId="5C93FDAE" w14:textId="1F3CBD90" w:rsidR="00B55B56" w:rsidRDefault="00B55B56" w:rsidP="006376BF">
      <w:r>
        <w:br w:type="page"/>
      </w:r>
    </w:p>
    <w:p w14:paraId="78410132" w14:textId="0DAD1DC0" w:rsidR="000C668B" w:rsidRDefault="00B55B56" w:rsidP="006376BF">
      <w:r w:rsidRPr="00BA4C1F">
        <w:rPr>
          <w:rFonts w:asciiTheme="minorHAnsi" w:hAnsiTheme="minorHAnsi"/>
          <w:b/>
          <w:bCs/>
          <w:sz w:val="22"/>
          <w:szCs w:val="22"/>
        </w:rPr>
        <w:lastRenderedPageBreak/>
        <w:t>Supplementary Table S</w:t>
      </w:r>
      <w:r>
        <w:rPr>
          <w:rFonts w:asciiTheme="minorHAnsi" w:hAnsiTheme="minorHAnsi"/>
          <w:b/>
          <w:bCs/>
          <w:sz w:val="22"/>
          <w:szCs w:val="22"/>
        </w:rPr>
        <w:t>6</w:t>
      </w:r>
      <w:r w:rsidR="00DF481F">
        <w:rPr>
          <w:rFonts w:asciiTheme="minorHAnsi" w:hAnsiTheme="minorHAnsi"/>
          <w:sz w:val="22"/>
          <w:szCs w:val="22"/>
        </w:rPr>
        <w:t xml:space="preserve">. </w:t>
      </w:r>
      <w:r w:rsidR="00246775" w:rsidRPr="003931ED">
        <w:rPr>
          <w:rFonts w:asciiTheme="minorHAnsi" w:hAnsiTheme="minorHAnsi"/>
          <w:sz w:val="22"/>
          <w:szCs w:val="22"/>
        </w:rPr>
        <w:t xml:space="preserve">Common genes identified in the </w:t>
      </w:r>
      <w:proofErr w:type="gramStart"/>
      <w:r w:rsidR="00246775">
        <w:rPr>
          <w:rFonts w:asciiTheme="minorHAnsi" w:hAnsiTheme="minorHAnsi"/>
          <w:sz w:val="22"/>
          <w:szCs w:val="22"/>
        </w:rPr>
        <w:t>Non-</w:t>
      </w:r>
      <w:r w:rsidR="00246775" w:rsidRPr="003931ED">
        <w:rPr>
          <w:rFonts w:asciiTheme="minorHAnsi" w:hAnsiTheme="minorHAnsi"/>
          <w:sz w:val="22"/>
          <w:szCs w:val="22"/>
        </w:rPr>
        <w:t>Responder</w:t>
      </w:r>
      <w:proofErr w:type="gramEnd"/>
      <w:r w:rsidR="00246775" w:rsidRPr="003931ED">
        <w:rPr>
          <w:rFonts w:asciiTheme="minorHAnsi" w:hAnsiTheme="minorHAnsi"/>
          <w:sz w:val="22"/>
          <w:szCs w:val="22"/>
        </w:rPr>
        <w:t xml:space="preserve"> groups and shared between different specificities.</w:t>
      </w:r>
    </w:p>
    <w:tbl>
      <w:tblPr>
        <w:tblW w:w="157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97"/>
        <w:gridCol w:w="2410"/>
        <w:gridCol w:w="9921"/>
      </w:tblGrid>
      <w:tr w:rsidR="00B55B56" w:rsidRPr="00E403FC" w14:paraId="3EE45A81" w14:textId="77777777" w:rsidTr="00845549">
        <w:trPr>
          <w:trHeight w:val="7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A55E31" w14:textId="77777777" w:rsidR="00B55B56" w:rsidRPr="00E403FC" w:rsidRDefault="00B55B56" w:rsidP="00845549">
            <w:pPr>
              <w:jc w:val="center"/>
              <w:rPr>
                <w:rFonts w:ascii="Aptos" w:hAnsi="Aptos"/>
                <w:b/>
                <w:bCs/>
                <w:color w:val="000000"/>
                <w:sz w:val="20"/>
                <w:szCs w:val="20"/>
              </w:rPr>
            </w:pPr>
            <w:r w:rsidRPr="00E403FC">
              <w:rPr>
                <w:rFonts w:ascii="Aptos" w:hAnsi="Aptos"/>
                <w:b/>
                <w:bCs/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1B5FF5" w14:textId="77777777" w:rsidR="00B55B56" w:rsidRPr="00E403FC" w:rsidRDefault="00B55B56" w:rsidP="00845549">
            <w:pPr>
              <w:jc w:val="center"/>
              <w:rPr>
                <w:rFonts w:ascii="Aptos" w:hAnsi="Aptos"/>
                <w:b/>
                <w:bCs/>
                <w:color w:val="000000"/>
                <w:sz w:val="20"/>
                <w:szCs w:val="20"/>
              </w:rPr>
            </w:pPr>
            <w:r w:rsidRPr="00E403FC">
              <w:rPr>
                <w:rFonts w:ascii="Aptos" w:hAnsi="Aptos"/>
                <w:b/>
                <w:bCs/>
                <w:color w:val="000000"/>
                <w:sz w:val="20"/>
                <w:szCs w:val="20"/>
              </w:rPr>
              <w:t>Number of common elements</w:t>
            </w:r>
          </w:p>
        </w:tc>
        <w:tc>
          <w:tcPr>
            <w:tcW w:w="9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3D11E6" w14:textId="77777777" w:rsidR="00B55B56" w:rsidRPr="00E403FC" w:rsidRDefault="00B55B56" w:rsidP="00845549">
            <w:pPr>
              <w:rPr>
                <w:rFonts w:ascii="Aptos" w:hAnsi="Aptos"/>
                <w:b/>
                <w:bCs/>
                <w:color w:val="000000"/>
                <w:sz w:val="20"/>
                <w:szCs w:val="20"/>
              </w:rPr>
            </w:pPr>
            <w:r w:rsidRPr="00E403FC">
              <w:rPr>
                <w:rFonts w:ascii="Aptos" w:hAnsi="Aptos"/>
                <w:b/>
                <w:bCs/>
                <w:color w:val="000000"/>
                <w:sz w:val="20"/>
                <w:szCs w:val="20"/>
              </w:rPr>
              <w:t>Common elements</w:t>
            </w:r>
          </w:p>
        </w:tc>
      </w:tr>
      <w:tr w:rsidR="00B55B56" w:rsidRPr="00E403FC" w14:paraId="77E72867" w14:textId="77777777" w:rsidTr="00845549">
        <w:trPr>
          <w:trHeight w:val="7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70D84F" w14:textId="77777777" w:rsidR="00B55B56" w:rsidRPr="00E403FC" w:rsidRDefault="00B55B56" w:rsidP="00845549">
            <w:pPr>
              <w:jc w:val="center"/>
              <w:rPr>
                <w:rFonts w:ascii="Aptos" w:hAnsi="Aptos"/>
                <w:color w:val="000000"/>
                <w:sz w:val="20"/>
                <w:szCs w:val="20"/>
              </w:rPr>
            </w:pPr>
            <w:r w:rsidRPr="00E403FC">
              <w:rPr>
                <w:rFonts w:ascii="Aptos" w:hAnsi="Aptos"/>
                <w:color w:val="000000"/>
                <w:sz w:val="20"/>
                <w:szCs w:val="20"/>
              </w:rPr>
              <w:t>H3N2, H1N1, B/Vic and B/Yam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27398C" w14:textId="77777777" w:rsidR="00B55B56" w:rsidRPr="00E403FC" w:rsidRDefault="00B55B56" w:rsidP="00845549">
            <w:pPr>
              <w:jc w:val="center"/>
              <w:rPr>
                <w:rFonts w:ascii="Aptos" w:hAnsi="Aptos"/>
                <w:color w:val="000000"/>
                <w:sz w:val="20"/>
                <w:szCs w:val="20"/>
              </w:rPr>
            </w:pPr>
            <w:r w:rsidRPr="00E403FC">
              <w:rPr>
                <w:rFonts w:ascii="Aptos" w:hAnsi="Aptos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D78A72" w14:textId="77777777" w:rsidR="00B55B56" w:rsidRPr="00E403FC" w:rsidRDefault="00B55B56" w:rsidP="00845549">
            <w:pPr>
              <w:rPr>
                <w:rFonts w:ascii="Aptos" w:hAnsi="Aptos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B55B56" w:rsidRPr="00E403FC" w14:paraId="4AF7CA8B" w14:textId="77777777" w:rsidTr="00845549">
        <w:trPr>
          <w:trHeight w:val="7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05F452" w14:textId="77777777" w:rsidR="00B55B56" w:rsidRPr="00E403FC" w:rsidRDefault="00B55B56" w:rsidP="00845549">
            <w:pPr>
              <w:jc w:val="center"/>
              <w:rPr>
                <w:rFonts w:ascii="Aptos" w:hAnsi="Aptos"/>
                <w:color w:val="000000"/>
                <w:sz w:val="20"/>
                <w:szCs w:val="20"/>
              </w:rPr>
            </w:pPr>
            <w:r w:rsidRPr="00E403FC">
              <w:rPr>
                <w:rFonts w:ascii="Aptos" w:hAnsi="Aptos"/>
                <w:color w:val="000000"/>
                <w:sz w:val="20"/>
                <w:szCs w:val="20"/>
              </w:rPr>
              <w:t>H3N2, H1N1 and B/Yam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7AE633" w14:textId="77777777" w:rsidR="00B55B56" w:rsidRPr="00E403FC" w:rsidRDefault="00B55B56" w:rsidP="00845549">
            <w:pPr>
              <w:jc w:val="center"/>
              <w:rPr>
                <w:rFonts w:ascii="Aptos" w:hAnsi="Aptos"/>
                <w:color w:val="000000"/>
                <w:sz w:val="20"/>
                <w:szCs w:val="20"/>
              </w:rPr>
            </w:pPr>
            <w:r w:rsidRPr="00E403FC">
              <w:rPr>
                <w:rFonts w:ascii="Aptos" w:hAnsi="Aptos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DE0878" w14:textId="77777777" w:rsidR="00B55B56" w:rsidRPr="00E403FC" w:rsidRDefault="00B55B56" w:rsidP="00845549">
            <w:pPr>
              <w:rPr>
                <w:rFonts w:ascii="Aptos" w:hAnsi="Aptos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B55B56" w:rsidRPr="00E403FC" w14:paraId="5720D8F8" w14:textId="77777777" w:rsidTr="00845549">
        <w:trPr>
          <w:trHeight w:val="7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22265E" w14:textId="77777777" w:rsidR="00B55B56" w:rsidRPr="00E403FC" w:rsidRDefault="00B55B56" w:rsidP="00845549">
            <w:pPr>
              <w:jc w:val="center"/>
              <w:rPr>
                <w:rFonts w:ascii="Aptos" w:hAnsi="Aptos"/>
                <w:color w:val="000000"/>
                <w:sz w:val="20"/>
                <w:szCs w:val="20"/>
              </w:rPr>
            </w:pPr>
            <w:r w:rsidRPr="00E403FC">
              <w:rPr>
                <w:rFonts w:ascii="Aptos" w:hAnsi="Aptos"/>
                <w:color w:val="000000"/>
                <w:sz w:val="20"/>
                <w:szCs w:val="20"/>
              </w:rPr>
              <w:t>H3N2, B/Vic and B/Yam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269EE4" w14:textId="77777777" w:rsidR="00B55B56" w:rsidRPr="00E403FC" w:rsidRDefault="00B55B56" w:rsidP="00845549">
            <w:pPr>
              <w:jc w:val="center"/>
              <w:rPr>
                <w:rFonts w:ascii="Aptos" w:hAnsi="Aptos"/>
                <w:color w:val="000000"/>
                <w:sz w:val="20"/>
                <w:szCs w:val="20"/>
              </w:rPr>
            </w:pPr>
            <w:r w:rsidRPr="00E403FC">
              <w:rPr>
                <w:rFonts w:ascii="Aptos" w:hAnsi="Aptos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AA7A40" w14:textId="77777777" w:rsidR="00B55B56" w:rsidRPr="00E403FC" w:rsidRDefault="00B55B56" w:rsidP="00845549">
            <w:pPr>
              <w:rPr>
                <w:rFonts w:ascii="Aptos" w:hAnsi="Aptos"/>
                <w:i/>
                <w:iCs/>
                <w:color w:val="000000"/>
                <w:sz w:val="20"/>
                <w:szCs w:val="20"/>
              </w:rPr>
            </w:pPr>
            <w:r w:rsidRPr="00E403FC">
              <w:rPr>
                <w:rFonts w:ascii="Aptos" w:hAnsi="Aptos"/>
                <w:i/>
                <w:iCs/>
                <w:color w:val="000000"/>
                <w:sz w:val="20"/>
                <w:szCs w:val="20"/>
              </w:rPr>
              <w:t>TOP1MT, ATP13A3, SERTAD3, NR4A1, DUSP5, AREG, TUBB2A</w:t>
            </w:r>
          </w:p>
        </w:tc>
      </w:tr>
      <w:tr w:rsidR="00B55B56" w:rsidRPr="00E403FC" w14:paraId="19B3CD6D" w14:textId="77777777" w:rsidTr="00845549">
        <w:trPr>
          <w:trHeight w:val="7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307557" w14:textId="77777777" w:rsidR="00B55B56" w:rsidRPr="00E403FC" w:rsidRDefault="00B55B56" w:rsidP="00845549">
            <w:pPr>
              <w:jc w:val="center"/>
              <w:rPr>
                <w:rFonts w:ascii="Aptos" w:hAnsi="Aptos"/>
                <w:color w:val="000000"/>
                <w:sz w:val="20"/>
                <w:szCs w:val="20"/>
              </w:rPr>
            </w:pPr>
            <w:r w:rsidRPr="00E403FC">
              <w:rPr>
                <w:rFonts w:ascii="Aptos" w:hAnsi="Aptos"/>
                <w:color w:val="000000"/>
                <w:sz w:val="20"/>
                <w:szCs w:val="20"/>
              </w:rPr>
              <w:t>H1N1, B/Vic and B/Yam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125CE1" w14:textId="77777777" w:rsidR="00B55B56" w:rsidRPr="00E403FC" w:rsidRDefault="00B55B56" w:rsidP="00845549">
            <w:pPr>
              <w:jc w:val="center"/>
              <w:rPr>
                <w:rFonts w:ascii="Aptos" w:hAnsi="Aptos"/>
                <w:color w:val="000000"/>
                <w:sz w:val="20"/>
                <w:szCs w:val="20"/>
              </w:rPr>
            </w:pPr>
            <w:r w:rsidRPr="00E403FC">
              <w:rPr>
                <w:rFonts w:ascii="Aptos" w:hAnsi="Aptos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81E826" w14:textId="77777777" w:rsidR="00B55B56" w:rsidRPr="00E403FC" w:rsidRDefault="00B55B56" w:rsidP="00845549">
            <w:pPr>
              <w:rPr>
                <w:rFonts w:ascii="Aptos" w:hAnsi="Aptos"/>
                <w:i/>
                <w:iCs/>
                <w:color w:val="000000"/>
                <w:sz w:val="20"/>
                <w:szCs w:val="20"/>
              </w:rPr>
            </w:pPr>
            <w:r w:rsidRPr="00E403FC">
              <w:rPr>
                <w:rFonts w:ascii="Aptos" w:hAnsi="Aptos"/>
                <w:i/>
                <w:iCs/>
                <w:color w:val="000000"/>
                <w:sz w:val="20"/>
                <w:szCs w:val="20"/>
              </w:rPr>
              <w:t>RTP5</w:t>
            </w:r>
          </w:p>
        </w:tc>
      </w:tr>
      <w:tr w:rsidR="00B55B56" w:rsidRPr="00E403FC" w14:paraId="0F45A7C8" w14:textId="77777777" w:rsidTr="00845549">
        <w:trPr>
          <w:trHeight w:val="7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DC9D59" w14:textId="77777777" w:rsidR="00B55B56" w:rsidRPr="00E403FC" w:rsidRDefault="00B55B56" w:rsidP="00845549">
            <w:pPr>
              <w:jc w:val="center"/>
              <w:rPr>
                <w:rFonts w:ascii="Aptos" w:hAnsi="Aptos"/>
                <w:color w:val="000000"/>
                <w:sz w:val="20"/>
                <w:szCs w:val="20"/>
              </w:rPr>
            </w:pPr>
            <w:r w:rsidRPr="00E403FC">
              <w:rPr>
                <w:rFonts w:ascii="Aptos" w:hAnsi="Aptos"/>
                <w:color w:val="000000"/>
                <w:sz w:val="20"/>
                <w:szCs w:val="20"/>
              </w:rPr>
              <w:t>H3N2, H1N1 and B/Vic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8D3580" w14:textId="77777777" w:rsidR="00B55B56" w:rsidRPr="00E403FC" w:rsidRDefault="00B55B56" w:rsidP="00845549">
            <w:pPr>
              <w:jc w:val="center"/>
              <w:rPr>
                <w:rFonts w:ascii="Aptos" w:hAnsi="Aptos"/>
                <w:color w:val="000000"/>
                <w:sz w:val="20"/>
                <w:szCs w:val="20"/>
              </w:rPr>
            </w:pPr>
            <w:r w:rsidRPr="00E403FC">
              <w:rPr>
                <w:rFonts w:ascii="Aptos" w:hAnsi="Aptos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4A44FE" w14:textId="77777777" w:rsidR="00B55B56" w:rsidRPr="00E403FC" w:rsidRDefault="00B55B56" w:rsidP="00845549">
            <w:pPr>
              <w:rPr>
                <w:rFonts w:ascii="Aptos" w:hAnsi="Aptos"/>
                <w:i/>
                <w:iCs/>
                <w:color w:val="000000"/>
                <w:sz w:val="20"/>
                <w:szCs w:val="20"/>
              </w:rPr>
            </w:pPr>
            <w:r w:rsidRPr="00E403FC">
              <w:rPr>
                <w:rFonts w:ascii="Aptos" w:hAnsi="Aptos"/>
                <w:i/>
                <w:iCs/>
                <w:color w:val="000000"/>
                <w:sz w:val="20"/>
                <w:szCs w:val="20"/>
              </w:rPr>
              <w:t>TIMP1, CLEC2B, METRNL, LINC01128, KANSL1-AS1, CEMIP2, DGKG, RGS2, NR4A2, SERTAD1, TRIB1, AC104024.1, MT1X, GRAP2, PTPN7, SEMA4A, EGR1, CMTM3, MCOLN1</w:t>
            </w:r>
          </w:p>
        </w:tc>
      </w:tr>
      <w:tr w:rsidR="00B55B56" w:rsidRPr="00E403FC" w14:paraId="7BF495F9" w14:textId="77777777" w:rsidTr="00845549">
        <w:trPr>
          <w:trHeight w:val="7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425F85" w14:textId="77777777" w:rsidR="00B55B56" w:rsidRPr="00E403FC" w:rsidRDefault="00B55B56" w:rsidP="00845549">
            <w:pPr>
              <w:jc w:val="center"/>
              <w:rPr>
                <w:rFonts w:ascii="Aptos" w:hAnsi="Aptos"/>
                <w:color w:val="000000"/>
                <w:sz w:val="20"/>
                <w:szCs w:val="20"/>
              </w:rPr>
            </w:pPr>
            <w:r w:rsidRPr="00E403FC">
              <w:rPr>
                <w:rFonts w:ascii="Aptos" w:hAnsi="Aptos"/>
                <w:color w:val="000000"/>
                <w:sz w:val="20"/>
                <w:szCs w:val="20"/>
              </w:rPr>
              <w:t>H3N2 and B/Yam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57768A" w14:textId="77777777" w:rsidR="00B55B56" w:rsidRPr="00E403FC" w:rsidRDefault="00B55B56" w:rsidP="00845549">
            <w:pPr>
              <w:jc w:val="center"/>
              <w:rPr>
                <w:rFonts w:ascii="Aptos" w:hAnsi="Aptos"/>
                <w:color w:val="000000"/>
                <w:sz w:val="20"/>
                <w:szCs w:val="20"/>
              </w:rPr>
            </w:pPr>
            <w:r w:rsidRPr="00E403FC">
              <w:rPr>
                <w:rFonts w:ascii="Aptos" w:hAnsi="Aptos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6B6452" w14:textId="77777777" w:rsidR="00B55B56" w:rsidRPr="00E403FC" w:rsidRDefault="00B55B56" w:rsidP="00845549">
            <w:pPr>
              <w:rPr>
                <w:rFonts w:ascii="Aptos" w:hAnsi="Aptos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B55B56" w:rsidRPr="00E403FC" w14:paraId="7669C258" w14:textId="77777777" w:rsidTr="00845549">
        <w:trPr>
          <w:trHeight w:val="7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2A58C8" w14:textId="77777777" w:rsidR="00B55B56" w:rsidRPr="00E403FC" w:rsidRDefault="00B55B56" w:rsidP="00845549">
            <w:pPr>
              <w:jc w:val="center"/>
              <w:rPr>
                <w:rFonts w:ascii="Aptos" w:hAnsi="Aptos"/>
                <w:color w:val="000000"/>
                <w:sz w:val="20"/>
                <w:szCs w:val="20"/>
              </w:rPr>
            </w:pPr>
            <w:r w:rsidRPr="00E403FC">
              <w:rPr>
                <w:rFonts w:ascii="Aptos" w:hAnsi="Aptos"/>
                <w:color w:val="000000"/>
                <w:sz w:val="20"/>
                <w:szCs w:val="20"/>
              </w:rPr>
              <w:t>H1N1 and B/Yam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9CDD15" w14:textId="77777777" w:rsidR="00B55B56" w:rsidRPr="00E403FC" w:rsidRDefault="00B55B56" w:rsidP="00845549">
            <w:pPr>
              <w:jc w:val="center"/>
              <w:rPr>
                <w:rFonts w:ascii="Aptos" w:hAnsi="Aptos"/>
                <w:color w:val="000000"/>
                <w:sz w:val="20"/>
                <w:szCs w:val="20"/>
              </w:rPr>
            </w:pPr>
            <w:r w:rsidRPr="00E403FC">
              <w:rPr>
                <w:rFonts w:ascii="Aptos" w:hAnsi="Aptos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DA1BD0" w14:textId="77777777" w:rsidR="00B55B56" w:rsidRPr="00E403FC" w:rsidRDefault="00B55B56" w:rsidP="00845549">
            <w:pPr>
              <w:rPr>
                <w:rFonts w:ascii="Aptos" w:hAnsi="Aptos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B55B56" w:rsidRPr="00E403FC" w14:paraId="0F444A0B" w14:textId="77777777" w:rsidTr="00845549">
        <w:trPr>
          <w:trHeight w:val="7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518FC2" w14:textId="77777777" w:rsidR="00B55B56" w:rsidRPr="00E403FC" w:rsidRDefault="00B55B56" w:rsidP="00845549">
            <w:pPr>
              <w:jc w:val="center"/>
              <w:rPr>
                <w:rFonts w:ascii="Aptos" w:hAnsi="Aptos"/>
                <w:color w:val="000000"/>
                <w:sz w:val="20"/>
                <w:szCs w:val="20"/>
              </w:rPr>
            </w:pPr>
            <w:r w:rsidRPr="00E403FC">
              <w:rPr>
                <w:rFonts w:ascii="Aptos" w:hAnsi="Aptos"/>
                <w:color w:val="000000"/>
                <w:sz w:val="20"/>
                <w:szCs w:val="20"/>
              </w:rPr>
              <w:t>H3N2 and B/Vic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04E935" w14:textId="77777777" w:rsidR="00B55B56" w:rsidRPr="00E403FC" w:rsidRDefault="00B55B56" w:rsidP="00845549">
            <w:pPr>
              <w:jc w:val="center"/>
              <w:rPr>
                <w:rFonts w:ascii="Aptos" w:hAnsi="Aptos"/>
                <w:color w:val="000000"/>
                <w:sz w:val="20"/>
                <w:szCs w:val="20"/>
              </w:rPr>
            </w:pPr>
            <w:r w:rsidRPr="00E403FC">
              <w:rPr>
                <w:rFonts w:ascii="Aptos" w:hAnsi="Aptos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736707" w14:textId="77777777" w:rsidR="00B55B56" w:rsidRPr="00E403FC" w:rsidRDefault="00B55B56" w:rsidP="00845549">
            <w:pPr>
              <w:rPr>
                <w:rFonts w:ascii="Aptos" w:hAnsi="Aptos"/>
                <w:i/>
                <w:iCs/>
                <w:color w:val="000000"/>
                <w:sz w:val="20"/>
                <w:szCs w:val="20"/>
              </w:rPr>
            </w:pPr>
            <w:r w:rsidRPr="00E403FC">
              <w:rPr>
                <w:rFonts w:ascii="Aptos" w:hAnsi="Aptos"/>
                <w:i/>
                <w:iCs/>
                <w:color w:val="000000"/>
                <w:sz w:val="20"/>
                <w:szCs w:val="20"/>
              </w:rPr>
              <w:t>HAUS3, PLOD3, PANK3, AC021678.2, UBALD1, TRPS1, AC058791.1, GIT1, IQGAP2, KCNQ1OT1, IGHM, EPG5, DUSP2, WASF1, TYW1B, AC233755.1, ZNF551</w:t>
            </w:r>
          </w:p>
        </w:tc>
      </w:tr>
      <w:tr w:rsidR="00B55B56" w:rsidRPr="00E403FC" w14:paraId="1786BB8C" w14:textId="77777777" w:rsidTr="00845549">
        <w:trPr>
          <w:trHeight w:val="7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D93AF2" w14:textId="77777777" w:rsidR="00B55B56" w:rsidRPr="00E403FC" w:rsidRDefault="00B55B56" w:rsidP="00845549">
            <w:pPr>
              <w:jc w:val="center"/>
              <w:rPr>
                <w:rFonts w:ascii="Aptos" w:hAnsi="Aptos"/>
                <w:color w:val="000000"/>
                <w:sz w:val="20"/>
                <w:szCs w:val="20"/>
              </w:rPr>
            </w:pPr>
            <w:r w:rsidRPr="00E403FC">
              <w:rPr>
                <w:rFonts w:ascii="Aptos" w:hAnsi="Aptos"/>
                <w:color w:val="000000"/>
                <w:sz w:val="20"/>
                <w:szCs w:val="20"/>
              </w:rPr>
              <w:t>H1N1 and B/Vic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B74389" w14:textId="77777777" w:rsidR="00B55B56" w:rsidRPr="00E403FC" w:rsidRDefault="00B55B56" w:rsidP="00845549">
            <w:pPr>
              <w:jc w:val="center"/>
              <w:rPr>
                <w:rFonts w:ascii="Aptos" w:hAnsi="Aptos"/>
                <w:color w:val="000000"/>
                <w:sz w:val="20"/>
                <w:szCs w:val="20"/>
              </w:rPr>
            </w:pPr>
            <w:r w:rsidRPr="00E403FC">
              <w:rPr>
                <w:rFonts w:ascii="Aptos" w:hAnsi="Aptos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A6AEA4" w14:textId="77777777" w:rsidR="00B55B56" w:rsidRPr="00E403FC" w:rsidRDefault="00B55B56" w:rsidP="00845549">
            <w:pPr>
              <w:rPr>
                <w:rFonts w:ascii="Aptos" w:hAnsi="Aptos"/>
                <w:i/>
                <w:iCs/>
                <w:color w:val="000000"/>
                <w:sz w:val="20"/>
                <w:szCs w:val="20"/>
              </w:rPr>
            </w:pPr>
            <w:r w:rsidRPr="00E403FC">
              <w:rPr>
                <w:rFonts w:ascii="Aptos" w:hAnsi="Aptos"/>
                <w:i/>
                <w:iCs/>
                <w:color w:val="000000"/>
                <w:sz w:val="20"/>
                <w:szCs w:val="20"/>
              </w:rPr>
              <w:t>MOXD1, MPP6, HSPB1, ARSD, ENC1, IQCN, AC026356.2, CREB3L2, POLR2J2, SPON2, NR4A3, ACE</w:t>
            </w:r>
          </w:p>
        </w:tc>
      </w:tr>
      <w:tr w:rsidR="00B55B56" w:rsidRPr="00E403FC" w14:paraId="022EAAE0" w14:textId="77777777" w:rsidTr="00845549">
        <w:trPr>
          <w:trHeight w:val="7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D5A7E7" w14:textId="77777777" w:rsidR="00B55B56" w:rsidRPr="00E403FC" w:rsidRDefault="00B55B56" w:rsidP="00845549">
            <w:pPr>
              <w:jc w:val="center"/>
              <w:rPr>
                <w:rFonts w:ascii="Aptos" w:hAnsi="Aptos"/>
                <w:color w:val="000000"/>
                <w:sz w:val="20"/>
                <w:szCs w:val="20"/>
              </w:rPr>
            </w:pPr>
            <w:r w:rsidRPr="00E403FC">
              <w:rPr>
                <w:rFonts w:ascii="Aptos" w:hAnsi="Aptos"/>
                <w:color w:val="000000"/>
                <w:sz w:val="20"/>
                <w:szCs w:val="20"/>
              </w:rPr>
              <w:t>H3N2 and H1N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970BAD" w14:textId="77777777" w:rsidR="00B55B56" w:rsidRPr="00E403FC" w:rsidRDefault="00B55B56" w:rsidP="00845549">
            <w:pPr>
              <w:jc w:val="center"/>
              <w:rPr>
                <w:rFonts w:ascii="Aptos" w:hAnsi="Aptos"/>
                <w:color w:val="000000"/>
                <w:sz w:val="20"/>
                <w:szCs w:val="20"/>
              </w:rPr>
            </w:pPr>
            <w:r w:rsidRPr="00E403FC">
              <w:rPr>
                <w:rFonts w:ascii="Aptos" w:hAnsi="Aptos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A7E5FB" w14:textId="77777777" w:rsidR="00B55B56" w:rsidRPr="00E403FC" w:rsidRDefault="00B55B56" w:rsidP="00845549">
            <w:pPr>
              <w:rPr>
                <w:rFonts w:ascii="Aptos" w:hAnsi="Aptos"/>
                <w:i/>
                <w:iCs/>
                <w:color w:val="000000"/>
                <w:sz w:val="20"/>
                <w:szCs w:val="20"/>
              </w:rPr>
            </w:pPr>
            <w:r w:rsidRPr="00E403FC">
              <w:rPr>
                <w:rFonts w:ascii="Aptos" w:hAnsi="Aptos"/>
                <w:i/>
                <w:iCs/>
                <w:color w:val="000000"/>
                <w:sz w:val="20"/>
                <w:szCs w:val="20"/>
              </w:rPr>
              <w:t>ZEB2, CD72, TENT5A, ARHGAP18, CBLB, BATF, CLN8, HCST, SNTB2, PLD4, CAMK2D, MAP4K3-DT, SOX5, ZNF749, ZBTB32, PLEKHG2, RGS1, MIR4435-2HG, SLC11A1, MT2A, PCDH9, LILRB2, CDK5R1, PEBP4, MAP4K3, ITGAX, TCF19, BCL11B, CPQ, ARL4D, MAP2, SERPINB8, GPR137B, TAS1R3, CHI3L2, TRPS1, AC058791.1, GIT1, IQGAP2, KCNQ1OT1, IGHM, EPG5, DUSP2, WASF1, TYW1B, AC233755.1, ZNF551</w:t>
            </w:r>
          </w:p>
        </w:tc>
      </w:tr>
      <w:tr w:rsidR="00B55B56" w:rsidRPr="00E403FC" w14:paraId="411855EA" w14:textId="77777777" w:rsidTr="00845549">
        <w:trPr>
          <w:trHeight w:val="7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5DFAF0" w14:textId="77777777" w:rsidR="00B55B56" w:rsidRPr="00E403FC" w:rsidRDefault="00B55B56" w:rsidP="00845549">
            <w:pPr>
              <w:jc w:val="center"/>
              <w:rPr>
                <w:rFonts w:ascii="Aptos" w:hAnsi="Aptos"/>
                <w:color w:val="000000"/>
                <w:sz w:val="20"/>
                <w:szCs w:val="20"/>
              </w:rPr>
            </w:pPr>
            <w:r w:rsidRPr="00E403FC">
              <w:rPr>
                <w:rFonts w:ascii="Aptos" w:hAnsi="Aptos"/>
                <w:color w:val="000000"/>
                <w:sz w:val="20"/>
                <w:szCs w:val="20"/>
              </w:rPr>
              <w:t>B/Vic and B/Yam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709F6E" w14:textId="77777777" w:rsidR="00B55B56" w:rsidRPr="00E403FC" w:rsidRDefault="00B55B56" w:rsidP="00845549">
            <w:pPr>
              <w:jc w:val="center"/>
              <w:rPr>
                <w:rFonts w:ascii="Aptos" w:hAnsi="Aptos"/>
                <w:color w:val="000000"/>
                <w:sz w:val="20"/>
                <w:szCs w:val="20"/>
              </w:rPr>
            </w:pPr>
            <w:r w:rsidRPr="00E403FC">
              <w:rPr>
                <w:rFonts w:ascii="Aptos" w:hAnsi="Aptos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A1326E" w14:textId="77777777" w:rsidR="00B55B56" w:rsidRPr="00E403FC" w:rsidRDefault="00B55B56" w:rsidP="00845549">
            <w:pPr>
              <w:rPr>
                <w:rFonts w:ascii="Aptos" w:hAnsi="Aptos"/>
                <w:i/>
                <w:iCs/>
                <w:color w:val="000000"/>
                <w:sz w:val="20"/>
                <w:szCs w:val="20"/>
              </w:rPr>
            </w:pPr>
            <w:r w:rsidRPr="00E403FC">
              <w:rPr>
                <w:rFonts w:ascii="Aptos" w:hAnsi="Aptos"/>
                <w:i/>
                <w:iCs/>
                <w:color w:val="000000"/>
                <w:sz w:val="20"/>
                <w:szCs w:val="20"/>
              </w:rPr>
              <w:t xml:space="preserve">CD83, LRRC40, KIAA0930, JUNB, C1RL-AS1, MAPK6, BEND4, PER1, PTPRO, HHLA3, SH3RF1, AC240274.1, NEXN, SOCS3, PLTP, LCMT2, PPP1R16A, RETREG1, AC008074.2 </w:t>
            </w:r>
          </w:p>
        </w:tc>
      </w:tr>
    </w:tbl>
    <w:p w14:paraId="09E1A9CF" w14:textId="77777777" w:rsidR="00B55B56" w:rsidRDefault="00B55B56" w:rsidP="006376BF">
      <w:pPr>
        <w:sectPr w:rsidR="00B55B56" w:rsidSect="000C668B">
          <w:pgSz w:w="16838" w:h="11906" w:orient="landscape"/>
          <w:pgMar w:top="851" w:right="567" w:bottom="851" w:left="567" w:header="709" w:footer="709" w:gutter="0"/>
          <w:cols w:space="708"/>
          <w:docGrid w:linePitch="360"/>
        </w:sectPr>
      </w:pPr>
    </w:p>
    <w:p w14:paraId="66F350EF" w14:textId="4DCD8FA0" w:rsidR="00C31FAE" w:rsidRDefault="00B617C0" w:rsidP="00C31FAE">
      <w:r w:rsidRPr="00BA4C1F">
        <w:rPr>
          <w:rFonts w:asciiTheme="minorHAnsi" w:hAnsiTheme="minorHAnsi"/>
          <w:b/>
          <w:bCs/>
          <w:sz w:val="22"/>
          <w:szCs w:val="22"/>
        </w:rPr>
        <w:lastRenderedPageBreak/>
        <w:t>Supplementary Table S</w:t>
      </w:r>
      <w:r w:rsidR="001758CA">
        <w:rPr>
          <w:rFonts w:asciiTheme="minorHAnsi" w:hAnsiTheme="minorHAnsi"/>
          <w:b/>
          <w:bCs/>
          <w:sz w:val="22"/>
          <w:szCs w:val="22"/>
        </w:rPr>
        <w:t>7</w:t>
      </w:r>
      <w:r w:rsidR="00DF481F">
        <w:rPr>
          <w:rFonts w:asciiTheme="minorHAnsi" w:hAnsiTheme="minorHAnsi"/>
        </w:rPr>
        <w:t xml:space="preserve">. </w:t>
      </w:r>
      <w:proofErr w:type="spellStart"/>
      <w:r w:rsidR="00C31FAE" w:rsidRPr="00C31FAE">
        <w:rPr>
          <w:rFonts w:asciiTheme="minorHAnsi" w:hAnsiTheme="minorHAnsi"/>
        </w:rPr>
        <w:t>Fluvax</w:t>
      </w:r>
      <w:proofErr w:type="spellEnd"/>
      <w:r w:rsidR="00C31FAE" w:rsidRPr="00C31FAE">
        <w:rPr>
          <w:rFonts w:asciiTheme="minorHAnsi" w:hAnsiTheme="minorHAnsi"/>
        </w:rPr>
        <w:t xml:space="preserve"> participants used in </w:t>
      </w:r>
      <w:proofErr w:type="spellStart"/>
      <w:r w:rsidR="00C31FAE" w:rsidRPr="00C31FAE">
        <w:rPr>
          <w:rFonts w:asciiTheme="minorHAnsi" w:hAnsiTheme="minorHAnsi"/>
        </w:rPr>
        <w:t>scRNAseq</w:t>
      </w:r>
      <w:proofErr w:type="spellEnd"/>
      <w:r w:rsidR="00C31FAE" w:rsidRPr="00C31FAE">
        <w:rPr>
          <w:rFonts w:asciiTheme="minorHAnsi" w:hAnsiTheme="minorHAnsi"/>
        </w:rPr>
        <w:t xml:space="preserve"> and flow cytometry experiments</w:t>
      </w:r>
      <w:r w:rsidR="00157C66">
        <w:rPr>
          <w:rFonts w:asciiTheme="minorHAnsi" w:hAnsiTheme="minorHAnsi"/>
        </w:rPr>
        <w:t xml:space="preserve"> and their vaccine responder status</w:t>
      </w:r>
      <w:r w:rsidR="00C31FAE" w:rsidRPr="00C31FAE">
        <w:rPr>
          <w:rFonts w:asciiTheme="minorHAnsi" w:hAnsiTheme="minorHAnsi"/>
        </w:rPr>
        <w:t>.</w:t>
      </w:r>
    </w:p>
    <w:tbl>
      <w:tblPr>
        <w:tblW w:w="8648" w:type="dxa"/>
        <w:tblLook w:val="04A0" w:firstRow="1" w:lastRow="0" w:firstColumn="1" w:lastColumn="0" w:noHBand="0" w:noVBand="1"/>
      </w:tblPr>
      <w:tblGrid>
        <w:gridCol w:w="1354"/>
        <w:gridCol w:w="1702"/>
        <w:gridCol w:w="1843"/>
        <w:gridCol w:w="1933"/>
        <w:gridCol w:w="1816"/>
      </w:tblGrid>
      <w:tr w:rsidR="00C31FAE" w:rsidRPr="009879A7" w14:paraId="7606DB47" w14:textId="77777777" w:rsidTr="00845549">
        <w:trPr>
          <w:trHeight w:val="27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4D9FC" w14:textId="77777777" w:rsidR="00C31FAE" w:rsidRPr="009879A7" w:rsidRDefault="00C31FAE" w:rsidP="0084554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DB675F" w14:textId="77777777" w:rsidR="00C31FAE" w:rsidRPr="009879A7" w:rsidRDefault="00C31FAE" w:rsidP="0084554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879A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/H1N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1984A5" w14:textId="77777777" w:rsidR="00C31FAE" w:rsidRPr="009879A7" w:rsidRDefault="00C31FAE" w:rsidP="0084554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879A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/H3N2</w:t>
            </w:r>
          </w:p>
        </w:tc>
        <w:tc>
          <w:tcPr>
            <w:tcW w:w="1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02A5AD" w14:textId="77777777" w:rsidR="00C31FAE" w:rsidRPr="009879A7" w:rsidRDefault="00C31FAE" w:rsidP="0084554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879A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B/VICTORIA</w:t>
            </w: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9AC1BA" w14:textId="77777777" w:rsidR="00C31FAE" w:rsidRPr="009879A7" w:rsidRDefault="00C31FAE" w:rsidP="0084554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879A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B/YAMAGATA</w:t>
            </w:r>
          </w:p>
        </w:tc>
      </w:tr>
      <w:tr w:rsidR="00C31FAE" w:rsidRPr="009879A7" w14:paraId="19C61484" w14:textId="77777777" w:rsidTr="00845549">
        <w:trPr>
          <w:trHeight w:val="275"/>
        </w:trPr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17236A" w14:textId="77777777" w:rsidR="00C31FAE" w:rsidRPr="009879A7" w:rsidRDefault="00C31FAE" w:rsidP="0084554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879A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articipant ID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B64D49" w14:textId="77777777" w:rsidR="00C31FAE" w:rsidRPr="009879A7" w:rsidRDefault="00C31FAE" w:rsidP="008455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879A7">
              <w:rPr>
                <w:rFonts w:ascii="Arial" w:hAnsi="Arial" w:cs="Arial"/>
                <w:color w:val="000000"/>
                <w:sz w:val="16"/>
                <w:szCs w:val="16"/>
              </w:rPr>
              <w:t xml:space="preserve">A/Victoria/2570/2019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BFB0B3" w14:textId="77777777" w:rsidR="00C31FAE" w:rsidRPr="009879A7" w:rsidRDefault="00C31FAE" w:rsidP="008455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879A7">
              <w:rPr>
                <w:rFonts w:ascii="Arial" w:hAnsi="Arial" w:cs="Arial"/>
                <w:color w:val="000000"/>
                <w:sz w:val="16"/>
                <w:szCs w:val="16"/>
              </w:rPr>
              <w:t>A/Darwin/9/2021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EABFF4" w14:textId="77777777" w:rsidR="00C31FAE" w:rsidRPr="009879A7" w:rsidRDefault="00C31FAE" w:rsidP="008455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879A7">
              <w:rPr>
                <w:rFonts w:ascii="Arial" w:hAnsi="Arial" w:cs="Arial"/>
                <w:color w:val="000000"/>
                <w:sz w:val="16"/>
                <w:szCs w:val="16"/>
              </w:rPr>
              <w:t>B/Austria/1359417/2021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D2BDBE" w14:textId="77777777" w:rsidR="00C31FAE" w:rsidRPr="009879A7" w:rsidRDefault="00C31FAE" w:rsidP="008455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879A7">
              <w:rPr>
                <w:rFonts w:ascii="Arial" w:hAnsi="Arial" w:cs="Arial"/>
                <w:color w:val="000000"/>
                <w:sz w:val="16"/>
                <w:szCs w:val="16"/>
              </w:rPr>
              <w:t>B/Phuket/3073/2013</w:t>
            </w:r>
          </w:p>
        </w:tc>
      </w:tr>
      <w:tr w:rsidR="00C31FAE" w:rsidRPr="009879A7" w14:paraId="304823B8" w14:textId="77777777" w:rsidTr="00845549">
        <w:trPr>
          <w:trHeight w:val="275"/>
        </w:trPr>
        <w:tc>
          <w:tcPr>
            <w:tcW w:w="13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0DD468" w14:textId="77777777" w:rsidR="00C31FAE" w:rsidRPr="009879A7" w:rsidRDefault="00C31FAE" w:rsidP="008455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879A7">
              <w:rPr>
                <w:rFonts w:ascii="Arial" w:hAnsi="Arial" w:cs="Arial"/>
                <w:color w:val="000000"/>
                <w:sz w:val="16"/>
                <w:szCs w:val="16"/>
              </w:rPr>
              <w:t>Participant 1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2C93F"/>
            <w:noWrap/>
            <w:vAlign w:val="center"/>
            <w:hideMark/>
          </w:tcPr>
          <w:p w14:paraId="309A8C6C" w14:textId="77777777" w:rsidR="00C31FAE" w:rsidRPr="009879A7" w:rsidRDefault="00C31FAE" w:rsidP="008455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879A7">
              <w:rPr>
                <w:rFonts w:ascii="Arial" w:hAnsi="Arial" w:cs="Arial"/>
                <w:color w:val="000000"/>
                <w:sz w:val="16"/>
                <w:szCs w:val="16"/>
              </w:rPr>
              <w:t>L-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B407"/>
            <w:noWrap/>
            <w:vAlign w:val="center"/>
            <w:hideMark/>
          </w:tcPr>
          <w:p w14:paraId="3409E1A1" w14:textId="77777777" w:rsidR="00C31FAE" w:rsidRPr="009879A7" w:rsidRDefault="00C31FAE" w:rsidP="008455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879A7">
              <w:rPr>
                <w:rFonts w:ascii="Arial" w:hAnsi="Arial" w:cs="Arial"/>
                <w:color w:val="000000"/>
                <w:sz w:val="16"/>
                <w:szCs w:val="16"/>
              </w:rPr>
              <w:t>H-R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2C93F"/>
            <w:noWrap/>
            <w:vAlign w:val="center"/>
            <w:hideMark/>
          </w:tcPr>
          <w:p w14:paraId="7A21A185" w14:textId="77777777" w:rsidR="00C31FAE" w:rsidRPr="009879A7" w:rsidRDefault="00C31FAE" w:rsidP="008455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879A7">
              <w:rPr>
                <w:rFonts w:ascii="Arial" w:hAnsi="Arial" w:cs="Arial"/>
                <w:color w:val="000000"/>
                <w:sz w:val="16"/>
                <w:szCs w:val="16"/>
              </w:rPr>
              <w:t>L-R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B407"/>
            <w:noWrap/>
            <w:vAlign w:val="center"/>
            <w:hideMark/>
          </w:tcPr>
          <w:p w14:paraId="773E68D1" w14:textId="77777777" w:rsidR="00C31FAE" w:rsidRPr="009879A7" w:rsidRDefault="00C31FAE" w:rsidP="008455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879A7">
              <w:rPr>
                <w:rFonts w:ascii="Arial" w:hAnsi="Arial" w:cs="Arial"/>
                <w:color w:val="000000"/>
                <w:sz w:val="16"/>
                <w:szCs w:val="16"/>
              </w:rPr>
              <w:t>H-R</w:t>
            </w:r>
          </w:p>
        </w:tc>
      </w:tr>
      <w:tr w:rsidR="00C31FAE" w:rsidRPr="009879A7" w14:paraId="2A03BC26" w14:textId="77777777" w:rsidTr="00845549">
        <w:trPr>
          <w:trHeight w:val="275"/>
        </w:trPr>
        <w:tc>
          <w:tcPr>
            <w:tcW w:w="13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8F252E" w14:textId="77777777" w:rsidR="00C31FAE" w:rsidRPr="009879A7" w:rsidRDefault="00C31FAE" w:rsidP="008455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879A7">
              <w:rPr>
                <w:rFonts w:ascii="Arial" w:hAnsi="Arial" w:cs="Arial"/>
                <w:color w:val="000000"/>
                <w:sz w:val="16"/>
                <w:szCs w:val="16"/>
              </w:rPr>
              <w:t>Participant 2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2C93F"/>
            <w:noWrap/>
            <w:vAlign w:val="center"/>
            <w:hideMark/>
          </w:tcPr>
          <w:p w14:paraId="40923FA9" w14:textId="77777777" w:rsidR="00C31FAE" w:rsidRPr="009879A7" w:rsidRDefault="00C31FAE" w:rsidP="008455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879A7">
              <w:rPr>
                <w:rFonts w:ascii="Arial" w:hAnsi="Arial" w:cs="Arial"/>
                <w:color w:val="000000"/>
                <w:sz w:val="16"/>
                <w:szCs w:val="16"/>
              </w:rPr>
              <w:t>L-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5F4F"/>
            <w:noWrap/>
            <w:vAlign w:val="center"/>
            <w:hideMark/>
          </w:tcPr>
          <w:p w14:paraId="45A10A17" w14:textId="77777777" w:rsidR="00C31FAE" w:rsidRPr="009879A7" w:rsidRDefault="00C31FAE" w:rsidP="008455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879A7">
              <w:rPr>
                <w:rFonts w:ascii="Arial" w:hAnsi="Arial" w:cs="Arial"/>
                <w:color w:val="000000"/>
                <w:sz w:val="16"/>
                <w:szCs w:val="16"/>
              </w:rPr>
              <w:t>L-NR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EA4CC"/>
            <w:noWrap/>
            <w:vAlign w:val="center"/>
            <w:hideMark/>
          </w:tcPr>
          <w:p w14:paraId="4E0CEA13" w14:textId="77777777" w:rsidR="00C31FAE" w:rsidRPr="009879A7" w:rsidRDefault="00C31FAE" w:rsidP="008455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879A7">
              <w:rPr>
                <w:rFonts w:ascii="Arial" w:hAnsi="Arial" w:cs="Arial"/>
                <w:color w:val="000000"/>
                <w:sz w:val="16"/>
                <w:szCs w:val="16"/>
              </w:rPr>
              <w:t>H-NR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EA4CC"/>
            <w:noWrap/>
            <w:vAlign w:val="center"/>
            <w:hideMark/>
          </w:tcPr>
          <w:p w14:paraId="607CACF2" w14:textId="77777777" w:rsidR="00C31FAE" w:rsidRPr="009879A7" w:rsidRDefault="00C31FAE" w:rsidP="008455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879A7">
              <w:rPr>
                <w:rFonts w:ascii="Arial" w:hAnsi="Arial" w:cs="Arial"/>
                <w:color w:val="000000"/>
                <w:sz w:val="16"/>
                <w:szCs w:val="16"/>
              </w:rPr>
              <w:t>H-NR</w:t>
            </w:r>
          </w:p>
        </w:tc>
      </w:tr>
      <w:tr w:rsidR="00C31FAE" w:rsidRPr="009879A7" w14:paraId="0E936311" w14:textId="77777777" w:rsidTr="00845549">
        <w:trPr>
          <w:trHeight w:val="275"/>
        </w:trPr>
        <w:tc>
          <w:tcPr>
            <w:tcW w:w="13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55B76C" w14:textId="77777777" w:rsidR="00C31FAE" w:rsidRPr="009879A7" w:rsidRDefault="00C31FAE" w:rsidP="008455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879A7">
              <w:rPr>
                <w:rFonts w:ascii="Arial" w:hAnsi="Arial" w:cs="Arial"/>
                <w:color w:val="000000"/>
                <w:sz w:val="16"/>
                <w:szCs w:val="16"/>
              </w:rPr>
              <w:t>Participant 3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2C93F"/>
            <w:noWrap/>
            <w:vAlign w:val="center"/>
            <w:hideMark/>
          </w:tcPr>
          <w:p w14:paraId="2F6A9E3A" w14:textId="77777777" w:rsidR="00C31FAE" w:rsidRPr="009879A7" w:rsidRDefault="00C31FAE" w:rsidP="008455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879A7">
              <w:rPr>
                <w:rFonts w:ascii="Arial" w:hAnsi="Arial" w:cs="Arial"/>
                <w:color w:val="000000"/>
                <w:sz w:val="16"/>
                <w:szCs w:val="16"/>
              </w:rPr>
              <w:t>L-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2C93F"/>
            <w:noWrap/>
            <w:vAlign w:val="center"/>
            <w:hideMark/>
          </w:tcPr>
          <w:p w14:paraId="2844D171" w14:textId="77777777" w:rsidR="00C31FAE" w:rsidRPr="009879A7" w:rsidRDefault="00C31FAE" w:rsidP="008455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879A7">
              <w:rPr>
                <w:rFonts w:ascii="Arial" w:hAnsi="Arial" w:cs="Arial"/>
                <w:color w:val="000000"/>
                <w:sz w:val="16"/>
                <w:szCs w:val="16"/>
              </w:rPr>
              <w:t>L-R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2C93F"/>
            <w:noWrap/>
            <w:vAlign w:val="center"/>
            <w:hideMark/>
          </w:tcPr>
          <w:p w14:paraId="7323A2A1" w14:textId="77777777" w:rsidR="00C31FAE" w:rsidRPr="009879A7" w:rsidRDefault="00C31FAE" w:rsidP="008455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879A7">
              <w:rPr>
                <w:rFonts w:ascii="Arial" w:hAnsi="Arial" w:cs="Arial"/>
                <w:color w:val="000000"/>
                <w:sz w:val="16"/>
                <w:szCs w:val="16"/>
              </w:rPr>
              <w:t>L-R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EA4CC"/>
            <w:noWrap/>
            <w:vAlign w:val="center"/>
            <w:hideMark/>
          </w:tcPr>
          <w:p w14:paraId="3922FEBD" w14:textId="77777777" w:rsidR="00C31FAE" w:rsidRPr="009879A7" w:rsidRDefault="00C31FAE" w:rsidP="008455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879A7">
              <w:rPr>
                <w:rFonts w:ascii="Arial" w:hAnsi="Arial" w:cs="Arial"/>
                <w:color w:val="000000"/>
                <w:sz w:val="16"/>
                <w:szCs w:val="16"/>
              </w:rPr>
              <w:t>H-NR</w:t>
            </w:r>
          </w:p>
        </w:tc>
      </w:tr>
      <w:tr w:rsidR="00C31FAE" w:rsidRPr="009879A7" w14:paraId="570E96ED" w14:textId="77777777" w:rsidTr="00845549">
        <w:trPr>
          <w:trHeight w:val="275"/>
        </w:trPr>
        <w:tc>
          <w:tcPr>
            <w:tcW w:w="13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4C44D0" w14:textId="77777777" w:rsidR="00C31FAE" w:rsidRPr="009879A7" w:rsidRDefault="00C31FAE" w:rsidP="008455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879A7">
              <w:rPr>
                <w:rFonts w:ascii="Arial" w:hAnsi="Arial" w:cs="Arial"/>
                <w:color w:val="000000"/>
                <w:sz w:val="16"/>
                <w:szCs w:val="16"/>
              </w:rPr>
              <w:t>Participant 4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5F4F"/>
            <w:noWrap/>
            <w:vAlign w:val="center"/>
            <w:hideMark/>
          </w:tcPr>
          <w:p w14:paraId="53F8BDE5" w14:textId="77777777" w:rsidR="00C31FAE" w:rsidRPr="009879A7" w:rsidRDefault="00C31FAE" w:rsidP="008455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879A7">
              <w:rPr>
                <w:rFonts w:ascii="Arial" w:hAnsi="Arial" w:cs="Arial"/>
                <w:color w:val="000000"/>
                <w:sz w:val="16"/>
                <w:szCs w:val="16"/>
              </w:rPr>
              <w:t>L-N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5F4F"/>
            <w:noWrap/>
            <w:vAlign w:val="center"/>
            <w:hideMark/>
          </w:tcPr>
          <w:p w14:paraId="0899EE55" w14:textId="77777777" w:rsidR="00C31FAE" w:rsidRPr="009879A7" w:rsidRDefault="00C31FAE" w:rsidP="008455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879A7">
              <w:rPr>
                <w:rFonts w:ascii="Arial" w:hAnsi="Arial" w:cs="Arial"/>
                <w:color w:val="000000"/>
                <w:sz w:val="16"/>
                <w:szCs w:val="16"/>
              </w:rPr>
              <w:t>L-NR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EA4CC"/>
            <w:noWrap/>
            <w:vAlign w:val="center"/>
            <w:hideMark/>
          </w:tcPr>
          <w:p w14:paraId="1458FB30" w14:textId="77777777" w:rsidR="00C31FAE" w:rsidRPr="009879A7" w:rsidRDefault="00C31FAE" w:rsidP="008455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879A7">
              <w:rPr>
                <w:rFonts w:ascii="Arial" w:hAnsi="Arial" w:cs="Arial"/>
                <w:color w:val="000000"/>
                <w:sz w:val="16"/>
                <w:szCs w:val="16"/>
              </w:rPr>
              <w:t>H-NR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EA4CC"/>
            <w:noWrap/>
            <w:vAlign w:val="center"/>
            <w:hideMark/>
          </w:tcPr>
          <w:p w14:paraId="34A91EC7" w14:textId="77777777" w:rsidR="00C31FAE" w:rsidRPr="009879A7" w:rsidRDefault="00C31FAE" w:rsidP="008455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879A7">
              <w:rPr>
                <w:rFonts w:ascii="Arial" w:hAnsi="Arial" w:cs="Arial"/>
                <w:color w:val="000000"/>
                <w:sz w:val="16"/>
                <w:szCs w:val="16"/>
              </w:rPr>
              <w:t>H-NR</w:t>
            </w:r>
          </w:p>
        </w:tc>
      </w:tr>
      <w:tr w:rsidR="00C31FAE" w:rsidRPr="009879A7" w14:paraId="4BD4F773" w14:textId="77777777" w:rsidTr="00845549">
        <w:trPr>
          <w:trHeight w:val="275"/>
        </w:trPr>
        <w:tc>
          <w:tcPr>
            <w:tcW w:w="13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C0EBBF" w14:textId="77777777" w:rsidR="00C31FAE" w:rsidRPr="009879A7" w:rsidRDefault="00C31FAE" w:rsidP="008455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879A7">
              <w:rPr>
                <w:rFonts w:ascii="Arial" w:hAnsi="Arial" w:cs="Arial"/>
                <w:color w:val="000000"/>
                <w:sz w:val="16"/>
                <w:szCs w:val="16"/>
              </w:rPr>
              <w:t>Participant 5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2C93F"/>
            <w:noWrap/>
            <w:vAlign w:val="center"/>
            <w:hideMark/>
          </w:tcPr>
          <w:p w14:paraId="3520DC93" w14:textId="77777777" w:rsidR="00C31FAE" w:rsidRPr="009879A7" w:rsidRDefault="00C31FAE" w:rsidP="008455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879A7">
              <w:rPr>
                <w:rFonts w:ascii="Arial" w:hAnsi="Arial" w:cs="Arial"/>
                <w:color w:val="000000"/>
                <w:sz w:val="16"/>
                <w:szCs w:val="16"/>
              </w:rPr>
              <w:t>L-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5F4F"/>
            <w:noWrap/>
            <w:vAlign w:val="center"/>
            <w:hideMark/>
          </w:tcPr>
          <w:p w14:paraId="48BAB33E" w14:textId="77777777" w:rsidR="00C31FAE" w:rsidRPr="009879A7" w:rsidRDefault="00C31FAE" w:rsidP="008455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879A7">
              <w:rPr>
                <w:rFonts w:ascii="Arial" w:hAnsi="Arial" w:cs="Arial"/>
                <w:color w:val="000000"/>
                <w:sz w:val="16"/>
                <w:szCs w:val="16"/>
              </w:rPr>
              <w:t>L-NR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2C93F"/>
            <w:noWrap/>
            <w:vAlign w:val="center"/>
            <w:hideMark/>
          </w:tcPr>
          <w:p w14:paraId="3D7B2212" w14:textId="77777777" w:rsidR="00C31FAE" w:rsidRPr="009879A7" w:rsidRDefault="00C31FAE" w:rsidP="008455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879A7">
              <w:rPr>
                <w:rFonts w:ascii="Arial" w:hAnsi="Arial" w:cs="Arial"/>
                <w:color w:val="000000"/>
                <w:sz w:val="16"/>
                <w:szCs w:val="16"/>
              </w:rPr>
              <w:t>L-R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2C93F"/>
            <w:noWrap/>
            <w:vAlign w:val="center"/>
            <w:hideMark/>
          </w:tcPr>
          <w:p w14:paraId="37D6F07F" w14:textId="77777777" w:rsidR="00C31FAE" w:rsidRPr="009879A7" w:rsidRDefault="00C31FAE" w:rsidP="008455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879A7">
              <w:rPr>
                <w:rFonts w:ascii="Arial" w:hAnsi="Arial" w:cs="Arial"/>
                <w:color w:val="000000"/>
                <w:sz w:val="16"/>
                <w:szCs w:val="16"/>
              </w:rPr>
              <w:t>L-R</w:t>
            </w:r>
          </w:p>
        </w:tc>
      </w:tr>
      <w:tr w:rsidR="00C31FAE" w:rsidRPr="009879A7" w14:paraId="0E6D32FC" w14:textId="77777777" w:rsidTr="00845549">
        <w:trPr>
          <w:trHeight w:val="275"/>
        </w:trPr>
        <w:tc>
          <w:tcPr>
            <w:tcW w:w="13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25E346" w14:textId="77777777" w:rsidR="00C31FAE" w:rsidRPr="009879A7" w:rsidRDefault="00C31FAE" w:rsidP="008455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879A7">
              <w:rPr>
                <w:rFonts w:ascii="Arial" w:hAnsi="Arial" w:cs="Arial"/>
                <w:color w:val="000000"/>
                <w:sz w:val="16"/>
                <w:szCs w:val="16"/>
              </w:rPr>
              <w:t>Participant 6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B407"/>
            <w:noWrap/>
            <w:vAlign w:val="center"/>
            <w:hideMark/>
          </w:tcPr>
          <w:p w14:paraId="7C8CCEDD" w14:textId="77777777" w:rsidR="00C31FAE" w:rsidRPr="009879A7" w:rsidRDefault="00C31FAE" w:rsidP="008455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879A7">
              <w:rPr>
                <w:rFonts w:ascii="Arial" w:hAnsi="Arial" w:cs="Arial"/>
                <w:color w:val="000000"/>
                <w:sz w:val="16"/>
                <w:szCs w:val="16"/>
              </w:rPr>
              <w:t>H-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B407"/>
            <w:noWrap/>
            <w:vAlign w:val="center"/>
            <w:hideMark/>
          </w:tcPr>
          <w:p w14:paraId="40E8FDB4" w14:textId="77777777" w:rsidR="00C31FAE" w:rsidRPr="009879A7" w:rsidRDefault="00C31FAE" w:rsidP="008455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879A7">
              <w:rPr>
                <w:rFonts w:ascii="Arial" w:hAnsi="Arial" w:cs="Arial"/>
                <w:color w:val="000000"/>
                <w:sz w:val="16"/>
                <w:szCs w:val="16"/>
              </w:rPr>
              <w:t>H-R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2C93F"/>
            <w:noWrap/>
            <w:vAlign w:val="center"/>
            <w:hideMark/>
          </w:tcPr>
          <w:p w14:paraId="4559C12D" w14:textId="77777777" w:rsidR="00C31FAE" w:rsidRPr="009879A7" w:rsidRDefault="00C31FAE" w:rsidP="008455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879A7">
              <w:rPr>
                <w:rFonts w:ascii="Arial" w:hAnsi="Arial" w:cs="Arial"/>
                <w:color w:val="000000"/>
                <w:sz w:val="16"/>
                <w:szCs w:val="16"/>
              </w:rPr>
              <w:t>L-R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EA4CC"/>
            <w:noWrap/>
            <w:vAlign w:val="center"/>
            <w:hideMark/>
          </w:tcPr>
          <w:p w14:paraId="1F54AC92" w14:textId="77777777" w:rsidR="00C31FAE" w:rsidRPr="009879A7" w:rsidRDefault="00C31FAE" w:rsidP="008455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879A7">
              <w:rPr>
                <w:rFonts w:ascii="Arial" w:hAnsi="Arial" w:cs="Arial"/>
                <w:color w:val="000000"/>
                <w:sz w:val="16"/>
                <w:szCs w:val="16"/>
              </w:rPr>
              <w:t>H-NR</w:t>
            </w:r>
          </w:p>
        </w:tc>
      </w:tr>
      <w:tr w:rsidR="00C31FAE" w:rsidRPr="009879A7" w14:paraId="1FC22C30" w14:textId="77777777" w:rsidTr="00845549">
        <w:trPr>
          <w:trHeight w:val="275"/>
        </w:trPr>
        <w:tc>
          <w:tcPr>
            <w:tcW w:w="13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49AE23" w14:textId="77777777" w:rsidR="00C31FAE" w:rsidRPr="009879A7" w:rsidRDefault="00C31FAE" w:rsidP="008455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879A7">
              <w:rPr>
                <w:rFonts w:ascii="Arial" w:hAnsi="Arial" w:cs="Arial"/>
                <w:color w:val="000000"/>
                <w:sz w:val="16"/>
                <w:szCs w:val="16"/>
              </w:rPr>
              <w:t>Participant 7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EA4CC"/>
            <w:noWrap/>
            <w:vAlign w:val="center"/>
            <w:hideMark/>
          </w:tcPr>
          <w:p w14:paraId="3BAA3E38" w14:textId="77777777" w:rsidR="00C31FAE" w:rsidRPr="009879A7" w:rsidRDefault="00C31FAE" w:rsidP="008455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879A7">
              <w:rPr>
                <w:rFonts w:ascii="Arial" w:hAnsi="Arial" w:cs="Arial"/>
                <w:color w:val="000000"/>
                <w:sz w:val="16"/>
                <w:szCs w:val="16"/>
              </w:rPr>
              <w:t>H-N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5F4F"/>
            <w:noWrap/>
            <w:vAlign w:val="center"/>
            <w:hideMark/>
          </w:tcPr>
          <w:p w14:paraId="0D21CB74" w14:textId="77777777" w:rsidR="00C31FAE" w:rsidRPr="009879A7" w:rsidRDefault="00C31FAE" w:rsidP="008455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879A7">
              <w:rPr>
                <w:rFonts w:ascii="Arial" w:hAnsi="Arial" w:cs="Arial"/>
                <w:color w:val="000000"/>
                <w:sz w:val="16"/>
                <w:szCs w:val="16"/>
              </w:rPr>
              <w:t>L-NR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2C93F"/>
            <w:noWrap/>
            <w:vAlign w:val="center"/>
            <w:hideMark/>
          </w:tcPr>
          <w:p w14:paraId="6486E433" w14:textId="77777777" w:rsidR="00C31FAE" w:rsidRPr="009879A7" w:rsidRDefault="00C31FAE" w:rsidP="008455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879A7">
              <w:rPr>
                <w:rFonts w:ascii="Arial" w:hAnsi="Arial" w:cs="Arial"/>
                <w:color w:val="000000"/>
                <w:sz w:val="16"/>
                <w:szCs w:val="16"/>
              </w:rPr>
              <w:t>L-R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EA4CC"/>
            <w:noWrap/>
            <w:vAlign w:val="center"/>
            <w:hideMark/>
          </w:tcPr>
          <w:p w14:paraId="25ED682C" w14:textId="77777777" w:rsidR="00C31FAE" w:rsidRPr="009879A7" w:rsidRDefault="00C31FAE" w:rsidP="008455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879A7">
              <w:rPr>
                <w:rFonts w:ascii="Arial" w:hAnsi="Arial" w:cs="Arial"/>
                <w:color w:val="000000"/>
                <w:sz w:val="16"/>
                <w:szCs w:val="16"/>
              </w:rPr>
              <w:t>H-NR</w:t>
            </w:r>
          </w:p>
        </w:tc>
      </w:tr>
      <w:tr w:rsidR="00C31FAE" w:rsidRPr="009879A7" w14:paraId="45F0D1F1" w14:textId="77777777" w:rsidTr="00845549">
        <w:trPr>
          <w:trHeight w:val="275"/>
        </w:trPr>
        <w:tc>
          <w:tcPr>
            <w:tcW w:w="13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25FCDC" w14:textId="77777777" w:rsidR="00C31FAE" w:rsidRPr="009879A7" w:rsidRDefault="00C31FAE" w:rsidP="008455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879A7">
              <w:rPr>
                <w:rFonts w:ascii="Arial" w:hAnsi="Arial" w:cs="Arial"/>
                <w:color w:val="000000"/>
                <w:sz w:val="16"/>
                <w:szCs w:val="16"/>
              </w:rPr>
              <w:t>Participant 8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2C93F"/>
            <w:noWrap/>
            <w:vAlign w:val="center"/>
            <w:hideMark/>
          </w:tcPr>
          <w:p w14:paraId="07627272" w14:textId="77777777" w:rsidR="00C31FAE" w:rsidRPr="009879A7" w:rsidRDefault="00C31FAE" w:rsidP="008455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879A7">
              <w:rPr>
                <w:rFonts w:ascii="Arial" w:hAnsi="Arial" w:cs="Arial"/>
                <w:color w:val="000000"/>
                <w:sz w:val="16"/>
                <w:szCs w:val="16"/>
              </w:rPr>
              <w:t>L-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2C93F"/>
            <w:noWrap/>
            <w:vAlign w:val="center"/>
            <w:hideMark/>
          </w:tcPr>
          <w:p w14:paraId="66CD2FE4" w14:textId="77777777" w:rsidR="00C31FAE" w:rsidRPr="009879A7" w:rsidRDefault="00C31FAE" w:rsidP="008455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879A7">
              <w:rPr>
                <w:rFonts w:ascii="Arial" w:hAnsi="Arial" w:cs="Arial"/>
                <w:color w:val="000000"/>
                <w:sz w:val="16"/>
                <w:szCs w:val="16"/>
              </w:rPr>
              <w:t>L-R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B407"/>
            <w:noWrap/>
            <w:vAlign w:val="center"/>
            <w:hideMark/>
          </w:tcPr>
          <w:p w14:paraId="68B32BAC" w14:textId="77777777" w:rsidR="00C31FAE" w:rsidRPr="009879A7" w:rsidRDefault="00C31FAE" w:rsidP="008455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879A7">
              <w:rPr>
                <w:rFonts w:ascii="Arial" w:hAnsi="Arial" w:cs="Arial"/>
                <w:color w:val="000000"/>
                <w:sz w:val="16"/>
                <w:szCs w:val="16"/>
              </w:rPr>
              <w:t>H-R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B407"/>
            <w:noWrap/>
            <w:vAlign w:val="center"/>
            <w:hideMark/>
          </w:tcPr>
          <w:p w14:paraId="3C9F4A43" w14:textId="77777777" w:rsidR="00C31FAE" w:rsidRPr="009879A7" w:rsidRDefault="00C31FAE" w:rsidP="008455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879A7">
              <w:rPr>
                <w:rFonts w:ascii="Arial" w:hAnsi="Arial" w:cs="Arial"/>
                <w:color w:val="000000"/>
                <w:sz w:val="16"/>
                <w:szCs w:val="16"/>
              </w:rPr>
              <w:t>H-R</w:t>
            </w:r>
          </w:p>
        </w:tc>
      </w:tr>
      <w:tr w:rsidR="00C31FAE" w:rsidRPr="009879A7" w14:paraId="3AFB9AFD" w14:textId="77777777" w:rsidTr="00845549">
        <w:trPr>
          <w:trHeight w:val="275"/>
        </w:trPr>
        <w:tc>
          <w:tcPr>
            <w:tcW w:w="13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B2F014" w14:textId="77777777" w:rsidR="00C31FAE" w:rsidRPr="009879A7" w:rsidRDefault="00C31FAE" w:rsidP="008455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879A7">
              <w:rPr>
                <w:rFonts w:ascii="Arial" w:hAnsi="Arial" w:cs="Arial"/>
                <w:color w:val="000000"/>
                <w:sz w:val="16"/>
                <w:szCs w:val="16"/>
              </w:rPr>
              <w:t>Participant 9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EA4CC"/>
            <w:noWrap/>
            <w:vAlign w:val="center"/>
            <w:hideMark/>
          </w:tcPr>
          <w:p w14:paraId="65B10DD3" w14:textId="77777777" w:rsidR="00C31FAE" w:rsidRPr="009879A7" w:rsidRDefault="00C31FAE" w:rsidP="008455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879A7">
              <w:rPr>
                <w:rFonts w:ascii="Arial" w:hAnsi="Arial" w:cs="Arial"/>
                <w:color w:val="000000"/>
                <w:sz w:val="16"/>
                <w:szCs w:val="16"/>
              </w:rPr>
              <w:t>H-N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2C93F"/>
            <w:noWrap/>
            <w:vAlign w:val="center"/>
            <w:hideMark/>
          </w:tcPr>
          <w:p w14:paraId="546C3A55" w14:textId="77777777" w:rsidR="00C31FAE" w:rsidRPr="009879A7" w:rsidRDefault="00C31FAE" w:rsidP="008455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879A7">
              <w:rPr>
                <w:rFonts w:ascii="Arial" w:hAnsi="Arial" w:cs="Arial"/>
                <w:color w:val="000000"/>
                <w:sz w:val="16"/>
                <w:szCs w:val="16"/>
              </w:rPr>
              <w:t>L-R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2C93F"/>
            <w:noWrap/>
            <w:vAlign w:val="center"/>
            <w:hideMark/>
          </w:tcPr>
          <w:p w14:paraId="5706B12F" w14:textId="77777777" w:rsidR="00C31FAE" w:rsidRPr="009879A7" w:rsidRDefault="00C31FAE" w:rsidP="008455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879A7">
              <w:rPr>
                <w:rFonts w:ascii="Arial" w:hAnsi="Arial" w:cs="Arial"/>
                <w:color w:val="000000"/>
                <w:sz w:val="16"/>
                <w:szCs w:val="16"/>
              </w:rPr>
              <w:t>L-R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B407"/>
            <w:noWrap/>
            <w:vAlign w:val="center"/>
            <w:hideMark/>
          </w:tcPr>
          <w:p w14:paraId="36C83DE7" w14:textId="77777777" w:rsidR="00C31FAE" w:rsidRPr="009879A7" w:rsidRDefault="00C31FAE" w:rsidP="008455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879A7">
              <w:rPr>
                <w:rFonts w:ascii="Arial" w:hAnsi="Arial" w:cs="Arial"/>
                <w:color w:val="000000"/>
                <w:sz w:val="16"/>
                <w:szCs w:val="16"/>
              </w:rPr>
              <w:t>H-R</w:t>
            </w:r>
          </w:p>
        </w:tc>
      </w:tr>
      <w:tr w:rsidR="00C31FAE" w:rsidRPr="009879A7" w14:paraId="66D5F930" w14:textId="77777777" w:rsidTr="00845549">
        <w:trPr>
          <w:trHeight w:val="275"/>
        </w:trPr>
        <w:tc>
          <w:tcPr>
            <w:tcW w:w="13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75AE1B" w14:textId="77777777" w:rsidR="00C31FAE" w:rsidRPr="009879A7" w:rsidRDefault="00C31FAE" w:rsidP="008455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879A7">
              <w:rPr>
                <w:rFonts w:ascii="Arial" w:hAnsi="Arial" w:cs="Arial"/>
                <w:color w:val="000000"/>
                <w:sz w:val="16"/>
                <w:szCs w:val="16"/>
              </w:rPr>
              <w:t>Participant 10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B407"/>
            <w:noWrap/>
            <w:vAlign w:val="center"/>
            <w:hideMark/>
          </w:tcPr>
          <w:p w14:paraId="7AA5259C" w14:textId="77777777" w:rsidR="00C31FAE" w:rsidRPr="009879A7" w:rsidRDefault="00C31FAE" w:rsidP="008455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879A7">
              <w:rPr>
                <w:rFonts w:ascii="Arial" w:hAnsi="Arial" w:cs="Arial"/>
                <w:color w:val="000000"/>
                <w:sz w:val="16"/>
                <w:szCs w:val="16"/>
              </w:rPr>
              <w:t>H-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2C93F"/>
            <w:noWrap/>
            <w:vAlign w:val="center"/>
            <w:hideMark/>
          </w:tcPr>
          <w:p w14:paraId="2CA0CFC7" w14:textId="77777777" w:rsidR="00C31FAE" w:rsidRPr="009879A7" w:rsidRDefault="00C31FAE" w:rsidP="008455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879A7">
              <w:rPr>
                <w:rFonts w:ascii="Arial" w:hAnsi="Arial" w:cs="Arial"/>
                <w:color w:val="000000"/>
                <w:sz w:val="16"/>
                <w:szCs w:val="16"/>
              </w:rPr>
              <w:t>L-R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2C93F"/>
            <w:noWrap/>
            <w:vAlign w:val="center"/>
            <w:hideMark/>
          </w:tcPr>
          <w:p w14:paraId="304FD3BF" w14:textId="77777777" w:rsidR="00C31FAE" w:rsidRPr="009879A7" w:rsidRDefault="00C31FAE" w:rsidP="008455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879A7">
              <w:rPr>
                <w:rFonts w:ascii="Arial" w:hAnsi="Arial" w:cs="Arial"/>
                <w:color w:val="000000"/>
                <w:sz w:val="16"/>
                <w:szCs w:val="16"/>
              </w:rPr>
              <w:t>L-R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EA4CC"/>
            <w:noWrap/>
            <w:vAlign w:val="center"/>
            <w:hideMark/>
          </w:tcPr>
          <w:p w14:paraId="017B00AF" w14:textId="77777777" w:rsidR="00C31FAE" w:rsidRPr="009879A7" w:rsidRDefault="00C31FAE" w:rsidP="008455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879A7">
              <w:rPr>
                <w:rFonts w:ascii="Arial" w:hAnsi="Arial" w:cs="Arial"/>
                <w:color w:val="000000"/>
                <w:sz w:val="16"/>
                <w:szCs w:val="16"/>
              </w:rPr>
              <w:t>H-NR</w:t>
            </w:r>
          </w:p>
        </w:tc>
      </w:tr>
      <w:tr w:rsidR="00C31FAE" w:rsidRPr="009879A7" w14:paraId="64550EFE" w14:textId="77777777" w:rsidTr="00845549">
        <w:trPr>
          <w:trHeight w:val="275"/>
        </w:trPr>
        <w:tc>
          <w:tcPr>
            <w:tcW w:w="13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C58872" w14:textId="77777777" w:rsidR="00C31FAE" w:rsidRPr="009879A7" w:rsidRDefault="00C31FAE" w:rsidP="008455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879A7">
              <w:rPr>
                <w:rFonts w:ascii="Arial" w:hAnsi="Arial" w:cs="Arial"/>
                <w:color w:val="000000"/>
                <w:sz w:val="16"/>
                <w:szCs w:val="16"/>
              </w:rPr>
              <w:t>Participant 11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EA4CC"/>
            <w:noWrap/>
            <w:vAlign w:val="center"/>
            <w:hideMark/>
          </w:tcPr>
          <w:p w14:paraId="6A1052D4" w14:textId="77777777" w:rsidR="00C31FAE" w:rsidRPr="009879A7" w:rsidRDefault="00C31FAE" w:rsidP="008455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879A7">
              <w:rPr>
                <w:rFonts w:ascii="Arial" w:hAnsi="Arial" w:cs="Arial"/>
                <w:color w:val="000000"/>
                <w:sz w:val="16"/>
                <w:szCs w:val="16"/>
              </w:rPr>
              <w:t>H-N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2C93F"/>
            <w:noWrap/>
            <w:vAlign w:val="center"/>
            <w:hideMark/>
          </w:tcPr>
          <w:p w14:paraId="0F4691EB" w14:textId="77777777" w:rsidR="00C31FAE" w:rsidRPr="009879A7" w:rsidRDefault="00C31FAE" w:rsidP="008455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879A7">
              <w:rPr>
                <w:rFonts w:ascii="Arial" w:hAnsi="Arial" w:cs="Arial"/>
                <w:color w:val="000000"/>
                <w:sz w:val="16"/>
                <w:szCs w:val="16"/>
              </w:rPr>
              <w:t>L-R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5F4F"/>
            <w:noWrap/>
            <w:vAlign w:val="center"/>
            <w:hideMark/>
          </w:tcPr>
          <w:p w14:paraId="2158A45D" w14:textId="77777777" w:rsidR="00C31FAE" w:rsidRPr="009879A7" w:rsidRDefault="00C31FAE" w:rsidP="008455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879A7">
              <w:rPr>
                <w:rFonts w:ascii="Arial" w:hAnsi="Arial" w:cs="Arial"/>
                <w:color w:val="000000"/>
                <w:sz w:val="16"/>
                <w:szCs w:val="16"/>
              </w:rPr>
              <w:t>L-NR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EA4CC"/>
            <w:noWrap/>
            <w:vAlign w:val="center"/>
            <w:hideMark/>
          </w:tcPr>
          <w:p w14:paraId="60A63BE8" w14:textId="77777777" w:rsidR="00C31FAE" w:rsidRPr="009879A7" w:rsidRDefault="00C31FAE" w:rsidP="008455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879A7">
              <w:rPr>
                <w:rFonts w:ascii="Arial" w:hAnsi="Arial" w:cs="Arial"/>
                <w:color w:val="000000"/>
                <w:sz w:val="16"/>
                <w:szCs w:val="16"/>
              </w:rPr>
              <w:t>H-NR</w:t>
            </w:r>
          </w:p>
        </w:tc>
      </w:tr>
      <w:tr w:rsidR="00C31FAE" w:rsidRPr="009879A7" w14:paraId="1CEC4424" w14:textId="77777777" w:rsidTr="00845549">
        <w:trPr>
          <w:trHeight w:val="275"/>
        </w:trPr>
        <w:tc>
          <w:tcPr>
            <w:tcW w:w="13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2D0CB4" w14:textId="77777777" w:rsidR="00C31FAE" w:rsidRPr="009879A7" w:rsidRDefault="00C31FAE" w:rsidP="008455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879A7">
              <w:rPr>
                <w:rFonts w:ascii="Arial" w:hAnsi="Arial" w:cs="Arial"/>
                <w:color w:val="000000"/>
                <w:sz w:val="16"/>
                <w:szCs w:val="16"/>
              </w:rPr>
              <w:t>Participant 12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EA4CC"/>
            <w:noWrap/>
            <w:vAlign w:val="center"/>
            <w:hideMark/>
          </w:tcPr>
          <w:p w14:paraId="114D147C" w14:textId="77777777" w:rsidR="00C31FAE" w:rsidRPr="009879A7" w:rsidRDefault="00C31FAE" w:rsidP="008455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879A7">
              <w:rPr>
                <w:rFonts w:ascii="Arial" w:hAnsi="Arial" w:cs="Arial"/>
                <w:color w:val="000000"/>
                <w:sz w:val="16"/>
                <w:szCs w:val="16"/>
              </w:rPr>
              <w:t>H-N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2C93F"/>
            <w:noWrap/>
            <w:vAlign w:val="center"/>
            <w:hideMark/>
          </w:tcPr>
          <w:p w14:paraId="55178A46" w14:textId="77777777" w:rsidR="00C31FAE" w:rsidRPr="009879A7" w:rsidRDefault="00C31FAE" w:rsidP="008455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879A7">
              <w:rPr>
                <w:rFonts w:ascii="Arial" w:hAnsi="Arial" w:cs="Arial"/>
                <w:color w:val="000000"/>
                <w:sz w:val="16"/>
                <w:szCs w:val="16"/>
              </w:rPr>
              <w:t>L-R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5F4F"/>
            <w:noWrap/>
            <w:vAlign w:val="center"/>
            <w:hideMark/>
          </w:tcPr>
          <w:p w14:paraId="0320863C" w14:textId="77777777" w:rsidR="00C31FAE" w:rsidRPr="009879A7" w:rsidRDefault="00C31FAE" w:rsidP="008455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879A7">
              <w:rPr>
                <w:rFonts w:ascii="Arial" w:hAnsi="Arial" w:cs="Arial"/>
                <w:color w:val="000000"/>
                <w:sz w:val="16"/>
                <w:szCs w:val="16"/>
              </w:rPr>
              <w:t>L-NR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EA4CC"/>
            <w:noWrap/>
            <w:vAlign w:val="center"/>
            <w:hideMark/>
          </w:tcPr>
          <w:p w14:paraId="11CA675E" w14:textId="77777777" w:rsidR="00C31FAE" w:rsidRPr="009879A7" w:rsidRDefault="00C31FAE" w:rsidP="008455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879A7">
              <w:rPr>
                <w:rFonts w:ascii="Arial" w:hAnsi="Arial" w:cs="Arial"/>
                <w:color w:val="000000"/>
                <w:sz w:val="16"/>
                <w:szCs w:val="16"/>
              </w:rPr>
              <w:t>H-NR</w:t>
            </w:r>
          </w:p>
        </w:tc>
      </w:tr>
      <w:tr w:rsidR="00C31FAE" w:rsidRPr="009879A7" w14:paraId="192FC820" w14:textId="77777777" w:rsidTr="00845549">
        <w:trPr>
          <w:trHeight w:val="275"/>
        </w:trPr>
        <w:tc>
          <w:tcPr>
            <w:tcW w:w="13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FECC08" w14:textId="77777777" w:rsidR="00C31FAE" w:rsidRPr="009879A7" w:rsidRDefault="00C31FAE" w:rsidP="008455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879A7">
              <w:rPr>
                <w:rFonts w:ascii="Arial" w:hAnsi="Arial" w:cs="Arial"/>
                <w:color w:val="000000"/>
                <w:sz w:val="16"/>
                <w:szCs w:val="16"/>
              </w:rPr>
              <w:t>Participant 13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EA4CC"/>
            <w:noWrap/>
            <w:vAlign w:val="center"/>
            <w:hideMark/>
          </w:tcPr>
          <w:p w14:paraId="7FE61629" w14:textId="77777777" w:rsidR="00C31FAE" w:rsidRPr="009879A7" w:rsidRDefault="00C31FAE" w:rsidP="008455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879A7">
              <w:rPr>
                <w:rFonts w:ascii="Arial" w:hAnsi="Arial" w:cs="Arial"/>
                <w:color w:val="000000"/>
                <w:sz w:val="16"/>
                <w:szCs w:val="16"/>
              </w:rPr>
              <w:t>H-N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2C93F"/>
            <w:noWrap/>
            <w:vAlign w:val="center"/>
            <w:hideMark/>
          </w:tcPr>
          <w:p w14:paraId="38ED1922" w14:textId="77777777" w:rsidR="00C31FAE" w:rsidRPr="009879A7" w:rsidRDefault="00C31FAE" w:rsidP="008455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879A7">
              <w:rPr>
                <w:rFonts w:ascii="Arial" w:hAnsi="Arial" w:cs="Arial"/>
                <w:color w:val="000000"/>
                <w:sz w:val="16"/>
                <w:szCs w:val="16"/>
              </w:rPr>
              <w:t>L-R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5F4F"/>
            <w:noWrap/>
            <w:vAlign w:val="center"/>
            <w:hideMark/>
          </w:tcPr>
          <w:p w14:paraId="7AE9F8F3" w14:textId="77777777" w:rsidR="00C31FAE" w:rsidRPr="009879A7" w:rsidRDefault="00C31FAE" w:rsidP="008455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879A7">
              <w:rPr>
                <w:rFonts w:ascii="Arial" w:hAnsi="Arial" w:cs="Arial"/>
                <w:color w:val="000000"/>
                <w:sz w:val="16"/>
                <w:szCs w:val="16"/>
              </w:rPr>
              <w:t>L-NR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EA4CC"/>
            <w:noWrap/>
            <w:vAlign w:val="center"/>
            <w:hideMark/>
          </w:tcPr>
          <w:p w14:paraId="7D008D0B" w14:textId="77777777" w:rsidR="00C31FAE" w:rsidRPr="009879A7" w:rsidRDefault="00C31FAE" w:rsidP="008455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879A7">
              <w:rPr>
                <w:rFonts w:ascii="Arial" w:hAnsi="Arial" w:cs="Arial"/>
                <w:color w:val="000000"/>
                <w:sz w:val="16"/>
                <w:szCs w:val="16"/>
              </w:rPr>
              <w:t>H-NR</w:t>
            </w:r>
          </w:p>
        </w:tc>
      </w:tr>
      <w:tr w:rsidR="00C31FAE" w:rsidRPr="009879A7" w14:paraId="53C7578F" w14:textId="77777777" w:rsidTr="00845549">
        <w:trPr>
          <w:trHeight w:val="275"/>
        </w:trPr>
        <w:tc>
          <w:tcPr>
            <w:tcW w:w="13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1D211B" w14:textId="77777777" w:rsidR="00C31FAE" w:rsidRPr="009879A7" w:rsidRDefault="00C31FAE" w:rsidP="008455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879A7">
              <w:rPr>
                <w:rFonts w:ascii="Arial" w:hAnsi="Arial" w:cs="Arial"/>
                <w:color w:val="000000"/>
                <w:sz w:val="16"/>
                <w:szCs w:val="16"/>
              </w:rPr>
              <w:t>Participant 14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2C93F"/>
            <w:noWrap/>
            <w:vAlign w:val="center"/>
            <w:hideMark/>
          </w:tcPr>
          <w:p w14:paraId="4D8BEC76" w14:textId="77777777" w:rsidR="00C31FAE" w:rsidRPr="009879A7" w:rsidRDefault="00C31FAE" w:rsidP="008455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879A7">
              <w:rPr>
                <w:rFonts w:ascii="Arial" w:hAnsi="Arial" w:cs="Arial"/>
                <w:color w:val="000000"/>
                <w:sz w:val="16"/>
                <w:szCs w:val="16"/>
              </w:rPr>
              <w:t>L-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2C93F"/>
            <w:noWrap/>
            <w:vAlign w:val="center"/>
            <w:hideMark/>
          </w:tcPr>
          <w:p w14:paraId="0BFB5B0A" w14:textId="77777777" w:rsidR="00C31FAE" w:rsidRPr="009879A7" w:rsidRDefault="00C31FAE" w:rsidP="008455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879A7">
              <w:rPr>
                <w:rFonts w:ascii="Arial" w:hAnsi="Arial" w:cs="Arial"/>
                <w:color w:val="000000"/>
                <w:sz w:val="16"/>
                <w:szCs w:val="16"/>
              </w:rPr>
              <w:t>L-R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5F4F"/>
            <w:noWrap/>
            <w:vAlign w:val="center"/>
            <w:hideMark/>
          </w:tcPr>
          <w:p w14:paraId="44E03EE3" w14:textId="77777777" w:rsidR="00C31FAE" w:rsidRPr="009879A7" w:rsidRDefault="00C31FAE" w:rsidP="008455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879A7">
              <w:rPr>
                <w:rFonts w:ascii="Arial" w:hAnsi="Arial" w:cs="Arial"/>
                <w:color w:val="000000"/>
                <w:sz w:val="16"/>
                <w:szCs w:val="16"/>
              </w:rPr>
              <w:t>L-NR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EA4CC"/>
            <w:noWrap/>
            <w:vAlign w:val="center"/>
            <w:hideMark/>
          </w:tcPr>
          <w:p w14:paraId="69D96367" w14:textId="77777777" w:rsidR="00C31FAE" w:rsidRPr="009879A7" w:rsidRDefault="00C31FAE" w:rsidP="008455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879A7">
              <w:rPr>
                <w:rFonts w:ascii="Arial" w:hAnsi="Arial" w:cs="Arial"/>
                <w:color w:val="000000"/>
                <w:sz w:val="16"/>
                <w:szCs w:val="16"/>
              </w:rPr>
              <w:t>H-NR</w:t>
            </w:r>
          </w:p>
        </w:tc>
      </w:tr>
      <w:tr w:rsidR="00C31FAE" w:rsidRPr="009879A7" w14:paraId="3EFD5EBA" w14:textId="77777777" w:rsidTr="00845549">
        <w:trPr>
          <w:trHeight w:val="275"/>
        </w:trPr>
        <w:tc>
          <w:tcPr>
            <w:tcW w:w="13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76ED6E" w14:textId="77777777" w:rsidR="00C31FAE" w:rsidRPr="009879A7" w:rsidRDefault="00C31FAE" w:rsidP="008455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879A7">
              <w:rPr>
                <w:rFonts w:ascii="Arial" w:hAnsi="Arial" w:cs="Arial"/>
                <w:color w:val="000000"/>
                <w:sz w:val="16"/>
                <w:szCs w:val="16"/>
              </w:rPr>
              <w:t>Participant 15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EA4CC"/>
            <w:noWrap/>
            <w:vAlign w:val="center"/>
            <w:hideMark/>
          </w:tcPr>
          <w:p w14:paraId="6A7F5EB0" w14:textId="77777777" w:rsidR="00C31FAE" w:rsidRPr="009879A7" w:rsidRDefault="00C31FAE" w:rsidP="008455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879A7">
              <w:rPr>
                <w:rFonts w:ascii="Arial" w:hAnsi="Arial" w:cs="Arial"/>
                <w:color w:val="000000"/>
                <w:sz w:val="16"/>
                <w:szCs w:val="16"/>
              </w:rPr>
              <w:t>H-N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2C93F"/>
            <w:noWrap/>
            <w:vAlign w:val="center"/>
            <w:hideMark/>
          </w:tcPr>
          <w:p w14:paraId="33607BF3" w14:textId="77777777" w:rsidR="00C31FAE" w:rsidRPr="009879A7" w:rsidRDefault="00C31FAE" w:rsidP="008455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879A7">
              <w:rPr>
                <w:rFonts w:ascii="Arial" w:hAnsi="Arial" w:cs="Arial"/>
                <w:color w:val="000000"/>
                <w:sz w:val="16"/>
                <w:szCs w:val="16"/>
              </w:rPr>
              <w:t>L-R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2C93F"/>
            <w:noWrap/>
            <w:vAlign w:val="center"/>
            <w:hideMark/>
          </w:tcPr>
          <w:p w14:paraId="177FF657" w14:textId="77777777" w:rsidR="00C31FAE" w:rsidRPr="009879A7" w:rsidRDefault="00C31FAE" w:rsidP="008455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879A7">
              <w:rPr>
                <w:rFonts w:ascii="Arial" w:hAnsi="Arial" w:cs="Arial"/>
                <w:color w:val="000000"/>
                <w:sz w:val="16"/>
                <w:szCs w:val="16"/>
              </w:rPr>
              <w:t>L-R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B407"/>
            <w:noWrap/>
            <w:vAlign w:val="center"/>
            <w:hideMark/>
          </w:tcPr>
          <w:p w14:paraId="231A3203" w14:textId="77777777" w:rsidR="00C31FAE" w:rsidRPr="009879A7" w:rsidRDefault="00C31FAE" w:rsidP="008455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879A7">
              <w:rPr>
                <w:rFonts w:ascii="Arial" w:hAnsi="Arial" w:cs="Arial"/>
                <w:color w:val="000000"/>
                <w:sz w:val="16"/>
                <w:szCs w:val="16"/>
              </w:rPr>
              <w:t>H-R</w:t>
            </w:r>
          </w:p>
        </w:tc>
      </w:tr>
      <w:tr w:rsidR="00C31FAE" w:rsidRPr="009879A7" w14:paraId="69AC9399" w14:textId="77777777" w:rsidTr="00845549">
        <w:trPr>
          <w:trHeight w:val="275"/>
        </w:trPr>
        <w:tc>
          <w:tcPr>
            <w:tcW w:w="13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27E3E8" w14:textId="77777777" w:rsidR="00C31FAE" w:rsidRPr="009879A7" w:rsidRDefault="00C31FAE" w:rsidP="008455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879A7">
              <w:rPr>
                <w:rFonts w:ascii="Arial" w:hAnsi="Arial" w:cs="Arial"/>
                <w:color w:val="000000"/>
                <w:sz w:val="16"/>
                <w:szCs w:val="16"/>
              </w:rPr>
              <w:t>Participant 16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2C93F"/>
            <w:noWrap/>
            <w:vAlign w:val="center"/>
            <w:hideMark/>
          </w:tcPr>
          <w:p w14:paraId="2A5F090F" w14:textId="77777777" w:rsidR="00C31FAE" w:rsidRPr="009879A7" w:rsidRDefault="00C31FAE" w:rsidP="008455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879A7">
              <w:rPr>
                <w:rFonts w:ascii="Arial" w:hAnsi="Arial" w:cs="Arial"/>
                <w:color w:val="000000"/>
                <w:sz w:val="16"/>
                <w:szCs w:val="16"/>
              </w:rPr>
              <w:t>L-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B407"/>
            <w:noWrap/>
            <w:vAlign w:val="center"/>
            <w:hideMark/>
          </w:tcPr>
          <w:p w14:paraId="1AEB4CC2" w14:textId="77777777" w:rsidR="00C31FAE" w:rsidRPr="009879A7" w:rsidRDefault="00C31FAE" w:rsidP="008455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879A7">
              <w:rPr>
                <w:rFonts w:ascii="Arial" w:hAnsi="Arial" w:cs="Arial"/>
                <w:color w:val="000000"/>
                <w:sz w:val="16"/>
                <w:szCs w:val="16"/>
              </w:rPr>
              <w:t>H-R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5F4F"/>
            <w:noWrap/>
            <w:vAlign w:val="center"/>
            <w:hideMark/>
          </w:tcPr>
          <w:p w14:paraId="4FEC6CD1" w14:textId="77777777" w:rsidR="00C31FAE" w:rsidRPr="009879A7" w:rsidRDefault="00C31FAE" w:rsidP="008455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879A7">
              <w:rPr>
                <w:rFonts w:ascii="Arial" w:hAnsi="Arial" w:cs="Arial"/>
                <w:color w:val="000000"/>
                <w:sz w:val="16"/>
                <w:szCs w:val="16"/>
              </w:rPr>
              <w:t>L-NR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EA4CC"/>
            <w:noWrap/>
            <w:vAlign w:val="center"/>
            <w:hideMark/>
          </w:tcPr>
          <w:p w14:paraId="3C176C90" w14:textId="77777777" w:rsidR="00C31FAE" w:rsidRPr="009879A7" w:rsidRDefault="00C31FAE" w:rsidP="008455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879A7">
              <w:rPr>
                <w:rFonts w:ascii="Arial" w:hAnsi="Arial" w:cs="Arial"/>
                <w:color w:val="000000"/>
                <w:sz w:val="16"/>
                <w:szCs w:val="16"/>
              </w:rPr>
              <w:t>H-NR</w:t>
            </w:r>
          </w:p>
        </w:tc>
      </w:tr>
      <w:tr w:rsidR="00C31FAE" w:rsidRPr="009879A7" w14:paraId="0ACC6791" w14:textId="77777777" w:rsidTr="00845549">
        <w:trPr>
          <w:trHeight w:val="275"/>
        </w:trPr>
        <w:tc>
          <w:tcPr>
            <w:tcW w:w="13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A732C5" w14:textId="77777777" w:rsidR="00C31FAE" w:rsidRPr="009879A7" w:rsidRDefault="00C31FAE" w:rsidP="008455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879A7">
              <w:rPr>
                <w:rFonts w:ascii="Arial" w:hAnsi="Arial" w:cs="Arial"/>
                <w:color w:val="000000"/>
                <w:sz w:val="16"/>
                <w:szCs w:val="16"/>
              </w:rPr>
              <w:t>Participant 17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EA4CC"/>
            <w:noWrap/>
            <w:vAlign w:val="center"/>
            <w:hideMark/>
          </w:tcPr>
          <w:p w14:paraId="55536F68" w14:textId="77777777" w:rsidR="00C31FAE" w:rsidRPr="009879A7" w:rsidRDefault="00C31FAE" w:rsidP="008455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879A7">
              <w:rPr>
                <w:rFonts w:ascii="Arial" w:hAnsi="Arial" w:cs="Arial"/>
                <w:color w:val="000000"/>
                <w:sz w:val="16"/>
                <w:szCs w:val="16"/>
              </w:rPr>
              <w:t>H-N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5F4F"/>
            <w:noWrap/>
            <w:vAlign w:val="center"/>
            <w:hideMark/>
          </w:tcPr>
          <w:p w14:paraId="7CE5B953" w14:textId="77777777" w:rsidR="00C31FAE" w:rsidRPr="009879A7" w:rsidRDefault="00C31FAE" w:rsidP="008455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879A7">
              <w:rPr>
                <w:rFonts w:ascii="Arial" w:hAnsi="Arial" w:cs="Arial"/>
                <w:color w:val="000000"/>
                <w:sz w:val="16"/>
                <w:szCs w:val="16"/>
              </w:rPr>
              <w:t>L-NR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EA4CC"/>
            <w:noWrap/>
            <w:vAlign w:val="center"/>
            <w:hideMark/>
          </w:tcPr>
          <w:p w14:paraId="1403AF79" w14:textId="77777777" w:rsidR="00C31FAE" w:rsidRPr="009879A7" w:rsidRDefault="00C31FAE" w:rsidP="008455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879A7">
              <w:rPr>
                <w:rFonts w:ascii="Arial" w:hAnsi="Arial" w:cs="Arial"/>
                <w:color w:val="000000"/>
                <w:sz w:val="16"/>
                <w:szCs w:val="16"/>
              </w:rPr>
              <w:t>H-NR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EA4CC"/>
            <w:noWrap/>
            <w:vAlign w:val="center"/>
            <w:hideMark/>
          </w:tcPr>
          <w:p w14:paraId="6C6F7445" w14:textId="77777777" w:rsidR="00C31FAE" w:rsidRPr="009879A7" w:rsidRDefault="00C31FAE" w:rsidP="008455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879A7">
              <w:rPr>
                <w:rFonts w:ascii="Arial" w:hAnsi="Arial" w:cs="Arial"/>
                <w:color w:val="000000"/>
                <w:sz w:val="16"/>
                <w:szCs w:val="16"/>
              </w:rPr>
              <w:t>H-NR</w:t>
            </w:r>
          </w:p>
        </w:tc>
      </w:tr>
      <w:tr w:rsidR="00C31FAE" w:rsidRPr="009879A7" w14:paraId="727AB95C" w14:textId="77777777" w:rsidTr="00845549">
        <w:trPr>
          <w:trHeight w:val="275"/>
        </w:trPr>
        <w:tc>
          <w:tcPr>
            <w:tcW w:w="13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ADD9C0" w14:textId="77777777" w:rsidR="00C31FAE" w:rsidRPr="009879A7" w:rsidRDefault="00C31FAE" w:rsidP="008455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879A7">
              <w:rPr>
                <w:rFonts w:ascii="Arial" w:hAnsi="Arial" w:cs="Arial"/>
                <w:color w:val="000000"/>
                <w:sz w:val="16"/>
                <w:szCs w:val="16"/>
              </w:rPr>
              <w:t>Participant 18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EA4CC"/>
            <w:noWrap/>
            <w:vAlign w:val="center"/>
            <w:hideMark/>
          </w:tcPr>
          <w:p w14:paraId="4E877DCE" w14:textId="77777777" w:rsidR="00C31FAE" w:rsidRPr="009879A7" w:rsidRDefault="00C31FAE" w:rsidP="008455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879A7">
              <w:rPr>
                <w:rFonts w:ascii="Arial" w:hAnsi="Arial" w:cs="Arial"/>
                <w:color w:val="000000"/>
                <w:sz w:val="16"/>
                <w:szCs w:val="16"/>
              </w:rPr>
              <w:t>H-N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EA4CC"/>
            <w:noWrap/>
            <w:vAlign w:val="center"/>
            <w:hideMark/>
          </w:tcPr>
          <w:p w14:paraId="3EF2269F" w14:textId="77777777" w:rsidR="00C31FAE" w:rsidRPr="009879A7" w:rsidRDefault="00C31FAE" w:rsidP="008455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879A7">
              <w:rPr>
                <w:rFonts w:ascii="Arial" w:hAnsi="Arial" w:cs="Arial"/>
                <w:color w:val="000000"/>
                <w:sz w:val="16"/>
                <w:szCs w:val="16"/>
              </w:rPr>
              <w:t>H-NR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EA4CC"/>
            <w:noWrap/>
            <w:vAlign w:val="center"/>
            <w:hideMark/>
          </w:tcPr>
          <w:p w14:paraId="6AC072FB" w14:textId="77777777" w:rsidR="00C31FAE" w:rsidRPr="009879A7" w:rsidRDefault="00C31FAE" w:rsidP="008455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879A7">
              <w:rPr>
                <w:rFonts w:ascii="Arial" w:hAnsi="Arial" w:cs="Arial"/>
                <w:color w:val="000000"/>
                <w:sz w:val="16"/>
                <w:szCs w:val="16"/>
              </w:rPr>
              <w:t>H-NR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EA4CC"/>
            <w:noWrap/>
            <w:vAlign w:val="center"/>
            <w:hideMark/>
          </w:tcPr>
          <w:p w14:paraId="7408037D" w14:textId="77777777" w:rsidR="00C31FAE" w:rsidRPr="009879A7" w:rsidRDefault="00C31FAE" w:rsidP="008455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879A7">
              <w:rPr>
                <w:rFonts w:ascii="Arial" w:hAnsi="Arial" w:cs="Arial"/>
                <w:color w:val="000000"/>
                <w:sz w:val="16"/>
                <w:szCs w:val="16"/>
              </w:rPr>
              <w:t>H-NR</w:t>
            </w:r>
          </w:p>
        </w:tc>
      </w:tr>
      <w:tr w:rsidR="00C31FAE" w:rsidRPr="009879A7" w14:paraId="2CD20CE5" w14:textId="77777777" w:rsidTr="00845549">
        <w:trPr>
          <w:trHeight w:val="275"/>
        </w:trPr>
        <w:tc>
          <w:tcPr>
            <w:tcW w:w="13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25EE4A" w14:textId="77777777" w:rsidR="00C31FAE" w:rsidRPr="009879A7" w:rsidRDefault="00C31FAE" w:rsidP="008455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879A7">
              <w:rPr>
                <w:rFonts w:ascii="Arial" w:hAnsi="Arial" w:cs="Arial"/>
                <w:color w:val="000000"/>
                <w:sz w:val="16"/>
                <w:szCs w:val="16"/>
              </w:rPr>
              <w:t>Participant 19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B407"/>
            <w:noWrap/>
            <w:vAlign w:val="center"/>
            <w:hideMark/>
          </w:tcPr>
          <w:p w14:paraId="6F336E10" w14:textId="77777777" w:rsidR="00C31FAE" w:rsidRPr="009879A7" w:rsidRDefault="00C31FAE" w:rsidP="008455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879A7">
              <w:rPr>
                <w:rFonts w:ascii="Arial" w:hAnsi="Arial" w:cs="Arial"/>
                <w:color w:val="000000"/>
                <w:sz w:val="16"/>
                <w:szCs w:val="16"/>
              </w:rPr>
              <w:t>H-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2C93F"/>
            <w:noWrap/>
            <w:vAlign w:val="center"/>
            <w:hideMark/>
          </w:tcPr>
          <w:p w14:paraId="23124C35" w14:textId="77777777" w:rsidR="00C31FAE" w:rsidRPr="009879A7" w:rsidRDefault="00C31FAE" w:rsidP="008455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879A7">
              <w:rPr>
                <w:rFonts w:ascii="Arial" w:hAnsi="Arial" w:cs="Arial"/>
                <w:color w:val="000000"/>
                <w:sz w:val="16"/>
                <w:szCs w:val="16"/>
              </w:rPr>
              <w:t>L-R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2C93F"/>
            <w:noWrap/>
            <w:vAlign w:val="center"/>
            <w:hideMark/>
          </w:tcPr>
          <w:p w14:paraId="1002526A" w14:textId="77777777" w:rsidR="00C31FAE" w:rsidRPr="009879A7" w:rsidRDefault="00C31FAE" w:rsidP="008455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879A7">
              <w:rPr>
                <w:rFonts w:ascii="Arial" w:hAnsi="Arial" w:cs="Arial"/>
                <w:color w:val="000000"/>
                <w:sz w:val="16"/>
                <w:szCs w:val="16"/>
              </w:rPr>
              <w:t>L-R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2C93F"/>
            <w:noWrap/>
            <w:vAlign w:val="center"/>
            <w:hideMark/>
          </w:tcPr>
          <w:p w14:paraId="44207916" w14:textId="77777777" w:rsidR="00C31FAE" w:rsidRPr="009879A7" w:rsidRDefault="00C31FAE" w:rsidP="0084554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879A7">
              <w:rPr>
                <w:rFonts w:ascii="Arial" w:hAnsi="Arial" w:cs="Arial"/>
                <w:color w:val="000000"/>
                <w:sz w:val="16"/>
                <w:szCs w:val="16"/>
              </w:rPr>
              <w:t>L-R</w:t>
            </w:r>
          </w:p>
        </w:tc>
      </w:tr>
    </w:tbl>
    <w:p w14:paraId="25B60BA4" w14:textId="5A0790D4" w:rsidR="007129B2" w:rsidRDefault="007129B2" w:rsidP="006376BF"/>
    <w:p w14:paraId="6F4C0674" w14:textId="77777777" w:rsidR="007129B2" w:rsidRDefault="007129B2">
      <w:r>
        <w:br w:type="page"/>
      </w:r>
    </w:p>
    <w:p w14:paraId="06FD30F2" w14:textId="11D4A93C" w:rsidR="001002DB" w:rsidRDefault="001002DB" w:rsidP="001002DB">
      <w:r w:rsidRPr="001002DB">
        <w:rPr>
          <w:rFonts w:asciiTheme="minorHAnsi" w:hAnsiTheme="minorHAnsi"/>
          <w:b/>
          <w:bCs/>
          <w:sz w:val="22"/>
          <w:szCs w:val="22"/>
        </w:rPr>
        <w:lastRenderedPageBreak/>
        <w:t>Supplementary Table S</w:t>
      </w:r>
      <w:r w:rsidR="00F23D41">
        <w:rPr>
          <w:rFonts w:asciiTheme="minorHAnsi" w:hAnsiTheme="minorHAnsi"/>
          <w:b/>
          <w:bCs/>
          <w:sz w:val="22"/>
          <w:szCs w:val="22"/>
        </w:rPr>
        <w:t>8</w:t>
      </w:r>
      <w:r w:rsidR="00DF481F">
        <w:rPr>
          <w:rFonts w:asciiTheme="minorHAnsi" w:hAnsiTheme="minorHAnsi"/>
          <w:sz w:val="22"/>
          <w:szCs w:val="22"/>
        </w:rPr>
        <w:t xml:space="preserve">. </w:t>
      </w:r>
      <w:r w:rsidRPr="001002DB">
        <w:rPr>
          <w:rFonts w:asciiTheme="minorHAnsi" w:hAnsiTheme="minorHAnsi"/>
          <w:sz w:val="22"/>
          <w:szCs w:val="22"/>
        </w:rPr>
        <w:t>Hospitali</w:t>
      </w:r>
      <w:r w:rsidR="00EE7ECF">
        <w:rPr>
          <w:rFonts w:asciiTheme="minorHAnsi" w:hAnsiTheme="minorHAnsi"/>
          <w:sz w:val="22"/>
          <w:szCs w:val="22"/>
        </w:rPr>
        <w:t>z</w:t>
      </w:r>
      <w:r w:rsidRPr="001002DB">
        <w:rPr>
          <w:rFonts w:asciiTheme="minorHAnsi" w:hAnsiTheme="minorHAnsi"/>
          <w:sz w:val="22"/>
          <w:szCs w:val="22"/>
        </w:rPr>
        <w:t>ed influenza patients and the healthy controls used in the flow cytometry experiments.</w:t>
      </w:r>
    </w:p>
    <w:tbl>
      <w:tblPr>
        <w:tblW w:w="8080" w:type="dxa"/>
        <w:tblLook w:val="04A0" w:firstRow="1" w:lastRow="0" w:firstColumn="1" w:lastColumn="0" w:noHBand="0" w:noVBand="1"/>
      </w:tblPr>
      <w:tblGrid>
        <w:gridCol w:w="1300"/>
        <w:gridCol w:w="1320"/>
        <w:gridCol w:w="2460"/>
        <w:gridCol w:w="1700"/>
        <w:gridCol w:w="1300"/>
      </w:tblGrid>
      <w:tr w:rsidR="001002DB" w:rsidRPr="00120D71" w14:paraId="5FCA0F44" w14:textId="77777777" w:rsidTr="00845549">
        <w:trPr>
          <w:trHeight w:val="78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4B61D9" w14:textId="77777777" w:rsidR="001002DB" w:rsidRPr="00120D71" w:rsidRDefault="001002DB" w:rsidP="0084554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20D7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onor ID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F58291" w14:textId="77777777" w:rsidR="001002DB" w:rsidRPr="00120D71" w:rsidRDefault="001002DB" w:rsidP="0084554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20D7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D9EF27A" w14:textId="77777777" w:rsidR="001002DB" w:rsidRPr="00120D71" w:rsidRDefault="001002DB" w:rsidP="0084554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20D7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Number of days post-symptom onset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t</w:t>
            </w:r>
            <w:r w:rsidRPr="00120D7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blood collection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5C9319F" w14:textId="77777777" w:rsidR="001002DB" w:rsidRPr="00120D71" w:rsidRDefault="001002DB" w:rsidP="0084554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20D7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iagnosis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28191FB" w14:textId="77777777" w:rsidR="001002DB" w:rsidRPr="00120D71" w:rsidRDefault="001002DB" w:rsidP="0084554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20D7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Ward</w:t>
            </w:r>
          </w:p>
        </w:tc>
      </w:tr>
      <w:tr w:rsidR="001002DB" w:rsidRPr="00120D71" w14:paraId="03C5EBF1" w14:textId="77777777" w:rsidTr="00845549">
        <w:trPr>
          <w:trHeight w:val="320"/>
        </w:trPr>
        <w:tc>
          <w:tcPr>
            <w:tcW w:w="13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5B88FAC" w14:textId="77777777" w:rsidR="001002DB" w:rsidRPr="00120D71" w:rsidRDefault="001002DB" w:rsidP="008455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0D71">
              <w:rPr>
                <w:rFonts w:ascii="Arial" w:hAnsi="Arial" w:cs="Arial"/>
                <w:color w:val="000000"/>
                <w:sz w:val="20"/>
                <w:szCs w:val="20"/>
              </w:rPr>
              <w:t>Flu-1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46CAFDE" w14:textId="77777777" w:rsidR="001002DB" w:rsidRPr="00120D71" w:rsidRDefault="001002DB" w:rsidP="008455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0D71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24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8A3D78E" w14:textId="77777777" w:rsidR="001002DB" w:rsidRPr="00120D71" w:rsidRDefault="001002DB" w:rsidP="008455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0D71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0911876" w14:textId="77777777" w:rsidR="001002DB" w:rsidRPr="00120D71" w:rsidRDefault="001002DB" w:rsidP="008455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0D71">
              <w:rPr>
                <w:rFonts w:ascii="Arial" w:hAnsi="Arial" w:cs="Arial"/>
                <w:color w:val="000000"/>
                <w:sz w:val="20"/>
                <w:szCs w:val="20"/>
              </w:rPr>
              <w:t>Influenza A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9643159" w14:textId="77777777" w:rsidR="001002DB" w:rsidRPr="00120D71" w:rsidRDefault="001002DB" w:rsidP="008455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0D71">
              <w:rPr>
                <w:rFonts w:ascii="Arial" w:hAnsi="Arial" w:cs="Arial"/>
                <w:color w:val="000000"/>
                <w:sz w:val="20"/>
                <w:szCs w:val="20"/>
              </w:rPr>
              <w:t>General</w:t>
            </w:r>
          </w:p>
        </w:tc>
      </w:tr>
      <w:tr w:rsidR="001002DB" w:rsidRPr="00120D71" w14:paraId="6B13DE04" w14:textId="77777777" w:rsidTr="00845549">
        <w:trPr>
          <w:trHeight w:val="320"/>
        </w:trPr>
        <w:tc>
          <w:tcPr>
            <w:tcW w:w="1300" w:type="dxa"/>
            <w:noWrap/>
            <w:vAlign w:val="center"/>
            <w:hideMark/>
          </w:tcPr>
          <w:p w14:paraId="5AF93066" w14:textId="77777777" w:rsidR="001002DB" w:rsidRPr="00120D71" w:rsidRDefault="001002DB" w:rsidP="008455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0D71">
              <w:rPr>
                <w:rFonts w:ascii="Arial" w:hAnsi="Arial" w:cs="Arial"/>
                <w:color w:val="000000"/>
                <w:sz w:val="20"/>
                <w:szCs w:val="20"/>
              </w:rPr>
              <w:t>Flu-2</w:t>
            </w:r>
          </w:p>
        </w:tc>
        <w:tc>
          <w:tcPr>
            <w:tcW w:w="1320" w:type="dxa"/>
            <w:noWrap/>
            <w:vAlign w:val="center"/>
            <w:hideMark/>
          </w:tcPr>
          <w:p w14:paraId="24C2AD92" w14:textId="77777777" w:rsidR="001002DB" w:rsidRPr="00120D71" w:rsidRDefault="001002DB" w:rsidP="008455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0D71"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2460" w:type="dxa"/>
            <w:noWrap/>
            <w:vAlign w:val="center"/>
            <w:hideMark/>
          </w:tcPr>
          <w:p w14:paraId="5B897ED2" w14:textId="77777777" w:rsidR="001002DB" w:rsidRPr="00120D71" w:rsidRDefault="001002DB" w:rsidP="008455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0D71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00" w:type="dxa"/>
            <w:noWrap/>
            <w:vAlign w:val="center"/>
            <w:hideMark/>
          </w:tcPr>
          <w:p w14:paraId="44D334C0" w14:textId="77777777" w:rsidR="001002DB" w:rsidRPr="00120D71" w:rsidRDefault="001002DB" w:rsidP="008455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0D71">
              <w:rPr>
                <w:rFonts w:ascii="Arial" w:hAnsi="Arial" w:cs="Arial"/>
                <w:color w:val="000000"/>
                <w:sz w:val="20"/>
                <w:szCs w:val="20"/>
              </w:rPr>
              <w:t>Influenza A</w:t>
            </w:r>
          </w:p>
        </w:tc>
        <w:tc>
          <w:tcPr>
            <w:tcW w:w="1300" w:type="dxa"/>
            <w:noWrap/>
            <w:vAlign w:val="center"/>
            <w:hideMark/>
          </w:tcPr>
          <w:p w14:paraId="759B8A41" w14:textId="77777777" w:rsidR="001002DB" w:rsidRPr="00120D71" w:rsidRDefault="001002DB" w:rsidP="008455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0D71">
              <w:rPr>
                <w:rFonts w:ascii="Arial" w:hAnsi="Arial" w:cs="Arial"/>
                <w:color w:val="000000"/>
                <w:sz w:val="20"/>
                <w:szCs w:val="20"/>
              </w:rPr>
              <w:t>General</w:t>
            </w:r>
          </w:p>
        </w:tc>
      </w:tr>
      <w:tr w:rsidR="001002DB" w:rsidRPr="00120D71" w14:paraId="62941A6D" w14:textId="77777777" w:rsidTr="00845549">
        <w:trPr>
          <w:trHeight w:val="320"/>
        </w:trPr>
        <w:tc>
          <w:tcPr>
            <w:tcW w:w="1300" w:type="dxa"/>
            <w:noWrap/>
            <w:vAlign w:val="center"/>
            <w:hideMark/>
          </w:tcPr>
          <w:p w14:paraId="743929C6" w14:textId="77777777" w:rsidR="001002DB" w:rsidRPr="00120D71" w:rsidRDefault="001002DB" w:rsidP="008455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0D71">
              <w:rPr>
                <w:rFonts w:ascii="Arial" w:hAnsi="Arial" w:cs="Arial"/>
                <w:color w:val="000000"/>
                <w:sz w:val="20"/>
                <w:szCs w:val="20"/>
              </w:rPr>
              <w:t>Flu-3</w:t>
            </w:r>
          </w:p>
        </w:tc>
        <w:tc>
          <w:tcPr>
            <w:tcW w:w="1320" w:type="dxa"/>
            <w:noWrap/>
            <w:vAlign w:val="center"/>
            <w:hideMark/>
          </w:tcPr>
          <w:p w14:paraId="5004878A" w14:textId="77777777" w:rsidR="001002DB" w:rsidRPr="00120D71" w:rsidRDefault="001002DB" w:rsidP="008455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0D71">
              <w:rPr>
                <w:rFonts w:ascii="Arial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2460" w:type="dxa"/>
            <w:noWrap/>
            <w:vAlign w:val="center"/>
            <w:hideMark/>
          </w:tcPr>
          <w:p w14:paraId="58D0A7A7" w14:textId="77777777" w:rsidR="001002DB" w:rsidRPr="00120D71" w:rsidRDefault="001002DB" w:rsidP="008455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0D71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00" w:type="dxa"/>
            <w:noWrap/>
            <w:vAlign w:val="center"/>
            <w:hideMark/>
          </w:tcPr>
          <w:p w14:paraId="57BC886F" w14:textId="77777777" w:rsidR="001002DB" w:rsidRPr="00120D71" w:rsidRDefault="001002DB" w:rsidP="008455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0D71">
              <w:rPr>
                <w:rFonts w:ascii="Arial" w:hAnsi="Arial" w:cs="Arial"/>
                <w:color w:val="000000"/>
                <w:sz w:val="20"/>
                <w:szCs w:val="20"/>
              </w:rPr>
              <w:t>Influenza A</w:t>
            </w:r>
          </w:p>
        </w:tc>
        <w:tc>
          <w:tcPr>
            <w:tcW w:w="1300" w:type="dxa"/>
            <w:noWrap/>
            <w:vAlign w:val="center"/>
            <w:hideMark/>
          </w:tcPr>
          <w:p w14:paraId="76CAF133" w14:textId="77777777" w:rsidR="001002DB" w:rsidRPr="00120D71" w:rsidRDefault="001002DB" w:rsidP="008455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0D71">
              <w:rPr>
                <w:rFonts w:ascii="Arial" w:hAnsi="Arial" w:cs="Arial"/>
                <w:color w:val="000000"/>
                <w:sz w:val="20"/>
                <w:szCs w:val="20"/>
              </w:rPr>
              <w:t>General</w:t>
            </w:r>
          </w:p>
        </w:tc>
      </w:tr>
      <w:tr w:rsidR="001002DB" w:rsidRPr="00120D71" w14:paraId="76EBCD5C" w14:textId="77777777" w:rsidTr="00845549">
        <w:trPr>
          <w:trHeight w:val="320"/>
        </w:trPr>
        <w:tc>
          <w:tcPr>
            <w:tcW w:w="1300" w:type="dxa"/>
            <w:noWrap/>
            <w:vAlign w:val="center"/>
            <w:hideMark/>
          </w:tcPr>
          <w:p w14:paraId="66C6ACD3" w14:textId="77777777" w:rsidR="001002DB" w:rsidRPr="00120D71" w:rsidRDefault="001002DB" w:rsidP="008455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0D71">
              <w:rPr>
                <w:rFonts w:ascii="Arial" w:hAnsi="Arial" w:cs="Arial"/>
                <w:color w:val="000000"/>
                <w:sz w:val="20"/>
                <w:szCs w:val="20"/>
              </w:rPr>
              <w:t>Flu-4</w:t>
            </w:r>
          </w:p>
        </w:tc>
        <w:tc>
          <w:tcPr>
            <w:tcW w:w="1320" w:type="dxa"/>
            <w:noWrap/>
            <w:vAlign w:val="center"/>
            <w:hideMark/>
          </w:tcPr>
          <w:p w14:paraId="6EE103B3" w14:textId="77777777" w:rsidR="001002DB" w:rsidRPr="00120D71" w:rsidRDefault="001002DB" w:rsidP="008455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0D71">
              <w:rPr>
                <w:rFonts w:ascii="Arial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2460" w:type="dxa"/>
            <w:noWrap/>
            <w:vAlign w:val="center"/>
            <w:hideMark/>
          </w:tcPr>
          <w:p w14:paraId="4957DD31" w14:textId="77777777" w:rsidR="001002DB" w:rsidRPr="00120D71" w:rsidRDefault="001002DB" w:rsidP="008455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0D71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00" w:type="dxa"/>
            <w:noWrap/>
            <w:vAlign w:val="center"/>
            <w:hideMark/>
          </w:tcPr>
          <w:p w14:paraId="4ACD81AF" w14:textId="77777777" w:rsidR="001002DB" w:rsidRPr="00120D71" w:rsidRDefault="001002DB" w:rsidP="008455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0D71">
              <w:rPr>
                <w:rFonts w:ascii="Arial" w:hAnsi="Arial" w:cs="Arial"/>
                <w:color w:val="000000"/>
                <w:sz w:val="20"/>
                <w:szCs w:val="20"/>
              </w:rPr>
              <w:t>Influenza A</w:t>
            </w:r>
          </w:p>
        </w:tc>
        <w:tc>
          <w:tcPr>
            <w:tcW w:w="1300" w:type="dxa"/>
            <w:noWrap/>
            <w:vAlign w:val="center"/>
            <w:hideMark/>
          </w:tcPr>
          <w:p w14:paraId="48F4EB18" w14:textId="77777777" w:rsidR="001002DB" w:rsidRPr="00120D71" w:rsidRDefault="001002DB" w:rsidP="008455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0D71">
              <w:rPr>
                <w:rFonts w:ascii="Arial" w:hAnsi="Arial" w:cs="Arial"/>
                <w:color w:val="000000"/>
                <w:sz w:val="20"/>
                <w:szCs w:val="20"/>
              </w:rPr>
              <w:t>General</w:t>
            </w:r>
          </w:p>
        </w:tc>
      </w:tr>
      <w:tr w:rsidR="001002DB" w:rsidRPr="00120D71" w14:paraId="49DFA68F" w14:textId="77777777" w:rsidTr="00845549">
        <w:trPr>
          <w:trHeight w:val="320"/>
        </w:trPr>
        <w:tc>
          <w:tcPr>
            <w:tcW w:w="1300" w:type="dxa"/>
            <w:noWrap/>
            <w:vAlign w:val="center"/>
            <w:hideMark/>
          </w:tcPr>
          <w:p w14:paraId="4F3233DD" w14:textId="77777777" w:rsidR="001002DB" w:rsidRPr="00120D71" w:rsidRDefault="001002DB" w:rsidP="008455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0D71">
              <w:rPr>
                <w:rFonts w:ascii="Arial" w:hAnsi="Arial" w:cs="Arial"/>
                <w:color w:val="000000"/>
                <w:sz w:val="20"/>
                <w:szCs w:val="20"/>
              </w:rPr>
              <w:t>Flu-5</w:t>
            </w:r>
          </w:p>
        </w:tc>
        <w:tc>
          <w:tcPr>
            <w:tcW w:w="1320" w:type="dxa"/>
            <w:noWrap/>
            <w:vAlign w:val="center"/>
            <w:hideMark/>
          </w:tcPr>
          <w:p w14:paraId="53FC7F46" w14:textId="77777777" w:rsidR="001002DB" w:rsidRPr="00120D71" w:rsidRDefault="001002DB" w:rsidP="008455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0D71"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2460" w:type="dxa"/>
            <w:noWrap/>
            <w:vAlign w:val="center"/>
            <w:hideMark/>
          </w:tcPr>
          <w:p w14:paraId="18AB800A" w14:textId="77777777" w:rsidR="001002DB" w:rsidRPr="00120D71" w:rsidRDefault="001002DB" w:rsidP="008455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0D71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00" w:type="dxa"/>
            <w:noWrap/>
            <w:vAlign w:val="center"/>
            <w:hideMark/>
          </w:tcPr>
          <w:p w14:paraId="065BD0C9" w14:textId="77777777" w:rsidR="001002DB" w:rsidRPr="00120D71" w:rsidRDefault="001002DB" w:rsidP="008455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0D71">
              <w:rPr>
                <w:rFonts w:ascii="Arial" w:hAnsi="Arial" w:cs="Arial"/>
                <w:color w:val="000000"/>
                <w:sz w:val="20"/>
                <w:szCs w:val="20"/>
              </w:rPr>
              <w:t>Influenza A</w:t>
            </w:r>
          </w:p>
        </w:tc>
        <w:tc>
          <w:tcPr>
            <w:tcW w:w="1300" w:type="dxa"/>
            <w:noWrap/>
            <w:vAlign w:val="center"/>
            <w:hideMark/>
          </w:tcPr>
          <w:p w14:paraId="0B6557A2" w14:textId="77777777" w:rsidR="001002DB" w:rsidRPr="00120D71" w:rsidRDefault="001002DB" w:rsidP="008455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0D71">
              <w:rPr>
                <w:rFonts w:ascii="Arial" w:hAnsi="Arial" w:cs="Arial"/>
                <w:color w:val="000000"/>
                <w:sz w:val="20"/>
                <w:szCs w:val="20"/>
              </w:rPr>
              <w:t>General</w:t>
            </w:r>
          </w:p>
        </w:tc>
      </w:tr>
      <w:tr w:rsidR="001002DB" w:rsidRPr="00120D71" w14:paraId="254860D9" w14:textId="77777777" w:rsidTr="00845549">
        <w:trPr>
          <w:trHeight w:val="320"/>
        </w:trPr>
        <w:tc>
          <w:tcPr>
            <w:tcW w:w="1300" w:type="dxa"/>
            <w:noWrap/>
            <w:vAlign w:val="center"/>
            <w:hideMark/>
          </w:tcPr>
          <w:p w14:paraId="2405AB72" w14:textId="77777777" w:rsidR="001002DB" w:rsidRPr="00120D71" w:rsidRDefault="001002DB" w:rsidP="008455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0D71">
              <w:rPr>
                <w:rFonts w:ascii="Arial" w:hAnsi="Arial" w:cs="Arial"/>
                <w:color w:val="000000"/>
                <w:sz w:val="20"/>
                <w:szCs w:val="20"/>
              </w:rPr>
              <w:t>Flu-6</w:t>
            </w:r>
          </w:p>
        </w:tc>
        <w:tc>
          <w:tcPr>
            <w:tcW w:w="1320" w:type="dxa"/>
            <w:noWrap/>
            <w:vAlign w:val="center"/>
            <w:hideMark/>
          </w:tcPr>
          <w:p w14:paraId="088EF2AF" w14:textId="77777777" w:rsidR="001002DB" w:rsidRPr="00120D71" w:rsidRDefault="001002DB" w:rsidP="008455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0D71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460" w:type="dxa"/>
            <w:noWrap/>
            <w:vAlign w:val="center"/>
            <w:hideMark/>
          </w:tcPr>
          <w:p w14:paraId="6F00D4E0" w14:textId="77777777" w:rsidR="001002DB" w:rsidRPr="00120D71" w:rsidRDefault="001002DB" w:rsidP="008455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0D71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00" w:type="dxa"/>
            <w:noWrap/>
            <w:vAlign w:val="center"/>
            <w:hideMark/>
          </w:tcPr>
          <w:p w14:paraId="0DF38326" w14:textId="77777777" w:rsidR="001002DB" w:rsidRPr="00120D71" w:rsidRDefault="001002DB" w:rsidP="008455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0D71">
              <w:rPr>
                <w:rFonts w:ascii="Arial" w:hAnsi="Arial" w:cs="Arial"/>
                <w:color w:val="000000"/>
                <w:sz w:val="20"/>
                <w:szCs w:val="20"/>
              </w:rPr>
              <w:t>Influenza A</w:t>
            </w:r>
          </w:p>
        </w:tc>
        <w:tc>
          <w:tcPr>
            <w:tcW w:w="1300" w:type="dxa"/>
            <w:noWrap/>
            <w:vAlign w:val="center"/>
            <w:hideMark/>
          </w:tcPr>
          <w:p w14:paraId="51FB0053" w14:textId="77777777" w:rsidR="001002DB" w:rsidRPr="00120D71" w:rsidRDefault="001002DB" w:rsidP="008455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0D71">
              <w:rPr>
                <w:rFonts w:ascii="Arial" w:hAnsi="Arial" w:cs="Arial"/>
                <w:color w:val="000000"/>
                <w:sz w:val="20"/>
                <w:szCs w:val="20"/>
              </w:rPr>
              <w:t>General</w:t>
            </w:r>
          </w:p>
        </w:tc>
      </w:tr>
      <w:tr w:rsidR="001002DB" w:rsidRPr="00120D71" w14:paraId="08AF912A" w14:textId="77777777" w:rsidTr="00845549">
        <w:trPr>
          <w:trHeight w:val="320"/>
        </w:trPr>
        <w:tc>
          <w:tcPr>
            <w:tcW w:w="1300" w:type="dxa"/>
            <w:noWrap/>
            <w:vAlign w:val="center"/>
            <w:hideMark/>
          </w:tcPr>
          <w:p w14:paraId="64B81F80" w14:textId="77777777" w:rsidR="001002DB" w:rsidRPr="00120D71" w:rsidRDefault="001002DB" w:rsidP="008455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0D71">
              <w:rPr>
                <w:rFonts w:ascii="Arial" w:hAnsi="Arial" w:cs="Arial"/>
                <w:color w:val="000000"/>
                <w:sz w:val="20"/>
                <w:szCs w:val="20"/>
              </w:rPr>
              <w:t>Flu-7</w:t>
            </w:r>
          </w:p>
        </w:tc>
        <w:tc>
          <w:tcPr>
            <w:tcW w:w="1320" w:type="dxa"/>
            <w:noWrap/>
            <w:vAlign w:val="center"/>
            <w:hideMark/>
          </w:tcPr>
          <w:p w14:paraId="069D53F6" w14:textId="77777777" w:rsidR="001002DB" w:rsidRPr="00120D71" w:rsidRDefault="001002DB" w:rsidP="008455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0D71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460" w:type="dxa"/>
            <w:noWrap/>
            <w:vAlign w:val="center"/>
            <w:hideMark/>
          </w:tcPr>
          <w:p w14:paraId="5CAAAB67" w14:textId="77777777" w:rsidR="001002DB" w:rsidRPr="00120D71" w:rsidRDefault="001002DB" w:rsidP="008455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0D71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00" w:type="dxa"/>
            <w:noWrap/>
            <w:vAlign w:val="center"/>
            <w:hideMark/>
          </w:tcPr>
          <w:p w14:paraId="1A7E809C" w14:textId="77777777" w:rsidR="001002DB" w:rsidRPr="00120D71" w:rsidRDefault="001002DB" w:rsidP="008455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0D71">
              <w:rPr>
                <w:rFonts w:ascii="Arial" w:hAnsi="Arial" w:cs="Arial"/>
                <w:color w:val="000000"/>
                <w:sz w:val="20"/>
                <w:szCs w:val="20"/>
              </w:rPr>
              <w:t>Influenza B</w:t>
            </w:r>
          </w:p>
        </w:tc>
        <w:tc>
          <w:tcPr>
            <w:tcW w:w="1300" w:type="dxa"/>
            <w:noWrap/>
            <w:vAlign w:val="center"/>
            <w:hideMark/>
          </w:tcPr>
          <w:p w14:paraId="0218B39F" w14:textId="77777777" w:rsidR="001002DB" w:rsidRPr="00120D71" w:rsidRDefault="001002DB" w:rsidP="008455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0D71">
              <w:rPr>
                <w:rFonts w:ascii="Arial" w:hAnsi="Arial" w:cs="Arial"/>
                <w:color w:val="000000"/>
                <w:sz w:val="20"/>
                <w:szCs w:val="20"/>
              </w:rPr>
              <w:t>ICU</w:t>
            </w:r>
          </w:p>
        </w:tc>
      </w:tr>
      <w:tr w:rsidR="001002DB" w:rsidRPr="00120D71" w14:paraId="0B354F84" w14:textId="77777777" w:rsidTr="00845549">
        <w:trPr>
          <w:trHeight w:val="320"/>
        </w:trPr>
        <w:tc>
          <w:tcPr>
            <w:tcW w:w="1300" w:type="dxa"/>
            <w:noWrap/>
            <w:vAlign w:val="center"/>
            <w:hideMark/>
          </w:tcPr>
          <w:p w14:paraId="5260A6CA" w14:textId="77777777" w:rsidR="001002DB" w:rsidRPr="00120D71" w:rsidRDefault="001002DB" w:rsidP="008455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0D71">
              <w:rPr>
                <w:rFonts w:ascii="Arial" w:hAnsi="Arial" w:cs="Arial"/>
                <w:color w:val="000000"/>
                <w:sz w:val="20"/>
                <w:szCs w:val="20"/>
              </w:rPr>
              <w:t>Flu-8</w:t>
            </w:r>
          </w:p>
        </w:tc>
        <w:tc>
          <w:tcPr>
            <w:tcW w:w="1320" w:type="dxa"/>
            <w:noWrap/>
            <w:vAlign w:val="center"/>
            <w:hideMark/>
          </w:tcPr>
          <w:p w14:paraId="60EB7C7F" w14:textId="77777777" w:rsidR="001002DB" w:rsidRPr="00120D71" w:rsidRDefault="001002DB" w:rsidP="008455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0D71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460" w:type="dxa"/>
            <w:noWrap/>
            <w:vAlign w:val="center"/>
            <w:hideMark/>
          </w:tcPr>
          <w:p w14:paraId="4513FEFC" w14:textId="77777777" w:rsidR="001002DB" w:rsidRPr="00120D71" w:rsidRDefault="001002DB" w:rsidP="008455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0D7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0" w:type="dxa"/>
            <w:noWrap/>
            <w:vAlign w:val="center"/>
            <w:hideMark/>
          </w:tcPr>
          <w:p w14:paraId="2B29E423" w14:textId="77777777" w:rsidR="001002DB" w:rsidRPr="00120D71" w:rsidRDefault="001002DB" w:rsidP="008455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0D71">
              <w:rPr>
                <w:rFonts w:ascii="Arial" w:hAnsi="Arial" w:cs="Arial"/>
                <w:color w:val="000000"/>
                <w:sz w:val="20"/>
                <w:szCs w:val="20"/>
              </w:rPr>
              <w:t>Influenza A</w:t>
            </w:r>
          </w:p>
        </w:tc>
        <w:tc>
          <w:tcPr>
            <w:tcW w:w="1300" w:type="dxa"/>
            <w:noWrap/>
            <w:vAlign w:val="center"/>
            <w:hideMark/>
          </w:tcPr>
          <w:p w14:paraId="0121DD59" w14:textId="77777777" w:rsidR="001002DB" w:rsidRPr="00120D71" w:rsidRDefault="001002DB" w:rsidP="008455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0D71">
              <w:rPr>
                <w:rFonts w:ascii="Arial" w:hAnsi="Arial" w:cs="Arial"/>
                <w:color w:val="000000"/>
                <w:sz w:val="20"/>
                <w:szCs w:val="20"/>
              </w:rPr>
              <w:t>General</w:t>
            </w:r>
          </w:p>
        </w:tc>
      </w:tr>
      <w:tr w:rsidR="001002DB" w:rsidRPr="00120D71" w14:paraId="19DE9FC1" w14:textId="77777777" w:rsidTr="00845549">
        <w:trPr>
          <w:trHeight w:val="320"/>
        </w:trPr>
        <w:tc>
          <w:tcPr>
            <w:tcW w:w="1300" w:type="dxa"/>
            <w:noWrap/>
            <w:vAlign w:val="center"/>
            <w:hideMark/>
          </w:tcPr>
          <w:p w14:paraId="17382691" w14:textId="77777777" w:rsidR="001002DB" w:rsidRPr="00120D71" w:rsidRDefault="001002DB" w:rsidP="008455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0D71">
              <w:rPr>
                <w:rFonts w:ascii="Arial" w:hAnsi="Arial" w:cs="Arial"/>
                <w:color w:val="000000"/>
                <w:sz w:val="20"/>
                <w:szCs w:val="20"/>
              </w:rPr>
              <w:t>Flu-9</w:t>
            </w:r>
          </w:p>
        </w:tc>
        <w:tc>
          <w:tcPr>
            <w:tcW w:w="1320" w:type="dxa"/>
            <w:noWrap/>
            <w:vAlign w:val="center"/>
            <w:hideMark/>
          </w:tcPr>
          <w:p w14:paraId="602C3CB6" w14:textId="77777777" w:rsidR="001002DB" w:rsidRPr="00120D71" w:rsidRDefault="001002DB" w:rsidP="008455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0D71">
              <w:rPr>
                <w:rFonts w:ascii="Arial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2460" w:type="dxa"/>
            <w:noWrap/>
            <w:vAlign w:val="center"/>
            <w:hideMark/>
          </w:tcPr>
          <w:p w14:paraId="1C2204DF" w14:textId="77777777" w:rsidR="001002DB" w:rsidRPr="00120D71" w:rsidRDefault="001002DB" w:rsidP="008455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0D71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700" w:type="dxa"/>
            <w:noWrap/>
            <w:vAlign w:val="center"/>
            <w:hideMark/>
          </w:tcPr>
          <w:p w14:paraId="6021ACB6" w14:textId="77777777" w:rsidR="001002DB" w:rsidRPr="00120D71" w:rsidRDefault="001002DB" w:rsidP="008455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0D71">
              <w:rPr>
                <w:rFonts w:ascii="Arial" w:hAnsi="Arial" w:cs="Arial"/>
                <w:color w:val="000000"/>
                <w:sz w:val="20"/>
                <w:szCs w:val="20"/>
              </w:rPr>
              <w:t>Influenza A</w:t>
            </w:r>
          </w:p>
        </w:tc>
        <w:tc>
          <w:tcPr>
            <w:tcW w:w="1300" w:type="dxa"/>
            <w:noWrap/>
            <w:vAlign w:val="center"/>
            <w:hideMark/>
          </w:tcPr>
          <w:p w14:paraId="06EBA9D2" w14:textId="77777777" w:rsidR="001002DB" w:rsidRPr="00120D71" w:rsidRDefault="001002DB" w:rsidP="008455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0D71">
              <w:rPr>
                <w:rFonts w:ascii="Arial" w:hAnsi="Arial" w:cs="Arial"/>
                <w:color w:val="000000"/>
                <w:sz w:val="20"/>
                <w:szCs w:val="20"/>
              </w:rPr>
              <w:t xml:space="preserve">ICU </w:t>
            </w:r>
          </w:p>
        </w:tc>
      </w:tr>
      <w:tr w:rsidR="001002DB" w:rsidRPr="00120D71" w14:paraId="16388A48" w14:textId="77777777" w:rsidTr="00845549">
        <w:trPr>
          <w:trHeight w:val="320"/>
        </w:trPr>
        <w:tc>
          <w:tcPr>
            <w:tcW w:w="1300" w:type="dxa"/>
            <w:noWrap/>
            <w:vAlign w:val="center"/>
            <w:hideMark/>
          </w:tcPr>
          <w:p w14:paraId="0CA36703" w14:textId="77777777" w:rsidR="001002DB" w:rsidRPr="00120D71" w:rsidRDefault="001002DB" w:rsidP="008455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0D71">
              <w:rPr>
                <w:rFonts w:ascii="Arial" w:hAnsi="Arial" w:cs="Arial"/>
                <w:color w:val="000000"/>
                <w:sz w:val="20"/>
                <w:szCs w:val="20"/>
              </w:rPr>
              <w:t>Flu-10</w:t>
            </w:r>
          </w:p>
        </w:tc>
        <w:tc>
          <w:tcPr>
            <w:tcW w:w="1320" w:type="dxa"/>
            <w:noWrap/>
            <w:vAlign w:val="center"/>
            <w:hideMark/>
          </w:tcPr>
          <w:p w14:paraId="73B3A4E5" w14:textId="77777777" w:rsidR="001002DB" w:rsidRPr="00120D71" w:rsidRDefault="001002DB" w:rsidP="008455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0D71">
              <w:rPr>
                <w:rFonts w:ascii="Arial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2460" w:type="dxa"/>
            <w:noWrap/>
            <w:vAlign w:val="center"/>
            <w:hideMark/>
          </w:tcPr>
          <w:p w14:paraId="4DC9D7FB" w14:textId="77777777" w:rsidR="001002DB" w:rsidRPr="00120D71" w:rsidRDefault="001002DB" w:rsidP="008455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0D71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00" w:type="dxa"/>
            <w:noWrap/>
            <w:vAlign w:val="center"/>
            <w:hideMark/>
          </w:tcPr>
          <w:p w14:paraId="536F9C83" w14:textId="77777777" w:rsidR="001002DB" w:rsidRPr="00120D71" w:rsidRDefault="001002DB" w:rsidP="008455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0D71">
              <w:rPr>
                <w:rFonts w:ascii="Arial" w:hAnsi="Arial" w:cs="Arial"/>
                <w:color w:val="000000"/>
                <w:sz w:val="20"/>
                <w:szCs w:val="20"/>
              </w:rPr>
              <w:t>Influenza A</w:t>
            </w:r>
          </w:p>
        </w:tc>
        <w:tc>
          <w:tcPr>
            <w:tcW w:w="1300" w:type="dxa"/>
            <w:noWrap/>
            <w:vAlign w:val="center"/>
            <w:hideMark/>
          </w:tcPr>
          <w:p w14:paraId="7BD42FBE" w14:textId="77777777" w:rsidR="001002DB" w:rsidRPr="00120D71" w:rsidRDefault="001002DB" w:rsidP="008455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0D71">
              <w:rPr>
                <w:rFonts w:ascii="Arial" w:hAnsi="Arial" w:cs="Arial"/>
                <w:color w:val="000000"/>
                <w:sz w:val="20"/>
                <w:szCs w:val="20"/>
              </w:rPr>
              <w:t>General</w:t>
            </w:r>
          </w:p>
        </w:tc>
      </w:tr>
      <w:tr w:rsidR="001002DB" w:rsidRPr="00120D71" w14:paraId="23B498E1" w14:textId="77777777" w:rsidTr="00845549">
        <w:trPr>
          <w:trHeight w:val="320"/>
        </w:trPr>
        <w:tc>
          <w:tcPr>
            <w:tcW w:w="1300" w:type="dxa"/>
            <w:noWrap/>
            <w:vAlign w:val="center"/>
            <w:hideMark/>
          </w:tcPr>
          <w:p w14:paraId="121DA22F" w14:textId="77777777" w:rsidR="001002DB" w:rsidRPr="00120D71" w:rsidRDefault="001002DB" w:rsidP="008455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0D71">
              <w:rPr>
                <w:rFonts w:ascii="Arial" w:hAnsi="Arial" w:cs="Arial"/>
                <w:color w:val="000000"/>
                <w:sz w:val="20"/>
                <w:szCs w:val="20"/>
              </w:rPr>
              <w:t>Flu-11</w:t>
            </w:r>
          </w:p>
        </w:tc>
        <w:tc>
          <w:tcPr>
            <w:tcW w:w="1320" w:type="dxa"/>
            <w:noWrap/>
            <w:vAlign w:val="center"/>
            <w:hideMark/>
          </w:tcPr>
          <w:p w14:paraId="15E39721" w14:textId="77777777" w:rsidR="001002DB" w:rsidRPr="00120D71" w:rsidRDefault="001002DB" w:rsidP="008455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0D71"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2460" w:type="dxa"/>
            <w:noWrap/>
            <w:vAlign w:val="center"/>
            <w:hideMark/>
          </w:tcPr>
          <w:p w14:paraId="57298D5A" w14:textId="77777777" w:rsidR="001002DB" w:rsidRPr="00120D71" w:rsidRDefault="001002DB" w:rsidP="008455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0D71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00" w:type="dxa"/>
            <w:noWrap/>
            <w:vAlign w:val="center"/>
            <w:hideMark/>
          </w:tcPr>
          <w:p w14:paraId="702090A8" w14:textId="77777777" w:rsidR="001002DB" w:rsidRPr="00120D71" w:rsidRDefault="001002DB" w:rsidP="008455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0D71">
              <w:rPr>
                <w:rFonts w:ascii="Arial" w:hAnsi="Arial" w:cs="Arial"/>
                <w:color w:val="000000"/>
                <w:sz w:val="20"/>
                <w:szCs w:val="20"/>
              </w:rPr>
              <w:t>Influenza A</w:t>
            </w:r>
          </w:p>
        </w:tc>
        <w:tc>
          <w:tcPr>
            <w:tcW w:w="1300" w:type="dxa"/>
            <w:noWrap/>
            <w:vAlign w:val="center"/>
            <w:hideMark/>
          </w:tcPr>
          <w:p w14:paraId="2C5A6A81" w14:textId="77777777" w:rsidR="001002DB" w:rsidRPr="00120D71" w:rsidRDefault="001002DB" w:rsidP="008455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0D71">
              <w:rPr>
                <w:rFonts w:ascii="Arial" w:hAnsi="Arial" w:cs="Arial"/>
                <w:color w:val="000000"/>
                <w:sz w:val="20"/>
                <w:szCs w:val="20"/>
              </w:rPr>
              <w:t>General</w:t>
            </w:r>
          </w:p>
        </w:tc>
      </w:tr>
      <w:tr w:rsidR="001002DB" w:rsidRPr="00120D71" w14:paraId="51C7D8B5" w14:textId="77777777" w:rsidTr="00845549">
        <w:trPr>
          <w:trHeight w:val="320"/>
        </w:trPr>
        <w:tc>
          <w:tcPr>
            <w:tcW w:w="1300" w:type="dxa"/>
            <w:noWrap/>
            <w:vAlign w:val="center"/>
            <w:hideMark/>
          </w:tcPr>
          <w:p w14:paraId="6259A430" w14:textId="77777777" w:rsidR="001002DB" w:rsidRPr="00120D71" w:rsidRDefault="001002DB" w:rsidP="008455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0D71">
              <w:rPr>
                <w:rFonts w:ascii="Arial" w:hAnsi="Arial" w:cs="Arial"/>
                <w:color w:val="000000"/>
                <w:sz w:val="20"/>
                <w:szCs w:val="20"/>
              </w:rPr>
              <w:t>Flu-12</w:t>
            </w:r>
          </w:p>
        </w:tc>
        <w:tc>
          <w:tcPr>
            <w:tcW w:w="1320" w:type="dxa"/>
            <w:noWrap/>
            <w:vAlign w:val="center"/>
            <w:hideMark/>
          </w:tcPr>
          <w:p w14:paraId="23FCA4F9" w14:textId="77777777" w:rsidR="001002DB" w:rsidRPr="00120D71" w:rsidRDefault="001002DB" w:rsidP="008455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0D71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460" w:type="dxa"/>
            <w:noWrap/>
            <w:vAlign w:val="center"/>
            <w:hideMark/>
          </w:tcPr>
          <w:p w14:paraId="2E51AEA3" w14:textId="77777777" w:rsidR="001002DB" w:rsidRPr="00120D71" w:rsidRDefault="001002DB" w:rsidP="008455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0D71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00" w:type="dxa"/>
            <w:noWrap/>
            <w:vAlign w:val="center"/>
            <w:hideMark/>
          </w:tcPr>
          <w:p w14:paraId="0EA57650" w14:textId="77777777" w:rsidR="001002DB" w:rsidRPr="00120D71" w:rsidRDefault="001002DB" w:rsidP="008455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0D71">
              <w:rPr>
                <w:rFonts w:ascii="Arial" w:hAnsi="Arial" w:cs="Arial"/>
                <w:color w:val="000000"/>
                <w:sz w:val="20"/>
                <w:szCs w:val="20"/>
              </w:rPr>
              <w:t>Influenza B</w:t>
            </w:r>
          </w:p>
        </w:tc>
        <w:tc>
          <w:tcPr>
            <w:tcW w:w="1300" w:type="dxa"/>
            <w:noWrap/>
            <w:vAlign w:val="center"/>
            <w:hideMark/>
          </w:tcPr>
          <w:p w14:paraId="7CB89F65" w14:textId="77777777" w:rsidR="001002DB" w:rsidRPr="00120D71" w:rsidRDefault="001002DB" w:rsidP="008455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0D71">
              <w:rPr>
                <w:rFonts w:ascii="Arial" w:hAnsi="Arial" w:cs="Arial"/>
                <w:color w:val="000000"/>
                <w:sz w:val="20"/>
                <w:szCs w:val="20"/>
              </w:rPr>
              <w:t>General</w:t>
            </w:r>
          </w:p>
        </w:tc>
      </w:tr>
      <w:tr w:rsidR="001002DB" w:rsidRPr="00120D71" w14:paraId="293DB368" w14:textId="77777777" w:rsidTr="00845549">
        <w:trPr>
          <w:trHeight w:val="320"/>
        </w:trPr>
        <w:tc>
          <w:tcPr>
            <w:tcW w:w="1300" w:type="dxa"/>
            <w:noWrap/>
            <w:vAlign w:val="center"/>
            <w:hideMark/>
          </w:tcPr>
          <w:p w14:paraId="7AD16AB2" w14:textId="77777777" w:rsidR="001002DB" w:rsidRPr="00120D71" w:rsidRDefault="001002DB" w:rsidP="008455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0D71">
              <w:rPr>
                <w:rFonts w:ascii="Arial" w:hAnsi="Arial" w:cs="Arial"/>
                <w:color w:val="000000"/>
                <w:sz w:val="20"/>
                <w:szCs w:val="20"/>
              </w:rPr>
              <w:t>Flu-13</w:t>
            </w:r>
          </w:p>
        </w:tc>
        <w:tc>
          <w:tcPr>
            <w:tcW w:w="1320" w:type="dxa"/>
            <w:noWrap/>
            <w:vAlign w:val="center"/>
            <w:hideMark/>
          </w:tcPr>
          <w:p w14:paraId="4EF731CA" w14:textId="77777777" w:rsidR="001002DB" w:rsidRPr="00120D71" w:rsidRDefault="001002DB" w:rsidP="008455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0D71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460" w:type="dxa"/>
            <w:noWrap/>
            <w:vAlign w:val="center"/>
            <w:hideMark/>
          </w:tcPr>
          <w:p w14:paraId="7C3DE746" w14:textId="77777777" w:rsidR="001002DB" w:rsidRPr="00120D71" w:rsidRDefault="001002DB" w:rsidP="008455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0D71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00" w:type="dxa"/>
            <w:noWrap/>
            <w:vAlign w:val="center"/>
            <w:hideMark/>
          </w:tcPr>
          <w:p w14:paraId="6DDE60E9" w14:textId="77777777" w:rsidR="001002DB" w:rsidRPr="00120D71" w:rsidRDefault="001002DB" w:rsidP="008455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0D71">
              <w:rPr>
                <w:rFonts w:ascii="Arial" w:hAnsi="Arial" w:cs="Arial"/>
                <w:color w:val="000000"/>
                <w:sz w:val="20"/>
                <w:szCs w:val="20"/>
              </w:rPr>
              <w:t xml:space="preserve">Influenza B </w:t>
            </w:r>
          </w:p>
        </w:tc>
        <w:tc>
          <w:tcPr>
            <w:tcW w:w="1300" w:type="dxa"/>
            <w:noWrap/>
            <w:vAlign w:val="center"/>
            <w:hideMark/>
          </w:tcPr>
          <w:p w14:paraId="0738CDD9" w14:textId="77777777" w:rsidR="001002DB" w:rsidRPr="00120D71" w:rsidRDefault="001002DB" w:rsidP="008455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0D71">
              <w:rPr>
                <w:rFonts w:ascii="Arial" w:hAnsi="Arial" w:cs="Arial"/>
                <w:color w:val="000000"/>
                <w:sz w:val="20"/>
                <w:szCs w:val="20"/>
              </w:rPr>
              <w:t>General</w:t>
            </w:r>
          </w:p>
        </w:tc>
      </w:tr>
      <w:tr w:rsidR="001002DB" w:rsidRPr="00120D71" w14:paraId="5B398D49" w14:textId="77777777" w:rsidTr="00845549">
        <w:trPr>
          <w:trHeight w:val="320"/>
        </w:trPr>
        <w:tc>
          <w:tcPr>
            <w:tcW w:w="1300" w:type="dxa"/>
            <w:noWrap/>
            <w:vAlign w:val="center"/>
            <w:hideMark/>
          </w:tcPr>
          <w:p w14:paraId="3F1871C0" w14:textId="77777777" w:rsidR="001002DB" w:rsidRPr="00120D71" w:rsidRDefault="001002DB" w:rsidP="008455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0D71">
              <w:rPr>
                <w:rFonts w:ascii="Arial" w:hAnsi="Arial" w:cs="Arial"/>
                <w:color w:val="000000"/>
                <w:sz w:val="20"/>
                <w:szCs w:val="20"/>
              </w:rPr>
              <w:t>Flu-14</w:t>
            </w:r>
          </w:p>
        </w:tc>
        <w:tc>
          <w:tcPr>
            <w:tcW w:w="1320" w:type="dxa"/>
            <w:noWrap/>
            <w:vAlign w:val="center"/>
            <w:hideMark/>
          </w:tcPr>
          <w:p w14:paraId="27D0ABD7" w14:textId="77777777" w:rsidR="001002DB" w:rsidRPr="00120D71" w:rsidRDefault="001002DB" w:rsidP="008455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0D71">
              <w:rPr>
                <w:rFonts w:ascii="Arial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2460" w:type="dxa"/>
            <w:noWrap/>
            <w:vAlign w:val="center"/>
            <w:hideMark/>
          </w:tcPr>
          <w:p w14:paraId="0B5D2FD3" w14:textId="77777777" w:rsidR="001002DB" w:rsidRPr="00120D71" w:rsidRDefault="001002DB" w:rsidP="008455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0D71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00" w:type="dxa"/>
            <w:noWrap/>
            <w:vAlign w:val="center"/>
            <w:hideMark/>
          </w:tcPr>
          <w:p w14:paraId="11006787" w14:textId="77777777" w:rsidR="001002DB" w:rsidRPr="00120D71" w:rsidRDefault="001002DB" w:rsidP="008455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0D71">
              <w:rPr>
                <w:rFonts w:ascii="Arial" w:hAnsi="Arial" w:cs="Arial"/>
                <w:color w:val="000000"/>
                <w:sz w:val="20"/>
                <w:szCs w:val="20"/>
              </w:rPr>
              <w:t>Influenza B</w:t>
            </w:r>
          </w:p>
        </w:tc>
        <w:tc>
          <w:tcPr>
            <w:tcW w:w="1300" w:type="dxa"/>
            <w:noWrap/>
            <w:vAlign w:val="center"/>
            <w:hideMark/>
          </w:tcPr>
          <w:p w14:paraId="57907085" w14:textId="77777777" w:rsidR="001002DB" w:rsidRPr="00120D71" w:rsidRDefault="001002DB" w:rsidP="008455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0D71">
              <w:rPr>
                <w:rFonts w:ascii="Arial" w:hAnsi="Arial" w:cs="Arial"/>
                <w:color w:val="000000"/>
                <w:sz w:val="20"/>
                <w:szCs w:val="20"/>
              </w:rPr>
              <w:t>ICU</w:t>
            </w:r>
          </w:p>
        </w:tc>
      </w:tr>
      <w:tr w:rsidR="001002DB" w:rsidRPr="00120D71" w14:paraId="27B3EFB6" w14:textId="77777777" w:rsidTr="00845549">
        <w:trPr>
          <w:trHeight w:val="320"/>
        </w:trPr>
        <w:tc>
          <w:tcPr>
            <w:tcW w:w="1300" w:type="dxa"/>
            <w:noWrap/>
            <w:vAlign w:val="center"/>
            <w:hideMark/>
          </w:tcPr>
          <w:p w14:paraId="49EE03BC" w14:textId="77777777" w:rsidR="001002DB" w:rsidRPr="00120D71" w:rsidRDefault="001002DB" w:rsidP="008455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0D71">
              <w:rPr>
                <w:rFonts w:ascii="Arial" w:hAnsi="Arial" w:cs="Arial"/>
                <w:color w:val="000000"/>
                <w:sz w:val="20"/>
                <w:szCs w:val="20"/>
              </w:rPr>
              <w:t>Flu-15</w:t>
            </w:r>
          </w:p>
        </w:tc>
        <w:tc>
          <w:tcPr>
            <w:tcW w:w="1320" w:type="dxa"/>
            <w:noWrap/>
            <w:vAlign w:val="center"/>
            <w:hideMark/>
          </w:tcPr>
          <w:p w14:paraId="4B121172" w14:textId="77777777" w:rsidR="001002DB" w:rsidRPr="00120D71" w:rsidRDefault="001002DB" w:rsidP="008455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0D71">
              <w:rPr>
                <w:rFonts w:ascii="Arial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2460" w:type="dxa"/>
            <w:noWrap/>
            <w:vAlign w:val="center"/>
            <w:hideMark/>
          </w:tcPr>
          <w:p w14:paraId="0F342D91" w14:textId="77777777" w:rsidR="001002DB" w:rsidRPr="00120D71" w:rsidRDefault="001002DB" w:rsidP="008455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0D7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00" w:type="dxa"/>
            <w:noWrap/>
            <w:vAlign w:val="center"/>
            <w:hideMark/>
          </w:tcPr>
          <w:p w14:paraId="5FC4BD69" w14:textId="77777777" w:rsidR="001002DB" w:rsidRPr="00120D71" w:rsidRDefault="001002DB" w:rsidP="008455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0D71">
              <w:rPr>
                <w:rFonts w:ascii="Arial" w:hAnsi="Arial" w:cs="Arial"/>
                <w:color w:val="000000"/>
                <w:sz w:val="20"/>
                <w:szCs w:val="20"/>
              </w:rPr>
              <w:t>Influenza A</w:t>
            </w:r>
          </w:p>
        </w:tc>
        <w:tc>
          <w:tcPr>
            <w:tcW w:w="1300" w:type="dxa"/>
            <w:noWrap/>
            <w:vAlign w:val="center"/>
            <w:hideMark/>
          </w:tcPr>
          <w:p w14:paraId="19A345A8" w14:textId="77777777" w:rsidR="001002DB" w:rsidRPr="00120D71" w:rsidRDefault="001002DB" w:rsidP="008455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0D71">
              <w:rPr>
                <w:rFonts w:ascii="Arial" w:hAnsi="Arial" w:cs="Arial"/>
                <w:color w:val="000000"/>
                <w:sz w:val="20"/>
                <w:szCs w:val="20"/>
              </w:rPr>
              <w:t>General</w:t>
            </w:r>
          </w:p>
        </w:tc>
      </w:tr>
      <w:tr w:rsidR="001002DB" w:rsidRPr="00120D71" w14:paraId="47373A3C" w14:textId="77777777" w:rsidTr="00845549">
        <w:trPr>
          <w:trHeight w:val="320"/>
        </w:trPr>
        <w:tc>
          <w:tcPr>
            <w:tcW w:w="13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CFFDD01" w14:textId="77777777" w:rsidR="001002DB" w:rsidRPr="00120D71" w:rsidRDefault="001002DB" w:rsidP="008455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0D71">
              <w:rPr>
                <w:rFonts w:ascii="Arial" w:hAnsi="Arial" w:cs="Arial"/>
                <w:color w:val="000000"/>
                <w:sz w:val="20"/>
                <w:szCs w:val="20"/>
              </w:rPr>
              <w:t>Flu-16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ECE3892" w14:textId="77777777" w:rsidR="001002DB" w:rsidRPr="00120D71" w:rsidRDefault="001002DB" w:rsidP="008455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0D71"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24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85CFE47" w14:textId="77777777" w:rsidR="001002DB" w:rsidRPr="00120D71" w:rsidRDefault="001002DB" w:rsidP="008455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0D71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29396F9" w14:textId="77777777" w:rsidR="001002DB" w:rsidRPr="00120D71" w:rsidRDefault="001002DB" w:rsidP="008455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0D71">
              <w:rPr>
                <w:rFonts w:ascii="Arial" w:hAnsi="Arial" w:cs="Arial"/>
                <w:color w:val="000000"/>
                <w:sz w:val="20"/>
                <w:szCs w:val="20"/>
              </w:rPr>
              <w:t>Influenza B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313BC9B" w14:textId="77777777" w:rsidR="001002DB" w:rsidRPr="00120D71" w:rsidRDefault="001002DB" w:rsidP="008455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0D71">
              <w:rPr>
                <w:rFonts w:ascii="Arial" w:hAnsi="Arial" w:cs="Arial"/>
                <w:color w:val="000000"/>
                <w:sz w:val="20"/>
                <w:szCs w:val="20"/>
              </w:rPr>
              <w:t>General</w:t>
            </w:r>
          </w:p>
        </w:tc>
      </w:tr>
      <w:tr w:rsidR="001002DB" w:rsidRPr="00120D71" w14:paraId="13175DAD" w14:textId="77777777" w:rsidTr="00845549">
        <w:trPr>
          <w:trHeight w:val="320"/>
        </w:trPr>
        <w:tc>
          <w:tcPr>
            <w:tcW w:w="13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CC1E4EB" w14:textId="77777777" w:rsidR="001002DB" w:rsidRPr="00120D71" w:rsidRDefault="001002DB" w:rsidP="008455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0D71">
              <w:rPr>
                <w:rFonts w:ascii="Arial" w:hAnsi="Arial" w:cs="Arial"/>
                <w:color w:val="000000"/>
                <w:sz w:val="20"/>
                <w:szCs w:val="20"/>
              </w:rPr>
              <w:t>Healthy-1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577CC09" w14:textId="77777777" w:rsidR="001002DB" w:rsidRPr="00120D71" w:rsidRDefault="001002DB" w:rsidP="008455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0D71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24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FDB45BD" w14:textId="77777777" w:rsidR="001002DB" w:rsidRPr="00120D71" w:rsidRDefault="001002DB" w:rsidP="008455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0D71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A0F6703" w14:textId="77777777" w:rsidR="001002DB" w:rsidRPr="00120D71" w:rsidRDefault="001002DB" w:rsidP="008455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0D71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BEFA199" w14:textId="77777777" w:rsidR="001002DB" w:rsidRPr="00120D71" w:rsidRDefault="001002DB" w:rsidP="008455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0D71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1002DB" w:rsidRPr="00120D71" w14:paraId="518E6747" w14:textId="77777777" w:rsidTr="00845549">
        <w:trPr>
          <w:trHeight w:val="320"/>
        </w:trPr>
        <w:tc>
          <w:tcPr>
            <w:tcW w:w="1300" w:type="dxa"/>
            <w:noWrap/>
            <w:vAlign w:val="center"/>
            <w:hideMark/>
          </w:tcPr>
          <w:p w14:paraId="02716954" w14:textId="77777777" w:rsidR="001002DB" w:rsidRPr="00120D71" w:rsidRDefault="001002DB" w:rsidP="008455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0D71">
              <w:rPr>
                <w:rFonts w:ascii="Arial" w:hAnsi="Arial" w:cs="Arial"/>
                <w:color w:val="000000"/>
                <w:sz w:val="20"/>
                <w:szCs w:val="20"/>
              </w:rPr>
              <w:t>Healthy-2</w:t>
            </w:r>
          </w:p>
        </w:tc>
        <w:tc>
          <w:tcPr>
            <w:tcW w:w="1320" w:type="dxa"/>
            <w:noWrap/>
            <w:vAlign w:val="center"/>
            <w:hideMark/>
          </w:tcPr>
          <w:p w14:paraId="53E266D3" w14:textId="77777777" w:rsidR="001002DB" w:rsidRPr="00120D71" w:rsidRDefault="001002DB" w:rsidP="008455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0D71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460" w:type="dxa"/>
            <w:noWrap/>
            <w:vAlign w:val="center"/>
            <w:hideMark/>
          </w:tcPr>
          <w:p w14:paraId="2F8F860C" w14:textId="77777777" w:rsidR="001002DB" w:rsidRPr="00120D71" w:rsidRDefault="001002DB" w:rsidP="008455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0D71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700" w:type="dxa"/>
            <w:noWrap/>
            <w:vAlign w:val="center"/>
            <w:hideMark/>
          </w:tcPr>
          <w:p w14:paraId="3016393A" w14:textId="77777777" w:rsidR="001002DB" w:rsidRPr="00120D71" w:rsidRDefault="001002DB" w:rsidP="008455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0D71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00" w:type="dxa"/>
            <w:noWrap/>
            <w:vAlign w:val="center"/>
            <w:hideMark/>
          </w:tcPr>
          <w:p w14:paraId="5F9E28C1" w14:textId="77777777" w:rsidR="001002DB" w:rsidRPr="00120D71" w:rsidRDefault="001002DB" w:rsidP="008455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0D71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1002DB" w:rsidRPr="00120D71" w14:paraId="33389948" w14:textId="77777777" w:rsidTr="00845549">
        <w:trPr>
          <w:trHeight w:val="320"/>
        </w:trPr>
        <w:tc>
          <w:tcPr>
            <w:tcW w:w="1300" w:type="dxa"/>
            <w:noWrap/>
            <w:vAlign w:val="center"/>
            <w:hideMark/>
          </w:tcPr>
          <w:p w14:paraId="5F1CEF99" w14:textId="77777777" w:rsidR="001002DB" w:rsidRPr="00120D71" w:rsidRDefault="001002DB" w:rsidP="008455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0D71">
              <w:rPr>
                <w:rFonts w:ascii="Arial" w:hAnsi="Arial" w:cs="Arial"/>
                <w:color w:val="000000"/>
                <w:sz w:val="20"/>
                <w:szCs w:val="20"/>
              </w:rPr>
              <w:t>Healthy-3</w:t>
            </w:r>
          </w:p>
        </w:tc>
        <w:tc>
          <w:tcPr>
            <w:tcW w:w="1320" w:type="dxa"/>
            <w:noWrap/>
            <w:vAlign w:val="center"/>
            <w:hideMark/>
          </w:tcPr>
          <w:p w14:paraId="7420B47E" w14:textId="77777777" w:rsidR="001002DB" w:rsidRPr="00120D71" w:rsidRDefault="001002DB" w:rsidP="008455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0D71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460" w:type="dxa"/>
            <w:noWrap/>
            <w:vAlign w:val="center"/>
            <w:hideMark/>
          </w:tcPr>
          <w:p w14:paraId="25B945E7" w14:textId="77777777" w:rsidR="001002DB" w:rsidRPr="00120D71" w:rsidRDefault="001002DB" w:rsidP="008455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0D71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700" w:type="dxa"/>
            <w:noWrap/>
            <w:vAlign w:val="center"/>
            <w:hideMark/>
          </w:tcPr>
          <w:p w14:paraId="4FBB799F" w14:textId="77777777" w:rsidR="001002DB" w:rsidRPr="00120D71" w:rsidRDefault="001002DB" w:rsidP="008455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0D71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00" w:type="dxa"/>
            <w:noWrap/>
            <w:vAlign w:val="center"/>
            <w:hideMark/>
          </w:tcPr>
          <w:p w14:paraId="6635A645" w14:textId="77777777" w:rsidR="001002DB" w:rsidRPr="00120D71" w:rsidRDefault="001002DB" w:rsidP="008455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0D71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1002DB" w:rsidRPr="00120D71" w14:paraId="1E870325" w14:textId="77777777" w:rsidTr="00845549">
        <w:trPr>
          <w:trHeight w:val="320"/>
        </w:trPr>
        <w:tc>
          <w:tcPr>
            <w:tcW w:w="1300" w:type="dxa"/>
            <w:noWrap/>
            <w:vAlign w:val="center"/>
            <w:hideMark/>
          </w:tcPr>
          <w:p w14:paraId="1D5D2E6F" w14:textId="77777777" w:rsidR="001002DB" w:rsidRPr="00120D71" w:rsidRDefault="001002DB" w:rsidP="008455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0D71">
              <w:rPr>
                <w:rFonts w:ascii="Arial" w:hAnsi="Arial" w:cs="Arial"/>
                <w:color w:val="000000"/>
                <w:sz w:val="20"/>
                <w:szCs w:val="20"/>
              </w:rPr>
              <w:t>Healthy-4</w:t>
            </w:r>
          </w:p>
        </w:tc>
        <w:tc>
          <w:tcPr>
            <w:tcW w:w="1320" w:type="dxa"/>
            <w:noWrap/>
            <w:vAlign w:val="center"/>
            <w:hideMark/>
          </w:tcPr>
          <w:p w14:paraId="1ACB128C" w14:textId="77777777" w:rsidR="001002DB" w:rsidRPr="00120D71" w:rsidRDefault="001002DB" w:rsidP="008455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0D71"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2460" w:type="dxa"/>
            <w:noWrap/>
            <w:vAlign w:val="center"/>
            <w:hideMark/>
          </w:tcPr>
          <w:p w14:paraId="7B933D80" w14:textId="77777777" w:rsidR="001002DB" w:rsidRPr="00120D71" w:rsidRDefault="001002DB" w:rsidP="008455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0D71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700" w:type="dxa"/>
            <w:noWrap/>
            <w:vAlign w:val="center"/>
            <w:hideMark/>
          </w:tcPr>
          <w:p w14:paraId="5AAB63FD" w14:textId="77777777" w:rsidR="001002DB" w:rsidRPr="00120D71" w:rsidRDefault="001002DB" w:rsidP="008455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0D71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00" w:type="dxa"/>
            <w:noWrap/>
            <w:vAlign w:val="center"/>
            <w:hideMark/>
          </w:tcPr>
          <w:p w14:paraId="7C27D0ED" w14:textId="77777777" w:rsidR="001002DB" w:rsidRPr="00120D71" w:rsidRDefault="001002DB" w:rsidP="008455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0D71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1002DB" w:rsidRPr="00120D71" w14:paraId="35F3B065" w14:textId="77777777" w:rsidTr="00845549">
        <w:trPr>
          <w:trHeight w:val="320"/>
        </w:trPr>
        <w:tc>
          <w:tcPr>
            <w:tcW w:w="1300" w:type="dxa"/>
            <w:noWrap/>
            <w:vAlign w:val="center"/>
            <w:hideMark/>
          </w:tcPr>
          <w:p w14:paraId="3C905D43" w14:textId="77777777" w:rsidR="001002DB" w:rsidRPr="00120D71" w:rsidRDefault="001002DB" w:rsidP="008455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0D71">
              <w:rPr>
                <w:rFonts w:ascii="Arial" w:hAnsi="Arial" w:cs="Arial"/>
                <w:color w:val="000000"/>
                <w:sz w:val="20"/>
                <w:szCs w:val="20"/>
              </w:rPr>
              <w:t>Healthy-5</w:t>
            </w:r>
          </w:p>
        </w:tc>
        <w:tc>
          <w:tcPr>
            <w:tcW w:w="1320" w:type="dxa"/>
            <w:noWrap/>
            <w:vAlign w:val="center"/>
            <w:hideMark/>
          </w:tcPr>
          <w:p w14:paraId="09569D5F" w14:textId="77777777" w:rsidR="001002DB" w:rsidRPr="00120D71" w:rsidRDefault="001002DB" w:rsidP="008455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0D71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2460" w:type="dxa"/>
            <w:noWrap/>
            <w:vAlign w:val="center"/>
            <w:hideMark/>
          </w:tcPr>
          <w:p w14:paraId="5AE00AAB" w14:textId="77777777" w:rsidR="001002DB" w:rsidRPr="00120D71" w:rsidRDefault="001002DB" w:rsidP="008455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0D71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700" w:type="dxa"/>
            <w:noWrap/>
            <w:vAlign w:val="center"/>
            <w:hideMark/>
          </w:tcPr>
          <w:p w14:paraId="6006350F" w14:textId="77777777" w:rsidR="001002DB" w:rsidRPr="00120D71" w:rsidRDefault="001002DB" w:rsidP="008455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0D71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00" w:type="dxa"/>
            <w:noWrap/>
            <w:vAlign w:val="center"/>
            <w:hideMark/>
          </w:tcPr>
          <w:p w14:paraId="692E72B6" w14:textId="77777777" w:rsidR="001002DB" w:rsidRPr="00120D71" w:rsidRDefault="001002DB" w:rsidP="008455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0D71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1002DB" w:rsidRPr="00120D71" w14:paraId="5D90A068" w14:textId="77777777" w:rsidTr="00845549">
        <w:trPr>
          <w:trHeight w:val="320"/>
        </w:trPr>
        <w:tc>
          <w:tcPr>
            <w:tcW w:w="1300" w:type="dxa"/>
            <w:noWrap/>
            <w:vAlign w:val="center"/>
            <w:hideMark/>
          </w:tcPr>
          <w:p w14:paraId="60C2EB54" w14:textId="77777777" w:rsidR="001002DB" w:rsidRPr="00120D71" w:rsidRDefault="001002DB" w:rsidP="008455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0D71">
              <w:rPr>
                <w:rFonts w:ascii="Arial" w:hAnsi="Arial" w:cs="Arial"/>
                <w:color w:val="000000"/>
                <w:sz w:val="20"/>
                <w:szCs w:val="20"/>
              </w:rPr>
              <w:t>Healthy-6</w:t>
            </w:r>
          </w:p>
        </w:tc>
        <w:tc>
          <w:tcPr>
            <w:tcW w:w="1320" w:type="dxa"/>
            <w:noWrap/>
            <w:vAlign w:val="center"/>
            <w:hideMark/>
          </w:tcPr>
          <w:p w14:paraId="30CAF126" w14:textId="77777777" w:rsidR="001002DB" w:rsidRPr="00120D71" w:rsidRDefault="001002DB" w:rsidP="008455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0D71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2460" w:type="dxa"/>
            <w:noWrap/>
            <w:vAlign w:val="center"/>
            <w:hideMark/>
          </w:tcPr>
          <w:p w14:paraId="74920D67" w14:textId="77777777" w:rsidR="001002DB" w:rsidRPr="00120D71" w:rsidRDefault="001002DB" w:rsidP="008455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0D71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700" w:type="dxa"/>
            <w:noWrap/>
            <w:vAlign w:val="center"/>
            <w:hideMark/>
          </w:tcPr>
          <w:p w14:paraId="22191704" w14:textId="77777777" w:rsidR="001002DB" w:rsidRPr="00120D71" w:rsidRDefault="001002DB" w:rsidP="008455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0D71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00" w:type="dxa"/>
            <w:noWrap/>
            <w:vAlign w:val="center"/>
            <w:hideMark/>
          </w:tcPr>
          <w:p w14:paraId="3794ABD3" w14:textId="77777777" w:rsidR="001002DB" w:rsidRPr="00120D71" w:rsidRDefault="001002DB" w:rsidP="008455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0D71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1002DB" w:rsidRPr="00120D71" w14:paraId="1D2385EF" w14:textId="77777777" w:rsidTr="00845549">
        <w:trPr>
          <w:trHeight w:val="320"/>
        </w:trPr>
        <w:tc>
          <w:tcPr>
            <w:tcW w:w="1300" w:type="dxa"/>
            <w:noWrap/>
            <w:vAlign w:val="center"/>
            <w:hideMark/>
          </w:tcPr>
          <w:p w14:paraId="10669F0F" w14:textId="77777777" w:rsidR="001002DB" w:rsidRPr="00120D71" w:rsidRDefault="001002DB" w:rsidP="008455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0D71">
              <w:rPr>
                <w:rFonts w:ascii="Arial" w:hAnsi="Arial" w:cs="Arial"/>
                <w:color w:val="000000"/>
                <w:sz w:val="20"/>
                <w:szCs w:val="20"/>
              </w:rPr>
              <w:t>Healthy-7</w:t>
            </w:r>
          </w:p>
        </w:tc>
        <w:tc>
          <w:tcPr>
            <w:tcW w:w="1320" w:type="dxa"/>
            <w:noWrap/>
            <w:vAlign w:val="center"/>
            <w:hideMark/>
          </w:tcPr>
          <w:p w14:paraId="4BF0BDCB" w14:textId="77777777" w:rsidR="001002DB" w:rsidRPr="00120D71" w:rsidRDefault="001002DB" w:rsidP="008455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0D71"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2460" w:type="dxa"/>
            <w:noWrap/>
            <w:vAlign w:val="center"/>
            <w:hideMark/>
          </w:tcPr>
          <w:p w14:paraId="6DADE930" w14:textId="77777777" w:rsidR="001002DB" w:rsidRPr="00120D71" w:rsidRDefault="001002DB" w:rsidP="008455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0D71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700" w:type="dxa"/>
            <w:noWrap/>
            <w:vAlign w:val="center"/>
            <w:hideMark/>
          </w:tcPr>
          <w:p w14:paraId="43D7CB7A" w14:textId="77777777" w:rsidR="001002DB" w:rsidRPr="00120D71" w:rsidRDefault="001002DB" w:rsidP="008455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0D71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00" w:type="dxa"/>
            <w:noWrap/>
            <w:vAlign w:val="center"/>
            <w:hideMark/>
          </w:tcPr>
          <w:p w14:paraId="48A5D685" w14:textId="77777777" w:rsidR="001002DB" w:rsidRPr="00120D71" w:rsidRDefault="001002DB" w:rsidP="008455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0D71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1002DB" w:rsidRPr="00120D71" w14:paraId="02D561B1" w14:textId="77777777" w:rsidTr="00845549">
        <w:trPr>
          <w:trHeight w:val="320"/>
        </w:trPr>
        <w:tc>
          <w:tcPr>
            <w:tcW w:w="13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6D5DE97" w14:textId="77777777" w:rsidR="001002DB" w:rsidRPr="00120D71" w:rsidRDefault="001002DB" w:rsidP="008455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0D71">
              <w:rPr>
                <w:rFonts w:ascii="Arial" w:hAnsi="Arial" w:cs="Arial"/>
                <w:color w:val="000000"/>
                <w:sz w:val="20"/>
                <w:szCs w:val="20"/>
              </w:rPr>
              <w:t>Healthy-8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5C92C9D" w14:textId="77777777" w:rsidR="001002DB" w:rsidRPr="00120D71" w:rsidRDefault="001002DB" w:rsidP="008455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0D71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4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1C129C7" w14:textId="77777777" w:rsidR="001002DB" w:rsidRPr="00120D71" w:rsidRDefault="001002DB" w:rsidP="008455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0D71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A6C673F" w14:textId="77777777" w:rsidR="001002DB" w:rsidRPr="00120D71" w:rsidRDefault="001002DB" w:rsidP="008455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0D71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BC1BF50" w14:textId="77777777" w:rsidR="001002DB" w:rsidRPr="00120D71" w:rsidRDefault="001002DB" w:rsidP="0084554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0D71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</w:tr>
    </w:tbl>
    <w:p w14:paraId="4EBD94F0" w14:textId="5088ACF2" w:rsidR="00AC3EFB" w:rsidRDefault="00AC3EFB" w:rsidP="006376BF"/>
    <w:p w14:paraId="265F8DC4" w14:textId="77777777" w:rsidR="00AC3EFB" w:rsidRDefault="00AC3EFB">
      <w:r>
        <w:br w:type="page"/>
      </w:r>
    </w:p>
    <w:p w14:paraId="1B6493E8" w14:textId="40A35C9F" w:rsidR="00AC3EFB" w:rsidRPr="007D5DFD" w:rsidRDefault="00AC3EFB" w:rsidP="00AC3EFB">
      <w:pPr>
        <w:rPr>
          <w:rFonts w:asciiTheme="minorHAnsi" w:hAnsiTheme="minorHAnsi"/>
          <w:sz w:val="22"/>
          <w:szCs w:val="22"/>
        </w:rPr>
      </w:pPr>
      <w:r w:rsidRPr="007D5DFD">
        <w:rPr>
          <w:rFonts w:asciiTheme="minorHAnsi" w:hAnsiTheme="minorHAnsi"/>
          <w:b/>
          <w:bCs/>
          <w:sz w:val="22"/>
          <w:szCs w:val="22"/>
        </w:rPr>
        <w:lastRenderedPageBreak/>
        <w:t>Supplementary Table S</w:t>
      </w:r>
      <w:r w:rsidR="00793A74" w:rsidRPr="007D5DFD">
        <w:rPr>
          <w:rFonts w:asciiTheme="minorHAnsi" w:hAnsiTheme="minorHAnsi"/>
          <w:b/>
          <w:bCs/>
          <w:sz w:val="22"/>
          <w:szCs w:val="22"/>
        </w:rPr>
        <w:t>9</w:t>
      </w:r>
      <w:r w:rsidR="00DF481F">
        <w:rPr>
          <w:rFonts w:asciiTheme="minorHAnsi" w:hAnsiTheme="minorHAnsi"/>
          <w:sz w:val="22"/>
          <w:szCs w:val="22"/>
        </w:rPr>
        <w:t xml:space="preserve">. </w:t>
      </w:r>
      <w:r w:rsidRPr="007D5DFD">
        <w:rPr>
          <w:rFonts w:asciiTheme="minorHAnsi" w:hAnsiTheme="minorHAnsi"/>
          <w:sz w:val="22"/>
          <w:szCs w:val="22"/>
        </w:rPr>
        <w:t xml:space="preserve">Antibody panel for phenotyping influenza HA-specific B cells within PBMCs of participants receiving IIV. </w:t>
      </w:r>
    </w:p>
    <w:tbl>
      <w:tblPr>
        <w:tblW w:w="10100" w:type="dxa"/>
        <w:tblLook w:val="04A0" w:firstRow="1" w:lastRow="0" w:firstColumn="1" w:lastColumn="0" w:noHBand="0" w:noVBand="1"/>
      </w:tblPr>
      <w:tblGrid>
        <w:gridCol w:w="2020"/>
        <w:gridCol w:w="2020"/>
        <w:gridCol w:w="2020"/>
        <w:gridCol w:w="2020"/>
        <w:gridCol w:w="2020"/>
      </w:tblGrid>
      <w:tr w:rsidR="00AC3EFB" w:rsidRPr="007D5DFD" w14:paraId="4481693E" w14:textId="77777777" w:rsidTr="00845549">
        <w:trPr>
          <w:trHeight w:val="400"/>
        </w:trPr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8AE3EC" w14:textId="77777777" w:rsidR="00AC3EFB" w:rsidRPr="007D5DFD" w:rsidRDefault="00AC3EFB" w:rsidP="00845549">
            <w:pPr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56E139" w14:textId="77777777" w:rsidR="00AC3EFB" w:rsidRPr="007D5DFD" w:rsidRDefault="00AC3EFB" w:rsidP="00845549">
            <w:pPr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Clone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0B37B9" w14:textId="77777777" w:rsidR="00AC3EFB" w:rsidRPr="007D5DFD" w:rsidRDefault="00AC3EFB" w:rsidP="00845549">
            <w:pPr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Dilution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65A353" w14:textId="77777777" w:rsidR="00AC3EFB" w:rsidRPr="007D5DFD" w:rsidRDefault="00AC3EFB" w:rsidP="00845549">
            <w:pPr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Company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378F4D" w14:textId="77777777" w:rsidR="00AC3EFB" w:rsidRPr="007D5DFD" w:rsidRDefault="00AC3EFB" w:rsidP="00845549">
            <w:pPr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7D5DFD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Catalog</w:t>
            </w:r>
            <w:proofErr w:type="spellEnd"/>
          </w:p>
        </w:tc>
      </w:tr>
      <w:tr w:rsidR="00AC3EFB" w:rsidRPr="007D5DFD" w14:paraId="12FE288F" w14:textId="77777777" w:rsidTr="00845549">
        <w:trPr>
          <w:trHeight w:val="4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AF5B6C" w14:textId="77777777" w:rsidR="00AC3EFB" w:rsidRPr="007D5DFD" w:rsidRDefault="00AC3EF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CD11c FITC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53074A" w14:textId="77777777" w:rsidR="00AC3EFB" w:rsidRPr="007D5DFD" w:rsidRDefault="00AC3EF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Bu1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4B7F8B" w14:textId="77777777" w:rsidR="00AC3EFB" w:rsidRPr="007D5DFD" w:rsidRDefault="00AC3EF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1:5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68D349" w14:textId="77777777" w:rsidR="00AC3EFB" w:rsidRPr="007D5DFD" w:rsidRDefault="00AC3EF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7E5E8E" w14:textId="77777777" w:rsidR="00AC3EFB" w:rsidRPr="007D5DFD" w:rsidRDefault="00AC3EF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337214</w:t>
            </w:r>
          </w:p>
        </w:tc>
      </w:tr>
      <w:tr w:rsidR="00AC3EFB" w:rsidRPr="007D5DFD" w14:paraId="02EC5242" w14:textId="77777777" w:rsidTr="00845549">
        <w:trPr>
          <w:trHeight w:val="4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66A78D" w14:textId="77777777" w:rsidR="00AC3EFB" w:rsidRPr="007D5DFD" w:rsidRDefault="00AC3EF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FcRL-5 RB70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36AF80" w14:textId="77777777" w:rsidR="00AC3EFB" w:rsidRPr="007D5DFD" w:rsidRDefault="00AC3EF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509F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F7B531" w14:textId="77777777" w:rsidR="00AC3EFB" w:rsidRPr="007D5DFD" w:rsidRDefault="00AC3EF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1:15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EEDDA9" w14:textId="77777777" w:rsidR="00AC3EFB" w:rsidRPr="007D5DFD" w:rsidRDefault="00AC3EF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BD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BA7376" w14:textId="77777777" w:rsidR="00AC3EFB" w:rsidRPr="007D5DFD" w:rsidRDefault="00AC3EF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757499</w:t>
            </w:r>
          </w:p>
        </w:tc>
      </w:tr>
      <w:tr w:rsidR="00AC3EFB" w:rsidRPr="007D5DFD" w14:paraId="67F8946C" w14:textId="77777777" w:rsidTr="00845549">
        <w:trPr>
          <w:trHeight w:val="4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1C6007" w14:textId="562514F4" w:rsidR="00AC3EFB" w:rsidRPr="007D5DFD" w:rsidRDefault="00EE7ECF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I</w:t>
            </w: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BV </w:t>
            </w:r>
            <w:proofErr w:type="spellStart"/>
            <w:r w:rsidR="00AC3EFB"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rHAs</w:t>
            </w:r>
            <w:proofErr w:type="spellEnd"/>
            <w:r w:rsidR="00AC3EFB"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APC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9CD346" w14:textId="77777777" w:rsidR="00AC3EFB" w:rsidRPr="007D5DFD" w:rsidRDefault="00AC3EF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61F009" w14:textId="77777777" w:rsidR="00AC3EFB" w:rsidRPr="007D5DFD" w:rsidRDefault="00AC3EF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42474F" w14:textId="77777777" w:rsidR="00AC3EFB" w:rsidRPr="007D5DFD" w:rsidRDefault="00AC3EF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B68AD4" w14:textId="77777777" w:rsidR="00AC3EFB" w:rsidRPr="007D5DFD" w:rsidRDefault="00AC3EF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N/A</w:t>
            </w:r>
          </w:p>
        </w:tc>
      </w:tr>
      <w:tr w:rsidR="00AC3EFB" w:rsidRPr="007D5DFD" w14:paraId="0A85B20B" w14:textId="77777777" w:rsidTr="00845549">
        <w:trPr>
          <w:trHeight w:val="4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62CFEC" w14:textId="77777777" w:rsidR="00AC3EFB" w:rsidRPr="007D5DFD" w:rsidRDefault="00AC3EF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HLA-DR AF70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CF5EA9" w14:textId="77777777" w:rsidR="00AC3EFB" w:rsidRPr="007D5DFD" w:rsidRDefault="00AC3EF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G46-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6F4FA3" w14:textId="77777777" w:rsidR="00AC3EFB" w:rsidRPr="007D5DFD" w:rsidRDefault="00AC3EF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1:5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4EFCAD" w14:textId="77777777" w:rsidR="00AC3EFB" w:rsidRPr="007D5DFD" w:rsidRDefault="00AC3EF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BD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40583B" w14:textId="77777777" w:rsidR="00AC3EFB" w:rsidRPr="007D5DFD" w:rsidRDefault="00AC3EF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560743</w:t>
            </w:r>
          </w:p>
        </w:tc>
      </w:tr>
      <w:tr w:rsidR="00AC3EFB" w:rsidRPr="007D5DFD" w14:paraId="46434227" w14:textId="77777777" w:rsidTr="00845549">
        <w:trPr>
          <w:trHeight w:val="4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0C04F8" w14:textId="77777777" w:rsidR="00AC3EFB" w:rsidRPr="007D5DFD" w:rsidRDefault="00AC3EF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CXCR3 APC-Cy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27880B" w14:textId="77777777" w:rsidR="00AC3EFB" w:rsidRPr="007D5DFD" w:rsidRDefault="00AC3EF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G025H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9AE1B1" w14:textId="77777777" w:rsidR="00AC3EFB" w:rsidRPr="007D5DFD" w:rsidRDefault="00AC3EF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1:10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D11904" w14:textId="77777777" w:rsidR="00AC3EFB" w:rsidRPr="007D5DFD" w:rsidRDefault="00AC3EF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B9A6DD" w14:textId="77777777" w:rsidR="00AC3EFB" w:rsidRPr="007D5DFD" w:rsidRDefault="00AC3EF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353722</w:t>
            </w:r>
          </w:p>
        </w:tc>
      </w:tr>
      <w:tr w:rsidR="00AC3EFB" w:rsidRPr="007D5DFD" w14:paraId="24B31930" w14:textId="77777777" w:rsidTr="00845549">
        <w:trPr>
          <w:trHeight w:val="4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4DB227" w14:textId="77777777" w:rsidR="00AC3EFB" w:rsidRPr="007D5DFD" w:rsidRDefault="00AC3EF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CD74 BV42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B84FCB" w14:textId="77777777" w:rsidR="00AC3EFB" w:rsidRPr="007D5DFD" w:rsidRDefault="00AC3EF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LN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D9FF7A" w14:textId="77777777" w:rsidR="00AC3EFB" w:rsidRPr="007D5DFD" w:rsidRDefault="00AC3EF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1:20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2AD845" w14:textId="77777777" w:rsidR="00AC3EFB" w:rsidRPr="007D5DFD" w:rsidRDefault="00AC3EF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BD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B78697" w14:textId="77777777" w:rsidR="00AC3EFB" w:rsidRPr="007D5DFD" w:rsidRDefault="00AC3EF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743731</w:t>
            </w:r>
          </w:p>
        </w:tc>
      </w:tr>
      <w:tr w:rsidR="00AC3EFB" w:rsidRPr="007D5DFD" w14:paraId="1BBA5DCE" w14:textId="77777777" w:rsidTr="00845549">
        <w:trPr>
          <w:trHeight w:val="4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DA181D" w14:textId="77777777" w:rsidR="00AC3EFB" w:rsidRPr="007D5DFD" w:rsidRDefault="00AC3EF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Streptavidin BV51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DBC390" w14:textId="77777777" w:rsidR="00AC3EFB" w:rsidRPr="007D5DFD" w:rsidRDefault="00AC3EF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EA3989" w14:textId="77777777" w:rsidR="00AC3EFB" w:rsidRPr="007D5DFD" w:rsidRDefault="00AC3EF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1:60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AE2EE2" w14:textId="77777777" w:rsidR="00AC3EFB" w:rsidRPr="007D5DFD" w:rsidRDefault="00AC3EF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BD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498685" w14:textId="77777777" w:rsidR="00AC3EFB" w:rsidRPr="007D5DFD" w:rsidRDefault="00AC3EF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563261</w:t>
            </w:r>
          </w:p>
        </w:tc>
      </w:tr>
      <w:tr w:rsidR="00AC3EFB" w:rsidRPr="007D5DFD" w14:paraId="62792007" w14:textId="77777777" w:rsidTr="00845549">
        <w:trPr>
          <w:trHeight w:val="4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AD783C" w14:textId="77777777" w:rsidR="00AC3EFB" w:rsidRPr="007D5DFD" w:rsidRDefault="00AC3EF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LIVE/DEAD Aqua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EA6BD1" w14:textId="77777777" w:rsidR="00AC3EFB" w:rsidRPr="007D5DFD" w:rsidRDefault="00AC3EF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36F87C" w14:textId="77777777" w:rsidR="00AC3EFB" w:rsidRPr="007D5DFD" w:rsidRDefault="00AC3EF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1:50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E7726D" w14:textId="77777777" w:rsidR="00AC3EFB" w:rsidRPr="007D5DFD" w:rsidRDefault="00AC3EF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Thermofisher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1DC772" w14:textId="77777777" w:rsidR="00AC3EFB" w:rsidRPr="007D5DFD" w:rsidRDefault="00AC3EF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L34966</w:t>
            </w:r>
          </w:p>
        </w:tc>
      </w:tr>
      <w:tr w:rsidR="00AC3EFB" w:rsidRPr="007D5DFD" w14:paraId="1264D289" w14:textId="77777777" w:rsidTr="00845549">
        <w:trPr>
          <w:trHeight w:val="4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CE8E8C" w14:textId="77777777" w:rsidR="00AC3EFB" w:rsidRPr="007D5DFD" w:rsidRDefault="00AC3EF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CD3 BV51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3F812E" w14:textId="77777777" w:rsidR="00AC3EFB" w:rsidRPr="007D5DFD" w:rsidRDefault="00AC3EF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OKT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4B7FE8" w14:textId="77777777" w:rsidR="00AC3EFB" w:rsidRPr="007D5DFD" w:rsidRDefault="00AC3EF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1:60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76919E" w14:textId="77777777" w:rsidR="00AC3EFB" w:rsidRPr="007D5DFD" w:rsidRDefault="00AC3EF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BD25ED" w14:textId="77777777" w:rsidR="00AC3EFB" w:rsidRPr="007D5DFD" w:rsidRDefault="00AC3EF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317332</w:t>
            </w:r>
          </w:p>
        </w:tc>
      </w:tr>
      <w:tr w:rsidR="00AC3EFB" w:rsidRPr="007D5DFD" w14:paraId="36624519" w14:textId="77777777" w:rsidTr="00845549">
        <w:trPr>
          <w:trHeight w:val="4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ED98A7" w14:textId="77777777" w:rsidR="00AC3EFB" w:rsidRPr="007D5DFD" w:rsidRDefault="00AC3EF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CD8 BV51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06120F" w14:textId="77777777" w:rsidR="00AC3EFB" w:rsidRPr="007D5DFD" w:rsidRDefault="00AC3EF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RPA-T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EFD005" w14:textId="77777777" w:rsidR="00AC3EFB" w:rsidRPr="007D5DFD" w:rsidRDefault="00AC3EF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1:150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0C3259" w14:textId="77777777" w:rsidR="00AC3EFB" w:rsidRPr="007D5DFD" w:rsidRDefault="00AC3EF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F454B4" w14:textId="77777777" w:rsidR="00AC3EFB" w:rsidRPr="007D5DFD" w:rsidRDefault="00AC3EF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301047</w:t>
            </w:r>
          </w:p>
        </w:tc>
      </w:tr>
      <w:tr w:rsidR="00AC3EFB" w:rsidRPr="007D5DFD" w14:paraId="61A327D4" w14:textId="77777777" w:rsidTr="00845549">
        <w:trPr>
          <w:trHeight w:val="4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01A366" w14:textId="77777777" w:rsidR="00AC3EFB" w:rsidRPr="007D5DFD" w:rsidRDefault="00AC3EF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CD10 BV51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E67FA9" w14:textId="77777777" w:rsidR="00AC3EFB" w:rsidRPr="007D5DFD" w:rsidRDefault="00AC3EF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HI10a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BC36C2" w14:textId="77777777" w:rsidR="00AC3EFB" w:rsidRPr="007D5DFD" w:rsidRDefault="00AC3EF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1:75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8D8B70" w14:textId="77777777" w:rsidR="00AC3EFB" w:rsidRPr="007D5DFD" w:rsidRDefault="00AC3EF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2B3529" w14:textId="77777777" w:rsidR="00AC3EFB" w:rsidRPr="007D5DFD" w:rsidRDefault="00AC3EF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312219</w:t>
            </w:r>
          </w:p>
        </w:tc>
      </w:tr>
      <w:tr w:rsidR="00AC3EFB" w:rsidRPr="007D5DFD" w14:paraId="665D9055" w14:textId="77777777" w:rsidTr="00845549">
        <w:trPr>
          <w:trHeight w:val="4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3BEA39" w14:textId="77777777" w:rsidR="00AC3EFB" w:rsidRPr="007D5DFD" w:rsidRDefault="00AC3EF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CD14 BV51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95705C" w14:textId="77777777" w:rsidR="00AC3EFB" w:rsidRPr="007D5DFD" w:rsidRDefault="00AC3EF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M5E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046998" w14:textId="77777777" w:rsidR="00AC3EFB" w:rsidRPr="007D5DFD" w:rsidRDefault="00AC3EF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1:30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539C79" w14:textId="77777777" w:rsidR="00AC3EFB" w:rsidRPr="007D5DFD" w:rsidRDefault="00AC3EF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A6A6E5" w14:textId="77777777" w:rsidR="00AC3EFB" w:rsidRPr="007D5DFD" w:rsidRDefault="00AC3EF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301841</w:t>
            </w:r>
          </w:p>
        </w:tc>
      </w:tr>
      <w:tr w:rsidR="00AC3EFB" w:rsidRPr="007D5DFD" w14:paraId="64A7CA10" w14:textId="77777777" w:rsidTr="00845549">
        <w:trPr>
          <w:trHeight w:val="4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76F15C" w14:textId="77777777" w:rsidR="00AC3EFB" w:rsidRPr="007D5DFD" w:rsidRDefault="00AC3EF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CD16 BV51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162027" w14:textId="77777777" w:rsidR="00AC3EFB" w:rsidRPr="007D5DFD" w:rsidRDefault="00AC3EF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3G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DC47D0" w14:textId="77777777" w:rsidR="00AC3EFB" w:rsidRPr="007D5DFD" w:rsidRDefault="00AC3EF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1:50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BBF9FD" w14:textId="77777777" w:rsidR="00AC3EFB" w:rsidRPr="007D5DFD" w:rsidRDefault="00AC3EF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722951" w14:textId="77777777" w:rsidR="00AC3EFB" w:rsidRPr="007D5DFD" w:rsidRDefault="00AC3EF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302047</w:t>
            </w:r>
          </w:p>
        </w:tc>
      </w:tr>
      <w:tr w:rsidR="00AC3EFB" w:rsidRPr="007D5DFD" w14:paraId="5A34EEFF" w14:textId="77777777" w:rsidTr="00845549">
        <w:trPr>
          <w:trHeight w:val="4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FFA626" w14:textId="77777777" w:rsidR="00AC3EFB" w:rsidRPr="007D5DFD" w:rsidRDefault="00AC3EF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CD27 BV60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95CD94" w14:textId="77777777" w:rsidR="00AC3EFB" w:rsidRPr="007D5DFD" w:rsidRDefault="00AC3EF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O32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FC956E" w14:textId="77777777" w:rsidR="00AC3EFB" w:rsidRPr="007D5DFD" w:rsidRDefault="00AC3EF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1:15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FDA807" w14:textId="77777777" w:rsidR="00AC3EFB" w:rsidRPr="007D5DFD" w:rsidRDefault="00AC3EF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23F32E" w14:textId="77777777" w:rsidR="00AC3EFB" w:rsidRPr="007D5DFD" w:rsidRDefault="00AC3EF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302830</w:t>
            </w:r>
          </w:p>
        </w:tc>
      </w:tr>
      <w:tr w:rsidR="00AC3EFB" w:rsidRPr="007D5DFD" w14:paraId="165E349A" w14:textId="77777777" w:rsidTr="00845549">
        <w:trPr>
          <w:trHeight w:val="4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C18AD2" w14:textId="77777777" w:rsidR="00AC3EFB" w:rsidRPr="007D5DFD" w:rsidRDefault="00AC3EF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CD83 BV65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F7807F" w14:textId="77777777" w:rsidR="00AC3EFB" w:rsidRPr="007D5DFD" w:rsidRDefault="00AC3EF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HB15e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093252" w14:textId="77777777" w:rsidR="00AC3EFB" w:rsidRPr="007D5DFD" w:rsidRDefault="00AC3EF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1:40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DC57BD" w14:textId="77777777" w:rsidR="00AC3EFB" w:rsidRPr="007D5DFD" w:rsidRDefault="00AC3EF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BD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1EF9B4" w14:textId="77777777" w:rsidR="00AC3EFB" w:rsidRPr="007D5DFD" w:rsidRDefault="00AC3EF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740602</w:t>
            </w:r>
          </w:p>
        </w:tc>
      </w:tr>
      <w:tr w:rsidR="00AC3EFB" w:rsidRPr="007D5DFD" w14:paraId="09225D8B" w14:textId="77777777" w:rsidTr="00845549">
        <w:trPr>
          <w:trHeight w:val="4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14B2FD" w14:textId="77777777" w:rsidR="00AC3EFB" w:rsidRPr="007D5DFD" w:rsidRDefault="00AC3EF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H1 </w:t>
            </w:r>
            <w:proofErr w:type="spellStart"/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rHA</w:t>
            </w:r>
            <w:proofErr w:type="spellEnd"/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BV71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2372D8" w14:textId="77777777" w:rsidR="00AC3EFB" w:rsidRPr="007D5DFD" w:rsidRDefault="00AC3EF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F9A7A0" w14:textId="77777777" w:rsidR="00AC3EFB" w:rsidRPr="007D5DFD" w:rsidRDefault="00AC3EF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A09931" w14:textId="77777777" w:rsidR="00AC3EFB" w:rsidRPr="007D5DFD" w:rsidRDefault="00AC3EF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21AE23" w14:textId="77777777" w:rsidR="00AC3EFB" w:rsidRPr="007D5DFD" w:rsidRDefault="00AC3EF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N/A</w:t>
            </w:r>
          </w:p>
        </w:tc>
      </w:tr>
      <w:tr w:rsidR="00AC3EFB" w:rsidRPr="007D5DFD" w14:paraId="0FFC3302" w14:textId="77777777" w:rsidTr="00845549">
        <w:trPr>
          <w:trHeight w:val="4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6B5565" w14:textId="77777777" w:rsidR="00AC3EFB" w:rsidRPr="007D5DFD" w:rsidRDefault="00AC3EF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IgG BV78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B7CA7F" w14:textId="77777777" w:rsidR="00AC3EFB" w:rsidRPr="007D5DFD" w:rsidRDefault="00AC3EF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G18-14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E05CED" w14:textId="77777777" w:rsidR="00AC3EFB" w:rsidRPr="007D5DFD" w:rsidRDefault="00AC3EF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1:7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59D46C" w14:textId="77777777" w:rsidR="00AC3EFB" w:rsidRPr="007D5DFD" w:rsidRDefault="00AC3EF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BD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373BC2" w14:textId="77777777" w:rsidR="00AC3EFB" w:rsidRPr="007D5DFD" w:rsidRDefault="00AC3EF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564230</w:t>
            </w:r>
          </w:p>
        </w:tc>
      </w:tr>
      <w:tr w:rsidR="00AC3EFB" w:rsidRPr="007D5DFD" w14:paraId="1925D002" w14:textId="77777777" w:rsidTr="00845549">
        <w:trPr>
          <w:trHeight w:val="4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3D89AC" w14:textId="77777777" w:rsidR="00AC3EFB" w:rsidRPr="007D5DFD" w:rsidRDefault="00AC3EF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H3 </w:t>
            </w:r>
            <w:proofErr w:type="spellStart"/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rHA</w:t>
            </w:r>
            <w:proofErr w:type="spellEnd"/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PE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D7834C" w14:textId="77777777" w:rsidR="00AC3EFB" w:rsidRPr="007D5DFD" w:rsidRDefault="00AC3EF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D4BF17" w14:textId="77777777" w:rsidR="00AC3EFB" w:rsidRPr="007D5DFD" w:rsidRDefault="00AC3EF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B3D64E" w14:textId="77777777" w:rsidR="00AC3EFB" w:rsidRPr="007D5DFD" w:rsidRDefault="00AC3EF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315F66" w14:textId="77777777" w:rsidR="00AC3EFB" w:rsidRPr="007D5DFD" w:rsidRDefault="00AC3EF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N/A</w:t>
            </w:r>
          </w:p>
        </w:tc>
      </w:tr>
      <w:tr w:rsidR="00AC3EFB" w:rsidRPr="007D5DFD" w14:paraId="5F376552" w14:textId="77777777" w:rsidTr="00845549">
        <w:trPr>
          <w:trHeight w:val="4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A98B41" w14:textId="77777777" w:rsidR="00AC3EFB" w:rsidRPr="007D5DFD" w:rsidRDefault="00AC3EF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CD19 ECD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503519" w14:textId="77777777" w:rsidR="00AC3EFB" w:rsidRPr="007D5DFD" w:rsidRDefault="00AC3EF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J3-11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11DCEB" w14:textId="77777777" w:rsidR="00AC3EFB" w:rsidRPr="007D5DFD" w:rsidRDefault="00AC3EF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1:10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54FF3D" w14:textId="77777777" w:rsidR="00AC3EFB" w:rsidRPr="007D5DFD" w:rsidRDefault="00AC3EF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Beckman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D06ECD" w14:textId="77777777" w:rsidR="00AC3EFB" w:rsidRPr="007D5DFD" w:rsidRDefault="00AC3EF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IM2708U</w:t>
            </w:r>
          </w:p>
        </w:tc>
      </w:tr>
      <w:tr w:rsidR="00AC3EFB" w:rsidRPr="007D5DFD" w14:paraId="21B5CFEE" w14:textId="77777777" w:rsidTr="00845549">
        <w:trPr>
          <w:trHeight w:val="4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36D321" w14:textId="77777777" w:rsidR="00AC3EFB" w:rsidRPr="007D5DFD" w:rsidRDefault="00AC3EF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IgD</w:t>
            </w:r>
            <w:proofErr w:type="spellEnd"/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PE-Cy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4E78BF" w14:textId="77777777" w:rsidR="00AC3EFB" w:rsidRPr="007D5DFD" w:rsidRDefault="00AC3EF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IA6-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7B1679" w14:textId="77777777" w:rsidR="00AC3EFB" w:rsidRPr="007D5DFD" w:rsidRDefault="00AC3EF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1:50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19E6B0" w14:textId="77777777" w:rsidR="00AC3EFB" w:rsidRPr="007D5DFD" w:rsidRDefault="00AC3EF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BD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B3D9C3" w14:textId="77777777" w:rsidR="00AC3EFB" w:rsidRPr="007D5DFD" w:rsidRDefault="00AC3EF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561314</w:t>
            </w:r>
          </w:p>
        </w:tc>
      </w:tr>
      <w:tr w:rsidR="00AC3EFB" w:rsidRPr="007D5DFD" w14:paraId="5F881746" w14:textId="77777777" w:rsidTr="00845549">
        <w:trPr>
          <w:trHeight w:val="4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F698E1" w14:textId="77777777" w:rsidR="00AC3EFB" w:rsidRPr="007D5DFD" w:rsidRDefault="00AC3EF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IgM BUV39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53CB26" w14:textId="77777777" w:rsidR="00AC3EFB" w:rsidRPr="007D5DFD" w:rsidRDefault="00AC3EF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G20-12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A561B9" w14:textId="77777777" w:rsidR="00AC3EFB" w:rsidRPr="007D5DFD" w:rsidRDefault="00AC3EF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1:15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A2C5C8" w14:textId="77777777" w:rsidR="00AC3EFB" w:rsidRPr="007D5DFD" w:rsidRDefault="00AC3EF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BD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8A5FC0" w14:textId="77777777" w:rsidR="00AC3EFB" w:rsidRPr="007D5DFD" w:rsidRDefault="00AC3EF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563903</w:t>
            </w:r>
          </w:p>
        </w:tc>
      </w:tr>
      <w:tr w:rsidR="00AC3EFB" w:rsidRPr="007D5DFD" w14:paraId="0DDFBE1B" w14:textId="77777777" w:rsidTr="00845549">
        <w:trPr>
          <w:trHeight w:val="4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F1C00F" w14:textId="77777777" w:rsidR="00AC3EFB" w:rsidRPr="007D5DFD" w:rsidRDefault="00AC3EF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CD21 BUV73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61BAF2" w14:textId="77777777" w:rsidR="00AC3EFB" w:rsidRPr="007D5DFD" w:rsidRDefault="00AC3EF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B-ly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4D91EF" w14:textId="77777777" w:rsidR="00AC3EFB" w:rsidRPr="007D5DFD" w:rsidRDefault="00AC3EF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1:30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E45B43" w14:textId="77777777" w:rsidR="00AC3EFB" w:rsidRPr="007D5DFD" w:rsidRDefault="00AC3EF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BD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8DE038" w14:textId="77777777" w:rsidR="00AC3EFB" w:rsidRPr="007D5DFD" w:rsidRDefault="00AC3EF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612788</w:t>
            </w:r>
          </w:p>
        </w:tc>
      </w:tr>
    </w:tbl>
    <w:p w14:paraId="5F1F583B" w14:textId="2F04CCD2" w:rsidR="00FA25FC" w:rsidRPr="007D5DFD" w:rsidRDefault="00FA25FC" w:rsidP="006376BF">
      <w:pPr>
        <w:rPr>
          <w:rFonts w:asciiTheme="minorHAnsi" w:hAnsiTheme="minorHAnsi"/>
          <w:sz w:val="22"/>
          <w:szCs w:val="22"/>
        </w:rPr>
      </w:pPr>
    </w:p>
    <w:p w14:paraId="66324DD5" w14:textId="77777777" w:rsidR="00FA25FC" w:rsidRDefault="00FA25FC">
      <w:r>
        <w:br w:type="page"/>
      </w:r>
    </w:p>
    <w:p w14:paraId="13FACA61" w14:textId="77777777" w:rsidR="002E097A" w:rsidRDefault="002E097A" w:rsidP="00FA25FC">
      <w:pPr>
        <w:rPr>
          <w:rFonts w:asciiTheme="minorHAnsi" w:hAnsiTheme="minorHAnsi"/>
          <w:b/>
          <w:bCs/>
          <w:sz w:val="22"/>
          <w:szCs w:val="22"/>
        </w:rPr>
      </w:pPr>
    </w:p>
    <w:p w14:paraId="161FCDD0" w14:textId="43B4B391" w:rsidR="00FA25FC" w:rsidRPr="007D5DFD" w:rsidRDefault="00FA25FC" w:rsidP="00FA25FC">
      <w:pPr>
        <w:rPr>
          <w:rFonts w:asciiTheme="minorHAnsi" w:hAnsiTheme="minorHAnsi"/>
          <w:sz w:val="22"/>
          <w:szCs w:val="22"/>
        </w:rPr>
      </w:pPr>
      <w:r w:rsidRPr="007D5DFD">
        <w:rPr>
          <w:rFonts w:asciiTheme="minorHAnsi" w:hAnsiTheme="minorHAnsi"/>
          <w:b/>
          <w:bCs/>
          <w:sz w:val="22"/>
          <w:szCs w:val="22"/>
        </w:rPr>
        <w:t>Supplementary Table S</w:t>
      </w:r>
      <w:r w:rsidR="00793A74" w:rsidRPr="007D5DFD">
        <w:rPr>
          <w:rFonts w:asciiTheme="minorHAnsi" w:hAnsiTheme="minorHAnsi"/>
          <w:b/>
          <w:bCs/>
          <w:sz w:val="22"/>
          <w:szCs w:val="22"/>
        </w:rPr>
        <w:t>10</w:t>
      </w:r>
      <w:r w:rsidR="00AC34DA">
        <w:rPr>
          <w:rFonts w:asciiTheme="minorHAnsi" w:hAnsiTheme="minorHAnsi"/>
          <w:sz w:val="22"/>
          <w:szCs w:val="22"/>
        </w:rPr>
        <w:t xml:space="preserve">. </w:t>
      </w:r>
      <w:r w:rsidRPr="007D5DFD">
        <w:rPr>
          <w:rFonts w:asciiTheme="minorHAnsi" w:hAnsiTheme="minorHAnsi"/>
          <w:sz w:val="22"/>
          <w:szCs w:val="22"/>
        </w:rPr>
        <w:t xml:space="preserve">Antibody panel for phenotyping B cells within PBMCs of the RETAIN participants. </w:t>
      </w:r>
    </w:p>
    <w:tbl>
      <w:tblPr>
        <w:tblW w:w="10100" w:type="dxa"/>
        <w:tblLook w:val="04A0" w:firstRow="1" w:lastRow="0" w:firstColumn="1" w:lastColumn="0" w:noHBand="0" w:noVBand="1"/>
      </w:tblPr>
      <w:tblGrid>
        <w:gridCol w:w="2020"/>
        <w:gridCol w:w="2020"/>
        <w:gridCol w:w="2020"/>
        <w:gridCol w:w="2020"/>
        <w:gridCol w:w="2020"/>
      </w:tblGrid>
      <w:tr w:rsidR="00FA25FC" w:rsidRPr="007D5DFD" w14:paraId="7CEAE994" w14:textId="77777777" w:rsidTr="00845549">
        <w:trPr>
          <w:trHeight w:val="400"/>
        </w:trPr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208339" w14:textId="77777777" w:rsidR="00FA25FC" w:rsidRPr="007D5DFD" w:rsidRDefault="00FA25FC" w:rsidP="00845549">
            <w:pPr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56D376" w14:textId="77777777" w:rsidR="00FA25FC" w:rsidRPr="007D5DFD" w:rsidRDefault="00FA25FC" w:rsidP="00845549">
            <w:pPr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Clone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FB20B9" w14:textId="77777777" w:rsidR="00FA25FC" w:rsidRPr="007D5DFD" w:rsidRDefault="00FA25FC" w:rsidP="00845549">
            <w:pPr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Dilution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231E4B" w14:textId="77777777" w:rsidR="00FA25FC" w:rsidRPr="007D5DFD" w:rsidRDefault="00FA25FC" w:rsidP="00845549">
            <w:pPr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Company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4DE8DB" w14:textId="77777777" w:rsidR="00FA25FC" w:rsidRPr="007D5DFD" w:rsidRDefault="00FA25FC" w:rsidP="00845549">
            <w:pPr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7D5DFD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Catalog</w:t>
            </w:r>
            <w:proofErr w:type="spellEnd"/>
          </w:p>
        </w:tc>
      </w:tr>
      <w:tr w:rsidR="00FA25FC" w:rsidRPr="007D5DFD" w14:paraId="0B883058" w14:textId="77777777" w:rsidTr="00845549">
        <w:trPr>
          <w:trHeight w:val="4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0FD2AB" w14:textId="77777777" w:rsidR="00FA25FC" w:rsidRPr="007D5DFD" w:rsidRDefault="00FA25FC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CD11c FITC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11C65D" w14:textId="77777777" w:rsidR="00FA25FC" w:rsidRPr="007D5DFD" w:rsidRDefault="00FA25FC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Bu1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F381E7" w14:textId="77777777" w:rsidR="00FA25FC" w:rsidRPr="007D5DFD" w:rsidRDefault="00FA25FC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1:5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CB4386" w14:textId="77777777" w:rsidR="00FA25FC" w:rsidRPr="007D5DFD" w:rsidRDefault="00FA25FC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EA45E4" w14:textId="77777777" w:rsidR="00FA25FC" w:rsidRPr="007D5DFD" w:rsidRDefault="00FA25FC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337214</w:t>
            </w:r>
          </w:p>
        </w:tc>
      </w:tr>
      <w:tr w:rsidR="00FA25FC" w:rsidRPr="007D5DFD" w14:paraId="4ADB495D" w14:textId="77777777" w:rsidTr="00845549">
        <w:trPr>
          <w:trHeight w:val="4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B364C2" w14:textId="77777777" w:rsidR="00FA25FC" w:rsidRPr="007D5DFD" w:rsidRDefault="00FA25FC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FcRL-5 RB70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2D1036" w14:textId="77777777" w:rsidR="00FA25FC" w:rsidRPr="007D5DFD" w:rsidRDefault="00FA25FC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509F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D3C820" w14:textId="77777777" w:rsidR="00FA25FC" w:rsidRPr="007D5DFD" w:rsidRDefault="00FA25FC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1:15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B162AC" w14:textId="77777777" w:rsidR="00FA25FC" w:rsidRPr="007D5DFD" w:rsidRDefault="00FA25FC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BD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231B4D" w14:textId="77777777" w:rsidR="00FA25FC" w:rsidRPr="007D5DFD" w:rsidRDefault="00FA25FC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757499</w:t>
            </w:r>
          </w:p>
        </w:tc>
      </w:tr>
      <w:tr w:rsidR="00FA25FC" w:rsidRPr="007D5DFD" w14:paraId="71F9ED1F" w14:textId="77777777" w:rsidTr="00845549">
        <w:trPr>
          <w:trHeight w:val="4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9A604E" w14:textId="77777777" w:rsidR="00FA25FC" w:rsidRPr="007D5DFD" w:rsidRDefault="00FA25FC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CXCR3 APC-Cy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6D8347" w14:textId="77777777" w:rsidR="00FA25FC" w:rsidRPr="007D5DFD" w:rsidRDefault="00FA25FC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G025H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5206B3" w14:textId="77777777" w:rsidR="00FA25FC" w:rsidRPr="007D5DFD" w:rsidRDefault="00FA25FC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1:10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D7B493" w14:textId="77777777" w:rsidR="00FA25FC" w:rsidRPr="007D5DFD" w:rsidRDefault="00FA25FC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376A69" w14:textId="77777777" w:rsidR="00FA25FC" w:rsidRPr="007D5DFD" w:rsidRDefault="00FA25FC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353722</w:t>
            </w:r>
          </w:p>
        </w:tc>
      </w:tr>
      <w:tr w:rsidR="00FA25FC" w:rsidRPr="007D5DFD" w14:paraId="444AC781" w14:textId="77777777" w:rsidTr="00845549">
        <w:trPr>
          <w:trHeight w:val="4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0ABA32" w14:textId="77777777" w:rsidR="00FA25FC" w:rsidRPr="007D5DFD" w:rsidRDefault="00FA25FC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CD74 BV42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95D446" w14:textId="77777777" w:rsidR="00FA25FC" w:rsidRPr="007D5DFD" w:rsidRDefault="00FA25FC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LN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FD5F8B" w14:textId="77777777" w:rsidR="00FA25FC" w:rsidRPr="007D5DFD" w:rsidRDefault="00FA25FC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1:20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47105F" w14:textId="77777777" w:rsidR="00FA25FC" w:rsidRPr="007D5DFD" w:rsidRDefault="00FA25FC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BD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4BBAD2" w14:textId="77777777" w:rsidR="00FA25FC" w:rsidRPr="007D5DFD" w:rsidRDefault="00FA25FC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743731</w:t>
            </w:r>
          </w:p>
        </w:tc>
      </w:tr>
      <w:tr w:rsidR="00FA25FC" w:rsidRPr="007D5DFD" w14:paraId="58AC6477" w14:textId="77777777" w:rsidTr="00845549">
        <w:trPr>
          <w:trHeight w:val="4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D48911" w14:textId="77777777" w:rsidR="00FA25FC" w:rsidRPr="007D5DFD" w:rsidRDefault="00FA25FC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Streptavidin BV51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9B058E" w14:textId="77777777" w:rsidR="00FA25FC" w:rsidRPr="007D5DFD" w:rsidRDefault="00FA25FC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30CAC9" w14:textId="77777777" w:rsidR="00FA25FC" w:rsidRPr="007D5DFD" w:rsidRDefault="00FA25FC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1:60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E075AF" w14:textId="77777777" w:rsidR="00FA25FC" w:rsidRPr="007D5DFD" w:rsidRDefault="00FA25FC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BD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0F8D4B" w14:textId="77777777" w:rsidR="00FA25FC" w:rsidRPr="007D5DFD" w:rsidRDefault="00FA25FC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563261</w:t>
            </w:r>
          </w:p>
        </w:tc>
      </w:tr>
      <w:tr w:rsidR="00FA25FC" w:rsidRPr="007D5DFD" w14:paraId="07992751" w14:textId="77777777" w:rsidTr="00845549">
        <w:trPr>
          <w:trHeight w:val="4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970A8F" w14:textId="77777777" w:rsidR="00FA25FC" w:rsidRPr="007D5DFD" w:rsidRDefault="00FA25FC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LIVE/DEAD Aqua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7D0E48" w14:textId="77777777" w:rsidR="00FA25FC" w:rsidRPr="007D5DFD" w:rsidRDefault="00FA25FC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999D13" w14:textId="77777777" w:rsidR="00FA25FC" w:rsidRPr="007D5DFD" w:rsidRDefault="00FA25FC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1:50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2BAF3B" w14:textId="77777777" w:rsidR="00FA25FC" w:rsidRPr="007D5DFD" w:rsidRDefault="00FA25FC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Thermofisher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EE2F4A" w14:textId="77777777" w:rsidR="00FA25FC" w:rsidRPr="007D5DFD" w:rsidRDefault="00FA25FC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L34966</w:t>
            </w:r>
          </w:p>
        </w:tc>
      </w:tr>
      <w:tr w:rsidR="00FA25FC" w:rsidRPr="007D5DFD" w14:paraId="77683EAD" w14:textId="77777777" w:rsidTr="00845549">
        <w:trPr>
          <w:trHeight w:val="4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860474" w14:textId="77777777" w:rsidR="00FA25FC" w:rsidRPr="007D5DFD" w:rsidRDefault="00FA25FC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CD3 BV51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658831" w14:textId="77777777" w:rsidR="00FA25FC" w:rsidRPr="007D5DFD" w:rsidRDefault="00FA25FC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OKT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26A687" w14:textId="77777777" w:rsidR="00FA25FC" w:rsidRPr="007D5DFD" w:rsidRDefault="00FA25FC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1:60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CF6401" w14:textId="77777777" w:rsidR="00FA25FC" w:rsidRPr="007D5DFD" w:rsidRDefault="00FA25FC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3C67D6" w14:textId="77777777" w:rsidR="00FA25FC" w:rsidRPr="007D5DFD" w:rsidRDefault="00FA25FC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317332</w:t>
            </w:r>
          </w:p>
        </w:tc>
      </w:tr>
      <w:tr w:rsidR="00FA25FC" w:rsidRPr="007D5DFD" w14:paraId="7DD74318" w14:textId="77777777" w:rsidTr="00845549">
        <w:trPr>
          <w:trHeight w:val="4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396D0E" w14:textId="77777777" w:rsidR="00FA25FC" w:rsidRPr="007D5DFD" w:rsidRDefault="00FA25FC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CD8 BV51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1995D1" w14:textId="77777777" w:rsidR="00FA25FC" w:rsidRPr="007D5DFD" w:rsidRDefault="00FA25FC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RPA-T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9543C5" w14:textId="77777777" w:rsidR="00FA25FC" w:rsidRPr="007D5DFD" w:rsidRDefault="00FA25FC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1:150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55DC65" w14:textId="77777777" w:rsidR="00FA25FC" w:rsidRPr="007D5DFD" w:rsidRDefault="00FA25FC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F4E3E2" w14:textId="77777777" w:rsidR="00FA25FC" w:rsidRPr="007D5DFD" w:rsidRDefault="00FA25FC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301047</w:t>
            </w:r>
          </w:p>
        </w:tc>
      </w:tr>
      <w:tr w:rsidR="00FA25FC" w:rsidRPr="007D5DFD" w14:paraId="169E2EB4" w14:textId="77777777" w:rsidTr="00845549">
        <w:trPr>
          <w:trHeight w:val="4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35E26F" w14:textId="77777777" w:rsidR="00FA25FC" w:rsidRPr="007D5DFD" w:rsidRDefault="00FA25FC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CD10 BV51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3C99C3" w14:textId="77777777" w:rsidR="00FA25FC" w:rsidRPr="007D5DFD" w:rsidRDefault="00FA25FC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HI10a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E394B8" w14:textId="77777777" w:rsidR="00FA25FC" w:rsidRPr="007D5DFD" w:rsidRDefault="00FA25FC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1:75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CD509A" w14:textId="77777777" w:rsidR="00FA25FC" w:rsidRPr="007D5DFD" w:rsidRDefault="00FA25FC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9A0428" w14:textId="77777777" w:rsidR="00FA25FC" w:rsidRPr="007D5DFD" w:rsidRDefault="00FA25FC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312219</w:t>
            </w:r>
          </w:p>
        </w:tc>
      </w:tr>
      <w:tr w:rsidR="00FA25FC" w:rsidRPr="007D5DFD" w14:paraId="7C97705B" w14:textId="77777777" w:rsidTr="00845549">
        <w:trPr>
          <w:trHeight w:val="4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725D65" w14:textId="77777777" w:rsidR="00FA25FC" w:rsidRPr="007D5DFD" w:rsidRDefault="00FA25FC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CD14 BV51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75D9C3" w14:textId="77777777" w:rsidR="00FA25FC" w:rsidRPr="007D5DFD" w:rsidRDefault="00FA25FC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M5E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2FE129" w14:textId="77777777" w:rsidR="00FA25FC" w:rsidRPr="007D5DFD" w:rsidRDefault="00FA25FC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1:30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DDBB23" w14:textId="77777777" w:rsidR="00FA25FC" w:rsidRPr="007D5DFD" w:rsidRDefault="00FA25FC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60EE02" w14:textId="77777777" w:rsidR="00FA25FC" w:rsidRPr="007D5DFD" w:rsidRDefault="00FA25FC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301841</w:t>
            </w:r>
          </w:p>
        </w:tc>
      </w:tr>
      <w:tr w:rsidR="00FA25FC" w:rsidRPr="007D5DFD" w14:paraId="3F5C2726" w14:textId="77777777" w:rsidTr="00845549">
        <w:trPr>
          <w:trHeight w:val="4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BE44A6" w14:textId="77777777" w:rsidR="00FA25FC" w:rsidRPr="007D5DFD" w:rsidRDefault="00FA25FC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CD16 BV51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C7C3C" w14:textId="77777777" w:rsidR="00FA25FC" w:rsidRPr="007D5DFD" w:rsidRDefault="00FA25FC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3G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16BACC" w14:textId="77777777" w:rsidR="00FA25FC" w:rsidRPr="007D5DFD" w:rsidRDefault="00FA25FC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1:50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091C60" w14:textId="77777777" w:rsidR="00FA25FC" w:rsidRPr="007D5DFD" w:rsidRDefault="00FA25FC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923084" w14:textId="77777777" w:rsidR="00FA25FC" w:rsidRPr="007D5DFD" w:rsidRDefault="00FA25FC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302047</w:t>
            </w:r>
          </w:p>
        </w:tc>
      </w:tr>
      <w:tr w:rsidR="00FA25FC" w:rsidRPr="007D5DFD" w14:paraId="32D6A12B" w14:textId="77777777" w:rsidTr="00845549">
        <w:trPr>
          <w:trHeight w:val="4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56A58F" w14:textId="77777777" w:rsidR="00FA25FC" w:rsidRPr="007D5DFD" w:rsidRDefault="00FA25FC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CD27 BV60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1A471A" w14:textId="77777777" w:rsidR="00FA25FC" w:rsidRPr="007D5DFD" w:rsidRDefault="00FA25FC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O32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26765A" w14:textId="77777777" w:rsidR="00FA25FC" w:rsidRPr="007D5DFD" w:rsidRDefault="00FA25FC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1:15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974697" w14:textId="77777777" w:rsidR="00FA25FC" w:rsidRPr="007D5DFD" w:rsidRDefault="00FA25FC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7BFE46" w14:textId="77777777" w:rsidR="00FA25FC" w:rsidRPr="007D5DFD" w:rsidRDefault="00FA25FC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302830</w:t>
            </w:r>
          </w:p>
        </w:tc>
      </w:tr>
      <w:tr w:rsidR="00FA25FC" w:rsidRPr="007D5DFD" w14:paraId="36ECCC38" w14:textId="77777777" w:rsidTr="00845549">
        <w:trPr>
          <w:trHeight w:val="4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F1AB03" w14:textId="77777777" w:rsidR="00FA25FC" w:rsidRPr="007D5DFD" w:rsidRDefault="00FA25FC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CD83 BV65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3A7B5D" w14:textId="77777777" w:rsidR="00FA25FC" w:rsidRPr="007D5DFD" w:rsidRDefault="00FA25FC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HB15e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9B8092" w14:textId="77777777" w:rsidR="00FA25FC" w:rsidRPr="007D5DFD" w:rsidRDefault="00FA25FC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1:40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A01617" w14:textId="77777777" w:rsidR="00FA25FC" w:rsidRPr="007D5DFD" w:rsidRDefault="00FA25FC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BD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7C3AE9" w14:textId="77777777" w:rsidR="00FA25FC" w:rsidRPr="007D5DFD" w:rsidRDefault="00FA25FC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740602</w:t>
            </w:r>
          </w:p>
        </w:tc>
      </w:tr>
      <w:tr w:rsidR="00FA25FC" w:rsidRPr="007D5DFD" w14:paraId="5789E531" w14:textId="77777777" w:rsidTr="00845549">
        <w:trPr>
          <w:trHeight w:val="4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635670" w14:textId="77777777" w:rsidR="00FA25FC" w:rsidRPr="007D5DFD" w:rsidRDefault="00FA25FC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IgG BV78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F7D536" w14:textId="77777777" w:rsidR="00FA25FC" w:rsidRPr="007D5DFD" w:rsidRDefault="00FA25FC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G18-14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BB603E" w14:textId="77777777" w:rsidR="00FA25FC" w:rsidRPr="007D5DFD" w:rsidRDefault="00FA25FC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1:7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680C61" w14:textId="77777777" w:rsidR="00FA25FC" w:rsidRPr="007D5DFD" w:rsidRDefault="00FA25FC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BD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AFC79F" w14:textId="77777777" w:rsidR="00FA25FC" w:rsidRPr="007D5DFD" w:rsidRDefault="00FA25FC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564230</w:t>
            </w:r>
          </w:p>
        </w:tc>
      </w:tr>
      <w:tr w:rsidR="00FA25FC" w:rsidRPr="007D5DFD" w14:paraId="2C4D0748" w14:textId="77777777" w:rsidTr="00845549">
        <w:trPr>
          <w:trHeight w:val="4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2A7F1C" w14:textId="77777777" w:rsidR="00FA25FC" w:rsidRPr="007D5DFD" w:rsidRDefault="00FA25FC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CD19 ECD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5B4E1B" w14:textId="77777777" w:rsidR="00FA25FC" w:rsidRPr="007D5DFD" w:rsidRDefault="00FA25FC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J3-11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D04218" w14:textId="77777777" w:rsidR="00FA25FC" w:rsidRPr="007D5DFD" w:rsidRDefault="00FA25FC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1:10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8455DB" w14:textId="77777777" w:rsidR="00FA25FC" w:rsidRPr="007D5DFD" w:rsidRDefault="00FA25FC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Beckman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DE82CF" w14:textId="77777777" w:rsidR="00FA25FC" w:rsidRPr="007D5DFD" w:rsidRDefault="00FA25FC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IM2708U</w:t>
            </w:r>
          </w:p>
        </w:tc>
      </w:tr>
      <w:tr w:rsidR="00FA25FC" w:rsidRPr="007D5DFD" w14:paraId="2BAEB59E" w14:textId="77777777" w:rsidTr="00845549">
        <w:trPr>
          <w:trHeight w:val="4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1D24F5" w14:textId="77777777" w:rsidR="00FA25FC" w:rsidRPr="007D5DFD" w:rsidRDefault="00FA25FC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IgD</w:t>
            </w:r>
            <w:proofErr w:type="spellEnd"/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PE-Cy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1F8FA3" w14:textId="77777777" w:rsidR="00FA25FC" w:rsidRPr="007D5DFD" w:rsidRDefault="00FA25FC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IA6-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D648BD" w14:textId="77777777" w:rsidR="00FA25FC" w:rsidRPr="007D5DFD" w:rsidRDefault="00FA25FC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1:50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B16369" w14:textId="77777777" w:rsidR="00FA25FC" w:rsidRPr="007D5DFD" w:rsidRDefault="00FA25FC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BD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3F8A71" w14:textId="77777777" w:rsidR="00FA25FC" w:rsidRPr="007D5DFD" w:rsidRDefault="00FA25FC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561314</w:t>
            </w:r>
          </w:p>
        </w:tc>
      </w:tr>
      <w:tr w:rsidR="00FA25FC" w:rsidRPr="007D5DFD" w14:paraId="70938AC4" w14:textId="77777777" w:rsidTr="00845549">
        <w:trPr>
          <w:trHeight w:val="4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7A3A73" w14:textId="77777777" w:rsidR="00FA25FC" w:rsidRPr="007D5DFD" w:rsidRDefault="00FA25FC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IgM BUV39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2135A1" w14:textId="77777777" w:rsidR="00FA25FC" w:rsidRPr="007D5DFD" w:rsidRDefault="00FA25FC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G20-12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1331E2" w14:textId="77777777" w:rsidR="00FA25FC" w:rsidRPr="007D5DFD" w:rsidRDefault="00FA25FC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1:15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6DA77B" w14:textId="77777777" w:rsidR="00FA25FC" w:rsidRPr="007D5DFD" w:rsidRDefault="00FA25FC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BD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BF079B" w14:textId="77777777" w:rsidR="00FA25FC" w:rsidRPr="007D5DFD" w:rsidRDefault="00FA25FC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563903</w:t>
            </w:r>
          </w:p>
        </w:tc>
      </w:tr>
      <w:tr w:rsidR="00FA25FC" w:rsidRPr="007D5DFD" w14:paraId="4C3E48F2" w14:textId="77777777" w:rsidTr="00845549">
        <w:trPr>
          <w:trHeight w:val="4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3F69A7" w14:textId="77777777" w:rsidR="00FA25FC" w:rsidRPr="007D5DFD" w:rsidRDefault="00FA25FC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CD21 BUV73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C50D74" w14:textId="77777777" w:rsidR="00FA25FC" w:rsidRPr="007D5DFD" w:rsidRDefault="00FA25FC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B-ly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A1D030" w14:textId="77777777" w:rsidR="00FA25FC" w:rsidRPr="007D5DFD" w:rsidRDefault="00FA25FC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1:30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BCB25A" w14:textId="77777777" w:rsidR="00FA25FC" w:rsidRPr="007D5DFD" w:rsidRDefault="00FA25FC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BD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131CA1" w14:textId="77777777" w:rsidR="00FA25FC" w:rsidRPr="007D5DFD" w:rsidRDefault="00FA25FC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612788</w:t>
            </w:r>
          </w:p>
        </w:tc>
      </w:tr>
    </w:tbl>
    <w:p w14:paraId="5DE82CA0" w14:textId="0C353B9A" w:rsidR="00D105C0" w:rsidRDefault="00D105C0" w:rsidP="006376BF">
      <w:pPr>
        <w:rPr>
          <w:rFonts w:asciiTheme="minorHAnsi" w:hAnsiTheme="minorHAnsi"/>
          <w:sz w:val="22"/>
          <w:szCs w:val="22"/>
        </w:rPr>
      </w:pPr>
    </w:p>
    <w:p w14:paraId="709CA890" w14:textId="6B2E734C" w:rsidR="00961DDF" w:rsidRPr="007D5DFD" w:rsidRDefault="00961DDF" w:rsidP="00961DDF">
      <w:pPr>
        <w:rPr>
          <w:rFonts w:asciiTheme="minorHAnsi" w:hAnsiTheme="minorHAnsi"/>
          <w:sz w:val="22"/>
          <w:szCs w:val="22"/>
        </w:rPr>
      </w:pPr>
      <w:r w:rsidRPr="007D5DFD">
        <w:rPr>
          <w:rFonts w:asciiTheme="minorHAnsi" w:hAnsiTheme="minorHAnsi"/>
          <w:b/>
          <w:bCs/>
          <w:sz w:val="22"/>
          <w:szCs w:val="22"/>
        </w:rPr>
        <w:t>Supplementary Table S1</w:t>
      </w:r>
      <w:r>
        <w:rPr>
          <w:rFonts w:asciiTheme="minorHAnsi" w:hAnsiTheme="minorHAnsi"/>
          <w:b/>
          <w:bCs/>
          <w:sz w:val="22"/>
          <w:szCs w:val="22"/>
        </w:rPr>
        <w:t xml:space="preserve">1. </w:t>
      </w:r>
      <w:r w:rsidRPr="007D5DFD">
        <w:rPr>
          <w:rFonts w:asciiTheme="minorHAnsi" w:hAnsiTheme="minorHAnsi"/>
          <w:sz w:val="22"/>
          <w:szCs w:val="22"/>
        </w:rPr>
        <w:t xml:space="preserve">Influenza </w:t>
      </w:r>
      <w:proofErr w:type="spellStart"/>
      <w:r w:rsidRPr="007D5DFD">
        <w:rPr>
          <w:rFonts w:asciiTheme="minorHAnsi" w:hAnsiTheme="minorHAnsi"/>
          <w:sz w:val="22"/>
          <w:szCs w:val="22"/>
        </w:rPr>
        <w:t>rHA</w:t>
      </w:r>
      <w:proofErr w:type="spellEnd"/>
      <w:r w:rsidRPr="007D5DFD">
        <w:rPr>
          <w:rFonts w:asciiTheme="minorHAnsi" w:hAnsiTheme="minorHAnsi"/>
          <w:sz w:val="22"/>
          <w:szCs w:val="22"/>
        </w:rPr>
        <w:t xml:space="preserve"> probes used in phenotyping experiments</w:t>
      </w:r>
      <w:r>
        <w:rPr>
          <w:rFonts w:asciiTheme="minorHAnsi" w:hAnsiTheme="minorHAnsi"/>
          <w:sz w:val="22"/>
          <w:szCs w:val="22"/>
        </w:rPr>
        <w:t>.</w:t>
      </w:r>
    </w:p>
    <w:p w14:paraId="44FB953F" w14:textId="77777777" w:rsidR="00961DDF" w:rsidRPr="007D5DFD" w:rsidRDefault="00961DDF" w:rsidP="00961DDF">
      <w:pPr>
        <w:rPr>
          <w:rFonts w:asciiTheme="minorHAnsi" w:hAnsiTheme="minorHAnsi"/>
          <w:sz w:val="22"/>
          <w:szCs w:val="22"/>
        </w:rPr>
      </w:pPr>
    </w:p>
    <w:tbl>
      <w:tblPr>
        <w:tblW w:w="9420" w:type="dxa"/>
        <w:tblLook w:val="04A0" w:firstRow="1" w:lastRow="0" w:firstColumn="1" w:lastColumn="0" w:noHBand="0" w:noVBand="1"/>
      </w:tblPr>
      <w:tblGrid>
        <w:gridCol w:w="2520"/>
        <w:gridCol w:w="1300"/>
        <w:gridCol w:w="3972"/>
        <w:gridCol w:w="1634"/>
      </w:tblGrid>
      <w:tr w:rsidR="00961DDF" w:rsidRPr="007D5DFD" w14:paraId="7BA7E994" w14:textId="77777777" w:rsidTr="006D4997">
        <w:trPr>
          <w:trHeight w:val="40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99722C" w14:textId="77777777" w:rsidR="00961DDF" w:rsidRPr="007D5DFD" w:rsidRDefault="00961DDF" w:rsidP="006D4997">
            <w:pPr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Pane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BDC51F" w14:textId="77777777" w:rsidR="00961DDF" w:rsidRPr="007D5DFD" w:rsidRDefault="00961DDF" w:rsidP="006D4997">
            <w:pPr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Subtype</w:t>
            </w:r>
          </w:p>
        </w:tc>
        <w:tc>
          <w:tcPr>
            <w:tcW w:w="39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400683" w14:textId="77777777" w:rsidR="00961DDF" w:rsidRPr="007D5DFD" w:rsidRDefault="00961DDF" w:rsidP="006D4997">
            <w:pPr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Strain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46AEAC" w14:textId="77777777" w:rsidR="00961DDF" w:rsidRPr="007D5DFD" w:rsidRDefault="00961DDF" w:rsidP="006D4997">
            <w:pPr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Fluorochrome</w:t>
            </w:r>
          </w:p>
        </w:tc>
      </w:tr>
      <w:tr w:rsidR="00961DDF" w:rsidRPr="007D5DFD" w14:paraId="78C838E4" w14:textId="77777777" w:rsidTr="006D4997">
        <w:trPr>
          <w:trHeight w:val="4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B8BE96" w14:textId="77777777" w:rsidR="00961DDF" w:rsidRPr="007D5DFD" w:rsidRDefault="00961DDF" w:rsidP="006D4997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FLUVA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746905" w14:textId="77777777" w:rsidR="00961DDF" w:rsidRPr="007D5DFD" w:rsidRDefault="00961DDF" w:rsidP="006D4997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H1N1 </w:t>
            </w:r>
          </w:p>
        </w:tc>
        <w:tc>
          <w:tcPr>
            <w:tcW w:w="3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EDA747" w14:textId="77777777" w:rsidR="00961DDF" w:rsidRPr="007D5DFD" w:rsidRDefault="00961DDF" w:rsidP="006D4997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A/Sydney/5/2021(H1N</w:t>
            </w:r>
            <w:proofErr w:type="gramStart"/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1)pdm</w:t>
            </w:r>
            <w:proofErr w:type="gramEnd"/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09-like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372D0D" w14:textId="77777777" w:rsidR="00961DDF" w:rsidRPr="007D5DFD" w:rsidRDefault="00961DDF" w:rsidP="006D4997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BV711</w:t>
            </w:r>
          </w:p>
        </w:tc>
      </w:tr>
      <w:tr w:rsidR="00961DDF" w:rsidRPr="007D5DFD" w14:paraId="431910C0" w14:textId="77777777" w:rsidTr="006D4997">
        <w:trPr>
          <w:trHeight w:val="4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3B75B2" w14:textId="77777777" w:rsidR="00961DDF" w:rsidRPr="007D5DFD" w:rsidRDefault="00961DDF" w:rsidP="006D4997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RETAI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1EF2AC" w14:textId="77777777" w:rsidR="00961DDF" w:rsidRPr="007D5DFD" w:rsidRDefault="00961DDF" w:rsidP="006D4997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H1N1 </w:t>
            </w:r>
          </w:p>
        </w:tc>
        <w:tc>
          <w:tcPr>
            <w:tcW w:w="3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50957E" w14:textId="77777777" w:rsidR="00961DDF" w:rsidRPr="007D5DFD" w:rsidRDefault="00961DDF" w:rsidP="006D4997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A/California/7/2009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83B08E" w14:textId="77777777" w:rsidR="00961DDF" w:rsidRPr="007D5DFD" w:rsidRDefault="00961DDF" w:rsidP="006D4997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BV711</w:t>
            </w:r>
          </w:p>
        </w:tc>
      </w:tr>
      <w:tr w:rsidR="00961DDF" w:rsidRPr="007D5DFD" w14:paraId="5DDAC8C1" w14:textId="77777777" w:rsidTr="006D4997">
        <w:trPr>
          <w:trHeight w:val="4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A4756F" w14:textId="77777777" w:rsidR="00961DDF" w:rsidRPr="007D5DFD" w:rsidRDefault="00961DDF" w:rsidP="006D4997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RETAI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39FB71" w14:textId="77777777" w:rsidR="00961DDF" w:rsidRPr="007D5DFD" w:rsidRDefault="00961DDF" w:rsidP="006D4997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H1N1 </w:t>
            </w:r>
          </w:p>
        </w:tc>
        <w:tc>
          <w:tcPr>
            <w:tcW w:w="3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6FE8E8" w14:textId="77777777" w:rsidR="00961DDF" w:rsidRPr="007D5DFD" w:rsidRDefault="00961DDF" w:rsidP="006D4997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A/Michigan/45/2015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46D15D" w14:textId="77777777" w:rsidR="00961DDF" w:rsidRPr="007D5DFD" w:rsidRDefault="00961DDF" w:rsidP="006D4997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BV711</w:t>
            </w:r>
          </w:p>
        </w:tc>
      </w:tr>
      <w:tr w:rsidR="00961DDF" w:rsidRPr="007D5DFD" w14:paraId="105FC67E" w14:textId="77777777" w:rsidTr="006D4997">
        <w:trPr>
          <w:trHeight w:val="4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548A80" w14:textId="77777777" w:rsidR="00961DDF" w:rsidRPr="007D5DFD" w:rsidRDefault="00961DDF" w:rsidP="006D4997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FLUVA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522A0B" w14:textId="77777777" w:rsidR="00961DDF" w:rsidRPr="007D5DFD" w:rsidRDefault="00961DDF" w:rsidP="006D4997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H3N2</w:t>
            </w:r>
          </w:p>
        </w:tc>
        <w:tc>
          <w:tcPr>
            <w:tcW w:w="3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239DCC" w14:textId="77777777" w:rsidR="00961DDF" w:rsidRPr="007D5DFD" w:rsidRDefault="00961DDF" w:rsidP="006D4997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A/Darwin/9/2021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695E9F" w14:textId="77777777" w:rsidR="00961DDF" w:rsidRPr="007D5DFD" w:rsidRDefault="00961DDF" w:rsidP="006D4997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PE</w:t>
            </w:r>
          </w:p>
        </w:tc>
      </w:tr>
      <w:tr w:rsidR="00961DDF" w:rsidRPr="007D5DFD" w14:paraId="543F15D1" w14:textId="77777777" w:rsidTr="006D4997">
        <w:trPr>
          <w:trHeight w:val="4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4E8340" w14:textId="77777777" w:rsidR="00961DDF" w:rsidRPr="007D5DFD" w:rsidRDefault="00961DDF" w:rsidP="006D4997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RETAI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0DFFEB" w14:textId="77777777" w:rsidR="00961DDF" w:rsidRPr="007D5DFD" w:rsidRDefault="00961DDF" w:rsidP="006D4997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H3N2</w:t>
            </w:r>
          </w:p>
        </w:tc>
        <w:tc>
          <w:tcPr>
            <w:tcW w:w="3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1FDA1F" w14:textId="77777777" w:rsidR="00961DDF" w:rsidRPr="007D5DFD" w:rsidRDefault="00961DDF" w:rsidP="006D4997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A/Switzerland/9715292/2013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FFCBED" w14:textId="77777777" w:rsidR="00961DDF" w:rsidRPr="007D5DFD" w:rsidRDefault="00961DDF" w:rsidP="006D4997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PE</w:t>
            </w:r>
          </w:p>
        </w:tc>
      </w:tr>
      <w:tr w:rsidR="00961DDF" w:rsidRPr="007D5DFD" w14:paraId="723A0AF3" w14:textId="77777777" w:rsidTr="006D4997">
        <w:trPr>
          <w:trHeight w:val="4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34E126" w14:textId="77777777" w:rsidR="00961DDF" w:rsidRPr="007D5DFD" w:rsidRDefault="00961DDF" w:rsidP="006D4997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FLUVA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AE29B2" w14:textId="77777777" w:rsidR="00961DDF" w:rsidRPr="007D5DFD" w:rsidRDefault="00961DDF" w:rsidP="006D4997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B/Vic</w:t>
            </w:r>
          </w:p>
        </w:tc>
        <w:tc>
          <w:tcPr>
            <w:tcW w:w="3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828907" w14:textId="77777777" w:rsidR="00961DDF" w:rsidRPr="007D5DFD" w:rsidRDefault="00961DDF" w:rsidP="006D4997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B/Austria/1359417/2021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CF92A7" w14:textId="77777777" w:rsidR="00961DDF" w:rsidRPr="007D5DFD" w:rsidRDefault="00961DDF" w:rsidP="006D4997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APC</w:t>
            </w:r>
          </w:p>
        </w:tc>
      </w:tr>
      <w:tr w:rsidR="00961DDF" w:rsidRPr="007D5DFD" w14:paraId="03D1020D" w14:textId="77777777" w:rsidTr="006D4997">
        <w:trPr>
          <w:trHeight w:val="4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C2F6E7" w14:textId="77777777" w:rsidR="00961DDF" w:rsidRPr="007D5DFD" w:rsidRDefault="00961DDF" w:rsidP="006D4997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RETAI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86C1AD" w14:textId="77777777" w:rsidR="00961DDF" w:rsidRPr="007D5DFD" w:rsidRDefault="00961DDF" w:rsidP="006D4997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B/Vic</w:t>
            </w:r>
          </w:p>
        </w:tc>
        <w:tc>
          <w:tcPr>
            <w:tcW w:w="3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C0E7CF" w14:textId="77777777" w:rsidR="00961DDF" w:rsidRPr="007D5DFD" w:rsidRDefault="00961DDF" w:rsidP="006D4997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B/Brisbane/60/2008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89C180" w14:textId="77777777" w:rsidR="00961DDF" w:rsidRPr="007D5DFD" w:rsidRDefault="00961DDF" w:rsidP="006D4997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APC</w:t>
            </w:r>
          </w:p>
        </w:tc>
      </w:tr>
      <w:tr w:rsidR="00961DDF" w:rsidRPr="007D5DFD" w14:paraId="4164519D" w14:textId="77777777" w:rsidTr="006D4997">
        <w:trPr>
          <w:trHeight w:val="40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486932" w14:textId="77777777" w:rsidR="00961DDF" w:rsidRPr="007D5DFD" w:rsidRDefault="00961DDF" w:rsidP="006D4997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FLUVAX &amp; RETAI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F846AE" w14:textId="77777777" w:rsidR="00961DDF" w:rsidRPr="007D5DFD" w:rsidRDefault="00961DDF" w:rsidP="006D4997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B/Yam</w:t>
            </w:r>
          </w:p>
        </w:tc>
        <w:tc>
          <w:tcPr>
            <w:tcW w:w="3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BC5ECD" w14:textId="77777777" w:rsidR="00961DDF" w:rsidRPr="007D5DFD" w:rsidRDefault="00961DDF" w:rsidP="006D4997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B/Phuket/3073/2013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8D8CEE" w14:textId="77777777" w:rsidR="00961DDF" w:rsidRPr="007D5DFD" w:rsidRDefault="00961DDF" w:rsidP="006D4997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APC</w:t>
            </w:r>
          </w:p>
        </w:tc>
      </w:tr>
    </w:tbl>
    <w:p w14:paraId="2FFDAD21" w14:textId="77777777" w:rsidR="00961DDF" w:rsidRPr="007D5DFD" w:rsidRDefault="00961DDF" w:rsidP="006376BF">
      <w:pPr>
        <w:rPr>
          <w:rFonts w:asciiTheme="minorHAnsi" w:hAnsiTheme="minorHAnsi"/>
          <w:sz w:val="22"/>
          <w:szCs w:val="22"/>
        </w:rPr>
      </w:pPr>
    </w:p>
    <w:p w14:paraId="713C2D0D" w14:textId="77777777" w:rsidR="00D105C0" w:rsidRDefault="00D105C0">
      <w:r>
        <w:br w:type="page"/>
      </w:r>
    </w:p>
    <w:p w14:paraId="5BAB8C2D" w14:textId="703B1EB5" w:rsidR="006A081B" w:rsidRPr="007D5DFD" w:rsidRDefault="006A081B" w:rsidP="006A081B">
      <w:pPr>
        <w:rPr>
          <w:rFonts w:asciiTheme="minorHAnsi" w:hAnsiTheme="minorHAnsi"/>
          <w:sz w:val="22"/>
          <w:szCs w:val="22"/>
        </w:rPr>
      </w:pPr>
      <w:r w:rsidRPr="007D5DFD">
        <w:rPr>
          <w:rFonts w:asciiTheme="minorHAnsi" w:hAnsiTheme="minorHAnsi"/>
          <w:b/>
          <w:bCs/>
          <w:sz w:val="22"/>
          <w:szCs w:val="22"/>
        </w:rPr>
        <w:lastRenderedPageBreak/>
        <w:t xml:space="preserve">Supplementary Table </w:t>
      </w:r>
      <w:r w:rsidR="00553CBC" w:rsidRPr="007D5DFD">
        <w:rPr>
          <w:rFonts w:asciiTheme="minorHAnsi" w:hAnsiTheme="minorHAnsi"/>
          <w:b/>
          <w:bCs/>
          <w:sz w:val="22"/>
          <w:szCs w:val="22"/>
        </w:rPr>
        <w:t>S1</w:t>
      </w:r>
      <w:r w:rsidR="00553CBC">
        <w:rPr>
          <w:rFonts w:asciiTheme="minorHAnsi" w:hAnsiTheme="minorHAnsi"/>
          <w:b/>
          <w:bCs/>
          <w:sz w:val="22"/>
          <w:szCs w:val="22"/>
        </w:rPr>
        <w:t>2</w:t>
      </w:r>
      <w:r w:rsidR="00DF481F">
        <w:rPr>
          <w:rFonts w:asciiTheme="minorHAnsi" w:hAnsiTheme="minorHAnsi"/>
          <w:sz w:val="22"/>
          <w:szCs w:val="22"/>
        </w:rPr>
        <w:t xml:space="preserve">. </w:t>
      </w:r>
      <w:r w:rsidRPr="007D5DFD">
        <w:rPr>
          <w:rFonts w:asciiTheme="minorHAnsi" w:hAnsiTheme="minorHAnsi"/>
          <w:sz w:val="22"/>
          <w:szCs w:val="22"/>
        </w:rPr>
        <w:t>Antibody panel for phenotyping whole blood B cells in patients hospitali</w:t>
      </w:r>
      <w:r w:rsidR="00EE7ECF">
        <w:rPr>
          <w:rFonts w:asciiTheme="minorHAnsi" w:hAnsiTheme="minorHAnsi"/>
          <w:sz w:val="22"/>
          <w:szCs w:val="22"/>
        </w:rPr>
        <w:t>z</w:t>
      </w:r>
      <w:r w:rsidRPr="007D5DFD">
        <w:rPr>
          <w:rFonts w:asciiTheme="minorHAnsi" w:hAnsiTheme="minorHAnsi"/>
          <w:sz w:val="22"/>
          <w:szCs w:val="22"/>
        </w:rPr>
        <w:t>ed with respiratory viral diseases.</w:t>
      </w:r>
    </w:p>
    <w:p w14:paraId="3830FCBD" w14:textId="77777777" w:rsidR="006A081B" w:rsidRPr="007D5DFD" w:rsidRDefault="006A081B" w:rsidP="006A081B">
      <w:pPr>
        <w:rPr>
          <w:rFonts w:asciiTheme="minorHAnsi" w:hAnsiTheme="minorHAnsi"/>
          <w:sz w:val="22"/>
          <w:szCs w:val="22"/>
        </w:rPr>
      </w:pPr>
    </w:p>
    <w:tbl>
      <w:tblPr>
        <w:tblW w:w="10100" w:type="dxa"/>
        <w:tblLook w:val="04A0" w:firstRow="1" w:lastRow="0" w:firstColumn="1" w:lastColumn="0" w:noHBand="0" w:noVBand="1"/>
      </w:tblPr>
      <w:tblGrid>
        <w:gridCol w:w="2020"/>
        <w:gridCol w:w="2020"/>
        <w:gridCol w:w="2020"/>
        <w:gridCol w:w="2020"/>
        <w:gridCol w:w="2020"/>
      </w:tblGrid>
      <w:tr w:rsidR="006A081B" w:rsidRPr="007D5DFD" w14:paraId="5288E8E1" w14:textId="77777777" w:rsidTr="00845549">
        <w:trPr>
          <w:trHeight w:val="400"/>
        </w:trPr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2D862B" w14:textId="77777777" w:rsidR="006A081B" w:rsidRPr="007D5DFD" w:rsidRDefault="006A081B" w:rsidP="00845549">
            <w:pPr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810812" w14:textId="77777777" w:rsidR="006A081B" w:rsidRPr="007D5DFD" w:rsidRDefault="006A081B" w:rsidP="00845549">
            <w:pPr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Clone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1F7C53" w14:textId="77777777" w:rsidR="006A081B" w:rsidRPr="007D5DFD" w:rsidRDefault="006A081B" w:rsidP="00845549">
            <w:pPr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Dilution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F13147" w14:textId="77777777" w:rsidR="006A081B" w:rsidRPr="007D5DFD" w:rsidRDefault="006A081B" w:rsidP="00845549">
            <w:pPr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Company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FC4250" w14:textId="77777777" w:rsidR="006A081B" w:rsidRPr="007D5DFD" w:rsidRDefault="006A081B" w:rsidP="00845549">
            <w:pPr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7D5DFD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Catalog</w:t>
            </w:r>
            <w:proofErr w:type="spellEnd"/>
          </w:p>
        </w:tc>
      </w:tr>
      <w:tr w:rsidR="006A081B" w:rsidRPr="007D5DFD" w14:paraId="23449324" w14:textId="77777777" w:rsidTr="00845549">
        <w:trPr>
          <w:trHeight w:val="4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5AD647" w14:textId="77777777" w:rsidR="006A081B" w:rsidRPr="007D5DFD" w:rsidRDefault="006A081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CD11c FITC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DB5A20" w14:textId="77777777" w:rsidR="006A081B" w:rsidRPr="007D5DFD" w:rsidRDefault="006A081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Bu1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1D72E3" w14:textId="77777777" w:rsidR="006A081B" w:rsidRPr="007D5DFD" w:rsidRDefault="006A081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1:5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CD5292" w14:textId="77777777" w:rsidR="006A081B" w:rsidRPr="007D5DFD" w:rsidRDefault="006A081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E5784A" w14:textId="77777777" w:rsidR="006A081B" w:rsidRPr="007D5DFD" w:rsidRDefault="006A081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337214</w:t>
            </w:r>
          </w:p>
        </w:tc>
      </w:tr>
      <w:tr w:rsidR="006A081B" w:rsidRPr="007D5DFD" w14:paraId="14FC07C9" w14:textId="77777777" w:rsidTr="00845549">
        <w:trPr>
          <w:trHeight w:val="4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CD80E8" w14:textId="77777777" w:rsidR="006A081B" w:rsidRPr="007D5DFD" w:rsidRDefault="006A081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FcRL-5 RB70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D6F9EF" w14:textId="77777777" w:rsidR="006A081B" w:rsidRPr="007D5DFD" w:rsidRDefault="006A081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509F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3EFB66" w14:textId="77777777" w:rsidR="006A081B" w:rsidRPr="007D5DFD" w:rsidRDefault="006A081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1:15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3F4D06" w14:textId="77777777" w:rsidR="006A081B" w:rsidRPr="007D5DFD" w:rsidRDefault="006A081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BD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7AB846" w14:textId="77777777" w:rsidR="006A081B" w:rsidRPr="007D5DFD" w:rsidRDefault="006A081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757499</w:t>
            </w:r>
          </w:p>
        </w:tc>
      </w:tr>
      <w:tr w:rsidR="006A081B" w:rsidRPr="007D5DFD" w14:paraId="49FD2496" w14:textId="77777777" w:rsidTr="00845549">
        <w:trPr>
          <w:trHeight w:val="4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C35FE5" w14:textId="77777777" w:rsidR="006A081B" w:rsidRPr="007D5DFD" w:rsidRDefault="006A081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HLA-DR AF70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429EAC" w14:textId="77777777" w:rsidR="006A081B" w:rsidRPr="007D5DFD" w:rsidRDefault="006A081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G46-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CDF517" w14:textId="77777777" w:rsidR="006A081B" w:rsidRPr="007D5DFD" w:rsidRDefault="006A081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1:5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404D92" w14:textId="77777777" w:rsidR="006A081B" w:rsidRPr="007D5DFD" w:rsidRDefault="006A081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BD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ECA831" w14:textId="77777777" w:rsidR="006A081B" w:rsidRPr="007D5DFD" w:rsidRDefault="006A081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560743</w:t>
            </w:r>
          </w:p>
        </w:tc>
      </w:tr>
      <w:tr w:rsidR="006A081B" w:rsidRPr="007D5DFD" w14:paraId="2CCFFDDC" w14:textId="77777777" w:rsidTr="00845549">
        <w:trPr>
          <w:trHeight w:val="4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715E98" w14:textId="77777777" w:rsidR="006A081B" w:rsidRPr="007D5DFD" w:rsidRDefault="006A081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CXCR3 APC-Cy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46A75E" w14:textId="77777777" w:rsidR="006A081B" w:rsidRPr="007D5DFD" w:rsidRDefault="006A081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G025H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8F72D4" w14:textId="77777777" w:rsidR="006A081B" w:rsidRPr="007D5DFD" w:rsidRDefault="006A081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1:10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34F2E7" w14:textId="77777777" w:rsidR="006A081B" w:rsidRPr="007D5DFD" w:rsidRDefault="006A081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575120" w14:textId="77777777" w:rsidR="006A081B" w:rsidRPr="007D5DFD" w:rsidRDefault="006A081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353722</w:t>
            </w:r>
          </w:p>
        </w:tc>
      </w:tr>
      <w:tr w:rsidR="006A081B" w:rsidRPr="007D5DFD" w14:paraId="4FAE1B64" w14:textId="77777777" w:rsidTr="00845549">
        <w:trPr>
          <w:trHeight w:val="4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4AB478" w14:textId="77777777" w:rsidR="006A081B" w:rsidRPr="007D5DFD" w:rsidRDefault="006A081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CD74 BV42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FA2760" w14:textId="77777777" w:rsidR="006A081B" w:rsidRPr="007D5DFD" w:rsidRDefault="006A081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LN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C5682B" w14:textId="77777777" w:rsidR="006A081B" w:rsidRPr="007D5DFD" w:rsidRDefault="006A081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1:20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39E861" w14:textId="77777777" w:rsidR="006A081B" w:rsidRPr="007D5DFD" w:rsidRDefault="006A081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BD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9491E7" w14:textId="77777777" w:rsidR="006A081B" w:rsidRPr="007D5DFD" w:rsidRDefault="006A081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743731</w:t>
            </w:r>
          </w:p>
        </w:tc>
      </w:tr>
      <w:tr w:rsidR="006A081B" w:rsidRPr="007D5DFD" w14:paraId="75FBF5B4" w14:textId="77777777" w:rsidTr="00845549">
        <w:trPr>
          <w:trHeight w:val="4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5DB3D0" w14:textId="77777777" w:rsidR="006A081B" w:rsidRPr="007D5DFD" w:rsidRDefault="006A081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Streptavidin BV51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C82B0C" w14:textId="77777777" w:rsidR="006A081B" w:rsidRPr="007D5DFD" w:rsidRDefault="006A081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284832" w14:textId="77777777" w:rsidR="006A081B" w:rsidRPr="007D5DFD" w:rsidRDefault="006A081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1:60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668207" w14:textId="77777777" w:rsidR="006A081B" w:rsidRPr="007D5DFD" w:rsidRDefault="006A081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BD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97148C" w14:textId="77777777" w:rsidR="006A081B" w:rsidRPr="007D5DFD" w:rsidRDefault="006A081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563261</w:t>
            </w:r>
          </w:p>
        </w:tc>
      </w:tr>
      <w:tr w:rsidR="006A081B" w:rsidRPr="007D5DFD" w14:paraId="7E4830F6" w14:textId="77777777" w:rsidTr="00845549">
        <w:trPr>
          <w:trHeight w:val="4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0DF918" w14:textId="77777777" w:rsidR="006A081B" w:rsidRPr="007D5DFD" w:rsidRDefault="006A081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CD3 BV51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19ED8D" w14:textId="77777777" w:rsidR="006A081B" w:rsidRPr="007D5DFD" w:rsidRDefault="006A081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OKT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BB2046" w14:textId="77777777" w:rsidR="006A081B" w:rsidRPr="007D5DFD" w:rsidRDefault="006A081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1:60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D20667" w14:textId="77777777" w:rsidR="006A081B" w:rsidRPr="007D5DFD" w:rsidRDefault="006A081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4C899D" w14:textId="77777777" w:rsidR="006A081B" w:rsidRPr="007D5DFD" w:rsidRDefault="006A081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317332</w:t>
            </w:r>
          </w:p>
        </w:tc>
      </w:tr>
      <w:tr w:rsidR="006A081B" w:rsidRPr="007D5DFD" w14:paraId="7503D1FA" w14:textId="77777777" w:rsidTr="00845549">
        <w:trPr>
          <w:trHeight w:val="4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8B40E8" w14:textId="77777777" w:rsidR="006A081B" w:rsidRPr="007D5DFD" w:rsidRDefault="006A081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CD8 BV51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45E192" w14:textId="77777777" w:rsidR="006A081B" w:rsidRPr="007D5DFD" w:rsidRDefault="006A081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RPA-T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EB56FC" w14:textId="77777777" w:rsidR="006A081B" w:rsidRPr="007D5DFD" w:rsidRDefault="006A081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1:150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74DD2F" w14:textId="77777777" w:rsidR="006A081B" w:rsidRPr="007D5DFD" w:rsidRDefault="006A081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563389" w14:textId="77777777" w:rsidR="006A081B" w:rsidRPr="007D5DFD" w:rsidRDefault="006A081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301047</w:t>
            </w:r>
          </w:p>
        </w:tc>
      </w:tr>
      <w:tr w:rsidR="006A081B" w:rsidRPr="007D5DFD" w14:paraId="3CC4D0D6" w14:textId="77777777" w:rsidTr="00845549">
        <w:trPr>
          <w:trHeight w:val="4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9B6167" w14:textId="77777777" w:rsidR="006A081B" w:rsidRPr="007D5DFD" w:rsidRDefault="006A081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CD10 BV51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F47061" w14:textId="77777777" w:rsidR="006A081B" w:rsidRPr="007D5DFD" w:rsidRDefault="006A081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HI10a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880969" w14:textId="77777777" w:rsidR="006A081B" w:rsidRPr="007D5DFD" w:rsidRDefault="006A081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1:75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DDE89E" w14:textId="77777777" w:rsidR="006A081B" w:rsidRPr="007D5DFD" w:rsidRDefault="006A081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31EFAE" w14:textId="77777777" w:rsidR="006A081B" w:rsidRPr="007D5DFD" w:rsidRDefault="006A081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312219</w:t>
            </w:r>
          </w:p>
        </w:tc>
      </w:tr>
      <w:tr w:rsidR="006A081B" w:rsidRPr="007D5DFD" w14:paraId="4BFD7C1D" w14:textId="77777777" w:rsidTr="00845549">
        <w:trPr>
          <w:trHeight w:val="4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8C676C" w14:textId="77777777" w:rsidR="006A081B" w:rsidRPr="007D5DFD" w:rsidRDefault="006A081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CD14 BV51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689797" w14:textId="77777777" w:rsidR="006A081B" w:rsidRPr="007D5DFD" w:rsidRDefault="006A081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M5E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8C5147" w14:textId="77777777" w:rsidR="006A081B" w:rsidRPr="007D5DFD" w:rsidRDefault="006A081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1:30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16C6F7" w14:textId="77777777" w:rsidR="006A081B" w:rsidRPr="007D5DFD" w:rsidRDefault="006A081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DBD815" w14:textId="77777777" w:rsidR="006A081B" w:rsidRPr="007D5DFD" w:rsidRDefault="006A081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301841</w:t>
            </w:r>
          </w:p>
        </w:tc>
      </w:tr>
      <w:tr w:rsidR="006A081B" w:rsidRPr="007D5DFD" w14:paraId="0903BC8B" w14:textId="77777777" w:rsidTr="00845549">
        <w:trPr>
          <w:trHeight w:val="4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8F403F" w14:textId="77777777" w:rsidR="006A081B" w:rsidRPr="007D5DFD" w:rsidRDefault="006A081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CD16 BV51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A09750" w14:textId="77777777" w:rsidR="006A081B" w:rsidRPr="007D5DFD" w:rsidRDefault="006A081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3G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D9BD84" w14:textId="77777777" w:rsidR="006A081B" w:rsidRPr="007D5DFD" w:rsidRDefault="006A081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1:50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48488C" w14:textId="77777777" w:rsidR="006A081B" w:rsidRPr="007D5DFD" w:rsidRDefault="006A081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13E34D" w14:textId="77777777" w:rsidR="006A081B" w:rsidRPr="007D5DFD" w:rsidRDefault="006A081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302047</w:t>
            </w:r>
          </w:p>
        </w:tc>
      </w:tr>
      <w:tr w:rsidR="006A081B" w:rsidRPr="007D5DFD" w14:paraId="6399785C" w14:textId="77777777" w:rsidTr="00845549">
        <w:trPr>
          <w:trHeight w:val="4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64E37B" w14:textId="77777777" w:rsidR="006A081B" w:rsidRPr="007D5DFD" w:rsidRDefault="006A081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CD27 BV60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77CE5D" w14:textId="77777777" w:rsidR="006A081B" w:rsidRPr="007D5DFD" w:rsidRDefault="006A081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O32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346FD1" w14:textId="77777777" w:rsidR="006A081B" w:rsidRPr="007D5DFD" w:rsidRDefault="006A081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1:15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B2A14E" w14:textId="77777777" w:rsidR="006A081B" w:rsidRPr="007D5DFD" w:rsidRDefault="006A081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E31B42" w14:textId="77777777" w:rsidR="006A081B" w:rsidRPr="007D5DFD" w:rsidRDefault="006A081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302830</w:t>
            </w:r>
          </w:p>
        </w:tc>
      </w:tr>
      <w:tr w:rsidR="006A081B" w:rsidRPr="007D5DFD" w14:paraId="09F61862" w14:textId="77777777" w:rsidTr="00845549">
        <w:trPr>
          <w:trHeight w:val="4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AB42E8" w14:textId="77777777" w:rsidR="006A081B" w:rsidRPr="007D5DFD" w:rsidRDefault="006A081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CD83 BV65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327DD1" w14:textId="77777777" w:rsidR="006A081B" w:rsidRPr="007D5DFD" w:rsidRDefault="006A081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HB15e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11BC54" w14:textId="77777777" w:rsidR="006A081B" w:rsidRPr="007D5DFD" w:rsidRDefault="006A081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1:40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72B0AB" w14:textId="77777777" w:rsidR="006A081B" w:rsidRPr="007D5DFD" w:rsidRDefault="006A081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BD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F054E7" w14:textId="77777777" w:rsidR="006A081B" w:rsidRPr="007D5DFD" w:rsidRDefault="006A081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740602</w:t>
            </w:r>
          </w:p>
        </w:tc>
      </w:tr>
      <w:tr w:rsidR="006A081B" w:rsidRPr="007D5DFD" w14:paraId="0E26F932" w14:textId="77777777" w:rsidTr="00845549">
        <w:trPr>
          <w:trHeight w:val="4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1221BF" w14:textId="77777777" w:rsidR="006A081B" w:rsidRPr="007D5DFD" w:rsidRDefault="006A081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IgG BV78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A5746D" w14:textId="77777777" w:rsidR="006A081B" w:rsidRPr="007D5DFD" w:rsidRDefault="006A081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G18-14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7063D9" w14:textId="77777777" w:rsidR="006A081B" w:rsidRPr="007D5DFD" w:rsidRDefault="006A081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1:7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B3450A" w14:textId="77777777" w:rsidR="006A081B" w:rsidRPr="007D5DFD" w:rsidRDefault="006A081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BD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6C55DE" w14:textId="77777777" w:rsidR="006A081B" w:rsidRPr="007D5DFD" w:rsidRDefault="006A081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564230</w:t>
            </w:r>
          </w:p>
        </w:tc>
      </w:tr>
      <w:tr w:rsidR="006A081B" w:rsidRPr="007D5DFD" w14:paraId="325C5E5A" w14:textId="77777777" w:rsidTr="00845549">
        <w:trPr>
          <w:trHeight w:val="4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32BAF3" w14:textId="77777777" w:rsidR="006A081B" w:rsidRPr="007D5DFD" w:rsidRDefault="006A081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CD19 ECD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3AB035" w14:textId="77777777" w:rsidR="006A081B" w:rsidRPr="007D5DFD" w:rsidRDefault="006A081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J3-11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869002" w14:textId="77777777" w:rsidR="006A081B" w:rsidRPr="007D5DFD" w:rsidRDefault="006A081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1:10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4F83C1" w14:textId="77777777" w:rsidR="006A081B" w:rsidRPr="007D5DFD" w:rsidRDefault="006A081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Beckman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7E53A9" w14:textId="77777777" w:rsidR="006A081B" w:rsidRPr="007D5DFD" w:rsidRDefault="006A081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IM2708U</w:t>
            </w:r>
          </w:p>
        </w:tc>
      </w:tr>
      <w:tr w:rsidR="006A081B" w:rsidRPr="007D5DFD" w14:paraId="166556F6" w14:textId="77777777" w:rsidTr="00845549">
        <w:trPr>
          <w:trHeight w:val="4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9C6203" w14:textId="77777777" w:rsidR="006A081B" w:rsidRPr="007D5DFD" w:rsidRDefault="006A081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IgD</w:t>
            </w:r>
            <w:proofErr w:type="spellEnd"/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PE-Cy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68D339" w14:textId="77777777" w:rsidR="006A081B" w:rsidRPr="007D5DFD" w:rsidRDefault="006A081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IA6-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7C0C25" w14:textId="77777777" w:rsidR="006A081B" w:rsidRPr="007D5DFD" w:rsidRDefault="006A081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1:50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EACA80" w14:textId="77777777" w:rsidR="006A081B" w:rsidRPr="007D5DFD" w:rsidRDefault="006A081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BD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6748EB" w14:textId="77777777" w:rsidR="006A081B" w:rsidRPr="007D5DFD" w:rsidRDefault="006A081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561314</w:t>
            </w:r>
          </w:p>
        </w:tc>
      </w:tr>
      <w:tr w:rsidR="006A081B" w:rsidRPr="007D5DFD" w14:paraId="3A6D7BD7" w14:textId="77777777" w:rsidTr="00845549">
        <w:trPr>
          <w:trHeight w:val="4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C5CAF2" w14:textId="77777777" w:rsidR="006A081B" w:rsidRPr="007D5DFD" w:rsidRDefault="006A081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IgM BUV39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078CDD" w14:textId="77777777" w:rsidR="006A081B" w:rsidRPr="007D5DFD" w:rsidRDefault="006A081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G20-12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B3EA28" w14:textId="77777777" w:rsidR="006A081B" w:rsidRPr="007D5DFD" w:rsidRDefault="006A081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1:15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2ABB47" w14:textId="77777777" w:rsidR="006A081B" w:rsidRPr="007D5DFD" w:rsidRDefault="006A081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BD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5F55DA" w14:textId="77777777" w:rsidR="006A081B" w:rsidRPr="007D5DFD" w:rsidRDefault="006A081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563903</w:t>
            </w:r>
          </w:p>
        </w:tc>
      </w:tr>
      <w:tr w:rsidR="006A081B" w:rsidRPr="007D5DFD" w14:paraId="5AACBC25" w14:textId="77777777" w:rsidTr="00845549">
        <w:trPr>
          <w:trHeight w:val="40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34B34F" w14:textId="77777777" w:rsidR="006A081B" w:rsidRPr="007D5DFD" w:rsidRDefault="006A081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CD21 BUV73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CFAD20" w14:textId="77777777" w:rsidR="006A081B" w:rsidRPr="007D5DFD" w:rsidRDefault="006A081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B-ly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316CC8" w14:textId="77777777" w:rsidR="006A081B" w:rsidRPr="007D5DFD" w:rsidRDefault="006A081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1:30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270B6B" w14:textId="77777777" w:rsidR="006A081B" w:rsidRPr="007D5DFD" w:rsidRDefault="006A081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BD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EE151D" w14:textId="77777777" w:rsidR="006A081B" w:rsidRPr="007D5DFD" w:rsidRDefault="006A081B" w:rsidP="0084554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7D5DFD">
              <w:rPr>
                <w:rFonts w:asciiTheme="minorHAnsi" w:hAnsiTheme="minorHAnsi"/>
                <w:color w:val="000000"/>
                <w:sz w:val="22"/>
                <w:szCs w:val="22"/>
              </w:rPr>
              <w:t>612788</w:t>
            </w:r>
          </w:p>
        </w:tc>
      </w:tr>
    </w:tbl>
    <w:p w14:paraId="46ECF9BA" w14:textId="6676D3F2" w:rsidR="00341281" w:rsidRPr="007D5DFD" w:rsidRDefault="00341281" w:rsidP="006376BF">
      <w:pPr>
        <w:rPr>
          <w:rFonts w:asciiTheme="minorHAnsi" w:hAnsiTheme="minorHAnsi"/>
          <w:sz w:val="22"/>
          <w:szCs w:val="22"/>
        </w:rPr>
      </w:pPr>
    </w:p>
    <w:p w14:paraId="03F2521F" w14:textId="6ACFB743" w:rsidR="001B1B46" w:rsidRPr="007D5DFD" w:rsidRDefault="001B1B46" w:rsidP="00AF7D4A">
      <w:pPr>
        <w:rPr>
          <w:rFonts w:asciiTheme="minorHAnsi" w:hAnsiTheme="minorHAnsi"/>
          <w:sz w:val="22"/>
          <w:szCs w:val="22"/>
        </w:rPr>
      </w:pPr>
      <w:r w:rsidRPr="007D5DFD">
        <w:rPr>
          <w:rFonts w:asciiTheme="minorHAnsi" w:hAnsiTheme="minorHAnsi"/>
          <w:b/>
          <w:bCs/>
          <w:sz w:val="22"/>
          <w:szCs w:val="22"/>
        </w:rPr>
        <w:t xml:space="preserve">Supplementary Table </w:t>
      </w:r>
      <w:r w:rsidR="00553CBC" w:rsidRPr="007D5DFD">
        <w:rPr>
          <w:rFonts w:asciiTheme="minorHAnsi" w:hAnsiTheme="minorHAnsi"/>
          <w:b/>
          <w:bCs/>
          <w:sz w:val="22"/>
          <w:szCs w:val="22"/>
        </w:rPr>
        <w:t>S1</w:t>
      </w:r>
      <w:r w:rsidR="00553CBC">
        <w:rPr>
          <w:rFonts w:asciiTheme="minorHAnsi" w:hAnsiTheme="minorHAnsi"/>
          <w:b/>
          <w:bCs/>
          <w:sz w:val="22"/>
          <w:szCs w:val="22"/>
        </w:rPr>
        <w:t>3</w:t>
      </w:r>
      <w:r w:rsidR="00DF481F">
        <w:rPr>
          <w:rFonts w:asciiTheme="minorHAnsi" w:hAnsiTheme="minorHAnsi"/>
          <w:sz w:val="22"/>
          <w:szCs w:val="22"/>
        </w:rPr>
        <w:t xml:space="preserve">. </w:t>
      </w:r>
      <w:r w:rsidRPr="007D5DFD">
        <w:rPr>
          <w:rFonts w:asciiTheme="minorHAnsi" w:hAnsiTheme="minorHAnsi"/>
          <w:sz w:val="22"/>
          <w:szCs w:val="22"/>
        </w:rPr>
        <w:t xml:space="preserve">Influenza </w:t>
      </w:r>
      <w:proofErr w:type="spellStart"/>
      <w:r w:rsidRPr="007D5DFD">
        <w:rPr>
          <w:rFonts w:asciiTheme="minorHAnsi" w:hAnsiTheme="minorHAnsi"/>
          <w:sz w:val="22"/>
          <w:szCs w:val="22"/>
        </w:rPr>
        <w:t>rHA</w:t>
      </w:r>
      <w:proofErr w:type="spellEnd"/>
      <w:r w:rsidRPr="007D5DFD">
        <w:rPr>
          <w:rFonts w:asciiTheme="minorHAnsi" w:hAnsiTheme="minorHAnsi"/>
          <w:sz w:val="22"/>
          <w:szCs w:val="22"/>
        </w:rPr>
        <w:t xml:space="preserve"> probes used in 10X </w:t>
      </w:r>
      <w:proofErr w:type="spellStart"/>
      <w:r w:rsidRPr="007D5DFD">
        <w:rPr>
          <w:rFonts w:asciiTheme="minorHAnsi" w:hAnsiTheme="minorHAnsi"/>
          <w:sz w:val="22"/>
          <w:szCs w:val="22"/>
        </w:rPr>
        <w:t>scRNA</w:t>
      </w:r>
      <w:proofErr w:type="spellEnd"/>
      <w:r w:rsidRPr="007D5DFD">
        <w:rPr>
          <w:rFonts w:asciiTheme="minorHAnsi" w:hAnsiTheme="minorHAnsi"/>
          <w:sz w:val="22"/>
          <w:szCs w:val="22"/>
        </w:rPr>
        <w:t>-seq experiment</w:t>
      </w:r>
      <w:r w:rsidR="00DF481F">
        <w:rPr>
          <w:rFonts w:asciiTheme="minorHAnsi" w:hAnsiTheme="minorHAnsi"/>
          <w:sz w:val="22"/>
          <w:szCs w:val="22"/>
        </w:rPr>
        <w:t>.</w:t>
      </w:r>
    </w:p>
    <w:p w14:paraId="0245346D" w14:textId="77777777" w:rsidR="001B1B46" w:rsidRPr="007D5DFD" w:rsidRDefault="001B1B46" w:rsidP="001B1B46">
      <w:pPr>
        <w:pStyle w:val="ListParagraph"/>
        <w:rPr>
          <w:rFonts w:asciiTheme="minorHAnsi" w:hAnsiTheme="minorHAnsi"/>
          <w:sz w:val="22"/>
          <w:szCs w:val="22"/>
        </w:rPr>
      </w:pPr>
    </w:p>
    <w:tbl>
      <w:tblPr>
        <w:tblStyle w:val="TableGrid"/>
        <w:tblW w:w="8925" w:type="dxa"/>
        <w:tblLook w:val="04A0" w:firstRow="1" w:lastRow="0" w:firstColumn="1" w:lastColumn="0" w:noHBand="0" w:noVBand="1"/>
      </w:tblPr>
      <w:tblGrid>
        <w:gridCol w:w="4106"/>
        <w:gridCol w:w="3544"/>
        <w:gridCol w:w="1275"/>
      </w:tblGrid>
      <w:tr w:rsidR="001B1B46" w:rsidRPr="007D5DFD" w14:paraId="5998B974" w14:textId="77777777" w:rsidTr="00845549">
        <w:tc>
          <w:tcPr>
            <w:tcW w:w="4106" w:type="dxa"/>
            <w:tcBorders>
              <w:bottom w:val="single" w:sz="4" w:space="0" w:color="auto"/>
            </w:tcBorders>
          </w:tcPr>
          <w:p w14:paraId="33F8DFD0" w14:textId="77777777" w:rsidR="001B1B46" w:rsidRPr="007D5DFD" w:rsidRDefault="001B1B46" w:rsidP="00845549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7D5DFD">
              <w:rPr>
                <w:rFonts w:asciiTheme="minorHAnsi" w:hAnsiTheme="minorHAnsi" w:cstheme="minorHAnsi"/>
                <w:b/>
                <w:bCs/>
              </w:rPr>
              <w:t>Virus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6DAEFA77" w14:textId="77777777" w:rsidR="001B1B46" w:rsidRPr="007D5DFD" w:rsidRDefault="001B1B46" w:rsidP="00845549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7D5DFD">
              <w:rPr>
                <w:rFonts w:asciiTheme="minorHAnsi" w:hAnsiTheme="minorHAnsi" w:cstheme="minorHAnsi"/>
                <w:b/>
                <w:bCs/>
              </w:rPr>
              <w:t>DNA barcode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CCB9825" w14:textId="77777777" w:rsidR="001B1B46" w:rsidRPr="007D5DFD" w:rsidRDefault="001B1B46" w:rsidP="00845549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7D5DFD">
              <w:rPr>
                <w:rFonts w:asciiTheme="minorHAnsi" w:hAnsiTheme="minorHAnsi" w:cstheme="minorHAnsi"/>
                <w:b/>
                <w:bCs/>
              </w:rPr>
              <w:t>Catalogue</w:t>
            </w:r>
          </w:p>
        </w:tc>
      </w:tr>
      <w:tr w:rsidR="001B1B46" w:rsidRPr="007D5DFD" w14:paraId="79BD516C" w14:textId="77777777" w:rsidTr="00845549">
        <w:tc>
          <w:tcPr>
            <w:tcW w:w="4106" w:type="dxa"/>
          </w:tcPr>
          <w:p w14:paraId="530F7447" w14:textId="77777777" w:rsidR="001B1B46" w:rsidRPr="007D5DFD" w:rsidRDefault="001B1B46" w:rsidP="00845549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7D5DFD">
              <w:rPr>
                <w:rFonts w:asciiTheme="minorHAnsi" w:hAnsiTheme="minorHAnsi" w:cstheme="minorHAnsi"/>
              </w:rPr>
              <w:t>B/Austria/1359417/2021- like strain</w:t>
            </w:r>
          </w:p>
        </w:tc>
        <w:tc>
          <w:tcPr>
            <w:tcW w:w="3544" w:type="dxa"/>
          </w:tcPr>
          <w:p w14:paraId="12EC992B" w14:textId="77777777" w:rsidR="001B1B46" w:rsidRPr="007D5DFD" w:rsidRDefault="001B1B46" w:rsidP="00845549">
            <w:pPr>
              <w:spacing w:line="360" w:lineRule="auto"/>
              <w:rPr>
                <w:rFonts w:asciiTheme="minorHAnsi" w:hAnsiTheme="minorHAnsi" w:cstheme="majorBidi"/>
              </w:rPr>
            </w:pPr>
            <w:proofErr w:type="spellStart"/>
            <w:r w:rsidRPr="007D5DFD">
              <w:rPr>
                <w:rFonts w:asciiTheme="minorHAnsi" w:hAnsiTheme="minorHAnsi" w:cstheme="minorHAnsi"/>
              </w:rPr>
              <w:t>TotalSeq</w:t>
            </w:r>
            <w:proofErr w:type="spellEnd"/>
            <w:r w:rsidRPr="007D5DFD">
              <w:rPr>
                <w:rFonts w:asciiTheme="minorHAnsi" w:hAnsiTheme="minorHAnsi" w:cstheme="minorHAnsi"/>
              </w:rPr>
              <w:t>™-C0956 APC Streptavidin</w:t>
            </w:r>
          </w:p>
        </w:tc>
        <w:tc>
          <w:tcPr>
            <w:tcW w:w="1275" w:type="dxa"/>
          </w:tcPr>
          <w:p w14:paraId="19BCC424" w14:textId="77777777" w:rsidR="001B1B46" w:rsidRPr="007D5DFD" w:rsidRDefault="001B1B46" w:rsidP="00845549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7D5DFD">
              <w:rPr>
                <w:rFonts w:asciiTheme="minorHAnsi" w:hAnsiTheme="minorHAnsi" w:cstheme="minorHAnsi"/>
              </w:rPr>
              <w:t>405283</w:t>
            </w:r>
          </w:p>
        </w:tc>
      </w:tr>
      <w:tr w:rsidR="001B1B46" w:rsidRPr="007D5DFD" w14:paraId="738CE95F" w14:textId="77777777" w:rsidTr="00845549">
        <w:tc>
          <w:tcPr>
            <w:tcW w:w="4106" w:type="dxa"/>
          </w:tcPr>
          <w:p w14:paraId="6EE98CD9" w14:textId="77777777" w:rsidR="001B1B46" w:rsidRPr="007D5DFD" w:rsidRDefault="001B1B46" w:rsidP="00845549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7D5DFD">
              <w:rPr>
                <w:rFonts w:asciiTheme="minorHAnsi" w:hAnsiTheme="minorHAnsi" w:cstheme="minorHAnsi"/>
                <w:color w:val="000000"/>
              </w:rPr>
              <w:t>B/Brisbane/60/2008-like virus</w:t>
            </w:r>
          </w:p>
        </w:tc>
        <w:tc>
          <w:tcPr>
            <w:tcW w:w="3544" w:type="dxa"/>
          </w:tcPr>
          <w:p w14:paraId="10CD6156" w14:textId="77777777" w:rsidR="001B1B46" w:rsidRPr="007D5DFD" w:rsidRDefault="001B1B46" w:rsidP="00845549">
            <w:pPr>
              <w:spacing w:line="360" w:lineRule="auto"/>
              <w:rPr>
                <w:rFonts w:asciiTheme="minorHAnsi" w:hAnsiTheme="minorHAnsi" w:cstheme="majorBidi"/>
              </w:rPr>
            </w:pPr>
            <w:proofErr w:type="spellStart"/>
            <w:r w:rsidRPr="007D5DFD">
              <w:rPr>
                <w:rFonts w:asciiTheme="minorHAnsi" w:hAnsiTheme="minorHAnsi" w:cstheme="minorHAnsi"/>
              </w:rPr>
              <w:t>TotalSeq</w:t>
            </w:r>
            <w:proofErr w:type="spellEnd"/>
            <w:r w:rsidRPr="007D5DFD">
              <w:rPr>
                <w:rFonts w:asciiTheme="minorHAnsi" w:hAnsiTheme="minorHAnsi" w:cstheme="minorHAnsi"/>
              </w:rPr>
              <w:t>™-C0956 APC Streptavidin</w:t>
            </w:r>
          </w:p>
        </w:tc>
        <w:tc>
          <w:tcPr>
            <w:tcW w:w="1275" w:type="dxa"/>
          </w:tcPr>
          <w:p w14:paraId="321BE780" w14:textId="77777777" w:rsidR="001B1B46" w:rsidRPr="007D5DFD" w:rsidRDefault="001B1B46" w:rsidP="00845549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7D5DFD">
              <w:rPr>
                <w:rFonts w:asciiTheme="minorHAnsi" w:hAnsiTheme="minorHAnsi" w:cstheme="minorHAnsi"/>
              </w:rPr>
              <w:t>405283</w:t>
            </w:r>
          </w:p>
        </w:tc>
      </w:tr>
      <w:tr w:rsidR="001B1B46" w:rsidRPr="007D5DFD" w14:paraId="67685F68" w14:textId="77777777" w:rsidTr="00845549">
        <w:tc>
          <w:tcPr>
            <w:tcW w:w="4106" w:type="dxa"/>
          </w:tcPr>
          <w:p w14:paraId="7FE1D379" w14:textId="77777777" w:rsidR="001B1B46" w:rsidRPr="007D5DFD" w:rsidRDefault="001B1B46" w:rsidP="00845549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7D5DFD">
              <w:rPr>
                <w:rFonts w:asciiTheme="minorHAnsi" w:hAnsiTheme="minorHAnsi" w:cstheme="minorHAnsi"/>
              </w:rPr>
              <w:t xml:space="preserve">B/Phuket/3073/2013 - like strain </w:t>
            </w:r>
          </w:p>
        </w:tc>
        <w:tc>
          <w:tcPr>
            <w:tcW w:w="3544" w:type="dxa"/>
          </w:tcPr>
          <w:p w14:paraId="157AD3CD" w14:textId="77777777" w:rsidR="001B1B46" w:rsidRPr="007D5DFD" w:rsidRDefault="001B1B46" w:rsidP="00845549">
            <w:pPr>
              <w:spacing w:line="360" w:lineRule="auto"/>
              <w:rPr>
                <w:rFonts w:asciiTheme="minorHAnsi" w:hAnsiTheme="minorHAnsi" w:cstheme="majorBidi"/>
              </w:rPr>
            </w:pPr>
            <w:proofErr w:type="spellStart"/>
            <w:r w:rsidRPr="007D5DFD">
              <w:rPr>
                <w:rFonts w:asciiTheme="minorHAnsi" w:hAnsiTheme="minorHAnsi" w:cstheme="minorHAnsi"/>
              </w:rPr>
              <w:t>TotalSeq</w:t>
            </w:r>
            <w:proofErr w:type="spellEnd"/>
            <w:r w:rsidRPr="007D5DFD">
              <w:rPr>
                <w:rFonts w:asciiTheme="minorHAnsi" w:hAnsiTheme="minorHAnsi" w:cstheme="minorHAnsi"/>
              </w:rPr>
              <w:t xml:space="preserve">™-C0957 APC Streptavidin </w:t>
            </w:r>
          </w:p>
        </w:tc>
        <w:tc>
          <w:tcPr>
            <w:tcW w:w="1275" w:type="dxa"/>
          </w:tcPr>
          <w:p w14:paraId="241C2947" w14:textId="77777777" w:rsidR="001B1B46" w:rsidRPr="007D5DFD" w:rsidRDefault="001B1B46" w:rsidP="00845549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7D5DFD">
              <w:rPr>
                <w:rFonts w:asciiTheme="minorHAnsi" w:hAnsiTheme="minorHAnsi" w:cstheme="minorHAnsi"/>
              </w:rPr>
              <w:t>405285</w:t>
            </w:r>
          </w:p>
        </w:tc>
      </w:tr>
      <w:tr w:rsidR="001B1B46" w:rsidRPr="007D5DFD" w14:paraId="4477D617" w14:textId="77777777" w:rsidTr="00845549">
        <w:tc>
          <w:tcPr>
            <w:tcW w:w="4106" w:type="dxa"/>
          </w:tcPr>
          <w:p w14:paraId="2A211816" w14:textId="77777777" w:rsidR="001B1B46" w:rsidRPr="007D5DFD" w:rsidRDefault="001B1B46" w:rsidP="00845549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7D5DFD">
              <w:rPr>
                <w:rFonts w:asciiTheme="minorHAnsi" w:hAnsiTheme="minorHAnsi" w:cstheme="minorHAnsi"/>
              </w:rPr>
              <w:t>A/Darwin/9/2021 (H3N2) - like strain</w:t>
            </w:r>
          </w:p>
        </w:tc>
        <w:tc>
          <w:tcPr>
            <w:tcW w:w="3544" w:type="dxa"/>
          </w:tcPr>
          <w:p w14:paraId="52A5CEC5" w14:textId="77777777" w:rsidR="001B1B46" w:rsidRPr="007D5DFD" w:rsidRDefault="001B1B46" w:rsidP="00845549">
            <w:pPr>
              <w:spacing w:line="360" w:lineRule="auto"/>
              <w:rPr>
                <w:rFonts w:asciiTheme="minorHAnsi" w:hAnsiTheme="minorHAnsi" w:cstheme="minorHAnsi"/>
              </w:rPr>
            </w:pPr>
            <w:proofErr w:type="spellStart"/>
            <w:r w:rsidRPr="007D5DFD">
              <w:rPr>
                <w:rFonts w:asciiTheme="minorHAnsi" w:hAnsiTheme="minorHAnsi" w:cstheme="minorHAnsi"/>
              </w:rPr>
              <w:t>TotalSeq</w:t>
            </w:r>
            <w:proofErr w:type="spellEnd"/>
            <w:r w:rsidRPr="007D5DFD">
              <w:rPr>
                <w:rFonts w:asciiTheme="minorHAnsi" w:hAnsiTheme="minorHAnsi" w:cstheme="minorHAnsi"/>
              </w:rPr>
              <w:t>™-C0958 APC Streptavidin</w:t>
            </w:r>
          </w:p>
        </w:tc>
        <w:tc>
          <w:tcPr>
            <w:tcW w:w="1275" w:type="dxa"/>
          </w:tcPr>
          <w:p w14:paraId="3DFA400C" w14:textId="77777777" w:rsidR="001B1B46" w:rsidRPr="007D5DFD" w:rsidRDefault="001B1B46" w:rsidP="00845549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7D5DFD">
              <w:rPr>
                <w:rFonts w:asciiTheme="minorHAnsi" w:hAnsiTheme="minorHAnsi" w:cstheme="minorHAnsi"/>
              </w:rPr>
              <w:t>405293</w:t>
            </w:r>
          </w:p>
        </w:tc>
      </w:tr>
      <w:tr w:rsidR="001B1B46" w:rsidRPr="007D5DFD" w14:paraId="5AA0E300" w14:textId="77777777" w:rsidTr="00845549">
        <w:tc>
          <w:tcPr>
            <w:tcW w:w="4106" w:type="dxa"/>
          </w:tcPr>
          <w:p w14:paraId="445D0001" w14:textId="77777777" w:rsidR="001B1B46" w:rsidRPr="007D5DFD" w:rsidRDefault="001B1B46" w:rsidP="00845549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7D5DFD">
              <w:rPr>
                <w:rFonts w:asciiTheme="minorHAnsi" w:hAnsiTheme="minorHAnsi" w:cstheme="minorHAnsi"/>
                <w:color w:val="000000"/>
              </w:rPr>
              <w:t>A/2018/2019 H1 Bris/2018</w:t>
            </w:r>
          </w:p>
        </w:tc>
        <w:tc>
          <w:tcPr>
            <w:tcW w:w="3544" w:type="dxa"/>
          </w:tcPr>
          <w:p w14:paraId="3ED6036D" w14:textId="77777777" w:rsidR="001B1B46" w:rsidRPr="007D5DFD" w:rsidRDefault="001B1B46" w:rsidP="00845549">
            <w:pPr>
              <w:spacing w:line="360" w:lineRule="auto"/>
              <w:rPr>
                <w:rFonts w:asciiTheme="minorHAnsi" w:hAnsiTheme="minorHAnsi" w:cstheme="minorHAnsi"/>
              </w:rPr>
            </w:pPr>
            <w:proofErr w:type="spellStart"/>
            <w:r w:rsidRPr="007D5DFD">
              <w:rPr>
                <w:rFonts w:asciiTheme="minorHAnsi" w:hAnsiTheme="minorHAnsi" w:cstheme="minorHAnsi"/>
              </w:rPr>
              <w:t>TotalSeq</w:t>
            </w:r>
            <w:proofErr w:type="spellEnd"/>
            <w:r w:rsidRPr="007D5DFD">
              <w:rPr>
                <w:rFonts w:asciiTheme="minorHAnsi" w:hAnsiTheme="minorHAnsi" w:cstheme="minorHAnsi"/>
              </w:rPr>
              <w:t>™-C0958 APC Streptavidin</w:t>
            </w:r>
          </w:p>
        </w:tc>
        <w:tc>
          <w:tcPr>
            <w:tcW w:w="1275" w:type="dxa"/>
          </w:tcPr>
          <w:p w14:paraId="334E3701" w14:textId="77777777" w:rsidR="001B1B46" w:rsidRPr="007D5DFD" w:rsidRDefault="001B1B46" w:rsidP="00845549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7D5DFD">
              <w:rPr>
                <w:rFonts w:asciiTheme="minorHAnsi" w:hAnsiTheme="minorHAnsi" w:cstheme="minorHAnsi"/>
              </w:rPr>
              <w:t>405293</w:t>
            </w:r>
          </w:p>
        </w:tc>
      </w:tr>
      <w:tr w:rsidR="001B1B46" w:rsidRPr="007D5DFD" w14:paraId="666393F7" w14:textId="77777777" w:rsidTr="00845549">
        <w:tc>
          <w:tcPr>
            <w:tcW w:w="4106" w:type="dxa"/>
          </w:tcPr>
          <w:p w14:paraId="69315555" w14:textId="77777777" w:rsidR="001B1B46" w:rsidRPr="007D5DFD" w:rsidRDefault="001B1B46" w:rsidP="00845549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7D5DFD">
              <w:rPr>
                <w:rFonts w:asciiTheme="minorHAnsi" w:hAnsiTheme="minorHAnsi" w:cstheme="minorHAnsi"/>
              </w:rPr>
              <w:t>A/California/7/2009 (H1N1)-like virus</w:t>
            </w:r>
          </w:p>
        </w:tc>
        <w:tc>
          <w:tcPr>
            <w:tcW w:w="3544" w:type="dxa"/>
          </w:tcPr>
          <w:p w14:paraId="24A39205" w14:textId="77777777" w:rsidR="001B1B46" w:rsidRPr="007D5DFD" w:rsidRDefault="001B1B46" w:rsidP="00845549">
            <w:pPr>
              <w:spacing w:line="360" w:lineRule="auto"/>
              <w:rPr>
                <w:rFonts w:asciiTheme="minorHAnsi" w:hAnsiTheme="minorHAnsi" w:cstheme="majorBidi"/>
              </w:rPr>
            </w:pPr>
            <w:proofErr w:type="spellStart"/>
            <w:r w:rsidRPr="007D5DFD">
              <w:rPr>
                <w:rFonts w:asciiTheme="minorHAnsi" w:hAnsiTheme="minorHAnsi" w:cstheme="minorHAnsi"/>
              </w:rPr>
              <w:t>TotalSeq</w:t>
            </w:r>
            <w:proofErr w:type="spellEnd"/>
            <w:r w:rsidRPr="007D5DFD">
              <w:rPr>
                <w:rFonts w:asciiTheme="minorHAnsi" w:hAnsiTheme="minorHAnsi" w:cstheme="minorHAnsi"/>
              </w:rPr>
              <w:t>™-C0959 APC Streptavidin</w:t>
            </w:r>
          </w:p>
        </w:tc>
        <w:tc>
          <w:tcPr>
            <w:tcW w:w="1275" w:type="dxa"/>
          </w:tcPr>
          <w:p w14:paraId="32259220" w14:textId="77777777" w:rsidR="001B1B46" w:rsidRPr="007D5DFD" w:rsidRDefault="001B1B46" w:rsidP="00845549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7D5DFD">
              <w:rPr>
                <w:rFonts w:asciiTheme="minorHAnsi" w:hAnsiTheme="minorHAnsi" w:cstheme="minorHAnsi"/>
              </w:rPr>
              <w:t>405159</w:t>
            </w:r>
          </w:p>
        </w:tc>
      </w:tr>
      <w:tr w:rsidR="001B1B46" w:rsidRPr="007D5DFD" w14:paraId="251AAF81" w14:textId="77777777" w:rsidTr="00845549">
        <w:tc>
          <w:tcPr>
            <w:tcW w:w="4106" w:type="dxa"/>
          </w:tcPr>
          <w:p w14:paraId="1530495E" w14:textId="77777777" w:rsidR="001B1B46" w:rsidRPr="007D5DFD" w:rsidRDefault="001B1B46" w:rsidP="00845549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7D5DFD">
              <w:rPr>
                <w:rFonts w:asciiTheme="minorHAnsi" w:hAnsiTheme="minorHAnsi" w:cstheme="minorHAnsi"/>
              </w:rPr>
              <w:t>A/Sydney/5/2021 (H1N</w:t>
            </w:r>
            <w:proofErr w:type="gramStart"/>
            <w:r w:rsidRPr="007D5DFD">
              <w:rPr>
                <w:rFonts w:asciiTheme="minorHAnsi" w:hAnsiTheme="minorHAnsi" w:cstheme="minorHAnsi"/>
              </w:rPr>
              <w:t>1)pdm</w:t>
            </w:r>
            <w:proofErr w:type="gramEnd"/>
            <w:r w:rsidRPr="007D5DFD">
              <w:rPr>
                <w:rFonts w:asciiTheme="minorHAnsi" w:hAnsiTheme="minorHAnsi" w:cstheme="minorHAnsi"/>
              </w:rPr>
              <w:t>09 – like</w:t>
            </w:r>
            <w:r w:rsidRPr="007D5DFD">
              <w:rPr>
                <w:rStyle w:val="apple-converted-space"/>
                <w:rFonts w:asciiTheme="minorHAnsi" w:eastAsiaTheme="majorEastAsia" w:hAnsiTheme="minorHAnsi" w:cstheme="minorHAnsi"/>
              </w:rPr>
              <w:t> </w:t>
            </w:r>
            <w:r w:rsidRPr="007D5DFD">
              <w:rPr>
                <w:rFonts w:asciiTheme="minorHAnsi" w:hAnsiTheme="minorHAnsi" w:cstheme="minorHAnsi"/>
              </w:rPr>
              <w:t>strain</w:t>
            </w:r>
          </w:p>
        </w:tc>
        <w:tc>
          <w:tcPr>
            <w:tcW w:w="3544" w:type="dxa"/>
          </w:tcPr>
          <w:p w14:paraId="787B5E6E" w14:textId="77777777" w:rsidR="001B1B46" w:rsidRPr="007D5DFD" w:rsidRDefault="001B1B46" w:rsidP="00845549">
            <w:pPr>
              <w:spacing w:line="360" w:lineRule="auto"/>
              <w:rPr>
                <w:rFonts w:asciiTheme="minorHAnsi" w:hAnsiTheme="minorHAnsi" w:cstheme="majorBidi"/>
              </w:rPr>
            </w:pPr>
            <w:proofErr w:type="spellStart"/>
            <w:r w:rsidRPr="007D5DFD">
              <w:rPr>
                <w:rFonts w:asciiTheme="minorHAnsi" w:hAnsiTheme="minorHAnsi" w:cstheme="minorHAnsi"/>
              </w:rPr>
              <w:t>TotalSeq</w:t>
            </w:r>
            <w:proofErr w:type="spellEnd"/>
            <w:r w:rsidRPr="007D5DFD">
              <w:rPr>
                <w:rFonts w:asciiTheme="minorHAnsi" w:hAnsiTheme="minorHAnsi" w:cstheme="minorHAnsi"/>
              </w:rPr>
              <w:t>™-C0959 APC Streptavidin</w:t>
            </w:r>
          </w:p>
        </w:tc>
        <w:tc>
          <w:tcPr>
            <w:tcW w:w="1275" w:type="dxa"/>
          </w:tcPr>
          <w:p w14:paraId="2FE2A683" w14:textId="77777777" w:rsidR="001B1B46" w:rsidRPr="007D5DFD" w:rsidRDefault="001B1B46" w:rsidP="00845549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7D5DFD">
              <w:rPr>
                <w:rFonts w:asciiTheme="minorHAnsi" w:hAnsiTheme="minorHAnsi" w:cstheme="minorHAnsi"/>
              </w:rPr>
              <w:t>405159</w:t>
            </w:r>
          </w:p>
        </w:tc>
      </w:tr>
      <w:tr w:rsidR="001B1B46" w:rsidRPr="007D5DFD" w14:paraId="719AEDD4" w14:textId="77777777" w:rsidTr="00845549">
        <w:tc>
          <w:tcPr>
            <w:tcW w:w="4106" w:type="dxa"/>
          </w:tcPr>
          <w:p w14:paraId="0BCBBF62" w14:textId="77777777" w:rsidR="001B1B46" w:rsidRPr="007D5DFD" w:rsidRDefault="001B1B46" w:rsidP="00845549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7D5DFD">
              <w:rPr>
                <w:rFonts w:asciiTheme="minorHAnsi" w:hAnsiTheme="minorHAnsi" w:cstheme="minorHAnsi"/>
                <w:color w:val="000000"/>
              </w:rPr>
              <w:t>B/Brisbane/60/2008-like virus</w:t>
            </w:r>
          </w:p>
        </w:tc>
        <w:tc>
          <w:tcPr>
            <w:tcW w:w="3544" w:type="dxa"/>
          </w:tcPr>
          <w:p w14:paraId="2279CC13" w14:textId="77777777" w:rsidR="001B1B46" w:rsidRPr="007D5DFD" w:rsidRDefault="001B1B46" w:rsidP="00845549">
            <w:pPr>
              <w:spacing w:line="360" w:lineRule="auto"/>
              <w:rPr>
                <w:rFonts w:asciiTheme="minorHAnsi" w:hAnsiTheme="minorHAnsi" w:cstheme="majorBidi"/>
              </w:rPr>
            </w:pPr>
            <w:proofErr w:type="spellStart"/>
            <w:r w:rsidRPr="007D5DFD">
              <w:rPr>
                <w:rFonts w:asciiTheme="minorHAnsi" w:hAnsiTheme="minorHAnsi" w:cstheme="minorHAnsi"/>
              </w:rPr>
              <w:t>TotalSeq</w:t>
            </w:r>
            <w:proofErr w:type="spellEnd"/>
            <w:r w:rsidRPr="007D5DFD">
              <w:rPr>
                <w:rFonts w:asciiTheme="minorHAnsi" w:hAnsiTheme="minorHAnsi" w:cstheme="minorHAnsi"/>
              </w:rPr>
              <w:t>™-C0960 APC Streptavidin</w:t>
            </w:r>
          </w:p>
        </w:tc>
        <w:tc>
          <w:tcPr>
            <w:tcW w:w="1275" w:type="dxa"/>
          </w:tcPr>
          <w:p w14:paraId="3596B498" w14:textId="77777777" w:rsidR="001B1B46" w:rsidRPr="007D5DFD" w:rsidRDefault="001B1B46" w:rsidP="00845549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7D5DFD">
              <w:rPr>
                <w:rFonts w:asciiTheme="minorHAnsi" w:hAnsiTheme="minorHAnsi" w:cstheme="minorHAnsi"/>
              </w:rPr>
              <w:t>405157</w:t>
            </w:r>
          </w:p>
        </w:tc>
      </w:tr>
    </w:tbl>
    <w:p w14:paraId="5FA2CA36" w14:textId="77777777" w:rsidR="001B1B46" w:rsidRPr="007D5DFD" w:rsidRDefault="001B1B46" w:rsidP="001B1B46">
      <w:pPr>
        <w:rPr>
          <w:rFonts w:asciiTheme="minorHAnsi" w:hAnsiTheme="minorHAnsi"/>
          <w:sz w:val="22"/>
          <w:szCs w:val="22"/>
        </w:rPr>
      </w:pPr>
    </w:p>
    <w:p w14:paraId="7D0055D6" w14:textId="77777777" w:rsidR="001B1B46" w:rsidRPr="007D5DFD" w:rsidRDefault="001B1B46" w:rsidP="001B1B46">
      <w:pPr>
        <w:rPr>
          <w:rFonts w:asciiTheme="minorHAnsi" w:hAnsiTheme="minorHAnsi"/>
          <w:sz w:val="22"/>
          <w:szCs w:val="22"/>
        </w:rPr>
      </w:pPr>
    </w:p>
    <w:p w14:paraId="5AAD7054" w14:textId="5C5F1F44" w:rsidR="00E02E7E" w:rsidRDefault="00E02E7E" w:rsidP="00700A45">
      <w:pPr>
        <w:rPr>
          <w:rFonts w:ascii="Aptos" w:hAnsi="Aptos"/>
          <w:b/>
          <w:bCs/>
        </w:rPr>
      </w:pPr>
      <w:r>
        <w:rPr>
          <w:rFonts w:ascii="Aptos" w:hAnsi="Aptos"/>
          <w:b/>
          <w:bCs/>
        </w:rPr>
        <w:br w:type="page"/>
      </w:r>
    </w:p>
    <w:p w14:paraId="7450DCE0" w14:textId="6918C7CF" w:rsidR="00341281" w:rsidRPr="00352145" w:rsidRDefault="00700A45" w:rsidP="006376BF">
      <w:pPr>
        <w:rPr>
          <w:rFonts w:asciiTheme="minorHAnsi" w:hAnsiTheme="minorHAnsi"/>
          <w:sz w:val="22"/>
          <w:szCs w:val="22"/>
        </w:rPr>
      </w:pPr>
      <w:r w:rsidRPr="00352145">
        <w:rPr>
          <w:rFonts w:asciiTheme="minorHAnsi" w:hAnsiTheme="minorHAnsi"/>
          <w:b/>
          <w:bCs/>
          <w:sz w:val="22"/>
          <w:szCs w:val="22"/>
        </w:rPr>
        <w:lastRenderedPageBreak/>
        <w:t>Supplementary Table S1</w:t>
      </w:r>
      <w:r w:rsidR="00DF481F">
        <w:rPr>
          <w:rFonts w:asciiTheme="minorHAnsi" w:hAnsiTheme="minorHAnsi"/>
          <w:b/>
          <w:bCs/>
          <w:sz w:val="22"/>
          <w:szCs w:val="22"/>
        </w:rPr>
        <w:t>4</w:t>
      </w:r>
      <w:r w:rsidR="00DF481F">
        <w:rPr>
          <w:rFonts w:asciiTheme="minorHAnsi" w:hAnsiTheme="minorHAnsi"/>
          <w:sz w:val="22"/>
          <w:szCs w:val="22"/>
        </w:rPr>
        <w:t xml:space="preserve">. </w:t>
      </w:r>
      <w:r w:rsidRPr="00352145">
        <w:rPr>
          <w:rFonts w:asciiTheme="minorHAnsi" w:hAnsiTheme="minorHAnsi"/>
          <w:sz w:val="22"/>
          <w:szCs w:val="22"/>
        </w:rPr>
        <w:t xml:space="preserve">Antibody panel for FACS sorting of PBMC samples used in 10x </w:t>
      </w:r>
      <w:proofErr w:type="spellStart"/>
      <w:r w:rsidRPr="00352145">
        <w:rPr>
          <w:rFonts w:asciiTheme="minorHAnsi" w:hAnsiTheme="minorHAnsi"/>
          <w:sz w:val="22"/>
          <w:szCs w:val="22"/>
        </w:rPr>
        <w:t>scRNA</w:t>
      </w:r>
      <w:proofErr w:type="spellEnd"/>
      <w:r w:rsidRPr="00352145">
        <w:rPr>
          <w:rFonts w:asciiTheme="minorHAnsi" w:hAnsiTheme="minorHAnsi"/>
          <w:sz w:val="22"/>
          <w:szCs w:val="22"/>
        </w:rPr>
        <w:t>-seq experiment.</w:t>
      </w:r>
    </w:p>
    <w:tbl>
      <w:tblPr>
        <w:tblW w:w="82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276"/>
        <w:gridCol w:w="1843"/>
        <w:gridCol w:w="1558"/>
        <w:gridCol w:w="1558"/>
      </w:tblGrid>
      <w:tr w:rsidR="00474BFE" w:rsidRPr="00352145" w14:paraId="1E098102" w14:textId="7506EF06" w:rsidTr="000959F7">
        <w:trPr>
          <w:trHeight w:val="320"/>
        </w:trPr>
        <w:tc>
          <w:tcPr>
            <w:tcW w:w="1980" w:type="dxa"/>
            <w:vAlign w:val="center"/>
            <w:hideMark/>
          </w:tcPr>
          <w:p w14:paraId="26C3C85F" w14:textId="77777777" w:rsidR="00474BFE" w:rsidRPr="00352145" w:rsidRDefault="00474BFE" w:rsidP="00474BF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35214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276" w:type="dxa"/>
            <w:vAlign w:val="center"/>
          </w:tcPr>
          <w:p w14:paraId="2D8D8624" w14:textId="5CA9E71C" w:rsidR="00474BFE" w:rsidRPr="00352145" w:rsidRDefault="00474BFE" w:rsidP="00474BF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35214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Clone</w:t>
            </w:r>
          </w:p>
        </w:tc>
        <w:tc>
          <w:tcPr>
            <w:tcW w:w="1843" w:type="dxa"/>
            <w:vAlign w:val="center"/>
            <w:hideMark/>
          </w:tcPr>
          <w:p w14:paraId="3FEAA147" w14:textId="2B54BBC3" w:rsidR="00474BFE" w:rsidRPr="00352145" w:rsidRDefault="00474BFE" w:rsidP="00474BF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35214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Dilution</w:t>
            </w:r>
          </w:p>
        </w:tc>
        <w:tc>
          <w:tcPr>
            <w:tcW w:w="1558" w:type="dxa"/>
            <w:vAlign w:val="center"/>
            <w:hideMark/>
          </w:tcPr>
          <w:p w14:paraId="16FDB4B0" w14:textId="2582DA24" w:rsidR="00474BFE" w:rsidRPr="00352145" w:rsidRDefault="00474BFE" w:rsidP="00474BF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35214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Company </w:t>
            </w:r>
          </w:p>
        </w:tc>
        <w:tc>
          <w:tcPr>
            <w:tcW w:w="1558" w:type="dxa"/>
            <w:vAlign w:val="center"/>
          </w:tcPr>
          <w:p w14:paraId="260CBB1B" w14:textId="000E38D7" w:rsidR="00474BFE" w:rsidRPr="00352145" w:rsidRDefault="00474BFE" w:rsidP="00474BF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35214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Catalogue</w:t>
            </w:r>
          </w:p>
        </w:tc>
      </w:tr>
      <w:tr w:rsidR="00474BFE" w:rsidRPr="00352145" w14:paraId="5B843592" w14:textId="5172D34C" w:rsidTr="000959F7">
        <w:trPr>
          <w:trHeight w:val="320"/>
        </w:trPr>
        <w:tc>
          <w:tcPr>
            <w:tcW w:w="1980" w:type="dxa"/>
            <w:vAlign w:val="center"/>
            <w:hideMark/>
          </w:tcPr>
          <w:p w14:paraId="6DA6DEA0" w14:textId="4B5C001B" w:rsidR="00474BFE" w:rsidRPr="00352145" w:rsidRDefault="00474BFE" w:rsidP="00AF7D4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5214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D4-BUV496</w:t>
            </w:r>
          </w:p>
        </w:tc>
        <w:tc>
          <w:tcPr>
            <w:tcW w:w="1276" w:type="dxa"/>
            <w:vAlign w:val="center"/>
          </w:tcPr>
          <w:p w14:paraId="5B175E55" w14:textId="7D1400F9" w:rsidR="00474BFE" w:rsidRPr="00352145" w:rsidRDefault="00474BFE" w:rsidP="00474BF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5214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K3</w:t>
            </w:r>
          </w:p>
        </w:tc>
        <w:tc>
          <w:tcPr>
            <w:tcW w:w="1843" w:type="dxa"/>
            <w:vAlign w:val="center"/>
          </w:tcPr>
          <w:p w14:paraId="35B7831B" w14:textId="7659A753" w:rsidR="00474BFE" w:rsidRPr="00352145" w:rsidRDefault="00474BFE" w:rsidP="00474BF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5214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:100</w:t>
            </w:r>
          </w:p>
        </w:tc>
        <w:tc>
          <w:tcPr>
            <w:tcW w:w="1558" w:type="dxa"/>
            <w:noWrap/>
            <w:vAlign w:val="bottom"/>
            <w:hideMark/>
          </w:tcPr>
          <w:p w14:paraId="5545380D" w14:textId="123E1A64" w:rsidR="00474BFE" w:rsidRPr="00352145" w:rsidRDefault="00474BFE" w:rsidP="00474BF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5214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D</w:t>
            </w:r>
          </w:p>
        </w:tc>
        <w:tc>
          <w:tcPr>
            <w:tcW w:w="1558" w:type="dxa"/>
            <w:vAlign w:val="bottom"/>
          </w:tcPr>
          <w:p w14:paraId="3D20F84E" w14:textId="31D94096" w:rsidR="00474BFE" w:rsidRPr="00352145" w:rsidRDefault="00474BFE" w:rsidP="00474BF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5214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12936</w:t>
            </w:r>
          </w:p>
        </w:tc>
      </w:tr>
      <w:tr w:rsidR="00474BFE" w:rsidRPr="00352145" w14:paraId="5BA5FD5E" w14:textId="34E29F2E" w:rsidTr="000959F7">
        <w:trPr>
          <w:trHeight w:val="320"/>
        </w:trPr>
        <w:tc>
          <w:tcPr>
            <w:tcW w:w="1980" w:type="dxa"/>
            <w:noWrap/>
            <w:vAlign w:val="center"/>
            <w:hideMark/>
          </w:tcPr>
          <w:p w14:paraId="7A07FCA0" w14:textId="237CDF95" w:rsidR="00474BFE" w:rsidRPr="00352145" w:rsidRDefault="00474BFE" w:rsidP="00474BF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5214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XCR5-BV421</w:t>
            </w:r>
          </w:p>
        </w:tc>
        <w:tc>
          <w:tcPr>
            <w:tcW w:w="1276" w:type="dxa"/>
            <w:vAlign w:val="center"/>
          </w:tcPr>
          <w:p w14:paraId="2AC6AA5E" w14:textId="03764E91" w:rsidR="00474BFE" w:rsidRPr="00352145" w:rsidRDefault="00474BFE" w:rsidP="00474BF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5214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F8B2</w:t>
            </w:r>
          </w:p>
        </w:tc>
        <w:tc>
          <w:tcPr>
            <w:tcW w:w="1843" w:type="dxa"/>
            <w:vAlign w:val="center"/>
          </w:tcPr>
          <w:p w14:paraId="1F73771F" w14:textId="1AB2B12E" w:rsidR="00474BFE" w:rsidRPr="00352145" w:rsidRDefault="00474BFE" w:rsidP="00474BF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5214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:25</w:t>
            </w:r>
          </w:p>
        </w:tc>
        <w:tc>
          <w:tcPr>
            <w:tcW w:w="1558" w:type="dxa"/>
            <w:noWrap/>
            <w:vAlign w:val="bottom"/>
            <w:hideMark/>
          </w:tcPr>
          <w:p w14:paraId="3E18E214" w14:textId="1F4EC3CD" w:rsidR="00474BFE" w:rsidRPr="00352145" w:rsidRDefault="00474BFE" w:rsidP="00474BF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5214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D</w:t>
            </w:r>
          </w:p>
        </w:tc>
        <w:tc>
          <w:tcPr>
            <w:tcW w:w="1558" w:type="dxa"/>
            <w:vAlign w:val="bottom"/>
          </w:tcPr>
          <w:p w14:paraId="75016F31" w14:textId="02AF70DD" w:rsidR="00474BFE" w:rsidRPr="00352145" w:rsidRDefault="00474BFE" w:rsidP="00474BF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5214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62747</w:t>
            </w:r>
          </w:p>
        </w:tc>
      </w:tr>
      <w:tr w:rsidR="00474BFE" w:rsidRPr="00352145" w14:paraId="23AF8B0C" w14:textId="53138F94" w:rsidTr="000959F7">
        <w:trPr>
          <w:trHeight w:val="320"/>
        </w:trPr>
        <w:tc>
          <w:tcPr>
            <w:tcW w:w="1980" w:type="dxa"/>
            <w:noWrap/>
            <w:vAlign w:val="center"/>
            <w:hideMark/>
          </w:tcPr>
          <w:p w14:paraId="09F5F2C4" w14:textId="089A0D75" w:rsidR="00474BFE" w:rsidRPr="00352145" w:rsidRDefault="00474BFE" w:rsidP="00474BF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52145">
              <w:rPr>
                <w:rFonts w:asciiTheme="minorHAnsi" w:hAnsiTheme="minorHAnsi" w:cstheme="minorHAnsi"/>
                <w:sz w:val="22"/>
                <w:szCs w:val="22"/>
              </w:rPr>
              <w:t>CD71-BV650</w:t>
            </w:r>
          </w:p>
        </w:tc>
        <w:tc>
          <w:tcPr>
            <w:tcW w:w="1276" w:type="dxa"/>
            <w:vAlign w:val="center"/>
          </w:tcPr>
          <w:p w14:paraId="06EB1704" w14:textId="6CB0B8C3" w:rsidR="00474BFE" w:rsidRPr="00352145" w:rsidRDefault="00474BFE" w:rsidP="00474BF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52145">
              <w:rPr>
                <w:rFonts w:asciiTheme="minorHAnsi" w:hAnsiTheme="minorHAnsi" w:cstheme="minorHAnsi"/>
                <w:sz w:val="22"/>
                <w:szCs w:val="22"/>
              </w:rPr>
              <w:t>CY1G4</w:t>
            </w:r>
          </w:p>
        </w:tc>
        <w:tc>
          <w:tcPr>
            <w:tcW w:w="1843" w:type="dxa"/>
            <w:vAlign w:val="center"/>
          </w:tcPr>
          <w:p w14:paraId="3B6F0718" w14:textId="3CA51D51" w:rsidR="00474BFE" w:rsidRPr="00352145" w:rsidRDefault="00474BFE" w:rsidP="00474BF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52145">
              <w:rPr>
                <w:rFonts w:asciiTheme="minorHAnsi" w:hAnsiTheme="minorHAnsi" w:cstheme="minorHAnsi"/>
                <w:sz w:val="22"/>
                <w:szCs w:val="22"/>
              </w:rPr>
              <w:t>1:50</w:t>
            </w:r>
          </w:p>
        </w:tc>
        <w:tc>
          <w:tcPr>
            <w:tcW w:w="1558" w:type="dxa"/>
            <w:noWrap/>
            <w:vAlign w:val="bottom"/>
            <w:hideMark/>
          </w:tcPr>
          <w:p w14:paraId="6A99A72E" w14:textId="4E0F5056" w:rsidR="00474BFE" w:rsidRPr="00352145" w:rsidRDefault="00474BFE" w:rsidP="00474BF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352145">
              <w:rPr>
                <w:rFonts w:asciiTheme="minorHAnsi" w:hAnsiTheme="minorHAnsi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558" w:type="dxa"/>
            <w:vAlign w:val="bottom"/>
          </w:tcPr>
          <w:p w14:paraId="30780672" w14:textId="1C80CB5F" w:rsidR="00474BFE" w:rsidRPr="00352145" w:rsidRDefault="00474BFE" w:rsidP="00474BF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52145">
              <w:rPr>
                <w:rFonts w:asciiTheme="minorHAnsi" w:hAnsiTheme="minorHAnsi" w:cstheme="minorHAnsi"/>
                <w:sz w:val="22"/>
                <w:szCs w:val="22"/>
              </w:rPr>
              <w:t>334116</w:t>
            </w:r>
          </w:p>
        </w:tc>
      </w:tr>
      <w:tr w:rsidR="00474BFE" w:rsidRPr="00352145" w14:paraId="49336C0F" w14:textId="079C098D" w:rsidTr="000959F7">
        <w:trPr>
          <w:trHeight w:val="320"/>
        </w:trPr>
        <w:tc>
          <w:tcPr>
            <w:tcW w:w="1980" w:type="dxa"/>
            <w:noWrap/>
            <w:vAlign w:val="center"/>
            <w:hideMark/>
          </w:tcPr>
          <w:p w14:paraId="2075FE17" w14:textId="1902E912" w:rsidR="00474BFE" w:rsidRPr="00352145" w:rsidRDefault="00474BFE" w:rsidP="00474BF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5214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D19-BV711</w:t>
            </w:r>
          </w:p>
        </w:tc>
        <w:tc>
          <w:tcPr>
            <w:tcW w:w="1276" w:type="dxa"/>
            <w:vAlign w:val="center"/>
          </w:tcPr>
          <w:p w14:paraId="0D4AE4C0" w14:textId="52ACF17F" w:rsidR="00474BFE" w:rsidRPr="00352145" w:rsidRDefault="00474BFE" w:rsidP="00474BF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5214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J25C1</w:t>
            </w:r>
          </w:p>
        </w:tc>
        <w:tc>
          <w:tcPr>
            <w:tcW w:w="1843" w:type="dxa"/>
            <w:vAlign w:val="center"/>
          </w:tcPr>
          <w:p w14:paraId="69A16AB4" w14:textId="64442C0B" w:rsidR="00474BFE" w:rsidRPr="00352145" w:rsidRDefault="00474BFE" w:rsidP="00474BF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5214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:100</w:t>
            </w:r>
          </w:p>
        </w:tc>
        <w:tc>
          <w:tcPr>
            <w:tcW w:w="1558" w:type="dxa"/>
            <w:noWrap/>
            <w:vAlign w:val="bottom"/>
            <w:hideMark/>
          </w:tcPr>
          <w:p w14:paraId="2DA90BB8" w14:textId="11339604" w:rsidR="00474BFE" w:rsidRPr="00352145" w:rsidRDefault="00474BFE" w:rsidP="00474BF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5214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D</w:t>
            </w:r>
          </w:p>
        </w:tc>
        <w:tc>
          <w:tcPr>
            <w:tcW w:w="1558" w:type="dxa"/>
            <w:vAlign w:val="bottom"/>
          </w:tcPr>
          <w:p w14:paraId="08271A4D" w14:textId="424C8040" w:rsidR="00474BFE" w:rsidRPr="00352145" w:rsidRDefault="00474BFE" w:rsidP="00474BF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5214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63038</w:t>
            </w:r>
          </w:p>
        </w:tc>
      </w:tr>
      <w:tr w:rsidR="00474BFE" w:rsidRPr="00352145" w14:paraId="66A97D1B" w14:textId="5F28B8AA" w:rsidTr="000959F7">
        <w:trPr>
          <w:trHeight w:val="320"/>
        </w:trPr>
        <w:tc>
          <w:tcPr>
            <w:tcW w:w="1980" w:type="dxa"/>
            <w:noWrap/>
            <w:vAlign w:val="center"/>
            <w:hideMark/>
          </w:tcPr>
          <w:p w14:paraId="54C54999" w14:textId="1FB4076C" w:rsidR="00474BFE" w:rsidRPr="00352145" w:rsidRDefault="00474BFE" w:rsidP="00474BF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5214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D20-AF700</w:t>
            </w:r>
          </w:p>
        </w:tc>
        <w:tc>
          <w:tcPr>
            <w:tcW w:w="1276" w:type="dxa"/>
            <w:vAlign w:val="center"/>
          </w:tcPr>
          <w:p w14:paraId="7A9EB4D0" w14:textId="4FB97B1D" w:rsidR="00474BFE" w:rsidRPr="00352145" w:rsidRDefault="00474BFE" w:rsidP="00474BF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5214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H7</w:t>
            </w:r>
          </w:p>
        </w:tc>
        <w:tc>
          <w:tcPr>
            <w:tcW w:w="1843" w:type="dxa"/>
            <w:vAlign w:val="center"/>
          </w:tcPr>
          <w:p w14:paraId="2FA55DBB" w14:textId="58F82D28" w:rsidR="00474BFE" w:rsidRPr="00352145" w:rsidRDefault="00474BFE" w:rsidP="00474BF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5214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:100</w:t>
            </w:r>
          </w:p>
        </w:tc>
        <w:tc>
          <w:tcPr>
            <w:tcW w:w="1558" w:type="dxa"/>
            <w:noWrap/>
            <w:vAlign w:val="bottom"/>
            <w:hideMark/>
          </w:tcPr>
          <w:p w14:paraId="6EFC788C" w14:textId="2FE2B157" w:rsidR="00474BFE" w:rsidRPr="00352145" w:rsidRDefault="00474BFE" w:rsidP="00474BF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5214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D</w:t>
            </w:r>
          </w:p>
        </w:tc>
        <w:tc>
          <w:tcPr>
            <w:tcW w:w="1558" w:type="dxa"/>
            <w:vAlign w:val="bottom"/>
          </w:tcPr>
          <w:p w14:paraId="3841308B" w14:textId="78D33A7A" w:rsidR="00474BFE" w:rsidRPr="00352145" w:rsidRDefault="00474BFE" w:rsidP="00474BF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5214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60631</w:t>
            </w:r>
          </w:p>
        </w:tc>
      </w:tr>
      <w:tr w:rsidR="00474BFE" w:rsidRPr="00352145" w14:paraId="30B5F85F" w14:textId="37F015B8" w:rsidTr="000959F7">
        <w:trPr>
          <w:trHeight w:val="320"/>
        </w:trPr>
        <w:tc>
          <w:tcPr>
            <w:tcW w:w="1980" w:type="dxa"/>
            <w:noWrap/>
            <w:vAlign w:val="center"/>
            <w:hideMark/>
          </w:tcPr>
          <w:p w14:paraId="0F316461" w14:textId="588D7055" w:rsidR="00474BFE" w:rsidRPr="00352145" w:rsidRDefault="00474BFE" w:rsidP="00474BF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5214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D8-PerCP Cy5.5</w:t>
            </w:r>
          </w:p>
        </w:tc>
        <w:tc>
          <w:tcPr>
            <w:tcW w:w="1276" w:type="dxa"/>
            <w:vAlign w:val="center"/>
          </w:tcPr>
          <w:p w14:paraId="441A5AC4" w14:textId="19B4E98B" w:rsidR="00474BFE" w:rsidRPr="00352145" w:rsidRDefault="00474BFE" w:rsidP="00474BF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5214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K1</w:t>
            </w:r>
          </w:p>
        </w:tc>
        <w:tc>
          <w:tcPr>
            <w:tcW w:w="1843" w:type="dxa"/>
            <w:vAlign w:val="center"/>
          </w:tcPr>
          <w:p w14:paraId="74E4A278" w14:textId="58697EB2" w:rsidR="00474BFE" w:rsidRPr="00352145" w:rsidRDefault="00474BFE" w:rsidP="00474BF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5214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:100</w:t>
            </w:r>
          </w:p>
        </w:tc>
        <w:tc>
          <w:tcPr>
            <w:tcW w:w="1558" w:type="dxa"/>
            <w:noWrap/>
            <w:vAlign w:val="bottom"/>
            <w:hideMark/>
          </w:tcPr>
          <w:p w14:paraId="1831271B" w14:textId="621357B7" w:rsidR="00474BFE" w:rsidRPr="00352145" w:rsidRDefault="00474BFE" w:rsidP="00474BF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5214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D</w:t>
            </w:r>
          </w:p>
        </w:tc>
        <w:tc>
          <w:tcPr>
            <w:tcW w:w="1558" w:type="dxa"/>
            <w:vAlign w:val="bottom"/>
          </w:tcPr>
          <w:p w14:paraId="107E09CA" w14:textId="71DE56A5" w:rsidR="00474BFE" w:rsidRPr="00352145" w:rsidRDefault="00474BFE" w:rsidP="00474BF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5214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65310</w:t>
            </w:r>
          </w:p>
        </w:tc>
      </w:tr>
      <w:tr w:rsidR="00474BFE" w:rsidRPr="00352145" w14:paraId="031C566B" w14:textId="4E4A4AF8" w:rsidTr="000959F7">
        <w:trPr>
          <w:trHeight w:val="320"/>
        </w:trPr>
        <w:tc>
          <w:tcPr>
            <w:tcW w:w="1980" w:type="dxa"/>
            <w:noWrap/>
            <w:vAlign w:val="center"/>
            <w:hideMark/>
          </w:tcPr>
          <w:p w14:paraId="50062BE1" w14:textId="451B4C43" w:rsidR="00474BFE" w:rsidRPr="00352145" w:rsidRDefault="00474BFE" w:rsidP="00474BF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5214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D3-PE-CF594</w:t>
            </w:r>
          </w:p>
        </w:tc>
        <w:tc>
          <w:tcPr>
            <w:tcW w:w="1276" w:type="dxa"/>
            <w:vAlign w:val="center"/>
          </w:tcPr>
          <w:p w14:paraId="5100B68A" w14:textId="4C704373" w:rsidR="00474BFE" w:rsidRPr="00352145" w:rsidRDefault="00474BFE" w:rsidP="00474BF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5214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UCHT1</w:t>
            </w:r>
          </w:p>
        </w:tc>
        <w:tc>
          <w:tcPr>
            <w:tcW w:w="1843" w:type="dxa"/>
            <w:vAlign w:val="center"/>
          </w:tcPr>
          <w:p w14:paraId="17CE28A3" w14:textId="30179FCA" w:rsidR="00474BFE" w:rsidRPr="00352145" w:rsidRDefault="00474BFE" w:rsidP="00474BF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5214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:100</w:t>
            </w:r>
          </w:p>
        </w:tc>
        <w:tc>
          <w:tcPr>
            <w:tcW w:w="1558" w:type="dxa"/>
            <w:noWrap/>
            <w:vAlign w:val="bottom"/>
            <w:hideMark/>
          </w:tcPr>
          <w:p w14:paraId="7F8A98FE" w14:textId="1EED2FF0" w:rsidR="00474BFE" w:rsidRPr="00352145" w:rsidRDefault="00474BFE" w:rsidP="00474BF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5214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D</w:t>
            </w:r>
          </w:p>
        </w:tc>
        <w:tc>
          <w:tcPr>
            <w:tcW w:w="1558" w:type="dxa"/>
            <w:vAlign w:val="bottom"/>
          </w:tcPr>
          <w:p w14:paraId="132AFBF7" w14:textId="6FF97946" w:rsidR="00474BFE" w:rsidRPr="00352145" w:rsidRDefault="00474BFE" w:rsidP="00474BF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5214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62280</w:t>
            </w:r>
          </w:p>
        </w:tc>
      </w:tr>
      <w:tr w:rsidR="00474BFE" w:rsidRPr="00352145" w14:paraId="7A8CF9D7" w14:textId="7310ED79" w:rsidTr="000959F7">
        <w:trPr>
          <w:trHeight w:val="320"/>
        </w:trPr>
        <w:tc>
          <w:tcPr>
            <w:tcW w:w="1980" w:type="dxa"/>
            <w:noWrap/>
            <w:vAlign w:val="center"/>
            <w:hideMark/>
          </w:tcPr>
          <w:p w14:paraId="712BEA03" w14:textId="434988F2" w:rsidR="00474BFE" w:rsidRPr="00352145" w:rsidRDefault="00474BFE" w:rsidP="00474BF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35214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gD</w:t>
            </w:r>
            <w:proofErr w:type="spellEnd"/>
            <w:r w:rsidRPr="0035214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PE Cy7</w:t>
            </w:r>
          </w:p>
        </w:tc>
        <w:tc>
          <w:tcPr>
            <w:tcW w:w="1276" w:type="dxa"/>
            <w:vAlign w:val="center"/>
          </w:tcPr>
          <w:p w14:paraId="59A7BB04" w14:textId="09D87756" w:rsidR="00474BFE" w:rsidRPr="00352145" w:rsidRDefault="00474BFE" w:rsidP="00474BF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5214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A6-2</w:t>
            </w:r>
          </w:p>
        </w:tc>
        <w:tc>
          <w:tcPr>
            <w:tcW w:w="1843" w:type="dxa"/>
            <w:vAlign w:val="center"/>
          </w:tcPr>
          <w:p w14:paraId="3CBD5633" w14:textId="74A7C49D" w:rsidR="00474BFE" w:rsidRPr="00352145" w:rsidRDefault="00474BFE" w:rsidP="00474BF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5214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:500</w:t>
            </w:r>
          </w:p>
        </w:tc>
        <w:tc>
          <w:tcPr>
            <w:tcW w:w="1558" w:type="dxa"/>
            <w:noWrap/>
            <w:vAlign w:val="bottom"/>
            <w:hideMark/>
          </w:tcPr>
          <w:p w14:paraId="31C8AC76" w14:textId="3CED02AA" w:rsidR="00474BFE" w:rsidRPr="00352145" w:rsidRDefault="00474BFE" w:rsidP="00474BF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5214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D</w:t>
            </w:r>
          </w:p>
        </w:tc>
        <w:tc>
          <w:tcPr>
            <w:tcW w:w="1558" w:type="dxa"/>
            <w:vAlign w:val="bottom"/>
          </w:tcPr>
          <w:p w14:paraId="6B732461" w14:textId="61DC42E3" w:rsidR="00474BFE" w:rsidRPr="00352145" w:rsidRDefault="00474BFE" w:rsidP="00474BF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5214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61314</w:t>
            </w:r>
          </w:p>
        </w:tc>
      </w:tr>
      <w:tr w:rsidR="00474BFE" w:rsidRPr="00352145" w14:paraId="35548EE5" w14:textId="3B478CF5" w:rsidTr="000959F7">
        <w:trPr>
          <w:trHeight w:val="320"/>
        </w:trPr>
        <w:tc>
          <w:tcPr>
            <w:tcW w:w="1980" w:type="dxa"/>
            <w:noWrap/>
            <w:vAlign w:val="center"/>
            <w:hideMark/>
          </w:tcPr>
          <w:p w14:paraId="0D59982E" w14:textId="77178740" w:rsidR="00474BFE" w:rsidRPr="00352145" w:rsidRDefault="00474BFE" w:rsidP="00474BF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5214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D14-BV510</w:t>
            </w:r>
          </w:p>
        </w:tc>
        <w:tc>
          <w:tcPr>
            <w:tcW w:w="1276" w:type="dxa"/>
            <w:vAlign w:val="center"/>
          </w:tcPr>
          <w:p w14:paraId="2FE9E519" w14:textId="5066C893" w:rsidR="00474BFE" w:rsidRPr="00352145" w:rsidRDefault="00474BFE" w:rsidP="00474BF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5214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5E2</w:t>
            </w:r>
          </w:p>
        </w:tc>
        <w:tc>
          <w:tcPr>
            <w:tcW w:w="1843" w:type="dxa"/>
            <w:vAlign w:val="center"/>
          </w:tcPr>
          <w:p w14:paraId="412FE5EB" w14:textId="68517775" w:rsidR="00474BFE" w:rsidRPr="00352145" w:rsidRDefault="00474BFE" w:rsidP="00474BF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5214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:100</w:t>
            </w:r>
          </w:p>
        </w:tc>
        <w:tc>
          <w:tcPr>
            <w:tcW w:w="1558" w:type="dxa"/>
            <w:noWrap/>
            <w:vAlign w:val="bottom"/>
            <w:hideMark/>
          </w:tcPr>
          <w:p w14:paraId="0AC4A758" w14:textId="569FDDDD" w:rsidR="00474BFE" w:rsidRPr="00352145" w:rsidRDefault="00474BFE" w:rsidP="00474BF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352145">
              <w:rPr>
                <w:rFonts w:asciiTheme="minorHAnsi" w:hAnsiTheme="minorHAnsi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558" w:type="dxa"/>
            <w:vAlign w:val="bottom"/>
          </w:tcPr>
          <w:p w14:paraId="42F76640" w14:textId="53EC2DDC" w:rsidR="00474BFE" w:rsidRPr="00352145" w:rsidRDefault="00474BFE" w:rsidP="00474BF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5214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01841</w:t>
            </w:r>
          </w:p>
        </w:tc>
      </w:tr>
      <w:tr w:rsidR="00474BFE" w:rsidRPr="00352145" w14:paraId="70FC6563" w14:textId="281A7786" w:rsidTr="000959F7">
        <w:trPr>
          <w:trHeight w:val="320"/>
        </w:trPr>
        <w:tc>
          <w:tcPr>
            <w:tcW w:w="1980" w:type="dxa"/>
            <w:noWrap/>
            <w:vAlign w:val="center"/>
            <w:hideMark/>
          </w:tcPr>
          <w:p w14:paraId="07FAC7D1" w14:textId="5CAC8C32" w:rsidR="00474BFE" w:rsidRPr="00352145" w:rsidRDefault="00474BFE" w:rsidP="00474BF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5214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AV-BV510</w:t>
            </w:r>
          </w:p>
        </w:tc>
        <w:tc>
          <w:tcPr>
            <w:tcW w:w="1276" w:type="dxa"/>
            <w:vAlign w:val="bottom"/>
          </w:tcPr>
          <w:p w14:paraId="0A13873C" w14:textId="77777777" w:rsidR="00474BFE" w:rsidRPr="00352145" w:rsidRDefault="00474BFE" w:rsidP="00474BF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vAlign w:val="center"/>
          </w:tcPr>
          <w:p w14:paraId="3AD045E0" w14:textId="11D67D0E" w:rsidR="00474BFE" w:rsidRPr="00352145" w:rsidRDefault="00474BFE" w:rsidP="00474BF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5214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:600</w:t>
            </w:r>
          </w:p>
        </w:tc>
        <w:tc>
          <w:tcPr>
            <w:tcW w:w="1558" w:type="dxa"/>
            <w:noWrap/>
            <w:vAlign w:val="bottom"/>
            <w:hideMark/>
          </w:tcPr>
          <w:p w14:paraId="4493B10F" w14:textId="4EAC56ED" w:rsidR="00474BFE" w:rsidRPr="00352145" w:rsidRDefault="00474BFE" w:rsidP="00474BF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352145">
              <w:rPr>
                <w:rFonts w:asciiTheme="minorHAnsi" w:hAnsiTheme="minorHAnsi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558" w:type="dxa"/>
            <w:vAlign w:val="bottom"/>
          </w:tcPr>
          <w:p w14:paraId="1A681418" w14:textId="452B30B7" w:rsidR="00474BFE" w:rsidRPr="00352145" w:rsidRDefault="00474BFE" w:rsidP="00474BF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5214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05233</w:t>
            </w:r>
          </w:p>
        </w:tc>
      </w:tr>
    </w:tbl>
    <w:p w14:paraId="0CD01BB6" w14:textId="09CEF889" w:rsidR="00445FB2" w:rsidRDefault="00445FB2" w:rsidP="006376BF"/>
    <w:p w14:paraId="7133D27B" w14:textId="53BD905C" w:rsidR="00CC5256" w:rsidRPr="006335A1" w:rsidRDefault="005B2BEA" w:rsidP="00AF7D4A">
      <w:pPr>
        <w:rPr>
          <w:rFonts w:cstheme="minorHAnsi"/>
          <w:b/>
          <w:bCs/>
          <w:sz w:val="22"/>
          <w:szCs w:val="22"/>
        </w:rPr>
      </w:pPr>
      <w:r w:rsidRPr="006335A1">
        <w:rPr>
          <w:rFonts w:ascii="Aptos" w:hAnsi="Aptos"/>
          <w:b/>
          <w:bCs/>
          <w:sz w:val="22"/>
          <w:szCs w:val="22"/>
        </w:rPr>
        <w:t>Supplementary Table S1</w:t>
      </w:r>
      <w:r w:rsidR="00DF481F">
        <w:rPr>
          <w:rFonts w:ascii="Aptos" w:hAnsi="Aptos"/>
          <w:b/>
          <w:bCs/>
          <w:sz w:val="22"/>
          <w:szCs w:val="22"/>
        </w:rPr>
        <w:t>5</w:t>
      </w:r>
      <w:r w:rsidR="00DF481F">
        <w:rPr>
          <w:rFonts w:ascii="Aptos" w:hAnsi="Aptos"/>
          <w:sz w:val="22"/>
          <w:szCs w:val="22"/>
        </w:rPr>
        <w:t xml:space="preserve">. </w:t>
      </w:r>
      <w:proofErr w:type="spellStart"/>
      <w:r w:rsidRPr="006335A1">
        <w:rPr>
          <w:rFonts w:ascii="Aptos" w:hAnsi="Aptos"/>
          <w:sz w:val="22"/>
          <w:szCs w:val="22"/>
        </w:rPr>
        <w:t>CITEseq</w:t>
      </w:r>
      <w:proofErr w:type="spellEnd"/>
      <w:r w:rsidRPr="006335A1">
        <w:rPr>
          <w:rFonts w:ascii="Aptos" w:hAnsi="Aptos"/>
          <w:sz w:val="22"/>
          <w:szCs w:val="22"/>
        </w:rPr>
        <w:t xml:space="preserve"> antibody panel used in 10x </w:t>
      </w:r>
      <w:proofErr w:type="spellStart"/>
      <w:r w:rsidRPr="006335A1">
        <w:rPr>
          <w:rFonts w:ascii="Aptos" w:hAnsi="Aptos"/>
          <w:sz w:val="22"/>
          <w:szCs w:val="22"/>
        </w:rPr>
        <w:t>scRNA</w:t>
      </w:r>
      <w:proofErr w:type="spellEnd"/>
      <w:r w:rsidRPr="006335A1">
        <w:rPr>
          <w:rFonts w:ascii="Aptos" w:hAnsi="Aptos"/>
          <w:sz w:val="22"/>
          <w:szCs w:val="22"/>
        </w:rPr>
        <w:t>-seq experime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2126"/>
        <w:gridCol w:w="1560"/>
      </w:tblGrid>
      <w:tr w:rsidR="00CC5256" w:rsidRPr="006335A1" w14:paraId="1D16D611" w14:textId="77777777" w:rsidTr="00845549">
        <w:tc>
          <w:tcPr>
            <w:tcW w:w="2405" w:type="dxa"/>
          </w:tcPr>
          <w:p w14:paraId="6C1EAD92" w14:textId="77777777" w:rsidR="00CC5256" w:rsidRPr="006335A1" w:rsidRDefault="00CC5256" w:rsidP="0084554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335A1">
              <w:rPr>
                <w:rFonts w:asciiTheme="minorHAnsi" w:hAnsiTheme="minorHAnsi" w:cstheme="minorHAnsi"/>
                <w:b/>
                <w:bCs/>
                <w:color w:val="000000"/>
              </w:rPr>
              <w:t>Antibody</w:t>
            </w:r>
          </w:p>
        </w:tc>
        <w:tc>
          <w:tcPr>
            <w:tcW w:w="2126" w:type="dxa"/>
          </w:tcPr>
          <w:p w14:paraId="6FF5A1AA" w14:textId="77777777" w:rsidR="00CC5256" w:rsidRPr="006335A1" w:rsidRDefault="00CC5256" w:rsidP="0084554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335A1">
              <w:rPr>
                <w:rFonts w:asciiTheme="minorHAnsi" w:hAnsiTheme="minorHAnsi" w:cstheme="minorHAnsi"/>
                <w:b/>
                <w:bCs/>
                <w:color w:val="000000"/>
              </w:rPr>
              <w:t>Specificity</w:t>
            </w:r>
          </w:p>
        </w:tc>
        <w:tc>
          <w:tcPr>
            <w:tcW w:w="1560" w:type="dxa"/>
          </w:tcPr>
          <w:p w14:paraId="3D47D8B1" w14:textId="69704635" w:rsidR="00CC5256" w:rsidRPr="006335A1" w:rsidRDefault="00CC5256" w:rsidP="0084554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335A1">
              <w:rPr>
                <w:rFonts w:asciiTheme="minorHAnsi" w:hAnsiTheme="minorHAnsi" w:cstheme="minorHAnsi"/>
                <w:b/>
                <w:bCs/>
                <w:color w:val="000000"/>
              </w:rPr>
              <w:t>Catalogue</w:t>
            </w:r>
          </w:p>
        </w:tc>
      </w:tr>
      <w:tr w:rsidR="00CC5256" w:rsidRPr="006335A1" w14:paraId="7D6534CE" w14:textId="77777777" w:rsidTr="00845549">
        <w:tc>
          <w:tcPr>
            <w:tcW w:w="2405" w:type="dxa"/>
          </w:tcPr>
          <w:p w14:paraId="101F1662" w14:textId="77777777" w:rsidR="00CC5256" w:rsidRPr="006335A1" w:rsidRDefault="00CC5256" w:rsidP="00845549">
            <w:pPr>
              <w:pStyle w:val="Heading1"/>
              <w:spacing w:before="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proofErr w:type="spellStart"/>
            <w:r w:rsidRPr="006335A1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TotalSeq</w:t>
            </w:r>
            <w:proofErr w:type="spellEnd"/>
            <w:r w:rsidRPr="006335A1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™-C0171</w:t>
            </w:r>
          </w:p>
        </w:tc>
        <w:tc>
          <w:tcPr>
            <w:tcW w:w="2126" w:type="dxa"/>
          </w:tcPr>
          <w:p w14:paraId="13AA56AA" w14:textId="77777777" w:rsidR="00CC5256" w:rsidRPr="006335A1" w:rsidRDefault="00CC5256" w:rsidP="0084554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335A1">
              <w:rPr>
                <w:rFonts w:asciiTheme="minorHAnsi" w:hAnsiTheme="minorHAnsi" w:cstheme="minorHAnsi"/>
                <w:color w:val="000000"/>
              </w:rPr>
              <w:t>ICOS</w:t>
            </w:r>
          </w:p>
        </w:tc>
        <w:tc>
          <w:tcPr>
            <w:tcW w:w="1560" w:type="dxa"/>
          </w:tcPr>
          <w:p w14:paraId="08CB7FEB" w14:textId="77777777" w:rsidR="00CC5256" w:rsidRPr="006335A1" w:rsidRDefault="00CC5256" w:rsidP="0084554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335A1">
              <w:rPr>
                <w:rFonts w:asciiTheme="minorHAnsi" w:hAnsiTheme="minorHAnsi" w:cstheme="minorHAnsi"/>
                <w:color w:val="000000"/>
              </w:rPr>
              <w:t>313553</w:t>
            </w:r>
          </w:p>
        </w:tc>
      </w:tr>
      <w:tr w:rsidR="00CC5256" w:rsidRPr="006335A1" w14:paraId="70D5CA26" w14:textId="77777777" w:rsidTr="00845549">
        <w:tc>
          <w:tcPr>
            <w:tcW w:w="2405" w:type="dxa"/>
          </w:tcPr>
          <w:p w14:paraId="2EA7ABBD" w14:textId="77777777" w:rsidR="00CC5256" w:rsidRPr="006335A1" w:rsidRDefault="00CC5256" w:rsidP="00845549">
            <w:pPr>
              <w:pStyle w:val="Heading1"/>
              <w:spacing w:before="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proofErr w:type="spellStart"/>
            <w:r w:rsidRPr="006335A1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TotalSeq</w:t>
            </w:r>
            <w:proofErr w:type="spellEnd"/>
            <w:r w:rsidRPr="006335A1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™-C0088</w:t>
            </w:r>
          </w:p>
        </w:tc>
        <w:tc>
          <w:tcPr>
            <w:tcW w:w="2126" w:type="dxa"/>
          </w:tcPr>
          <w:p w14:paraId="71744773" w14:textId="77777777" w:rsidR="00CC5256" w:rsidRPr="006335A1" w:rsidRDefault="00CC5256" w:rsidP="0084554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335A1">
              <w:rPr>
                <w:rFonts w:asciiTheme="minorHAnsi" w:hAnsiTheme="minorHAnsi" w:cstheme="minorHAnsi"/>
                <w:color w:val="000000"/>
              </w:rPr>
              <w:t>PD-1</w:t>
            </w:r>
          </w:p>
        </w:tc>
        <w:tc>
          <w:tcPr>
            <w:tcW w:w="1560" w:type="dxa"/>
          </w:tcPr>
          <w:p w14:paraId="14E60629" w14:textId="77777777" w:rsidR="00CC5256" w:rsidRPr="006335A1" w:rsidRDefault="00CC5256" w:rsidP="0084554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335A1">
              <w:rPr>
                <w:rFonts w:asciiTheme="minorHAnsi" w:hAnsiTheme="minorHAnsi" w:cstheme="minorHAnsi"/>
                <w:color w:val="000000"/>
              </w:rPr>
              <w:t>329963</w:t>
            </w:r>
          </w:p>
        </w:tc>
      </w:tr>
      <w:tr w:rsidR="00CC5256" w:rsidRPr="006335A1" w14:paraId="0716170D" w14:textId="77777777" w:rsidTr="00845549">
        <w:tc>
          <w:tcPr>
            <w:tcW w:w="2405" w:type="dxa"/>
          </w:tcPr>
          <w:p w14:paraId="54B90445" w14:textId="77777777" w:rsidR="00CC5256" w:rsidRPr="006335A1" w:rsidRDefault="00CC5256" w:rsidP="00845549">
            <w:pPr>
              <w:pStyle w:val="Heading1"/>
              <w:spacing w:before="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proofErr w:type="spellStart"/>
            <w:r w:rsidRPr="006335A1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TotalSeq</w:t>
            </w:r>
            <w:proofErr w:type="spellEnd"/>
            <w:r w:rsidRPr="006335A1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™-C0140</w:t>
            </w:r>
          </w:p>
        </w:tc>
        <w:tc>
          <w:tcPr>
            <w:tcW w:w="2126" w:type="dxa"/>
          </w:tcPr>
          <w:p w14:paraId="58E5BDA1" w14:textId="77777777" w:rsidR="00CC5256" w:rsidRPr="006335A1" w:rsidRDefault="00CC5256" w:rsidP="0084554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335A1">
              <w:rPr>
                <w:rFonts w:asciiTheme="minorHAnsi" w:hAnsiTheme="minorHAnsi" w:cstheme="minorHAnsi"/>
                <w:color w:val="000000"/>
              </w:rPr>
              <w:t>CXCR3</w:t>
            </w:r>
          </w:p>
        </w:tc>
        <w:tc>
          <w:tcPr>
            <w:tcW w:w="1560" w:type="dxa"/>
          </w:tcPr>
          <w:p w14:paraId="00A8BF48" w14:textId="77777777" w:rsidR="00CC5256" w:rsidRPr="006335A1" w:rsidRDefault="00CC5256" w:rsidP="0084554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335A1">
              <w:rPr>
                <w:rFonts w:asciiTheme="minorHAnsi" w:hAnsiTheme="minorHAnsi" w:cstheme="minorHAnsi"/>
                <w:color w:val="000000"/>
              </w:rPr>
              <w:t>353747</w:t>
            </w:r>
          </w:p>
        </w:tc>
      </w:tr>
      <w:tr w:rsidR="00CC5256" w:rsidRPr="006335A1" w14:paraId="526A94F6" w14:textId="77777777" w:rsidTr="00845549">
        <w:tc>
          <w:tcPr>
            <w:tcW w:w="2405" w:type="dxa"/>
          </w:tcPr>
          <w:p w14:paraId="757EF355" w14:textId="77777777" w:rsidR="00CC5256" w:rsidRPr="006335A1" w:rsidRDefault="00CC5256" w:rsidP="00845549">
            <w:pPr>
              <w:pStyle w:val="Heading1"/>
              <w:spacing w:before="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proofErr w:type="spellStart"/>
            <w:r w:rsidRPr="006335A1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TotalSeq</w:t>
            </w:r>
            <w:proofErr w:type="spellEnd"/>
            <w:r w:rsidRPr="006335A1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™-C0144</w:t>
            </w:r>
          </w:p>
        </w:tc>
        <w:tc>
          <w:tcPr>
            <w:tcW w:w="2126" w:type="dxa"/>
          </w:tcPr>
          <w:p w14:paraId="224A0B20" w14:textId="77777777" w:rsidR="00CC5256" w:rsidRPr="006335A1" w:rsidRDefault="00CC5256" w:rsidP="0084554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335A1">
              <w:rPr>
                <w:rFonts w:asciiTheme="minorHAnsi" w:hAnsiTheme="minorHAnsi" w:cstheme="minorHAnsi"/>
                <w:color w:val="000000"/>
              </w:rPr>
              <w:t>CXCR5</w:t>
            </w:r>
          </w:p>
        </w:tc>
        <w:tc>
          <w:tcPr>
            <w:tcW w:w="1560" w:type="dxa"/>
          </w:tcPr>
          <w:p w14:paraId="0D999F39" w14:textId="77777777" w:rsidR="00CC5256" w:rsidRPr="006335A1" w:rsidRDefault="00CC5256" w:rsidP="0084554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335A1">
              <w:rPr>
                <w:rFonts w:asciiTheme="minorHAnsi" w:hAnsiTheme="minorHAnsi" w:cstheme="minorHAnsi"/>
                <w:color w:val="000000"/>
              </w:rPr>
              <w:t>356939</w:t>
            </w:r>
          </w:p>
        </w:tc>
      </w:tr>
      <w:tr w:rsidR="00CC5256" w:rsidRPr="006335A1" w14:paraId="25821BA1" w14:textId="77777777" w:rsidTr="00845549">
        <w:tc>
          <w:tcPr>
            <w:tcW w:w="2405" w:type="dxa"/>
          </w:tcPr>
          <w:p w14:paraId="5DE17BBB" w14:textId="77777777" w:rsidR="00CC5256" w:rsidRPr="006335A1" w:rsidRDefault="00CC5256" w:rsidP="00845549">
            <w:pPr>
              <w:pStyle w:val="Heading1"/>
              <w:spacing w:before="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proofErr w:type="spellStart"/>
            <w:r w:rsidRPr="006335A1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TotalSeq</w:t>
            </w:r>
            <w:proofErr w:type="spellEnd"/>
            <w:r w:rsidRPr="006335A1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™-C0181</w:t>
            </w:r>
          </w:p>
        </w:tc>
        <w:tc>
          <w:tcPr>
            <w:tcW w:w="2126" w:type="dxa"/>
          </w:tcPr>
          <w:p w14:paraId="2E549106" w14:textId="77777777" w:rsidR="00CC5256" w:rsidRPr="006335A1" w:rsidRDefault="00CC5256" w:rsidP="0084554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335A1">
              <w:rPr>
                <w:rFonts w:asciiTheme="minorHAnsi" w:hAnsiTheme="minorHAnsi" w:cstheme="minorHAnsi"/>
                <w:color w:val="000000"/>
              </w:rPr>
              <w:t>CD21</w:t>
            </w:r>
          </w:p>
        </w:tc>
        <w:tc>
          <w:tcPr>
            <w:tcW w:w="1560" w:type="dxa"/>
          </w:tcPr>
          <w:p w14:paraId="7D4C4FB8" w14:textId="77777777" w:rsidR="00CC5256" w:rsidRPr="006335A1" w:rsidRDefault="00CC5256" w:rsidP="0084554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335A1">
              <w:rPr>
                <w:rFonts w:asciiTheme="minorHAnsi" w:hAnsiTheme="minorHAnsi" w:cstheme="minorHAnsi"/>
                <w:color w:val="000000"/>
              </w:rPr>
              <w:t>354923</w:t>
            </w:r>
          </w:p>
        </w:tc>
      </w:tr>
      <w:tr w:rsidR="00CC5256" w:rsidRPr="006335A1" w14:paraId="306FA729" w14:textId="77777777" w:rsidTr="00845549">
        <w:tc>
          <w:tcPr>
            <w:tcW w:w="2405" w:type="dxa"/>
          </w:tcPr>
          <w:p w14:paraId="0B6AA55E" w14:textId="77777777" w:rsidR="00CC5256" w:rsidRPr="006335A1" w:rsidRDefault="00CC5256" w:rsidP="00845549">
            <w:pPr>
              <w:pStyle w:val="Heading1"/>
              <w:spacing w:before="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proofErr w:type="spellStart"/>
            <w:r w:rsidRPr="006335A1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TotalSeq</w:t>
            </w:r>
            <w:proofErr w:type="spellEnd"/>
            <w:r w:rsidRPr="006335A1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™-C0154</w:t>
            </w:r>
          </w:p>
        </w:tc>
        <w:tc>
          <w:tcPr>
            <w:tcW w:w="2126" w:type="dxa"/>
          </w:tcPr>
          <w:p w14:paraId="1556AB44" w14:textId="77777777" w:rsidR="00CC5256" w:rsidRPr="006335A1" w:rsidRDefault="00CC5256" w:rsidP="0084554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335A1">
              <w:rPr>
                <w:rFonts w:asciiTheme="minorHAnsi" w:hAnsiTheme="minorHAnsi" w:cstheme="minorHAnsi"/>
                <w:color w:val="000000"/>
              </w:rPr>
              <w:t>CD27</w:t>
            </w:r>
          </w:p>
        </w:tc>
        <w:tc>
          <w:tcPr>
            <w:tcW w:w="1560" w:type="dxa"/>
          </w:tcPr>
          <w:p w14:paraId="38F5184F" w14:textId="77777777" w:rsidR="00CC5256" w:rsidRPr="006335A1" w:rsidRDefault="00CC5256" w:rsidP="0084554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335A1">
              <w:rPr>
                <w:rFonts w:asciiTheme="minorHAnsi" w:hAnsiTheme="minorHAnsi" w:cstheme="minorHAnsi"/>
                <w:color w:val="000000"/>
              </w:rPr>
              <w:t>302853</w:t>
            </w:r>
          </w:p>
        </w:tc>
      </w:tr>
      <w:tr w:rsidR="00CC5256" w:rsidRPr="006335A1" w14:paraId="46491E7F" w14:textId="77777777" w:rsidTr="00845549">
        <w:tc>
          <w:tcPr>
            <w:tcW w:w="2405" w:type="dxa"/>
          </w:tcPr>
          <w:p w14:paraId="466C94AE" w14:textId="77777777" w:rsidR="00CC5256" w:rsidRPr="006335A1" w:rsidRDefault="00CC5256" w:rsidP="00845549">
            <w:pPr>
              <w:pStyle w:val="Heading1"/>
              <w:spacing w:before="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proofErr w:type="spellStart"/>
            <w:r w:rsidRPr="006335A1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TotalSeq</w:t>
            </w:r>
            <w:proofErr w:type="spellEnd"/>
            <w:r w:rsidRPr="006335A1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™-C0046</w:t>
            </w:r>
          </w:p>
        </w:tc>
        <w:tc>
          <w:tcPr>
            <w:tcW w:w="2126" w:type="dxa"/>
          </w:tcPr>
          <w:p w14:paraId="4E90A74F" w14:textId="77777777" w:rsidR="00CC5256" w:rsidRPr="006335A1" w:rsidRDefault="00CC5256" w:rsidP="0084554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335A1">
              <w:rPr>
                <w:rFonts w:asciiTheme="minorHAnsi" w:hAnsiTheme="minorHAnsi" w:cstheme="minorHAnsi"/>
                <w:color w:val="000000"/>
              </w:rPr>
              <w:t>CD8</w:t>
            </w:r>
          </w:p>
        </w:tc>
        <w:tc>
          <w:tcPr>
            <w:tcW w:w="1560" w:type="dxa"/>
          </w:tcPr>
          <w:p w14:paraId="1E6F6236" w14:textId="77777777" w:rsidR="00CC5256" w:rsidRPr="006335A1" w:rsidRDefault="00CC5256" w:rsidP="0084554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335A1">
              <w:rPr>
                <w:rFonts w:asciiTheme="minorHAnsi" w:hAnsiTheme="minorHAnsi" w:cstheme="minorHAnsi"/>
                <w:color w:val="000000"/>
              </w:rPr>
              <w:t>344753</w:t>
            </w:r>
          </w:p>
        </w:tc>
      </w:tr>
      <w:tr w:rsidR="00CC5256" w:rsidRPr="006335A1" w14:paraId="2DC563E2" w14:textId="77777777" w:rsidTr="00845549">
        <w:tc>
          <w:tcPr>
            <w:tcW w:w="2405" w:type="dxa"/>
          </w:tcPr>
          <w:p w14:paraId="7E23B757" w14:textId="77777777" w:rsidR="00CC5256" w:rsidRPr="006335A1" w:rsidRDefault="00CC5256" w:rsidP="00845549">
            <w:pPr>
              <w:pStyle w:val="Heading1"/>
              <w:spacing w:before="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proofErr w:type="spellStart"/>
            <w:r w:rsidRPr="006335A1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TotalSeq</w:t>
            </w:r>
            <w:proofErr w:type="spellEnd"/>
            <w:r w:rsidRPr="006335A1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™-C0072</w:t>
            </w:r>
          </w:p>
        </w:tc>
        <w:tc>
          <w:tcPr>
            <w:tcW w:w="2126" w:type="dxa"/>
          </w:tcPr>
          <w:p w14:paraId="3B3D7034" w14:textId="77777777" w:rsidR="00CC5256" w:rsidRPr="006335A1" w:rsidRDefault="00CC5256" w:rsidP="0084554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335A1">
              <w:rPr>
                <w:rFonts w:asciiTheme="minorHAnsi" w:hAnsiTheme="minorHAnsi" w:cstheme="minorHAnsi"/>
                <w:color w:val="000000"/>
              </w:rPr>
              <w:t>CD4</w:t>
            </w:r>
          </w:p>
        </w:tc>
        <w:tc>
          <w:tcPr>
            <w:tcW w:w="1560" w:type="dxa"/>
          </w:tcPr>
          <w:p w14:paraId="3F064E70" w14:textId="77777777" w:rsidR="00CC5256" w:rsidRPr="006335A1" w:rsidRDefault="00CC5256" w:rsidP="0084554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335A1">
              <w:rPr>
                <w:rFonts w:asciiTheme="minorHAnsi" w:hAnsiTheme="minorHAnsi" w:cstheme="minorHAnsi"/>
                <w:color w:val="000000"/>
              </w:rPr>
              <w:t>300567</w:t>
            </w:r>
          </w:p>
        </w:tc>
      </w:tr>
      <w:tr w:rsidR="00CC5256" w:rsidRPr="006335A1" w14:paraId="2F99CF72" w14:textId="77777777" w:rsidTr="00845549">
        <w:tc>
          <w:tcPr>
            <w:tcW w:w="2405" w:type="dxa"/>
          </w:tcPr>
          <w:p w14:paraId="0895AA4C" w14:textId="77777777" w:rsidR="00CC5256" w:rsidRPr="006335A1" w:rsidRDefault="00CC5256" w:rsidP="00845549">
            <w:pPr>
              <w:pStyle w:val="Heading1"/>
              <w:spacing w:before="0"/>
              <w:jc w:val="center"/>
              <w:rPr>
                <w:rFonts w:asciiTheme="minorHAnsi" w:hAnsiTheme="minorHAnsi" w:cstheme="minorHAnsi"/>
                <w:color w:val="auto"/>
                <w:sz w:val="22"/>
                <w:szCs w:val="22"/>
              </w:rPr>
            </w:pPr>
            <w:proofErr w:type="spellStart"/>
            <w:r w:rsidRPr="006335A1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TotalSeq</w:t>
            </w:r>
            <w:proofErr w:type="spellEnd"/>
            <w:r w:rsidRPr="006335A1">
              <w:rPr>
                <w:rFonts w:asciiTheme="minorHAnsi" w:hAnsiTheme="minorHAnsi" w:cstheme="minorHAnsi"/>
                <w:color w:val="auto"/>
                <w:sz w:val="22"/>
                <w:szCs w:val="22"/>
              </w:rPr>
              <w:t>™-C0053</w:t>
            </w:r>
          </w:p>
        </w:tc>
        <w:tc>
          <w:tcPr>
            <w:tcW w:w="2126" w:type="dxa"/>
          </w:tcPr>
          <w:p w14:paraId="70B2ED3D" w14:textId="77777777" w:rsidR="00CC5256" w:rsidRPr="006335A1" w:rsidRDefault="00CC5256" w:rsidP="0084554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335A1">
              <w:rPr>
                <w:rFonts w:asciiTheme="minorHAnsi" w:hAnsiTheme="minorHAnsi" w:cstheme="minorHAnsi"/>
                <w:color w:val="000000"/>
              </w:rPr>
              <w:t>CD11c</w:t>
            </w:r>
          </w:p>
        </w:tc>
        <w:tc>
          <w:tcPr>
            <w:tcW w:w="1560" w:type="dxa"/>
          </w:tcPr>
          <w:p w14:paraId="1B442FE1" w14:textId="77777777" w:rsidR="00CC5256" w:rsidRPr="006335A1" w:rsidRDefault="00CC5256" w:rsidP="00845549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335A1">
              <w:rPr>
                <w:rFonts w:asciiTheme="minorHAnsi" w:hAnsiTheme="minorHAnsi" w:cstheme="minorHAnsi"/>
                <w:color w:val="000000"/>
              </w:rPr>
              <w:t>371521</w:t>
            </w:r>
          </w:p>
        </w:tc>
      </w:tr>
    </w:tbl>
    <w:p w14:paraId="5B15DFB4" w14:textId="1045E4F5" w:rsidR="00542F27" w:rsidRPr="006335A1" w:rsidRDefault="00542F27" w:rsidP="006376BF">
      <w:pPr>
        <w:rPr>
          <w:sz w:val="22"/>
          <w:szCs w:val="22"/>
        </w:rPr>
      </w:pPr>
    </w:p>
    <w:p w14:paraId="646D3D21" w14:textId="77777777" w:rsidR="00542F27" w:rsidRDefault="00542F27">
      <w:r>
        <w:br w:type="page"/>
      </w:r>
    </w:p>
    <w:sectPr w:rsidR="00542F27" w:rsidSect="00B55B56">
      <w:pgSz w:w="11906" w:h="16838"/>
      <w:pgMar w:top="567" w:right="851" w:bottom="567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D078F2"/>
    <w:multiLevelType w:val="hybridMultilevel"/>
    <w:tmpl w:val="C19C3602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E5800EB"/>
    <w:multiLevelType w:val="hybridMultilevel"/>
    <w:tmpl w:val="C19C3602"/>
    <w:lvl w:ilvl="0" w:tplc="973AFDC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21534937">
    <w:abstractNumId w:val="1"/>
  </w:num>
  <w:num w:numId="2" w16cid:durableId="9932954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76BF"/>
    <w:rsid w:val="000002C2"/>
    <w:rsid w:val="000106FC"/>
    <w:rsid w:val="00017DD2"/>
    <w:rsid w:val="00026B81"/>
    <w:rsid w:val="00031B68"/>
    <w:rsid w:val="000335D7"/>
    <w:rsid w:val="00034B4A"/>
    <w:rsid w:val="000404E8"/>
    <w:rsid w:val="000508C4"/>
    <w:rsid w:val="00060C3D"/>
    <w:rsid w:val="0007288B"/>
    <w:rsid w:val="00086B5D"/>
    <w:rsid w:val="00092FE7"/>
    <w:rsid w:val="000959F7"/>
    <w:rsid w:val="000A663E"/>
    <w:rsid w:val="000C668B"/>
    <w:rsid w:val="000C7B79"/>
    <w:rsid w:val="000D2C2D"/>
    <w:rsid w:val="000E22E3"/>
    <w:rsid w:val="001002DB"/>
    <w:rsid w:val="001053E3"/>
    <w:rsid w:val="00123675"/>
    <w:rsid w:val="00124E81"/>
    <w:rsid w:val="00132CA6"/>
    <w:rsid w:val="001339D1"/>
    <w:rsid w:val="00142284"/>
    <w:rsid w:val="00157C66"/>
    <w:rsid w:val="00166B86"/>
    <w:rsid w:val="001673CC"/>
    <w:rsid w:val="00170C7D"/>
    <w:rsid w:val="00173015"/>
    <w:rsid w:val="001758CA"/>
    <w:rsid w:val="00177B92"/>
    <w:rsid w:val="001806D9"/>
    <w:rsid w:val="00187731"/>
    <w:rsid w:val="001A12FA"/>
    <w:rsid w:val="001A2620"/>
    <w:rsid w:val="001B1B46"/>
    <w:rsid w:val="001C35E6"/>
    <w:rsid w:val="001C61EB"/>
    <w:rsid w:val="001D72BD"/>
    <w:rsid w:val="001D7877"/>
    <w:rsid w:val="001E35FB"/>
    <w:rsid w:val="001F4358"/>
    <w:rsid w:val="00201703"/>
    <w:rsid w:val="00205909"/>
    <w:rsid w:val="0022293C"/>
    <w:rsid w:val="00227040"/>
    <w:rsid w:val="00235A34"/>
    <w:rsid w:val="002447C1"/>
    <w:rsid w:val="00246775"/>
    <w:rsid w:val="00246F8C"/>
    <w:rsid w:val="002525DB"/>
    <w:rsid w:val="002617B5"/>
    <w:rsid w:val="00276862"/>
    <w:rsid w:val="002842EC"/>
    <w:rsid w:val="00284B0B"/>
    <w:rsid w:val="00296E5E"/>
    <w:rsid w:val="002A264C"/>
    <w:rsid w:val="002A68C2"/>
    <w:rsid w:val="002C2A28"/>
    <w:rsid w:val="002C552E"/>
    <w:rsid w:val="002C5DC1"/>
    <w:rsid w:val="002C6012"/>
    <w:rsid w:val="002C7E6E"/>
    <w:rsid w:val="002D47D9"/>
    <w:rsid w:val="002D4BD8"/>
    <w:rsid w:val="002E097A"/>
    <w:rsid w:val="002E1C19"/>
    <w:rsid w:val="002E2877"/>
    <w:rsid w:val="002E4FAA"/>
    <w:rsid w:val="002F6049"/>
    <w:rsid w:val="0030278C"/>
    <w:rsid w:val="003052FA"/>
    <w:rsid w:val="00313F1C"/>
    <w:rsid w:val="003144E5"/>
    <w:rsid w:val="003210E1"/>
    <w:rsid w:val="00324AFD"/>
    <w:rsid w:val="00332B78"/>
    <w:rsid w:val="00335546"/>
    <w:rsid w:val="00341281"/>
    <w:rsid w:val="00352145"/>
    <w:rsid w:val="003931ED"/>
    <w:rsid w:val="003A14DA"/>
    <w:rsid w:val="003E343B"/>
    <w:rsid w:val="003F7C7A"/>
    <w:rsid w:val="00411DC8"/>
    <w:rsid w:val="004152A5"/>
    <w:rsid w:val="00417923"/>
    <w:rsid w:val="00421E58"/>
    <w:rsid w:val="00431AF6"/>
    <w:rsid w:val="0044551E"/>
    <w:rsid w:val="00445FB2"/>
    <w:rsid w:val="004460BD"/>
    <w:rsid w:val="004540F0"/>
    <w:rsid w:val="00456CAA"/>
    <w:rsid w:val="0046147C"/>
    <w:rsid w:val="00462761"/>
    <w:rsid w:val="0046596D"/>
    <w:rsid w:val="00472D3F"/>
    <w:rsid w:val="00474BFE"/>
    <w:rsid w:val="00492D19"/>
    <w:rsid w:val="004A054A"/>
    <w:rsid w:val="004A0B7A"/>
    <w:rsid w:val="004A63C7"/>
    <w:rsid w:val="004B729F"/>
    <w:rsid w:val="004C0CE5"/>
    <w:rsid w:val="004D2330"/>
    <w:rsid w:val="004D2D49"/>
    <w:rsid w:val="004E432B"/>
    <w:rsid w:val="00501187"/>
    <w:rsid w:val="0051107B"/>
    <w:rsid w:val="00523A39"/>
    <w:rsid w:val="00542F27"/>
    <w:rsid w:val="00553CBC"/>
    <w:rsid w:val="005561A9"/>
    <w:rsid w:val="00574017"/>
    <w:rsid w:val="005753ED"/>
    <w:rsid w:val="00584DDC"/>
    <w:rsid w:val="00596B2D"/>
    <w:rsid w:val="005B2BEA"/>
    <w:rsid w:val="005C1034"/>
    <w:rsid w:val="005C2615"/>
    <w:rsid w:val="005D0A75"/>
    <w:rsid w:val="005D2582"/>
    <w:rsid w:val="005E2853"/>
    <w:rsid w:val="005F1FD0"/>
    <w:rsid w:val="005F7BBB"/>
    <w:rsid w:val="006004CA"/>
    <w:rsid w:val="00612E83"/>
    <w:rsid w:val="00612F51"/>
    <w:rsid w:val="00620B5C"/>
    <w:rsid w:val="006335A1"/>
    <w:rsid w:val="006376BF"/>
    <w:rsid w:val="0065246D"/>
    <w:rsid w:val="00671866"/>
    <w:rsid w:val="006811BD"/>
    <w:rsid w:val="00693221"/>
    <w:rsid w:val="00695B1E"/>
    <w:rsid w:val="00697DB9"/>
    <w:rsid w:val="006A081B"/>
    <w:rsid w:val="006B0067"/>
    <w:rsid w:val="006C09FC"/>
    <w:rsid w:val="006E4E26"/>
    <w:rsid w:val="006F0A45"/>
    <w:rsid w:val="00700A45"/>
    <w:rsid w:val="0070372C"/>
    <w:rsid w:val="00704FE2"/>
    <w:rsid w:val="00706629"/>
    <w:rsid w:val="007129B2"/>
    <w:rsid w:val="0074066A"/>
    <w:rsid w:val="0075503B"/>
    <w:rsid w:val="0075522E"/>
    <w:rsid w:val="00786CC9"/>
    <w:rsid w:val="00793A74"/>
    <w:rsid w:val="007A391F"/>
    <w:rsid w:val="007B563C"/>
    <w:rsid w:val="007C5A15"/>
    <w:rsid w:val="007D4C22"/>
    <w:rsid w:val="007D5DFD"/>
    <w:rsid w:val="007D69AD"/>
    <w:rsid w:val="007E0D38"/>
    <w:rsid w:val="007F0974"/>
    <w:rsid w:val="0080244B"/>
    <w:rsid w:val="00806E50"/>
    <w:rsid w:val="008167D3"/>
    <w:rsid w:val="0081753E"/>
    <w:rsid w:val="008362A5"/>
    <w:rsid w:val="00842ACC"/>
    <w:rsid w:val="00843D0B"/>
    <w:rsid w:val="008531AB"/>
    <w:rsid w:val="00855C6D"/>
    <w:rsid w:val="00856740"/>
    <w:rsid w:val="0086004B"/>
    <w:rsid w:val="0086152C"/>
    <w:rsid w:val="0087240B"/>
    <w:rsid w:val="00885E56"/>
    <w:rsid w:val="00887B59"/>
    <w:rsid w:val="008936EA"/>
    <w:rsid w:val="008A56CC"/>
    <w:rsid w:val="008B01E9"/>
    <w:rsid w:val="008B6B2B"/>
    <w:rsid w:val="008C0611"/>
    <w:rsid w:val="008C0774"/>
    <w:rsid w:val="008D567F"/>
    <w:rsid w:val="008E1463"/>
    <w:rsid w:val="008E2D74"/>
    <w:rsid w:val="008E354F"/>
    <w:rsid w:val="008F707A"/>
    <w:rsid w:val="00913B2E"/>
    <w:rsid w:val="00922294"/>
    <w:rsid w:val="009238A8"/>
    <w:rsid w:val="0092641D"/>
    <w:rsid w:val="00937595"/>
    <w:rsid w:val="00937A67"/>
    <w:rsid w:val="00961DDF"/>
    <w:rsid w:val="00970919"/>
    <w:rsid w:val="0097533C"/>
    <w:rsid w:val="0097751A"/>
    <w:rsid w:val="00980735"/>
    <w:rsid w:val="00984063"/>
    <w:rsid w:val="009852E3"/>
    <w:rsid w:val="00992A71"/>
    <w:rsid w:val="00997284"/>
    <w:rsid w:val="009C5EAE"/>
    <w:rsid w:val="009D6B25"/>
    <w:rsid w:val="009E5017"/>
    <w:rsid w:val="009E6C44"/>
    <w:rsid w:val="00A04BC8"/>
    <w:rsid w:val="00A1089D"/>
    <w:rsid w:val="00A10B5C"/>
    <w:rsid w:val="00A161A2"/>
    <w:rsid w:val="00A32656"/>
    <w:rsid w:val="00A35030"/>
    <w:rsid w:val="00A43012"/>
    <w:rsid w:val="00A4393E"/>
    <w:rsid w:val="00A60F45"/>
    <w:rsid w:val="00A700EF"/>
    <w:rsid w:val="00A83DD1"/>
    <w:rsid w:val="00A85563"/>
    <w:rsid w:val="00AA1EA2"/>
    <w:rsid w:val="00AA30DF"/>
    <w:rsid w:val="00AA60BB"/>
    <w:rsid w:val="00AC34DA"/>
    <w:rsid w:val="00AC3EFB"/>
    <w:rsid w:val="00AC414B"/>
    <w:rsid w:val="00AC7504"/>
    <w:rsid w:val="00AD10E1"/>
    <w:rsid w:val="00AD3B03"/>
    <w:rsid w:val="00AD4813"/>
    <w:rsid w:val="00AE7CC1"/>
    <w:rsid w:val="00AF7D4A"/>
    <w:rsid w:val="00B06691"/>
    <w:rsid w:val="00B20AC0"/>
    <w:rsid w:val="00B43DE5"/>
    <w:rsid w:val="00B52550"/>
    <w:rsid w:val="00B55B56"/>
    <w:rsid w:val="00B617C0"/>
    <w:rsid w:val="00B70BDE"/>
    <w:rsid w:val="00B77454"/>
    <w:rsid w:val="00B83B2C"/>
    <w:rsid w:val="00B87866"/>
    <w:rsid w:val="00B87EFB"/>
    <w:rsid w:val="00B932BF"/>
    <w:rsid w:val="00B979F4"/>
    <w:rsid w:val="00BA4C1F"/>
    <w:rsid w:val="00BB04CD"/>
    <w:rsid w:val="00BC18A5"/>
    <w:rsid w:val="00BE1A78"/>
    <w:rsid w:val="00BE24E7"/>
    <w:rsid w:val="00BF142E"/>
    <w:rsid w:val="00C023E9"/>
    <w:rsid w:val="00C07C8D"/>
    <w:rsid w:val="00C25D7E"/>
    <w:rsid w:val="00C2695B"/>
    <w:rsid w:val="00C26C76"/>
    <w:rsid w:val="00C31FAE"/>
    <w:rsid w:val="00C53BF8"/>
    <w:rsid w:val="00C65357"/>
    <w:rsid w:val="00C66A49"/>
    <w:rsid w:val="00C9234C"/>
    <w:rsid w:val="00C97DE0"/>
    <w:rsid w:val="00CA17E5"/>
    <w:rsid w:val="00CB0FC1"/>
    <w:rsid w:val="00CB56F8"/>
    <w:rsid w:val="00CC0787"/>
    <w:rsid w:val="00CC5256"/>
    <w:rsid w:val="00CF4D34"/>
    <w:rsid w:val="00CF4F50"/>
    <w:rsid w:val="00D01B55"/>
    <w:rsid w:val="00D0521C"/>
    <w:rsid w:val="00D105C0"/>
    <w:rsid w:val="00D20269"/>
    <w:rsid w:val="00D25B28"/>
    <w:rsid w:val="00D27814"/>
    <w:rsid w:val="00D3186E"/>
    <w:rsid w:val="00D51F69"/>
    <w:rsid w:val="00D57908"/>
    <w:rsid w:val="00D67154"/>
    <w:rsid w:val="00D67AD1"/>
    <w:rsid w:val="00D744A6"/>
    <w:rsid w:val="00D7620C"/>
    <w:rsid w:val="00DA695D"/>
    <w:rsid w:val="00DB327B"/>
    <w:rsid w:val="00DC5E00"/>
    <w:rsid w:val="00DC6C33"/>
    <w:rsid w:val="00DC7340"/>
    <w:rsid w:val="00DD0BF8"/>
    <w:rsid w:val="00DD75C0"/>
    <w:rsid w:val="00DE2F49"/>
    <w:rsid w:val="00DF3023"/>
    <w:rsid w:val="00DF481F"/>
    <w:rsid w:val="00E02E7E"/>
    <w:rsid w:val="00E05F4B"/>
    <w:rsid w:val="00E1008D"/>
    <w:rsid w:val="00E24105"/>
    <w:rsid w:val="00E25022"/>
    <w:rsid w:val="00E31F7A"/>
    <w:rsid w:val="00E32936"/>
    <w:rsid w:val="00E42721"/>
    <w:rsid w:val="00E61F20"/>
    <w:rsid w:val="00EA6FFA"/>
    <w:rsid w:val="00EB15AB"/>
    <w:rsid w:val="00EB5412"/>
    <w:rsid w:val="00EB6B62"/>
    <w:rsid w:val="00EB7923"/>
    <w:rsid w:val="00EC14EC"/>
    <w:rsid w:val="00EE0DDA"/>
    <w:rsid w:val="00EE376E"/>
    <w:rsid w:val="00EE5AD6"/>
    <w:rsid w:val="00EE7508"/>
    <w:rsid w:val="00EE7ECF"/>
    <w:rsid w:val="00EF00C1"/>
    <w:rsid w:val="00EF5F88"/>
    <w:rsid w:val="00F04AA0"/>
    <w:rsid w:val="00F04EFD"/>
    <w:rsid w:val="00F060C4"/>
    <w:rsid w:val="00F1044C"/>
    <w:rsid w:val="00F13C76"/>
    <w:rsid w:val="00F15A3C"/>
    <w:rsid w:val="00F17826"/>
    <w:rsid w:val="00F23D41"/>
    <w:rsid w:val="00F27762"/>
    <w:rsid w:val="00F36103"/>
    <w:rsid w:val="00F47194"/>
    <w:rsid w:val="00F579CA"/>
    <w:rsid w:val="00F6684B"/>
    <w:rsid w:val="00F7437B"/>
    <w:rsid w:val="00F77008"/>
    <w:rsid w:val="00F8454B"/>
    <w:rsid w:val="00FA14A0"/>
    <w:rsid w:val="00FA1676"/>
    <w:rsid w:val="00FA25FC"/>
    <w:rsid w:val="00FA2D53"/>
    <w:rsid w:val="00FA5334"/>
    <w:rsid w:val="00FA540F"/>
    <w:rsid w:val="00FA689F"/>
    <w:rsid w:val="00FC0260"/>
    <w:rsid w:val="00FC26D5"/>
    <w:rsid w:val="00FC7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401E5C"/>
  <w15:chartTrackingRefBased/>
  <w15:docId w15:val="{B9D4B6D1-0291-4040-BFE7-3087029486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759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76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76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76B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76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76B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76B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76B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76B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76B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76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76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76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76B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76B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76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76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76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76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76B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376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76B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376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76B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376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76B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376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76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76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76BF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6376BF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376BF"/>
    <w:rPr>
      <w:color w:val="96607D"/>
      <w:u w:val="single"/>
    </w:rPr>
  </w:style>
  <w:style w:type="paragraph" w:customStyle="1" w:styleId="msonormal0">
    <w:name w:val="msonormal"/>
    <w:basedOn w:val="Normal"/>
    <w:rsid w:val="006376BF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6376BF"/>
    <w:pPr>
      <w:spacing w:before="100" w:beforeAutospacing="1" w:after="100" w:afterAutospacing="1"/>
    </w:pPr>
    <w:rPr>
      <w:rFonts w:ascii="Aptos Display" w:hAnsi="Aptos Display"/>
      <w:i/>
      <w:iCs/>
    </w:rPr>
  </w:style>
  <w:style w:type="paragraph" w:customStyle="1" w:styleId="xl63">
    <w:name w:val="xl63"/>
    <w:basedOn w:val="Normal"/>
    <w:rsid w:val="006376BF"/>
    <w:pPr>
      <w:spacing w:before="100" w:beforeAutospacing="1" w:after="100" w:afterAutospacing="1"/>
    </w:pPr>
    <w:rPr>
      <w:rFonts w:ascii="Aptos Display" w:hAnsi="Aptos Display"/>
    </w:rPr>
  </w:style>
  <w:style w:type="paragraph" w:customStyle="1" w:styleId="xl64">
    <w:name w:val="xl64"/>
    <w:basedOn w:val="Normal"/>
    <w:rsid w:val="006376BF"/>
    <w:pPr>
      <w:spacing w:before="100" w:beforeAutospacing="1" w:after="100" w:afterAutospacing="1"/>
      <w:jc w:val="center"/>
    </w:pPr>
    <w:rPr>
      <w:rFonts w:ascii="Aptos Display" w:hAnsi="Aptos Display"/>
    </w:rPr>
  </w:style>
  <w:style w:type="paragraph" w:customStyle="1" w:styleId="xl65">
    <w:name w:val="xl65"/>
    <w:basedOn w:val="Normal"/>
    <w:rsid w:val="006376BF"/>
    <w:pPr>
      <w:spacing w:before="100" w:beforeAutospacing="1" w:after="100" w:afterAutospacing="1"/>
    </w:pPr>
    <w:rPr>
      <w:rFonts w:ascii="Aptos Display" w:hAnsi="Aptos Display"/>
    </w:rPr>
  </w:style>
  <w:style w:type="paragraph" w:customStyle="1" w:styleId="xl66">
    <w:name w:val="xl66"/>
    <w:basedOn w:val="Normal"/>
    <w:rsid w:val="006376BF"/>
    <w:pPr>
      <w:spacing w:before="100" w:beforeAutospacing="1" w:after="100" w:afterAutospacing="1"/>
    </w:pPr>
    <w:rPr>
      <w:rFonts w:ascii="Aptos Display" w:hAnsi="Aptos Display"/>
    </w:rPr>
  </w:style>
  <w:style w:type="paragraph" w:customStyle="1" w:styleId="xl67">
    <w:name w:val="xl67"/>
    <w:basedOn w:val="Normal"/>
    <w:rsid w:val="0007288B"/>
    <w:pPr>
      <w:spacing w:before="100" w:beforeAutospacing="1" w:after="100" w:afterAutospacing="1"/>
    </w:pPr>
    <w:rPr>
      <w:rFonts w:ascii="Aptos Display" w:hAnsi="Aptos Display"/>
    </w:rPr>
  </w:style>
  <w:style w:type="paragraph" w:customStyle="1" w:styleId="xl68">
    <w:name w:val="xl68"/>
    <w:basedOn w:val="Normal"/>
    <w:rsid w:val="0007288B"/>
    <w:pPr>
      <w:spacing w:before="100" w:beforeAutospacing="1" w:after="100" w:afterAutospacing="1"/>
    </w:pPr>
    <w:rPr>
      <w:rFonts w:ascii="Aptos Display" w:hAnsi="Aptos Display"/>
    </w:rPr>
  </w:style>
  <w:style w:type="table" w:styleId="TableGrid">
    <w:name w:val="Table Grid"/>
    <w:basedOn w:val="TableNormal"/>
    <w:uiPriority w:val="39"/>
    <w:rsid w:val="00CC5256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142284"/>
  </w:style>
  <w:style w:type="paragraph" w:styleId="Revision">
    <w:name w:val="Revision"/>
    <w:hidden/>
    <w:uiPriority w:val="99"/>
    <w:semiHidden/>
    <w:rsid w:val="00EE7ECF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9</Pages>
  <Words>1319</Words>
  <Characters>7583</Characters>
  <Application>Microsoft Office Word</Application>
  <DocSecurity>0</DocSecurity>
  <Lines>813</Lines>
  <Paragraphs>757</Paragraphs>
  <ScaleCrop>false</ScaleCrop>
  <Company/>
  <LinksUpToDate>false</LinksUpToDate>
  <CharactersWithSpaces>8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z Kedzierski</dc:creator>
  <cp:keywords/>
  <dc:description/>
  <cp:lastModifiedBy>Katherine Kedzierska</cp:lastModifiedBy>
  <cp:revision>75</cp:revision>
  <dcterms:created xsi:type="dcterms:W3CDTF">2026-02-11T03:38:00Z</dcterms:created>
  <dcterms:modified xsi:type="dcterms:W3CDTF">2026-03-17T10:26:00Z</dcterms:modified>
</cp:coreProperties>
</file>